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0B0" w:rsidRDefault="00435E58" w:rsidP="00DC10B0">
      <w:pPr>
        <w:contextualSpacing/>
        <w:jc w:val="center"/>
        <w:rPr>
          <w:rFonts w:ascii="Arial" w:hAnsi="Arial" w:cs="Arial"/>
          <w:b/>
          <w:szCs w:val="26"/>
        </w:rPr>
      </w:pPr>
      <w:r w:rsidRPr="00DC10B0">
        <w:rPr>
          <w:rFonts w:ascii="Arial" w:hAnsi="Arial" w:cs="Arial"/>
          <w:b/>
          <w:noProof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28D9240" wp14:editId="7C305D44">
                <wp:simplePos x="0" y="0"/>
                <wp:positionH relativeFrom="column">
                  <wp:posOffset>4434840</wp:posOffset>
                </wp:positionH>
                <wp:positionV relativeFrom="paragraph">
                  <wp:posOffset>-100330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2AC3" w:rsidRPr="004267B2" w:rsidRDefault="00F82AC3" w:rsidP="00F82AC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C10B0">
                              <w:rPr>
                                <w:rFonts w:ascii="Arial" w:hAnsi="Arial" w:cs="Arial"/>
                                <w:sz w:val="20"/>
                              </w:rPr>
                              <w:t xml:space="preserve">Participant ID: </w:t>
                            </w:r>
                            <w:r w:rsidRPr="004267B2">
                              <w:rPr>
                                <w:rFonts w:ascii="Arial" w:hAnsi="Arial" w:cs="Arial"/>
                              </w:rPr>
                              <w:t>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28D92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9.2pt;margin-top:-7.9pt;width:186.95pt;height:110.55pt;z-index:2516546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2ZtDwIAAPUDAAAOAAAAZHJzL2Uyb0RvYy54bWysU9uO2yAQfa/Uf0C8N3acZJNYcVbb3aaq&#10;tL1Iu/0AgnGMCgwFEjv9+g44m7Xat6o8IGBmzsw5M2xue63ISTgvwVR0OskpEYZDLc2hot+fd+9W&#10;lPjATM0UGFHRs/D0dvv2zaazpSigBVULRxDE+LKzFW1DsGWWed4KzfwErDBobMBpFvDqDlntWIfo&#10;WmVFnt9kHbjaOuDCe3x9GIx0m/CbRvDwtWm8CERVFGsLaXdp38c9225YeXDMtpJfymD/UIVm0mDS&#10;K9QDC4wcnfwLSkvuwEMTJhx0Bk0juUgckM00/4PNU8usSFxQHG+vMvn/B8u/nL45IuuKzvIlJYZp&#10;bNKz6AN5Dz0poj6d9SW6PVl0DD0+Y58TV28fgf/wxMB9y8xB3DkHXStYjfVNY2Q2Ch1wfATZd5+h&#10;xjTsGCAB9Y3TUTyUgyA69ul87U0sheNjMVvOi5sFJRxt03k+W68WKQcrX8Kt8+GjAE3ioaIOm5/g&#10;2enRh1gOK19cYjYDO6lUGgBlSFfR9aJYpICRRcuA86mkrugqj2uYmMjyg6lTcGBSDWdMoMyFdmQ6&#10;cA79vkfHqMUe6jMK4GCYQ/w3eGjB/aKkwxmsqP95ZE5Qoj4ZFHE9nc/j0KbLfLEs8OLGlv3YwgxH&#10;qIoGSobjfUiDHrl6e4di72SS4bWSS604W0mdyz+Iwzu+J6/X37r9DQAA//8DAFBLAwQUAAYACAAA&#10;ACEAOqepfeEAAAAMAQAADwAAAGRycy9kb3ducmV2LnhtbEyPy27CMBBF95X6D9ZU6g5sQsIjjYOq&#10;PqQuC7QSSxNPHqo9jmID6d/XrOhyNEf3nltsRmvYGQffOZIwmwpgSJXTHTUSvvbvkxUwHxRpZRyh&#10;hF/0sCnv7wqVa3ehLZ53oWExhHyuJLQh9DnnvmrRKj91PVL81W6wKsRzaLge1CWGW8MTIRbcqo5i&#10;Q6t6fGmx+tmdrIRvOpiPOtUtLrPPdNu/vdZZ2Ev5+DA+PwELOIYbDFf9qA5ldDq6E2nPjITFepVG&#10;VMJklsUNV0Iskzmwo4REZHPgZcH/jyj/AAAA//8DAFBLAQItABQABgAIAAAAIQC2gziS/gAAAOEB&#10;AAATAAAAAAAAAAAAAAAAAAAAAABbQ29udGVudF9UeXBlc10ueG1sUEsBAi0AFAAGAAgAAAAhADj9&#10;If/WAAAAlAEAAAsAAAAAAAAAAAAAAAAALwEAAF9yZWxzLy5yZWxzUEsBAi0AFAAGAAgAAAAhAJnb&#10;Zm0PAgAA9QMAAA4AAAAAAAAAAAAAAAAALgIAAGRycy9lMm9Eb2MueG1sUEsBAi0AFAAGAAgAAAAh&#10;ADqnqX3hAAAADAEAAA8AAAAAAAAAAAAAAAAAaQQAAGRycy9kb3ducmV2LnhtbFBLBQYAAAAABAAE&#10;APMAAAB3BQAAAAA=&#10;" filled="f" stroked="f">
                <v:textbox style="mso-fit-shape-to-text:t">
                  <w:txbxContent>
                    <w:p w:rsidR="00F82AC3" w:rsidRPr="004267B2" w:rsidRDefault="00F82AC3" w:rsidP="00F82AC3">
                      <w:pPr>
                        <w:rPr>
                          <w:rFonts w:ascii="Arial" w:hAnsi="Arial" w:cs="Arial"/>
                        </w:rPr>
                      </w:pPr>
                      <w:r w:rsidRPr="00DC10B0">
                        <w:rPr>
                          <w:rFonts w:ascii="Arial" w:hAnsi="Arial" w:cs="Arial"/>
                          <w:sz w:val="20"/>
                        </w:rPr>
                        <w:t xml:space="preserve">Participant ID: </w:t>
                      </w:r>
                      <w:r w:rsidRPr="004267B2">
                        <w:rPr>
                          <w:rFonts w:ascii="Arial" w:hAnsi="Arial" w:cs="Arial"/>
                        </w:rPr>
                        <w:t>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DC10B0" w:rsidRPr="00DC10B0">
        <w:rPr>
          <w:rFonts w:ascii="Arial" w:hAnsi="Arial" w:cs="Arial"/>
          <w:b/>
          <w:noProof/>
          <w:lang w:eastAsia="en-GB"/>
        </w:rPr>
        <w:drawing>
          <wp:anchor distT="0" distB="0" distL="114300" distR="114300" simplePos="0" relativeHeight="251656192" behindDoc="0" locked="0" layoutInCell="1" allowOverlap="1" wp14:anchorId="6676E67F" wp14:editId="7A758C72">
            <wp:simplePos x="0" y="0"/>
            <wp:positionH relativeFrom="column">
              <wp:posOffset>-131445</wp:posOffset>
            </wp:positionH>
            <wp:positionV relativeFrom="paragraph">
              <wp:posOffset>-460375</wp:posOffset>
            </wp:positionV>
            <wp:extent cx="1381125" cy="790575"/>
            <wp:effectExtent l="0" t="0" r="9525" b="952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ACH-ASD Logo - colou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112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C10B0" w:rsidRDefault="00DC10B0" w:rsidP="00DC10B0">
      <w:pPr>
        <w:contextualSpacing/>
        <w:jc w:val="center"/>
        <w:rPr>
          <w:rFonts w:ascii="Arial" w:hAnsi="Arial" w:cs="Arial"/>
          <w:b/>
          <w:szCs w:val="26"/>
        </w:rPr>
      </w:pPr>
    </w:p>
    <w:p w:rsidR="00DC10B0" w:rsidRDefault="00DC10B0" w:rsidP="00DC10B0">
      <w:pPr>
        <w:contextualSpacing/>
        <w:jc w:val="center"/>
        <w:rPr>
          <w:rFonts w:ascii="Arial" w:hAnsi="Arial" w:cs="Arial"/>
          <w:b/>
          <w:szCs w:val="26"/>
        </w:rPr>
      </w:pPr>
    </w:p>
    <w:p w:rsidR="00DC10B0" w:rsidRDefault="002F2E12" w:rsidP="00DC10B0">
      <w:pPr>
        <w:contextualSpacing/>
        <w:jc w:val="center"/>
        <w:rPr>
          <w:rFonts w:ascii="Arial" w:hAnsi="Arial" w:cs="Arial"/>
          <w:b/>
          <w:szCs w:val="26"/>
        </w:rPr>
      </w:pPr>
      <w:r w:rsidRPr="00DC10B0">
        <w:rPr>
          <w:rFonts w:ascii="Arial" w:hAnsi="Arial" w:cs="Arial"/>
          <w:b/>
          <w:szCs w:val="26"/>
        </w:rPr>
        <w:t>REACH-ASD Trial: A Randomised Controlled Trial of Psycho-Education</w:t>
      </w:r>
      <w:r w:rsidR="00DC10B0">
        <w:rPr>
          <w:rFonts w:ascii="Arial" w:hAnsi="Arial" w:cs="Arial"/>
          <w:b/>
          <w:szCs w:val="26"/>
        </w:rPr>
        <w:t xml:space="preserve"> </w:t>
      </w:r>
      <w:r w:rsidRPr="00DC10B0">
        <w:rPr>
          <w:rFonts w:ascii="Arial" w:hAnsi="Arial" w:cs="Arial"/>
          <w:b/>
          <w:szCs w:val="26"/>
        </w:rPr>
        <w:t>and Acceptance &amp; Commitment Therapy for Parents of Children recently diagnosed with ASD</w:t>
      </w:r>
    </w:p>
    <w:p w:rsidR="00DC10B0" w:rsidRDefault="00DC10B0" w:rsidP="00DC10B0">
      <w:pPr>
        <w:spacing w:after="120" w:line="360" w:lineRule="auto"/>
        <w:contextualSpacing/>
        <w:rPr>
          <w:rFonts w:ascii="Arial" w:hAnsi="Arial" w:cs="Arial"/>
          <w:b/>
          <w:szCs w:val="26"/>
        </w:rPr>
      </w:pPr>
    </w:p>
    <w:p w:rsidR="002723A2" w:rsidRPr="00EC15F8" w:rsidRDefault="00F82AC3" w:rsidP="00DC10B0">
      <w:pPr>
        <w:spacing w:after="120" w:line="360" w:lineRule="auto"/>
        <w:contextualSpacing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</w:rPr>
        <w:t xml:space="preserve">MAIN TRIAL </w:t>
      </w:r>
      <w:r w:rsidR="002723A2" w:rsidRPr="00EC15F8">
        <w:rPr>
          <w:rFonts w:ascii="Arial" w:hAnsi="Arial" w:cs="Arial"/>
          <w:b/>
          <w:color w:val="000000"/>
        </w:rPr>
        <w:t>CONSENT FORM</w:t>
      </w:r>
      <w:r w:rsidR="0028478F">
        <w:rPr>
          <w:rFonts w:ascii="Arial" w:hAnsi="Arial" w:cs="Arial"/>
          <w:b/>
          <w:color w:val="000000"/>
        </w:rPr>
        <w:t xml:space="preserve"> *</w:t>
      </w:r>
    </w:p>
    <w:p w:rsidR="002723A2" w:rsidRPr="00CD3E69" w:rsidRDefault="00DC10B0" w:rsidP="002723A2">
      <w:pPr>
        <w:spacing w:after="120" w:line="360" w:lineRule="auto"/>
        <w:ind w:left="8460" w:right="-339"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hAnsi="Arial" w:cs="Arial"/>
          <w:color w:val="000000"/>
          <w:sz w:val="20"/>
          <w:szCs w:val="20"/>
        </w:rPr>
        <w:t xml:space="preserve">       </w:t>
      </w:r>
      <w:r w:rsidR="002723A2" w:rsidRPr="00CD3E69">
        <w:rPr>
          <w:rFonts w:ascii="Arial" w:hAnsi="Arial" w:cs="Arial"/>
          <w:color w:val="000000"/>
          <w:sz w:val="20"/>
          <w:szCs w:val="20"/>
        </w:rPr>
        <w:t xml:space="preserve">Please initial box </w:t>
      </w:r>
      <w:r w:rsidR="0028478F">
        <w:rPr>
          <w:rFonts w:ascii="Arial" w:hAnsi="Arial" w:cs="Arial"/>
          <w:color w:val="000000"/>
          <w:sz w:val="20"/>
          <w:szCs w:val="20"/>
        </w:rPr>
        <w:t>**</w:t>
      </w:r>
    </w:p>
    <w:p w:rsidR="002723A2" w:rsidRPr="00152F29" w:rsidRDefault="009A35A7" w:rsidP="003C075A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 w:right="1535"/>
        <w:contextualSpacing/>
        <w:rPr>
          <w:rFonts w:ascii="Arial" w:eastAsia="Times New Roman" w:hAnsi="Arial" w:cs="Arial"/>
          <w:sz w:val="20"/>
          <w:szCs w:val="20"/>
          <w:lang w:eastAsia="en-GB"/>
        </w:rPr>
      </w:pPr>
      <w:r w:rsidRPr="00CD3E69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D33949A" wp14:editId="4ED8C976">
                <wp:simplePos x="0" y="0"/>
                <wp:positionH relativeFrom="column">
                  <wp:posOffset>5943600</wp:posOffset>
                </wp:positionH>
                <wp:positionV relativeFrom="paragraph">
                  <wp:posOffset>1270</wp:posOffset>
                </wp:positionV>
                <wp:extent cx="342900" cy="342900"/>
                <wp:effectExtent l="0" t="0" r="19050" b="19050"/>
                <wp:wrapNone/>
                <wp:docPr id="1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789F1F" id="Rectangle 3" o:spid="_x0000_s1026" style="position:absolute;margin-left:468pt;margin-top:.1pt;width:27pt;height:27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qpuHAIAAD0EAAAOAAAAZHJzL2Uyb0RvYy54bWysU21v0zAQ/o7Ef7D8nSbtOlijptPUUYQ0&#10;YGLwA66Ok1j4jbPbdPx6zk5XOuATIh+su9z58d3z3C2vD0azvcSgnK35dFJyJq1wjbJdzb9+2by6&#10;4ixEsA1oZ2XNH2Xg16uXL5aDr+TM9U43EhmB2FANvuZ9jL4qiiB6aSBMnJeWgq1DA5Fc7IoGYSB0&#10;o4tZWb4uBoeNRydkCPT3dgzyVcZvWynip7YNMjJdc6ot5hPzuU1nsVpC1SH4XoljGfAPVRhQlh49&#10;Qd1CBLZD9QeUUQJdcG2cCGcK17ZKyNwDdTMtf+vmoQcvcy9ETvAnmsL/gxUf9/fIVEPaLTizYEij&#10;z8Qa2E5LdpH4GXyoKO3B32PqMPg7J74FZt26pyx5g+iGXkJDVU1TfvHsQnICXWXb4YNrCB120WWq&#10;Di2aBEgksENW5PGkiDxEJujnxXy2KEk3QaGjnV6A6umyxxDfSWdYMmqOVHoGh/1diGPqU0ou3mnV&#10;bJTW2cFuu9bI9kDDsclfrp96PE/Tlg2JnvKyzNDPguEco8zf3zCMijTmWpmaX52SoEq0vbUN1QlV&#10;BKVHm9rT9shjom6UYOuaR6IR3TjDtHNk9A5/cDbQ/NY8fN8BSs70e0tSLKbzeRr47Mwv38zIwfPI&#10;9jwCVhBUzSNno7mO45LsPKqup5emuXfrbki+VmVqk7RjVcdiaUazOMd9Sktw7uesX1u/+gkAAP//&#10;AwBQSwMEFAAGAAgAAAAhAAz+RXHeAAAABwEAAA8AAABkcnMvZG93bnJldi54bWxMj8FOwzAQRO9I&#10;/IO1SFwQtUmhIiGbCrVw4VCJUgmObrwkEbEd2U6b8vUsJziOZjTzplxOthcHCrHzDuFmpkCQq73p&#10;XIOwe3u+vgcRk3ZG994RwokiLKvzs1IXxh/dKx22qRFc4mKhEdqUhkLKWLdkdZz5gRx7nz5YnViG&#10;Rpqgj1xue5kptZBWd44XWj3QqqX6aztahOF9pe3TRqaXcJp/f4y7zXqtrhAvL6bHBxCJpvQXhl98&#10;RoeKmfZ+dCaKHiGfL/hLQshAsJ3niuUe4e42A1mV8j9/9QMAAP//AwBQSwECLQAUAAYACAAAACEA&#10;toM4kv4AAADhAQAAEwAAAAAAAAAAAAAAAAAAAAAAW0NvbnRlbnRfVHlwZXNdLnhtbFBLAQItABQA&#10;BgAIAAAAIQA4/SH/1gAAAJQBAAALAAAAAAAAAAAAAAAAAC8BAABfcmVscy8ucmVsc1BLAQItABQA&#10;BgAIAAAAIQDWwqpuHAIAAD0EAAAOAAAAAAAAAAAAAAAAAC4CAABkcnMvZTJvRG9jLnhtbFBLAQIt&#10;ABQABgAIAAAAIQAM/kVx3gAAAAcBAAAPAAAAAAAAAAAAAAAAAHYEAABkcnMvZG93bnJldi54bWxQ&#10;SwUGAAAAAAQABADzAAAAgQUAAAAA&#10;" strokeweight="1.5pt"/>
            </w:pict>
          </mc:Fallback>
        </mc:AlternateContent>
      </w:r>
      <w:r w:rsidR="00D6148D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confirm that I have read the information sheet dated</w:t>
      </w:r>
      <w:r w:rsidR="00E02D68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3C075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urrent date</w:t>
      </w:r>
      <w:r w:rsidR="00D6148D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</w:t>
      </w:r>
      <w:r w:rsidR="003C075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urrent version</w:t>
      </w:r>
      <w:r w:rsidR="00D6148D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) for the</w:t>
      </w:r>
      <w:r w:rsidR="003C075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D6148D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bove study. I have had the opportunity to consider the information, ask questions and have</w:t>
      </w:r>
      <w:r w:rsidR="003C075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D6148D" w:rsidRPr="00152F29">
        <w:rPr>
          <w:rFonts w:ascii="Arial" w:eastAsia="Times New Roman" w:hAnsi="Arial" w:cs="Arial"/>
          <w:sz w:val="20"/>
          <w:szCs w:val="20"/>
          <w:lang w:eastAsia="en-GB"/>
        </w:rPr>
        <w:t>had these answered satisfactorily.</w:t>
      </w:r>
    </w:p>
    <w:p w:rsidR="002723A2" w:rsidRPr="00152F29" w:rsidRDefault="002723A2" w:rsidP="00096B4D">
      <w:pPr>
        <w:spacing w:before="60" w:after="0" w:line="240" w:lineRule="auto"/>
        <w:contextualSpacing/>
        <w:rPr>
          <w:rFonts w:ascii="Arial" w:hAnsi="Arial" w:cs="Arial"/>
          <w:sz w:val="20"/>
          <w:szCs w:val="20"/>
        </w:rPr>
      </w:pPr>
    </w:p>
    <w:p w:rsidR="00096B4D" w:rsidRPr="00152F29" w:rsidRDefault="009A35A7" w:rsidP="00096B4D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/>
        <w:contextualSpacing/>
        <w:rPr>
          <w:rFonts w:ascii="Arial" w:hAnsi="Arial" w:cs="Arial"/>
          <w:sz w:val="20"/>
          <w:szCs w:val="20"/>
        </w:rPr>
      </w:pPr>
      <w:r w:rsidRPr="00152F29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DB594D2" wp14:editId="6A1B3E23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19050" b="19050"/>
                <wp:wrapNone/>
                <wp:docPr id="1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0A982D" id="Rectangle 2" o:spid="_x0000_s1026" style="position:absolute;margin-left:468pt;margin-top:0;width:27pt;height:27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F+3HQIAAD0EAAAOAAAAZHJzL2Uyb0RvYy54bWysU21v0zAQ/o7Ef7D8nSYtHaxR02nqKEIa&#10;MDH4AVfHSSz8xtltOn79zk5XOuATIh+su9z58d3z3C2vDkazvcSgnK35dFJyJq1wjbJdzb993by6&#10;5CxEsA1oZ2XNH2TgV6uXL5aDr+TM9U43EhmB2FANvuZ9jL4qiiB6aSBMnJeWgq1DA5Fc7IoGYSB0&#10;o4tZWb4pBoeNRydkCPT3ZgzyVcZvWyni57YNMjJdc6ot5hPzuU1nsVpC1SH4XoljGfAPVRhQlh49&#10;Qd1ABLZD9QeUUQJdcG2cCGcK17ZKyNwDdTMtf+vmvgcvcy9ETvAnmsL/gxWf9nfIVEPakVIWDGn0&#10;hVgD22nJZomfwYeK0u79HaYOg7914ntg1q17ypLXiG7oJTRU1TTlF88uJCfQVbYdPrqG0GEXXabq&#10;0KJJgEQCO2RFHk6KyENkgn6+ns8WJekmKHS00wtQPV32GOJ76QxLRs2RSs/gsL8NcUx9SsnFO62a&#10;jdI6O9ht1xrZHmg4NvnL9VOP52nasoFaW5QXZYZ+FgznGGX+/oZhVKQx18rU/PKUBFWi7Z1tqE6o&#10;Iig92tSetkceE3WjBFvXPBCN6MYZpp0jo3f4k7OB5rfm4ccOUHKmP1iSYjGdz9PAZ2d+8XZGDp5H&#10;tucRsIKgah45G811HJdk51F1Pb00zb1bd03ytSpTm6QdqzoWSzOaxTnuU1qCcz9n/dr61SMAAAD/&#10;/wMAUEsDBBQABgAIAAAAIQCWV2H03wAAAAcBAAAPAAAAZHJzL2Rvd25yZXYueG1sTI9BT8MwDIXv&#10;SPyHyEhcEEtgMK2l6YQ2uHCYxJg0jllj2orGqZJ06/j1eCe4WM961nufi8XoOnHAEFtPGu4mCgRS&#10;5W1LtYbtx+vtHERMhqzpPKGGE0ZYlJcXhcmtP9I7HjapFhxCMTcampT6XMpYNehMnPgeib0vH5xJ&#10;vIZa2mCOHO46ea/UTDrTEjc0psdlg9X3ZnAa+t3SuJe1TG/hNP35HLbr1UrdaH19NT4/gUg4pr9j&#10;OOMzOpTMtPcD2Sg6Ddl0xr8kDTzZzjLFYq/h8UGBLAv5n7/8BQAA//8DAFBLAQItABQABgAIAAAA&#10;IQC2gziS/gAAAOEBAAATAAAAAAAAAAAAAAAAAAAAAABbQ29udGVudF9UeXBlc10ueG1sUEsBAi0A&#10;FAAGAAgAAAAhADj9If/WAAAAlAEAAAsAAAAAAAAAAAAAAAAALwEAAF9yZWxzLy5yZWxzUEsBAi0A&#10;FAAGAAgAAAAhANL0X7cdAgAAPQQAAA4AAAAAAAAAAAAAAAAALgIAAGRycy9lMm9Eb2MueG1sUEsB&#10;Ai0AFAAGAAgAAAAhAJZXYfTfAAAABwEAAA8AAAAAAAAAAAAAAAAAdwQAAGRycy9kb3ducmV2Lnht&#10;bFBLBQYAAAAABAAEAPMAAACDBQAAAAA=&#10;" strokeweight="1.5pt"/>
            </w:pict>
          </mc:Fallback>
        </mc:AlternateContent>
      </w:r>
      <w:r w:rsidR="00D6148D" w:rsidRPr="00152F29">
        <w:rPr>
          <w:rFonts w:ascii="Arial" w:eastAsia="Times New Roman" w:hAnsi="Arial" w:cs="Arial"/>
          <w:sz w:val="20"/>
          <w:szCs w:val="20"/>
          <w:lang w:eastAsia="en-GB"/>
        </w:rPr>
        <w:t>I understand that my participation is voluntary and that I am free to withdraw at any time</w:t>
      </w:r>
      <w:r w:rsidR="00D6148D" w:rsidRPr="00152F29">
        <w:rPr>
          <w:rFonts w:ascii="Arial" w:eastAsia="Times New Roman" w:hAnsi="Arial" w:cs="Arial"/>
          <w:sz w:val="20"/>
          <w:szCs w:val="20"/>
          <w:lang w:eastAsia="en-GB"/>
        </w:rPr>
        <w:br/>
        <w:t>without giving any reason, without my</w:t>
      </w:r>
      <w:r w:rsidR="00177197"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 health care or</w:t>
      </w:r>
      <w:r w:rsidR="00D6148D"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 legal rights being affected.</w:t>
      </w:r>
      <w:r w:rsidR="002F2E12"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</w:p>
    <w:p w:rsidR="00096B4D" w:rsidRPr="00152F29" w:rsidRDefault="00096B4D" w:rsidP="00096B4D">
      <w:pPr>
        <w:tabs>
          <w:tab w:val="left" w:pos="540"/>
        </w:tabs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p w:rsidR="00DA1BED" w:rsidRPr="00152F29" w:rsidRDefault="00096B4D" w:rsidP="00096B4D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/>
        <w:contextualSpacing/>
        <w:rPr>
          <w:rFonts w:ascii="Arial" w:eastAsia="Times New Roman" w:hAnsi="Arial" w:cs="Arial"/>
          <w:sz w:val="20"/>
          <w:szCs w:val="20"/>
          <w:lang w:eastAsia="en-GB"/>
        </w:rPr>
      </w:pPr>
      <w:r w:rsidRPr="00152F29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2BBCAD" wp14:editId="52F20B45">
                <wp:simplePos x="0" y="0"/>
                <wp:positionH relativeFrom="column">
                  <wp:posOffset>5943600</wp:posOffset>
                </wp:positionH>
                <wp:positionV relativeFrom="paragraph">
                  <wp:posOffset>27940</wp:posOffset>
                </wp:positionV>
                <wp:extent cx="342900" cy="342900"/>
                <wp:effectExtent l="0" t="0" r="19050" b="19050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53CD5" id="Rectangle 4" o:spid="_x0000_s1026" style="position:absolute;margin-left:468pt;margin-top:2.2pt;width:27pt;height:27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Xh5HQIAADwEAAAOAAAAZHJzL2Uyb0RvYy54bWysU21v0zAQ/o7Ef7D8nSYt3VijptPUUYQ0&#10;YGLwA66Ok1j4jbPbdPx6zk5XOuATIh+su9z58XPP3S2vD0azvcSgnK35dFJyJq1wjbJdzb9+2by6&#10;4ixEsA1oZ2XNH2Xg16uXL5aDr+TM9U43EhmB2FANvuZ9jL4qiiB6aSBMnJeWgq1DA5Fc7IoGYSB0&#10;o4tZWV4Wg8PGoxMyBPp7Owb5KuO3rRTxU9sGGZmuOXGL+cR8btNZrJZQdQi+V+JIA/6BhQFl6dET&#10;1C1EYDtUf0AZJdAF18aJcKZwbauEzDVQNdPyt2oeevAy10LiBH+SKfw/WPFxf49MNTW/5MyCoRZ9&#10;JtHAdlqyeZJn8KGirAd/j6nA4O+c+BaYdeuesuQNoht6CQ2Rmqb84tmF5AS6yrbDB9cQOuyiy0od&#10;WjQJkDRgh9yQx1ND5CEyQT9fz2eLktomKHS00wtQPV32GOI76QxLRs2RqGdw2N+FOKY+pWTyTqtm&#10;o7TODnbbtUa2B5qNTf4yf6rxPE1bNlBpi/KizNDPguEco8zf3zCMijTlWpmaX52SoEqyvbUN8YQq&#10;gtKjTeVpe9QxSTe2YOuaR5IR3TjCtHJk9A5/cDbQ+NY8fN8BSs70e0utWEzn8zTv2ZlfvJmRg+eR&#10;7XkErCComkfORnMdxx3ZeVRdTy9Nc+3W3VD7WpWlTa0dWR3J0ojm5hzXKe3AuZ+zfi396icAAAD/&#10;/wMAUEsDBBQABgAIAAAAIQBw0VSS4AAAAAgBAAAPAAAAZHJzL2Rvd25yZXYueG1sTI/BTsMwEETv&#10;SPyDtUhcELWhoWpCNhVq4cKhEqVSe9zGJomI11HstClfj3uC42hGM2/yxWhbcTS9bxwjPEwUCMOl&#10;0w1XCNvPt/s5CB+INbWODcLZeFgU11c5Zdqd+MMcN6ESsYR9Rgh1CF0mpS9rY8lPXGc4el+utxSi&#10;7CupezrFctvKR6Vm0lLDcaGmzixrU35vBovQ7ZZkX9cyvPfn6c9+2K5XK3WHeHszvjyDCGYMf2G4&#10;4Ed0KCLTwQ2svWgR0uksfgkISQIi+mmqoj4gPM0TkEUu/x8ofgEAAP//AwBQSwECLQAUAAYACAAA&#10;ACEAtoM4kv4AAADhAQAAEwAAAAAAAAAAAAAAAAAAAAAAW0NvbnRlbnRfVHlwZXNdLnhtbFBLAQIt&#10;ABQABgAIAAAAIQA4/SH/1gAAAJQBAAALAAAAAAAAAAAAAAAAAC8BAABfcmVscy8ucmVsc1BLAQIt&#10;ABQABgAIAAAAIQAIyXh5HQIAADwEAAAOAAAAAAAAAAAAAAAAAC4CAABkcnMvZTJvRG9jLnhtbFBL&#10;AQItABQABgAIAAAAIQBw0VSS4AAAAAgBAAAPAAAAAAAAAAAAAAAAAHcEAABkcnMvZG93bnJldi54&#10;bWxQSwUGAAAAAAQABADzAAAAhAUAAAAA&#10;" strokeweight="1.5pt"/>
            </w:pict>
          </mc:Fallback>
        </mc:AlternateContent>
      </w:r>
      <w:r w:rsidRPr="00152F29">
        <w:rPr>
          <w:rFonts w:ascii="Arial" w:eastAsia="Times New Roman" w:hAnsi="Arial" w:cs="Arial"/>
          <w:sz w:val="20"/>
          <w:szCs w:val="20"/>
          <w:lang w:eastAsia="en-GB"/>
        </w:rPr>
        <w:t>I agree to my child’s education setting being contacted so</w:t>
      </w:r>
      <w:r w:rsidR="00DA1BED"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 a key member of staff </w:t>
      </w:r>
      <w:r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can complete </w:t>
      </w:r>
    </w:p>
    <w:p w:rsidR="00435E58" w:rsidRDefault="00DA1BED" w:rsidP="00DA1BED">
      <w:pPr>
        <w:tabs>
          <w:tab w:val="left" w:pos="540"/>
        </w:tabs>
        <w:spacing w:after="0" w:line="360" w:lineRule="auto"/>
        <w:ind w:left="180"/>
        <w:contextualSpacing/>
        <w:rPr>
          <w:rFonts w:ascii="Arial" w:eastAsia="Times New Roman" w:hAnsi="Arial" w:cs="Arial"/>
          <w:sz w:val="20"/>
          <w:szCs w:val="20"/>
          <w:lang w:eastAsia="en-GB"/>
        </w:rPr>
      </w:pPr>
      <w:r w:rsidRPr="00152F29">
        <w:rPr>
          <w:rFonts w:ascii="Arial" w:eastAsia="Times New Roman" w:hAnsi="Arial" w:cs="Arial"/>
          <w:sz w:val="20"/>
          <w:szCs w:val="20"/>
          <w:lang w:eastAsia="en-GB"/>
        </w:rPr>
        <w:tab/>
      </w:r>
      <w:proofErr w:type="gramStart"/>
      <w:r w:rsidRPr="00152F29">
        <w:rPr>
          <w:rFonts w:ascii="Arial" w:eastAsia="Times New Roman" w:hAnsi="Arial" w:cs="Arial"/>
          <w:sz w:val="20"/>
          <w:szCs w:val="20"/>
          <w:lang w:eastAsia="en-GB"/>
        </w:rPr>
        <w:t>questionnaire</w:t>
      </w:r>
      <w:r w:rsidR="00096B4D" w:rsidRPr="00152F29">
        <w:rPr>
          <w:rFonts w:ascii="Arial" w:eastAsia="Times New Roman" w:hAnsi="Arial" w:cs="Arial"/>
          <w:sz w:val="20"/>
          <w:szCs w:val="20"/>
          <w:lang w:eastAsia="en-GB"/>
        </w:rPr>
        <w:t>s</w:t>
      </w:r>
      <w:proofErr w:type="gramEnd"/>
      <w:r w:rsidR="00096B4D"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 about my child.</w:t>
      </w:r>
    </w:p>
    <w:p w:rsidR="00435E58" w:rsidRDefault="00435E58" w:rsidP="00DA1BED">
      <w:pPr>
        <w:tabs>
          <w:tab w:val="left" w:pos="540"/>
        </w:tabs>
        <w:spacing w:after="0" w:line="360" w:lineRule="auto"/>
        <w:ind w:left="180"/>
        <w:contextualSpacing/>
        <w:rPr>
          <w:rFonts w:ascii="Arial" w:eastAsia="Times New Roman" w:hAnsi="Arial" w:cs="Arial"/>
          <w:sz w:val="20"/>
          <w:szCs w:val="20"/>
          <w:lang w:eastAsia="en-GB"/>
        </w:rPr>
      </w:pPr>
    </w:p>
    <w:p w:rsidR="00096B4D" w:rsidRPr="00152F29" w:rsidRDefault="00435E58" w:rsidP="00435E58">
      <w:pPr>
        <w:tabs>
          <w:tab w:val="left" w:pos="540"/>
        </w:tabs>
        <w:spacing w:after="0" w:line="360" w:lineRule="auto"/>
        <w:ind w:left="567" w:right="1394" w:hanging="425"/>
        <w:contextualSpacing/>
        <w:rPr>
          <w:rFonts w:ascii="Arial" w:eastAsia="Times New Roman" w:hAnsi="Arial" w:cs="Arial"/>
          <w:sz w:val="20"/>
          <w:szCs w:val="20"/>
          <w:lang w:eastAsia="en-GB"/>
        </w:rPr>
      </w:pPr>
      <w:r w:rsidRPr="00152F29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F86F6A" wp14:editId="46D6EE9A">
                <wp:simplePos x="0" y="0"/>
                <wp:positionH relativeFrom="column">
                  <wp:posOffset>5943600</wp:posOffset>
                </wp:positionH>
                <wp:positionV relativeFrom="paragraph">
                  <wp:posOffset>9525</wp:posOffset>
                </wp:positionV>
                <wp:extent cx="342900" cy="342900"/>
                <wp:effectExtent l="0" t="0" r="19050" b="19050"/>
                <wp:wrapNone/>
                <wp:docPr id="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4E862A" id="Rectangle 4" o:spid="_x0000_s1026" style="position:absolute;margin-left:468pt;margin-top:.75pt;width:27pt;height:27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uMmHAIAADwEAAAOAAAAZHJzL2Uyb0RvYy54bWysU21v0zAQ/o7Ef7D8nSYtHaxR02nqKEIa&#10;MDH4AVfHSSz8xtltOn79zk5XOuATIh+su9z58d3z3C2vDkazvcSgnK35dFJyJq1wjbJdzb993by6&#10;5CxEsA1oZ2XNH2TgV6uXL5aDr+TM9U43EhmB2FANvuZ9jL4qiiB6aSBMnJeWgq1DA5Fc7IoGYSB0&#10;o4tZWb4pBoeNRydkCPT3ZgzyVcZvWyni57YNMjJdc6ot5hPzuU1nsVpC1SH4XoljGfAPVRhQlh49&#10;Qd1ABLZD9QeUUQJdcG2cCGcK17ZKyNwDdTMtf+vmvgcvcy9ETvAnmsL/gxWf9nfIVEPacWbBkERf&#10;iDSwnZZsnugZfKgo697fYWow+Fsnvgdm3bqnLHmN6IZeQkNFTVN+8exCcgJdZdvho2sIHXbRZaYO&#10;LZoESBywQxbk4SSIPEQm6Ofr+WxRkmyCQkc7vQDV02WPIb6XzrBk1Byp9AwO+9sQx9SnlFy806rZ&#10;KK2zg912rZHtgWZjk79cP/V4nqYtG6i1RXlRZuhnwXCOUebvbxhGRZpyrUzNL09JUCXa3tmG6oQq&#10;gtKjTe1pe+QxUTdKsHXNA9GIbhxhWjkyeoc/ORtofGsefuwAJWf6gyUpFtP5PM17duYXb2fk4Hlk&#10;ex4BKwiq5pGz0VzHcUd2HlXX00vT3Lt11yRfqzK1SdqxqmOxNKJZnOM6pR0493PWr6VfPQIAAP//&#10;AwBQSwMEFAAGAAgAAAAhALDCNIjeAAAACAEAAA8AAABkcnMvZG93bnJldi54bWxMj8FOwzAQRO9I&#10;/IO1SFwQtaFKRUKcCrVw4VCppRIct7FJIuJ1ZDttyteznOA4eqvZN+Vycr042hA7TxruZgqEpdqb&#10;jhoN+7eX2wcQMSEZ7D1ZDWcbYVldXpRYGH+irT3uUiO4hGKBGtqUhkLKWLfWYZz5wRKzTx8cJo6h&#10;kSbgictdL++VWkiHHfGHFge7am39tRudhuF9he55I9NrOM+/P8b9Zr1WN1pfX01PjyCSndLfMfzq&#10;szpU7HTwI5koeg35fMFbEoMMBPM8V5wPGrIsA1mV8v+A6gcAAP//AwBQSwECLQAUAAYACAAAACEA&#10;toM4kv4AAADhAQAAEwAAAAAAAAAAAAAAAAAAAAAAW0NvbnRlbnRfVHlwZXNdLnhtbFBLAQItABQA&#10;BgAIAAAAIQA4/SH/1gAAAJQBAAALAAAAAAAAAAAAAAAAAC8BAABfcmVscy8ucmVsc1BLAQItABQA&#10;BgAIAAAAIQCRwuMmHAIAADwEAAAOAAAAAAAAAAAAAAAAAC4CAABkcnMvZTJvRG9jLnhtbFBLAQIt&#10;ABQABgAIAAAAIQCwwjSI3gAAAAgBAAAPAAAAAAAAAAAAAAAAAHYEAABkcnMvZG93bnJldi54bWxQ&#10;SwUGAAAAAAQABADzAAAAgQUAAAAA&#10;" strokeweight="1.5pt"/>
            </w:pict>
          </mc:Fallback>
        </mc:AlternateContent>
      </w:r>
      <w:r>
        <w:rPr>
          <w:rFonts w:ascii="Arial" w:eastAsia="Times New Roman" w:hAnsi="Arial" w:cs="Arial"/>
          <w:sz w:val="20"/>
          <w:szCs w:val="20"/>
          <w:lang w:eastAsia="en-GB"/>
        </w:rPr>
        <w:t>4.</w:t>
      </w:r>
      <w:r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096B4D" w:rsidRPr="00152F29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435E58">
        <w:rPr>
          <w:rFonts w:ascii="Arial" w:eastAsia="Times New Roman" w:hAnsi="Arial" w:cs="Arial"/>
          <w:sz w:val="20"/>
          <w:szCs w:val="20"/>
          <w:lang w:eastAsia="en-GB"/>
        </w:rPr>
        <w:t>I understand that I will be randomly allocated to one of two groups: my usual local post-diagnostic offer OR the EMPOWER-ASD programme. I will do my best to attend the group I am allocated to. I understand I am able to access any other available services or therapies that I would usually receive</w:t>
      </w:r>
    </w:p>
    <w:p w:rsidR="00D6148D" w:rsidRPr="00CD3E69" w:rsidRDefault="009A35A7" w:rsidP="00096B4D">
      <w:pPr>
        <w:pStyle w:val="ColorfulList-Accent11"/>
        <w:spacing w:before="60" w:after="0" w:line="240" w:lineRule="auto"/>
        <w:ind w:left="0"/>
        <w:contextualSpacing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CD3E69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A7286A" wp14:editId="69C635E2">
                <wp:simplePos x="0" y="0"/>
                <wp:positionH relativeFrom="column">
                  <wp:posOffset>5943600</wp:posOffset>
                </wp:positionH>
                <wp:positionV relativeFrom="paragraph">
                  <wp:posOffset>161290</wp:posOffset>
                </wp:positionV>
                <wp:extent cx="342900" cy="342900"/>
                <wp:effectExtent l="0" t="0" r="19050" b="19050"/>
                <wp:wrapNone/>
                <wp:docPr id="1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F1ACF9" id="Rectangle 4" o:spid="_x0000_s1026" style="position:absolute;margin-left:468pt;margin-top:12.7pt;width:27pt;height:2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7fxHQIAAD0EAAAOAAAAZHJzL2Uyb0RvYy54bWysU21v0zAQ/o7Ef7D8nSYt3VijptPUUYQ0&#10;YGLwA66Ok1j4jbPbdPx6zk5XOuATIh+su9z58d3z3C2vD0azvcSgnK35dFJyJq1wjbJdzb9+2by6&#10;4ixEsA1oZ2XNH2Xg16uXL5aDr+TM9U43EhmB2FANvuZ9jL4qiiB6aSBMnJeWgq1DA5Fc7IoGYSB0&#10;o4tZWV4Wg8PGoxMyBPp7Owb5KuO3rRTxU9sGGZmuOdUW84n53KazWC2h6hB8r8SxDPiHKgwoS4+e&#10;oG4hAtuh+gPKKIEuuDZOhDOFa1slZO6BupmWv3Xz0IOXuRciJ/gTTeH/wYqP+3tkqiHtLjmzYEij&#10;z8Qa2E5LNk/8DD5UlPbg7zF1GPydE98Cs27dU5a8QXRDL6GhqqYpv3h2ITmBrrLt8ME1hA676DJV&#10;hxZNAiQS2CEr8nhSRB4iE/Tz9Xy2KEk3QaGjnV6A6umyxxDfSWdYMmqOVHoGh/1diGPqU0ou3mnV&#10;bJTW2cFuu9bI9kDDsclfrp96PE/Tlg3U2qK8KDP0s2A4xyjz9zcMoyKNuVam5lenJKgSbW9tQ3VC&#10;FUHp0ab2tD3ymKgbJdi65pFoRDfOMO0cGb3DH5wNNL81D993gJIz/d6SFIvpfJ4GPjvzizczcvA8&#10;sj2PgBUEVfPI2Wiu47gkO4+q6+mlae7duhuSr1WZ2iTtWNWxWJrRLM5xn9ISnPs569fWr34CAAD/&#10;/wMAUEsDBBQABgAIAAAAIQB6Pm1W4QAAAAkBAAAPAAAAZHJzL2Rvd25yZXYueG1sTI/BTsMwEETv&#10;SPyDtUhcELVpSyEhmwq1cOFQiVIJjtvYJBGxHdlOm/L1LCc4zs5o9k2xHG0nDibE1juEm4kCYVzl&#10;detqhN3b8/U9iJjIaeq8MwgnE2FZnp8VlGt/dK/msE214BIXc0JoUupzKWPVGEtx4nvj2Pv0wVJi&#10;GWqpAx253HZyqtRCWmodf2ioN6vGVF/bwSL07yuyTxuZXsJp9v0x7DbrtbpCvLwYHx9AJDOmvzD8&#10;4jM6lMy094PTUXQI2WzBWxLC9HYOggNZpviwR7jL5iDLQv5fUP4AAAD//wMAUEsBAi0AFAAGAAgA&#10;AAAhALaDOJL+AAAA4QEAABMAAAAAAAAAAAAAAAAAAAAAAFtDb250ZW50X1R5cGVzXS54bWxQSwEC&#10;LQAUAAYACAAAACEAOP0h/9YAAACUAQAACwAAAAAAAAAAAAAAAAAvAQAAX3JlbHMvLnJlbHNQSwEC&#10;LQAUAAYACAAAACEAkeO38R0CAAA9BAAADgAAAAAAAAAAAAAAAAAuAgAAZHJzL2Uyb0RvYy54bWxQ&#10;SwECLQAUAAYACAAAACEAej5tVuEAAAAJAQAADwAAAAAAAAAAAAAAAAB3BAAAZHJzL2Rvd25yZXYu&#10;eG1sUEsFBgAAAAAEAAQA8wAAAIUFAAAAAA==&#10;" strokeweight="1.5pt"/>
            </w:pict>
          </mc:Fallback>
        </mc:AlternateContent>
      </w:r>
    </w:p>
    <w:p w:rsidR="00AD2B0A" w:rsidRPr="00CD3E69" w:rsidRDefault="00D6148D" w:rsidP="00435E58">
      <w:pPr>
        <w:numPr>
          <w:ilvl w:val="0"/>
          <w:numId w:val="8"/>
        </w:numPr>
        <w:tabs>
          <w:tab w:val="left" w:pos="540"/>
        </w:tabs>
        <w:spacing w:after="0" w:line="360" w:lineRule="auto"/>
        <w:ind w:hanging="765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understand that the information collected about me will be used to support</w:t>
      </w:r>
      <w:r w:rsidR="00587FF7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AD2B0A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ther research</w:t>
      </w:r>
      <w:r w:rsidR="00587FF7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ab/>
      </w:r>
      <w:r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 </w:t>
      </w:r>
    </w:p>
    <w:p w:rsidR="00323920" w:rsidRPr="00CD3E69" w:rsidRDefault="00D6148D" w:rsidP="00096B4D">
      <w:p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proofErr w:type="gramStart"/>
      <w:r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gramEnd"/>
      <w:r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uture, and may be shared anonymously with other researchers.</w:t>
      </w:r>
    </w:p>
    <w:p w:rsidR="00323920" w:rsidRPr="00CD3E69" w:rsidRDefault="00323920" w:rsidP="00096B4D">
      <w:pPr>
        <w:contextualSpacing/>
        <w:rPr>
          <w:rFonts w:ascii="Arial" w:hAnsi="Arial" w:cs="Arial"/>
          <w:color w:val="000000"/>
          <w:sz w:val="20"/>
          <w:szCs w:val="20"/>
        </w:rPr>
      </w:pPr>
    </w:p>
    <w:p w:rsidR="00CD6AA9" w:rsidRPr="00CD3E69" w:rsidRDefault="00CD6AA9" w:rsidP="00435E58">
      <w:pPr>
        <w:numPr>
          <w:ilvl w:val="0"/>
          <w:numId w:val="8"/>
        </w:num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0E14F6" wp14:editId="5B4716DA">
                <wp:simplePos x="0" y="0"/>
                <wp:positionH relativeFrom="column">
                  <wp:posOffset>5943600</wp:posOffset>
                </wp:positionH>
                <wp:positionV relativeFrom="paragraph">
                  <wp:posOffset>8890</wp:posOffset>
                </wp:positionV>
                <wp:extent cx="342900" cy="342900"/>
                <wp:effectExtent l="0" t="0" r="19050" b="19050"/>
                <wp:wrapNone/>
                <wp:docPr id="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44F895" id="Rectangle 4" o:spid="_x0000_s1026" style="position:absolute;margin-left:468pt;margin-top:.7pt;width:27pt;height:2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doGHAIAADwEAAAOAAAAZHJzL2Uyb0RvYy54bWysU1Fv0zAQfkfiP1h+p0lLB2vUdJo6ipAG&#10;TAx+gOs4iYXtM2e36fj1Oztd6YAnRB6su9z583ff3S2vDtawvcKgwdV8Oik5U05Co11X829fN68u&#10;OQtRuEYYcKrmDyrwq9XLF8vBV2oGPZhGISMQF6rB17yP0VdFEWSvrAgT8MpRsAW0IpKLXdGgGAjd&#10;mmJWlm+KAbDxCFKFQH9vxiBfZfy2VTJ+btugIjM1J24xn5jPbTqL1VJUHQrfa3mkIf6BhRXa0aMn&#10;qBsRBduh/gPKaokQoI0TCbaAttVS5Rqommn5WzX3vfAq10LiBH+SKfw/WPlpf4dMNzWfceaEpRZ9&#10;IdGE64xi8yTP4ENFWff+DlOBwd+C/B6Yg3VPWeoaEYZeiYZITVN+8exCcgJdZdvhIzSELnYRslKH&#10;Fm0CJA3YITfk4dQQdYhM0s/X89mipLZJCh3t9IKoni57DPG9AsuSUXMk6hlc7G9DHFOfUjJ5MLrZ&#10;aGOyg912bZDtBc3GJn+ZP9V4nmYcG6i0RXlRZuhnwXCOUebvbxhWR5pyo23NL09JokqyvXMN8RRV&#10;FNqMNpVn3FHHJN3Ygi00DyQjwjjCtHJk9IA/ORtofGsefuwEKs7MB0etWEzn8zTv2ZlfvJ2Rg+eR&#10;7XlEOElQNY+cjeY6jjuy86i7nl6a5todXFP7Wp2lTa0dWR3J0ojm5hzXKe3AuZ+zfi396hEAAP//&#10;AwBQSwMEFAAGAAgAAAAhAH2WpsrfAAAACAEAAA8AAABkcnMvZG93bnJldi54bWxMj8tOwzAQRfdI&#10;/IM1SGwQtaEPkRCnQi1sWFSiVIKlGw9JRDyObKdN+XqmK1hendGdc4vl6DpxwBBbTxruJgoEUuVt&#10;S7WG3fvL7QOImAxZ03lCDSeMsCwvLwqTW3+kNzxsUy24hGJuNDQp9bmUsWrQmTjxPRKzLx+cSRxD&#10;LW0wRy53nbxXaiGdaYk/NKbHVYPV93ZwGvqPlXHPG5lew2n68znsNuu1utH6+mp8egSRcEx/x3DW&#10;Z3Uo2WnvB7JRdBqy6YK3JAYzEMyzTHHea5jPZyDLQv4fUP4CAAD//wMAUEsBAi0AFAAGAAgAAAAh&#10;ALaDOJL+AAAA4QEAABMAAAAAAAAAAAAAAAAAAAAAAFtDb250ZW50X1R5cGVzXS54bWxQSwECLQAU&#10;AAYACAAAACEAOP0h/9YAAACUAQAACwAAAAAAAAAAAAAAAAAvAQAAX3JlbHMvLnJlbHNQSwECLQAU&#10;AAYACAAAACEAxB3aBhwCAAA8BAAADgAAAAAAAAAAAAAAAAAuAgAAZHJzL2Uyb0RvYy54bWxQSwEC&#10;LQAUAAYACAAAACEAfZamyt8AAAAIAQAADwAAAAAAAAAAAAAAAAB2BAAAZHJzL2Rvd25yZXYueG1s&#10;UEsFBgAAAAAEAAQA8wAAAIIFAAAAAA==&#10;" strokeweight="1.5pt"/>
            </w:pict>
          </mc:Fallback>
        </mc:AlternateContent>
      </w:r>
      <w:r w:rsidRPr="00CD3E69">
        <w:rPr>
          <w:rFonts w:ascii="Arial" w:hAnsi="Arial" w:cs="Arial"/>
          <w:color w:val="000000"/>
          <w:sz w:val="20"/>
          <w:szCs w:val="20"/>
        </w:rPr>
        <w:t xml:space="preserve">I agree to audio-recording being used in this study, with possible use of anonymised quotations. </w:t>
      </w:r>
    </w:p>
    <w:p w:rsidR="00CD6AA9" w:rsidRPr="00CD3E69" w:rsidRDefault="00A418F9" w:rsidP="00096B4D">
      <w:p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hAnsi="Arial" w:cs="Arial"/>
          <w:color w:val="000000"/>
          <w:sz w:val="20"/>
          <w:szCs w:val="20"/>
        </w:rPr>
        <w:t>I understand that a</w:t>
      </w:r>
      <w:r w:rsidR="00CD6AA9" w:rsidRPr="00CD3E69">
        <w:rPr>
          <w:rFonts w:ascii="Arial" w:hAnsi="Arial" w:cs="Arial"/>
          <w:color w:val="000000"/>
          <w:sz w:val="20"/>
          <w:szCs w:val="20"/>
        </w:rPr>
        <w:t xml:space="preserve">ll audio-recordings will be stored securely and used for research purposes only. </w:t>
      </w:r>
    </w:p>
    <w:p w:rsidR="00CD6AA9" w:rsidRPr="00CD3E69" w:rsidRDefault="00CD6AA9" w:rsidP="00096B4D">
      <w:p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</w:p>
    <w:p w:rsidR="00A418F9" w:rsidRPr="00CD3E69" w:rsidRDefault="00CD3E69" w:rsidP="00435E58">
      <w:pPr>
        <w:numPr>
          <w:ilvl w:val="0"/>
          <w:numId w:val="8"/>
        </w:num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60CD1D" wp14:editId="6AA9AAC6">
                <wp:simplePos x="0" y="0"/>
                <wp:positionH relativeFrom="column">
                  <wp:posOffset>5943600</wp:posOffset>
                </wp:positionH>
                <wp:positionV relativeFrom="paragraph">
                  <wp:posOffset>18415</wp:posOffset>
                </wp:positionV>
                <wp:extent cx="342900" cy="342900"/>
                <wp:effectExtent l="0" t="0" r="19050" b="19050"/>
                <wp:wrapNone/>
                <wp:docPr id="2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81F24B" id="Rectangle 4" o:spid="_x0000_s1026" style="position:absolute;margin-left:468pt;margin-top:1.45pt;width:27pt;height:2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71HQIAAD0EAAAOAAAAZHJzL2Uyb0RvYy54bWysU1Fv0zAQfkfiP1h+p0lLx9ao6TR1FCEN&#10;mBj8ANdxEgvbZ85u0/HrOTtd6YAnRB6su9z583ff3S2vD9awvcKgwdV8Oik5U05Co11X869fNq+u&#10;OAtRuEYYcKrmjyrw69XLF8vBV2oGPZhGISMQF6rB17yP0VdFEWSvrAgT8MpRsAW0IpKLXdGgGAjd&#10;mmJWlm+KAbDxCFKFQH9vxyBfZfy2VTJ+atugIjM1J24xn5jPbTqL1VJUHQrfa3mkIf6BhRXa0aMn&#10;qFsRBduh/gPKaokQoI0TCbaAttVS5Rqommn5WzUPvfAq10LiBH+SKfw/WPlxf49MNzWfXXLmhKUe&#10;fSbVhOuMYvOkz+BDRWkP/h5ThcHfgfwWmIN1T1nqBhGGXomGWE1TfvHsQnICXWXb4QM0hC52EbJU&#10;hxZtAiQR2CF35PHUEXWITNLP1/PZoqS+SQod7fSCqJ4uewzxnQLLklFzJOoZXOzvQhxTn1IyeTC6&#10;2WhjsoPddm2Q7QUNxyZ/mT/VeJ5mHBuotEV5UWboZ8FwjlHm728YVkcac6Ntza9OSaJKsr11DfEU&#10;VRTajDaVZ9xRxyTd2IItNI8kI8I4w7RzZPSAPzgbaH5rHr7vBCrOzHtHrVhM5/M08NmZX1zOyMHz&#10;yPY8IpwkqJpHzkZzHccl2XnUXU8vTXPtDm6ofa3O0qbWjqyOZGlGc3OO+5SW4NzPWb+2fvUTAAD/&#10;/wMAUEsDBBQABgAIAAAAIQDEScXV3wAAAAgBAAAPAAAAZHJzL2Rvd25yZXYueG1sTI/BTsMwEETv&#10;SPyDtUhcELVpRYRDNhVq4cKhUkslOLrxkkTEdhQ7bcrXs5zgOJrRzJtiOblOHGmIbfAIdzMFgnwV&#10;bOtrhP3by+0DiJiMt6YLnhDOFGFZXl4UJrfh5Ld03KVacImPuUFoUupzKWPVkDNxFnry7H2GwZnE&#10;cqilHcyJy10n50pl0pnW80Jjelo1VH3tRofQv6+Me97I9DqcF98f436zXqsbxOur6ekRRKIp/YXh&#10;F5/RoWSmQxi9jaJD0IuMvySEuQbBvtaK9QHhPtMgy0L+P1D+AAAA//8DAFBLAQItABQABgAIAAAA&#10;IQC2gziS/gAAAOEBAAATAAAAAAAAAAAAAAAAAAAAAABbQ29udGVudF9UeXBlc10ueG1sUEsBAi0A&#10;FAAGAAgAAAAhADj9If/WAAAAlAEAAAsAAAAAAAAAAAAAAAAALwEAAF9yZWxzLy5yZWxzUEsBAi0A&#10;FAAGAAgAAAAhAAbKfvUdAgAAPQQAAA4AAAAAAAAAAAAAAAAALgIAAGRycy9lMm9Eb2MueG1sUEsB&#10;Ai0AFAAGAAgAAAAhAMRJxdXfAAAACAEAAA8AAAAAAAAAAAAAAAAAdwQAAGRycy9kb3ducmV2Lnht&#10;bFBLBQYAAAAABAAEAPMAAACDBQAAAAA=&#10;" strokeweight="1.5pt"/>
            </w:pict>
          </mc:Fallback>
        </mc:AlternateContent>
      </w:r>
      <w:r w:rsidR="00CD6AA9" w:rsidRPr="00CD3E69">
        <w:rPr>
          <w:rFonts w:ascii="Arial" w:hAnsi="Arial" w:cs="Arial"/>
          <w:color w:val="000000"/>
          <w:sz w:val="20"/>
          <w:szCs w:val="20"/>
        </w:rPr>
        <w:t xml:space="preserve">I agree to video-recording being used in this study. </w:t>
      </w:r>
      <w:r w:rsidR="00A418F9" w:rsidRPr="00CD3E69">
        <w:rPr>
          <w:rFonts w:ascii="Arial" w:hAnsi="Arial" w:cs="Arial"/>
          <w:color w:val="000000"/>
          <w:sz w:val="20"/>
          <w:szCs w:val="20"/>
        </w:rPr>
        <w:t>I understand that a</w:t>
      </w:r>
      <w:r w:rsidR="00CD6AA9" w:rsidRPr="00CD3E69">
        <w:rPr>
          <w:rFonts w:ascii="Arial" w:hAnsi="Arial" w:cs="Arial"/>
          <w:color w:val="000000"/>
          <w:sz w:val="20"/>
          <w:szCs w:val="20"/>
        </w:rPr>
        <w:t xml:space="preserve">ll video-recordings will </w:t>
      </w:r>
    </w:p>
    <w:p w:rsidR="00CD6AA9" w:rsidRPr="00CD3E69" w:rsidRDefault="00CD6AA9" w:rsidP="00A418F9">
      <w:p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proofErr w:type="gramStart"/>
      <w:r w:rsidRPr="00CD3E69">
        <w:rPr>
          <w:rFonts w:ascii="Arial" w:hAnsi="Arial" w:cs="Arial"/>
          <w:color w:val="000000"/>
          <w:sz w:val="20"/>
          <w:szCs w:val="20"/>
        </w:rPr>
        <w:t>be</w:t>
      </w:r>
      <w:proofErr w:type="gramEnd"/>
      <w:r w:rsidRPr="00CD3E69">
        <w:rPr>
          <w:rFonts w:ascii="Arial" w:hAnsi="Arial" w:cs="Arial"/>
          <w:color w:val="000000"/>
          <w:sz w:val="20"/>
          <w:szCs w:val="20"/>
        </w:rPr>
        <w:t xml:space="preserve"> stored securely</w:t>
      </w:r>
      <w:r w:rsidR="00A418F9" w:rsidRPr="00CD3E69">
        <w:rPr>
          <w:rFonts w:ascii="Arial" w:hAnsi="Arial" w:cs="Arial"/>
          <w:color w:val="000000"/>
          <w:sz w:val="20"/>
          <w:szCs w:val="20"/>
        </w:rPr>
        <w:t xml:space="preserve"> </w:t>
      </w:r>
      <w:r w:rsidRPr="00CD3E69">
        <w:rPr>
          <w:rFonts w:ascii="Arial" w:hAnsi="Arial" w:cs="Arial"/>
          <w:color w:val="000000"/>
          <w:sz w:val="20"/>
          <w:szCs w:val="20"/>
        </w:rPr>
        <w:t xml:space="preserve">and used for research purposes only. </w:t>
      </w:r>
    </w:p>
    <w:p w:rsidR="00D6148D" w:rsidRPr="00CD3E69" w:rsidRDefault="00BF4E21" w:rsidP="00096B4D">
      <w:pPr>
        <w:pStyle w:val="ColorfulList-Accent11"/>
        <w:spacing w:before="60" w:after="0" w:line="240" w:lineRule="auto"/>
        <w:ind w:left="0"/>
        <w:contextualSpacing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CD3E69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4FEE32E" wp14:editId="115E060C">
                <wp:simplePos x="0" y="0"/>
                <wp:positionH relativeFrom="column">
                  <wp:posOffset>5943600</wp:posOffset>
                </wp:positionH>
                <wp:positionV relativeFrom="paragraph">
                  <wp:posOffset>66040</wp:posOffset>
                </wp:positionV>
                <wp:extent cx="342900" cy="342900"/>
                <wp:effectExtent l="0" t="0" r="19050" b="19050"/>
                <wp:wrapNone/>
                <wp:docPr id="1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812955" id="Rectangle 4" o:spid="_x0000_s1026" style="position:absolute;margin-left:468pt;margin-top:5.2pt;width:27pt;height:27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I7RHQIAAD0EAAAOAAAAZHJzL2Uyb0RvYy54bWysU9uO0zAQfUfiHyy/06SlhW3UdLXqUoS0&#10;wIqFD5g6TmPhG2O3afn6HTvd0gWeEHmwZjLj45lzZhbXB6PZXmJQztZ8PCo5k1a4Rtltzb99Xb+6&#10;4ixEsA1oZ2XNjzLw6+XLF4veV3LiOqcbiYxAbKh6X/MuRl8VRRCdNBBGzktLwdahgUgubosGoSd0&#10;o4tJWb4peoeNRydkCPT3dgjyZcZvWyni57YNMjJdc6ot5hPzuUlnsVxAtUXwnRKnMuAfqjCgLD16&#10;hrqFCGyH6g8oowS64No4Es4Urm2VkLkH6mZc/tbNQwde5l6InODPNIX/Bys+7e+RqYa0m3FmwZBG&#10;X4g1sFst2TTx0/tQUdqDv8fUYfB3TnwPzLpVR1nyBtH1nYSGqhqn/OLZheQEuso2/UfXEDrsostU&#10;HVo0CZBIYIesyPGsiDxEJujn6+lkXpJugkInO70A1dNljyG+l86wZNQcqfQMDvu7EIfUp5RcvNOq&#10;WSuts4PbzUoj2wMNxzp/uX7q8TJNW9ZTa/NyVmboZ8FwiVHm728YRkUac61Mza/OSVAl2t7ZhuqE&#10;KoLSg03taXviMVE3SLBxzZFoRDfMMO0cGZ3Dn5z1NL81Dz92gJIz/cGSFPPxdJoGPjvT2dsJOXgZ&#10;2VxGwAqCqnnkbDBXcViSnUe17eilce7duhuSr1WZ2iTtUNWpWJrRLM5pn9ISXPo569fWLx8BAAD/&#10;/wMAUEsDBBQABgAIAAAAIQCO+q3c4AAAAAkBAAAPAAAAZHJzL2Rvd25yZXYueG1sTI/BTsMwEETv&#10;SPyDtUhcELWhUURCnAq1cOFQqaVSe9zGSxIR21HstClfz3KC486MZt8Ui8l24kRDaL3T8DBTIMhV&#10;3rSu1rD7eLt/AhEiOoOdd6ThQgEW5fVVgbnxZ7eh0zbWgktcyFFDE2OfSxmqhiyGme/JsffpB4uR&#10;z6GWZsAzl9tOPiqVSout4w8N9rRsqPrajlZDv1+ifV3L+D5c5t+HcbderdSd1rc308sziEhT/AvD&#10;Lz6jQ8lMRz86E0SnIZunvCWyoRIQHMgyxcJRQ5okIMtC/l9Q/gAAAP//AwBQSwECLQAUAAYACAAA&#10;ACEAtoM4kv4AAADhAQAAEwAAAAAAAAAAAAAAAAAAAAAAW0NvbnRlbnRfVHlwZXNdLnhtbFBLAQIt&#10;ABQABgAIAAAAIQA4/SH/1gAAAJQBAAALAAAAAAAAAAAAAAAAAC8BAABfcmVscy8ucmVsc1BLAQIt&#10;ABQABgAIAAAAIQDEPI7RHQIAAD0EAAAOAAAAAAAAAAAAAAAAAC4CAABkcnMvZTJvRG9jLnhtbFBL&#10;AQItABQABgAIAAAAIQCO+q3c4AAAAAkBAAAPAAAAAAAAAAAAAAAAAHcEAABkcnMvZG93bnJldi54&#10;bWxQSwUGAAAAAAQABADzAAAAhAUAAAAA&#10;" strokeweight="1.5pt"/>
            </w:pict>
          </mc:Fallback>
        </mc:AlternateContent>
      </w:r>
    </w:p>
    <w:p w:rsidR="00D6148D" w:rsidRPr="00CD3E69" w:rsidRDefault="000418A8" w:rsidP="00435E58">
      <w:pPr>
        <w:numPr>
          <w:ilvl w:val="0"/>
          <w:numId w:val="8"/>
        </w:num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agree to my General Practitioner being informed of my participation in the</w:t>
      </w:r>
      <w:r w:rsidR="002F2E12"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CD3E6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study. </w:t>
      </w:r>
    </w:p>
    <w:p w:rsidR="00D6148D" w:rsidRPr="00CD3E69" w:rsidRDefault="009A35A7" w:rsidP="00096B4D">
      <w:pPr>
        <w:pStyle w:val="ColorfulList-Accent11"/>
        <w:spacing w:before="60" w:after="0" w:line="240" w:lineRule="auto"/>
        <w:ind w:left="0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CF9E18D" wp14:editId="694E996A">
                <wp:simplePos x="0" y="0"/>
                <wp:positionH relativeFrom="column">
                  <wp:posOffset>5943600</wp:posOffset>
                </wp:positionH>
                <wp:positionV relativeFrom="paragraph">
                  <wp:posOffset>107950</wp:posOffset>
                </wp:positionV>
                <wp:extent cx="342900" cy="342900"/>
                <wp:effectExtent l="0" t="0" r="19050" b="19050"/>
                <wp:wrapNone/>
                <wp:docPr id="1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DA320D" id="Rectangle 6" o:spid="_x0000_s1026" style="position:absolute;margin-left:468pt;margin-top:8.5pt;width:27pt;height:27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rfGHgIAAD0EAAAOAAAAZHJzL2Uyb0RvYy54bWysU9tu2zAMfR+wfxD0vthJ064x4hRFugwD&#10;uq1Ytw9gZDkWptsoJU729aXkNEu3PQ3zg0Ca1BF5Djm/2RvNdhKDcrbm41HJmbTCNcpuav7t6+rN&#10;NWchgm1AOytrfpCB3yxev5r3vpIT1zndSGQEYkPV+5p3MfqqKILopIEwcl5aCrYODURycVM0CD2h&#10;G11MyvKq6B02Hp2QIdDfuyHIFxm/baWIn9s2yMh0zam2mE/M5zqdxWIO1QbBd0ocy4B/qMKAsvTo&#10;CeoOIrAtqj+gjBLogmvjSDhTuLZVQuYeqJtx+Vs3jx14mXshcoI/0RT+H6z4tHtAphrS7oIzC4Y0&#10;+kKsgd1oya4SP70PFaU9+gdMHQZ/78T3wKxbdpQlbxFd30loqKpxyi9eXEhOoKts3X90DaHDNrpM&#10;1b5FkwCJBLbPihxOish9ZIJ+Xkwns5J0ExQ62ukFqJ4vewzxvXSGJaPmSKVncNjdhzikPqfk4p1W&#10;zUppnR3crJca2Q5oOFb5y/VTj+dp2rKeWpuVl2WGfhEM5xhl/v6GYVSkMdfK1Pz6lARVou2dbahO&#10;qCIoPdjUnrZHHhN1gwRr1xyIRnTDDNPOkdE5/MlZT/Nb8/BjCyg50x8sSTEbT6dp4LMzvXw7IQfP&#10;I+vzCFhBUDWPnA3mMg5LsvWoNh29NM69W3dL8rUqU5ukHao6FkszmsU57lNagnM/Z/3a+sUTAAAA&#10;//8DAFBLAwQUAAYACAAAACEApZX3jeAAAAAJAQAADwAAAGRycy9kb3ducmV2LnhtbEyPQU/DMAyF&#10;70j8h8hIXBBLxqSNlqYT2uDCYRJjEhy9xrQVTVIl6dbx62dO42Rb7+n5e8VytJ04UIitdxqmEwWC&#10;XOVN62oNu4/X+0cQMaEz2HlHGk4UYVleXxWYG39073TYplpwiIs5amhS6nMpY9WQxTjxPTnWvn2w&#10;mPgMtTQBjxxuO/mg1FxabB1/aLCnVUPVz3awGvrPFdqXjUxv4TT7/Rp2m/Va3Wl9ezM+P4FINKaL&#10;Gf7wGR1KZtr7wZkoOg3ZbM5dEgsLnmzIMsXLXsNiqkCWhfzfoDwDAAD//wMAUEsBAi0AFAAGAAgA&#10;AAAhALaDOJL+AAAA4QEAABMAAAAAAAAAAAAAAAAAAAAAAFtDb250ZW50X1R5cGVzXS54bWxQSwEC&#10;LQAUAAYACAAAACEAOP0h/9YAAACUAQAACwAAAAAAAAAAAAAAAAAvAQAAX3JlbHMvLnJlbHNQSwEC&#10;LQAUAAYACAAAACEAQYK3xh4CAAA9BAAADgAAAAAAAAAAAAAAAAAuAgAAZHJzL2Uyb0RvYy54bWxQ&#10;SwECLQAUAAYACAAAACEApZX3jeAAAAAJAQAADwAAAAAAAAAAAAAAAAB4BAAAZHJzL2Rvd25yZXYu&#10;eG1sUEsFBgAAAAAEAAQA8wAAAIUFAAAAAA==&#10;" strokeweight="1.5pt"/>
            </w:pict>
          </mc:Fallback>
        </mc:AlternateContent>
      </w:r>
    </w:p>
    <w:p w:rsidR="00AE3135" w:rsidRPr="00CD3E69" w:rsidRDefault="002723A2" w:rsidP="00435E58">
      <w:pPr>
        <w:numPr>
          <w:ilvl w:val="0"/>
          <w:numId w:val="8"/>
        </w:numPr>
        <w:tabs>
          <w:tab w:val="left" w:pos="540"/>
        </w:tabs>
        <w:spacing w:after="0" w:line="360" w:lineRule="auto"/>
        <w:ind w:left="547"/>
        <w:contextualSpacing/>
        <w:rPr>
          <w:rFonts w:ascii="Arial" w:hAnsi="Arial" w:cs="Arial"/>
          <w:color w:val="000000"/>
          <w:sz w:val="20"/>
          <w:szCs w:val="20"/>
        </w:rPr>
      </w:pPr>
      <w:r w:rsidRPr="00CD3E69">
        <w:rPr>
          <w:rFonts w:ascii="Arial" w:hAnsi="Arial" w:cs="Arial"/>
          <w:color w:val="000000"/>
          <w:sz w:val="20"/>
          <w:szCs w:val="20"/>
        </w:rPr>
        <w:t xml:space="preserve">I agree to take part in the </w:t>
      </w:r>
      <w:r w:rsidR="00177197" w:rsidRPr="00CD3E69">
        <w:rPr>
          <w:rFonts w:ascii="Arial" w:hAnsi="Arial" w:cs="Arial"/>
          <w:color w:val="000000"/>
          <w:sz w:val="20"/>
          <w:szCs w:val="20"/>
        </w:rPr>
        <w:t>REACH-ASD</w:t>
      </w:r>
      <w:r w:rsidRPr="00CD3E69">
        <w:rPr>
          <w:rFonts w:ascii="Arial" w:hAnsi="Arial" w:cs="Arial"/>
          <w:color w:val="000000"/>
          <w:sz w:val="20"/>
          <w:szCs w:val="20"/>
        </w:rPr>
        <w:t xml:space="preserve"> study.</w:t>
      </w:r>
    </w:p>
    <w:p w:rsidR="00B92A98" w:rsidRDefault="00B92A98" w:rsidP="00B92A98">
      <w:pPr>
        <w:pStyle w:val="ListParagraph"/>
        <w:spacing w:after="0"/>
        <w:ind w:left="187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:rsidR="00DC10B0" w:rsidRPr="00587FF7" w:rsidRDefault="00DC10B0" w:rsidP="00587FF7"/>
    <w:p w:rsidR="00177197" w:rsidRPr="00177197" w:rsidRDefault="00587FF7" w:rsidP="00587FF7">
      <w:pPr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_____________________________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>________________</w:t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>___________________________</w:t>
      </w:r>
    </w:p>
    <w:p w:rsidR="002723A2" w:rsidRPr="00EC15F8" w:rsidRDefault="00476FD3" w:rsidP="00587FF7">
      <w:pPr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color w:val="000000"/>
          <w:sz w:val="20"/>
          <w:szCs w:val="20"/>
        </w:rPr>
        <w:t>Name of Participant</w:t>
      </w:r>
      <w:r w:rsidR="002723A2" w:rsidRPr="00EC15F8">
        <w:rPr>
          <w:rFonts w:ascii="Arial" w:hAnsi="Arial" w:cs="Arial"/>
          <w:color w:val="000000"/>
          <w:sz w:val="20"/>
          <w:szCs w:val="20"/>
        </w:rPr>
        <w:tab/>
      </w:r>
      <w:r w:rsidR="002723A2" w:rsidRPr="00EC15F8"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 w:rsidR="002723A2" w:rsidRPr="00EC15F8">
        <w:rPr>
          <w:rFonts w:ascii="Arial" w:hAnsi="Arial" w:cs="Arial"/>
          <w:color w:val="000000"/>
          <w:sz w:val="20"/>
          <w:szCs w:val="20"/>
        </w:rPr>
        <w:t>Date</w:t>
      </w:r>
      <w:r w:rsidR="002723A2" w:rsidRPr="00EC15F8">
        <w:rPr>
          <w:rFonts w:ascii="Arial" w:hAnsi="Arial" w:cs="Arial"/>
          <w:color w:val="000000"/>
          <w:sz w:val="20"/>
          <w:szCs w:val="20"/>
        </w:rPr>
        <w:tab/>
      </w:r>
      <w:r w:rsidR="002723A2" w:rsidRPr="00EC15F8"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 w:rsidR="00886EF6" w:rsidRPr="00EC15F8">
        <w:rPr>
          <w:rFonts w:ascii="Arial" w:hAnsi="Arial" w:cs="Arial"/>
          <w:color w:val="000000"/>
          <w:sz w:val="20"/>
          <w:szCs w:val="20"/>
        </w:rPr>
        <w:t>Signature</w:t>
      </w:r>
    </w:p>
    <w:p w:rsidR="00177197" w:rsidRDefault="00177197" w:rsidP="00580503">
      <w:pPr>
        <w:spacing w:before="120"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77197" w:rsidRPr="00EC15F8" w:rsidRDefault="00587FF7" w:rsidP="00587FF7">
      <w:pPr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________________________________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________________</w:t>
      </w:r>
      <w:r>
        <w:rPr>
          <w:rFonts w:ascii="Arial" w:hAnsi="Arial" w:cs="Arial"/>
          <w:color w:val="000000"/>
          <w:sz w:val="20"/>
          <w:szCs w:val="20"/>
        </w:rPr>
        <w:tab/>
        <w:t>___________________________</w:t>
      </w:r>
    </w:p>
    <w:p w:rsidR="002723A2" w:rsidRPr="00EC15F8" w:rsidRDefault="002723A2" w:rsidP="00587FF7">
      <w:pPr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color w:val="000000"/>
          <w:sz w:val="20"/>
          <w:szCs w:val="20"/>
        </w:rPr>
        <w:t xml:space="preserve">Name of </w:t>
      </w:r>
      <w:r w:rsidR="00177197">
        <w:rPr>
          <w:rFonts w:ascii="Arial" w:hAnsi="Arial" w:cs="Arial"/>
          <w:color w:val="000000"/>
          <w:sz w:val="20"/>
          <w:szCs w:val="20"/>
        </w:rPr>
        <w:t>Researcher</w:t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>Date</w:t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="00177197">
        <w:rPr>
          <w:rFonts w:ascii="Arial" w:hAnsi="Arial" w:cs="Arial"/>
          <w:color w:val="000000"/>
          <w:sz w:val="20"/>
          <w:szCs w:val="20"/>
        </w:rPr>
        <w:tab/>
      </w:r>
      <w:r w:rsidR="00F41397" w:rsidRPr="00EC15F8">
        <w:rPr>
          <w:rFonts w:ascii="Arial" w:hAnsi="Arial" w:cs="Arial"/>
          <w:color w:val="000000"/>
          <w:sz w:val="20"/>
          <w:szCs w:val="20"/>
        </w:rPr>
        <w:t>Signature</w:t>
      </w:r>
    </w:p>
    <w:p w:rsidR="00587FF7" w:rsidRDefault="00587FF7" w:rsidP="00177197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28478F" w:rsidRDefault="0028478F" w:rsidP="0028478F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In the event of verbal consent, a recording of confirmation will be made available to the participant.</w:t>
      </w:r>
    </w:p>
    <w:p w:rsidR="0028478F" w:rsidRDefault="0028478F" w:rsidP="0028478F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*Verbal agreement by the participant to each statement read by the researcher.</w:t>
      </w:r>
    </w:p>
    <w:p w:rsidR="0028478F" w:rsidRDefault="0028478F" w:rsidP="00177197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DC10B0" w:rsidRDefault="00DC10B0" w:rsidP="00790F80">
      <w:pPr>
        <w:spacing w:after="0" w:line="360" w:lineRule="auto"/>
        <w:rPr>
          <w:rFonts w:ascii="Arial" w:hAnsi="Arial" w:cs="Arial"/>
          <w:sz w:val="16"/>
          <w:szCs w:val="16"/>
        </w:rPr>
      </w:pPr>
    </w:p>
    <w:p w:rsidR="00790F80" w:rsidRDefault="00790F80" w:rsidP="00790F80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1 copy is to be given to the participant; 1 copy to be stored at the research site</w:t>
      </w:r>
      <w:r>
        <w:rPr>
          <w:rFonts w:ascii="Arial" w:hAnsi="Arial" w:cs="Arial"/>
          <w:sz w:val="16"/>
          <w:szCs w:val="16"/>
        </w:rPr>
        <w:tab/>
      </w:r>
    </w:p>
    <w:p w:rsidR="00790F80" w:rsidRDefault="00790F80" w:rsidP="00790F80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Version no: v</w:t>
      </w:r>
      <w:r w:rsidR="0096441C">
        <w:rPr>
          <w:rFonts w:ascii="Arial" w:hAnsi="Arial" w:cs="Arial"/>
          <w:sz w:val="16"/>
          <w:szCs w:val="16"/>
        </w:rPr>
        <w:t>2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 xml:space="preserve">Date: </w:t>
      </w:r>
      <w:r w:rsidR="0051404D">
        <w:rPr>
          <w:rFonts w:ascii="Arial" w:hAnsi="Arial" w:cs="Arial"/>
          <w:sz w:val="16"/>
          <w:szCs w:val="16"/>
        </w:rPr>
        <w:t>24</w:t>
      </w:r>
      <w:r w:rsidR="0096441C">
        <w:rPr>
          <w:rFonts w:ascii="Arial" w:hAnsi="Arial" w:cs="Arial"/>
          <w:sz w:val="16"/>
          <w:szCs w:val="16"/>
        </w:rPr>
        <w:t>.0</w:t>
      </w:r>
      <w:r w:rsidR="0051404D">
        <w:rPr>
          <w:rFonts w:ascii="Arial" w:hAnsi="Arial" w:cs="Arial"/>
          <w:sz w:val="16"/>
          <w:szCs w:val="16"/>
        </w:rPr>
        <w:t>6</w:t>
      </w:r>
      <w:r w:rsidR="0096441C">
        <w:rPr>
          <w:rFonts w:ascii="Arial" w:hAnsi="Arial" w:cs="Arial"/>
          <w:sz w:val="16"/>
          <w:szCs w:val="16"/>
        </w:rPr>
        <w:t>.2020</w:t>
      </w:r>
      <w:bookmarkStart w:id="0" w:name="_GoBack"/>
      <w:bookmarkEnd w:id="0"/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152F29">
        <w:rPr>
          <w:rFonts w:ascii="Arial" w:hAnsi="Arial" w:cs="Arial"/>
          <w:sz w:val="16"/>
          <w:szCs w:val="16"/>
        </w:rPr>
        <w:t>IRAS No:</w:t>
      </w:r>
      <w:r w:rsidRPr="00152F29">
        <w:t xml:space="preserve"> </w:t>
      </w:r>
      <w:r w:rsidRPr="00152F29">
        <w:rPr>
          <w:rFonts w:ascii="Arial" w:hAnsi="Arial" w:cs="Arial"/>
          <w:sz w:val="16"/>
          <w:szCs w:val="16"/>
        </w:rPr>
        <w:tab/>
        <w:t>268914</w:t>
      </w:r>
    </w:p>
    <w:p w:rsidR="002723A2" w:rsidRPr="00CD6AA9" w:rsidRDefault="00790F80" w:rsidP="00177197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CE116F8" wp14:editId="623B218D">
                <wp:simplePos x="0" y="0"/>
                <wp:positionH relativeFrom="column">
                  <wp:posOffset>-238125</wp:posOffset>
                </wp:positionH>
                <wp:positionV relativeFrom="paragraph">
                  <wp:posOffset>150495</wp:posOffset>
                </wp:positionV>
                <wp:extent cx="7110730" cy="546100"/>
                <wp:effectExtent l="0" t="0" r="0" b="6350"/>
                <wp:wrapSquare wrapText="bothSides"/>
                <wp:docPr id="3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110730" cy="546100"/>
                          <a:chOff x="0" y="0"/>
                          <a:chExt cx="7110484" cy="545911"/>
                        </a:xfrm>
                      </wpg:grpSpPr>
                      <pic:pic xmlns:pic="http://schemas.openxmlformats.org/drawingml/2006/picture">
                        <pic:nvPicPr>
                          <pic:cNvPr id="7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050" t="41718" r="14098" b="36196"/>
                          <a:stretch/>
                        </pic:blipFill>
                        <pic:spPr bwMode="auto">
                          <a:xfrm>
                            <a:off x="0" y="0"/>
                            <a:ext cx="1876567" cy="4708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92573" y="0"/>
                            <a:ext cx="1781033" cy="5390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99" t="17257" r="17401" b="16372"/>
                          <a:stretch/>
                        </pic:blipFill>
                        <pic:spPr bwMode="auto">
                          <a:xfrm>
                            <a:off x="5104263" y="0"/>
                            <a:ext cx="1173707" cy="5390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400800" y="0"/>
                            <a:ext cx="709684" cy="5390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96436" y="6824"/>
                            <a:ext cx="1091821" cy="5390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CF37E7" id="Group 6" o:spid="_x0000_s1026" style="position:absolute;margin-left:-18.75pt;margin-top:11.85pt;width:559.9pt;height:43pt;z-index:251662848" coordsize="71104,5459" o:gfxdata="UEsDBBQABgAIAAAAIQAjwoglHQEAAHkCAAATAAAAW0NvbnRlbnRfVHlwZXNdLnhtbJSSTU7DMBCF&#10;90jcwfIWJQ5dIISSdEHKEhAqB7DsSWKIf+Qxob09dkIliFIklp6Z7715tsvtQQ9kBI/Kmope5wUl&#10;YISVynQVfd0/ZLeUYOBG8sEaqOgRkG7ry4tyf3SAJNIGK9qH4O4YQ9GD5phbByZ2Wus1D/HoO+a4&#10;eOcdsE1R3DBhTQATspA0aF020PKPIZDdIZbnTZzpKLmf55JVRZVOfKqzVeLNwToyNdYZDwMubLhz&#10;gxI8xPtgo5GLLNl3jjyS0wz2yuFVDHtmq9T5neOnwXmuU+2Cm/OneszyFJ/MKwnkmfvwyHW8HyY9&#10;MtjYxor8b9cUS2Nm21YJyBuPu4k6pTinLe2n8TD+V7yJ2AuMJ3U2fZz6CwAA//8DAFBLAwQUAAYA&#10;CAAAACEAOP0h/9YAAACUAQAACwAAAF9yZWxzLy5yZWxzpJDBasMwDIbvg72D0X1xmsMYo04vo9Br&#10;6R7A2IpjGltGMtn69jODwTJ621G/0PeJf3/4TItakSVSNrDrelCYHfmYg4H3y/HpBZRUm71dKKOB&#10;GwocxseH/RkXW9uRzLGIapQsBuZay6vW4mZMVjoqmNtmIk62tpGDLtZdbUA99P2z5t8MGDdMdfIG&#10;+OQHUJdbaeY/7BQdk9BUO0dJ0zRFd4+qPX3kM66NYjlgNeBZvkPGtWvPgb7v3f3TG9iWOboj24Rv&#10;5LZ+HKhlP3q96XL8AgAA//8DAFBLAwQUAAYACAAAACEAClWE7y0EAAAxFAAADgAAAGRycy9lMm9E&#10;b2MueG1s7Fhdb9s2FH0fsP8g6N0xqS9KQpzCsd1gQLcGa4s90xRlCZVEgqTtBMP++y4p2U1sByua&#10;jyFBH2xQokjee+4595I8f3fTNt6GK12LbuLjM+R7vGOiqLvVxP/y+f0o9T1taFfQRnR84t9y7b+7&#10;+PWX863MeSAq0RRceTBJp/OtnPiVMTIfjzWreEv1mZC8g85SqJYaeFSrcaHoFmZvm3GAUDLeClVI&#10;JRjXGt7O+07/ws1flpyZj2WpufGaiQ+2Gfev3P/S/o8vzmm+UlRWNRvMoD9gRUvrDhbdTzWnhnpr&#10;VR9N1dZMCS1Kc8ZEOxZlWTPufABvMDrw5kqJtXS+rPLtSu5hAmgPcPrhadkfm2vl1cXED32voy2E&#10;yK3qJRaarVzl8MWVkp/kter9g+YHwb5q6B4f9tvn1bePb0rV2kHgpnfjML/dY85vjMfgJcEYkRBC&#10;w6AvjhKMhqCwCiJ3NIxVizsDozTaDYwzjK3JY5r3yzrj9sbImuXwGyCE1hGE/001GGXWivvDJO13&#10;zdFS9XUtRxBtSU29rJva3DrmQlytUd3mumYWW/vwLRpkFw3otYt6zrndN/0Iaj1ysfA6Matot+JT&#10;LYHyIEQHxf3Px/bx3nLLppbv66bxlDB/1ab6VFEJBMBgGs1t5+Ap6OWAbyfA6rk8F2zd8s704lS8&#10;AadFp6taat9TOW+XHLimfiswBA4Sg4H1pKo749YEUnzQxq5u6eH083eQThHKgsvRLEazUYTIYjTN&#10;IjIiaEEiFKV4hmf/2NE4yteaAx60mct6MB3eHhl/UixDWull6OTsbahLGj2pwCBHrp2JwDOLkLVV&#10;K/YnoG5TTJiiuE8zESYYch9AhyOUQQvSTZjgzOkKxhjFDavs3DYsu0j0NNAgNm+5/V0UgA5dG+HA&#10;+R414ZQkcQLksWqKCEqj9J4ogDJKmysuWs82IBJguJudbgD53tXdJ9a3prP/nbA06Xv7NzsY7kYq&#10;DhNwNUhG0+mcjKJono4uL6E1my2yKMRJFC/2kdIVLcT241IzIHfx+GA9ECSLrUVzgBkee4ShMawJ&#10;rSOCnGD3QdWBUS+WCoA7fWK+HlJBYEMKFrh08cSpwEb7mZUfOL6dItArkHovW4tSCYqwsu+ZN+j5&#10;QTnbEQcCxlkWxATK7nFRxCTFKIQuVxTDDKXkMTJ2Kea1yyA7lEH0jDL4PyqiDffbq4iYxBmEzu5J&#10;CNC9r4hQuKH+Q0XESUhcOnuKihhjFAXJaUFhEhI01MX40YL6WRcfOI29ZF2E/f5BYYyfMSO8QGG0&#10;Z5m3kgCesE7CphKlcCo8UScJypL9EfDRqn4TZRIHh6rA7kD9eveL8U9ZwPnlaPsYplkShYmTRZIG&#10;bjfUn8bstQpGGU4De8i21yrPIw13wwL3Uu5cPNyh2Yuvu8/QvnvTd/EvAAAA//8DAFBLAwQUAAYA&#10;CAAAACEADKjU7+AAAAAyAwAAGQAAAGRycy9fcmVscy9lMm9Eb2MueG1sLnJlbHO8ks9qwzAMh++D&#10;vYPRfXaS/mGUOr2MQq+jewBjK463WDa2V9a3n9kuK3TtLUdJ6Pt9IG13X35iJ0zZBZLQ8gYYkg7G&#10;kZXwdtw/PQPLRZFRUyCUcMYMu/7xYfuKkyp1KY8uZlYplCWMpcSNEFmP6FXmISLVyRCSV6WWyYqo&#10;9IeyKLqmWYv0lwH9BZMdjIR0MAtgx3OsyffZYRicxpegPz1SuRIhnK/ZFaiSxSLBo3Hqt7ng1g0g&#10;rjt08zh0PJL9z6Gdx6G95bCax2F1y2E5j8OSv0f8OYa4+PT+GwAA//8DAFBLAwQUAAYACAAAACEA&#10;ueI1ieEAAAALAQAADwAAAGRycy9kb3ducmV2LnhtbEyPTUvDQBCG74L/YRnBW7v5oKbGbEop6qkI&#10;toJ4mybTJDQ7G7LbJP33bk56m2Ee3nnebDPpVgzU28awgnAZgCAuTNlwpeDr+LZYg7AOucTWMCm4&#10;kYVNfn+XYVqakT9pOLhK+BC2KSqonetSKW1Rk0a7NB2xv51Nr9H5ta9k2ePow3UroyB4khob9h9q&#10;7GhXU3E5XLWC9xHHbRy+DvvLeXf7Oa4+vvchKfX4MG1fQDia3B8Ms75Xh9w7ncyVSytaBYs4WXlU&#10;QRQnIGYgWEcxiNM8PScg80z+75D/AgAA//8DAFBLAwQKAAAAAAAAACEAUKiv4KoqAACqKgAAFQAA&#10;AGRycy9tZWRpYS9pbWFnZTQuanBlZ//Y/+AAEEpGSUYAAQEBANwA3AAA/9sAQwACAQECAQECAgIC&#10;AgICAgMFAwMDAwMGBAQDBQcGBwcHBgcHCAkLCQgICggHBwoNCgoLDAwMDAcJDg8NDA4LDAwM/9sA&#10;QwECAgIDAwMGAwMGDAgHCAwMDAwMDAwMDAwMDAwMDAwMDAwMDAwMDAwMDAwMDAwMDAwMDAwMDAwM&#10;DAwMDAwMDAwM/8AAEQgAggCr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+X6KKK/ns/2ICiiigAooooAKKKKACiiigAooooAKKKKACiiigAoo&#10;ooAKKKKACiiigAooooA6z4NfC+3+LvjH+x7jxZ4V8GhoTIl94huJrezZgVAj3xxSbWO4nLALhTlg&#10;cA/XWm/8G/Pxp1zTLe+0/wARfC7ULG8iWaC4ttZuZIp42GVdWFthlIIII4INfDNfux/wQp8V3nif&#10;/gnloMN5NJcDR9TvrGAudxSIS+Yq/QGQgegwOgr6bhvA4XG1nh8RF3s2mnbtpb5n4h42cVZ9wxls&#10;M4ymtHlc1CUJQUt1JqSej6Wad99LW1/MH9oj/gl14k/ZX0i8m8afEf4Q6bqNvavdxaQut3EmpXgC&#10;khY4RbZJYjapbauTywGTXg/wp8ARfE/x1ZaHN4h8O+FY7zeP7S1y4kt7GAqpYeY6I5XdjAO3GSMk&#10;Dmuy/bk8S3ni39sz4qX1/cSXVw3ivUog8jbiEjuZI41HsqKqgdgoFZ/7LX7MPij9rn4xab4N8K2p&#10;kurxvMurp1P2fTbcEb7iVuyKD9WJCjJIFeXiKdOeK9lhqbteyV229f18j7vKcVjMPkP1/OsXHmdN&#10;TlNQjGNO8buy1ul/ebvbZXsfTfhr/ggb8YPG3h+01bQ/FXwo1rSb+MS217Za3cTW9wh6MjrbYYe4&#10;rxf9rH9gfWP2O7Mx+JPHvwy1TXFmSKTQtG1aa61KEMCd7xmBQijH8TA8jANfUv7ZP/BTLTf2Xfg7&#10;pf7P/wCz/qsn2Hwvaf2bqfi2JwZJZMkzC1YcBmkZ2aZeAWIjxgNX5z3d3Lf3Uk88kk00zl5JJGLN&#10;IxOSSTySTzk13ZrHLqP7nDxbnbV810n1S7277ep8n4f1uM8zf9o5xWjTwzk3Th7JRqThf3ZT1fs+&#10;ZWfKk5a9NL/UXwR/4JS+Jv2gfgbffETw78RPhe/hfR45X1Se5vL+B9LMUQllWZWtMgohBJGQRyCR&#10;zXivw2+Cdn8TfjAvhG38c+D9P+1Ti2sdXvxfQ6ffys6qiqwtjIm4tw0saKMHJHGfu7/gmUf+NO37&#10;TP8A1y1P/wBNcdfnv8Ixu+K/hgeurWg/8jJWeLw1CnTw84x+NXer7207HVw5nea4zF5zh69fTDT5&#10;KbUYppcind6e81e3RW6Xens/7aP/AATD+Jn7DOhaXq/ipdH1XRdUkMA1HRppZ7e1m6iOUyRoUZhk&#10;rwQcEZyMV4N4T0W38ReIrSxvNW0/Q7e4fY9/fJM1vbDB+ZxDHJJjt8qMeemMmv1s+EP7f+g/ET9q&#10;D4vfs4/GtbXU/C+teKtV03Qry+PyIrXcmyykbquDgwyZBRgqgj5MfB//AAUd/wCCfOu/sH/FtrRv&#10;tGpeC9ad5NC1Zl/1iDkwSkcCZARnoGGGGMkLtmmV0oR+tYP3qadpJ7xa7+T6M8/gPj3MMVWWQ8S2&#10;pYucFUpTirQrU5K6cL3XPC/vR8r2dmZv7UX7A+qfsn+CNB1vXfHvw91b/hKrRNQ0az0e5vbm41K2&#10;bbiZCbZY1TDg5d1yAduSMVwv7PX7LPj39qfxPJpPgXw7ea5PbKHuplKxWtkh/ilmciOMcHG4gnBw&#10;DXqX7fOqyap8M/2c1ZmbyvhlaoB9Ly7T+SCvqv8A4KXH/h3f/wAE9vhr8F/B7f2XfeOkluPEt7b/&#10;ACTagYo4TchmHOJJZkXr/q4tn3cip/s+hKpVqu8adNRbs7tuSVld929+i6Fx4yzWhg8DgIyjVxuM&#10;qVYRco2hCNKUuebjGzajFJ8t05SfxJaHx9qf7Dmm+H9RbTtS+OXwSs9XQ7XtU1W9uY427q08No8I&#10;IPB+cgetYPxG/YY+JXw00C/1y50OPU/CtjZf2j/wkelXcV9o9xb+bHCGjuY2KMxkkQeXkSck7QAS&#10;PIa9M+Fv7VPiT4XfA7x98O4ZWvPC/j61hjuLSWQ7LO4inilW4jHQOVjKMONwYE52LXnRqYWd1OLj&#10;o7NO+ttL37vtY+1r4TP8MoVMNiI1nzRUozgo+65JScHFqzUbtKXPe1r9ToviN+wL42+GX7JHhj4z&#10;X1xoNx4W8UTJDDBbXTSXlrv8zY0q7AgB8thhXYgkAgHOND/h3t4g8J+C9F1rx/4w8B/C9fEluLrS&#10;7DxHe3A1C7hP3Zfs9vDM8aH1kC/SvPbD4932n/DfRvCMWn2MOh2OqRavqCIZGl1meMv5fnF2ZQqJ&#10;JIqpGqr+8ZiGY5r9Jv8AgoR+w7cf8FTLXw78bPgn4i0fxB52jxafc6PcXQhkXy2eQKrH5Y5lMpV4&#10;pCoBXOeefSwuBo4mE54eDlKKj7t92/ia2btpou/Y+J4g4rzXJMVhsNnOIjRoV6lb9/yK0Iq3sqbu&#10;5Qi5Xl78r3jFaJt2/Pj9oj9jjxH+zb4E8KeJNU1TwzrWjeNJbtNLvND1AX1vOlv5OZN4AADGUgKc&#10;MDG24CvJK9O+OfgP4n/s96Hb/Djx7o+seH7K1v5NWs7K+hHl+cyLFJLBKMq6sFQMUYqSg7ivMa8b&#10;FRjGpaEXHa6e6dtfxP0rh+tXq4KNSvWhWu5NThbllFyfK9G1dRsnZtNptbhRRRXOe0FFFFABX7hf&#10;8EBW3fsARe3iG/A/KKvw9r9wf+CAf/JgMf8A2MV9/KKvreC/+Rh/26/zR/PX0mf+SPX/AF+h+Uz8&#10;vNb/AGbPFn7W37f3j3wn4P09rzUL3xZqkk0z5W3sIftkm+eZ8fLGuevUkgAFiAfTP2l/2k/Cv7Iv&#10;wrv/AIF/AzUPtX2r91448bxYW48QzgFWtrdwfktlyy/KcEEgEgu8n6c/sR/8KH8WL8U/D/w7jjuN&#10;VuNe1CHxjDfLi/u5ZJpVctnBa3O51j2/KBnoxbP5Rf8ABUT/AIJz6l+wt8V/tGmx3F98PfEUzPo1&#10;82WNq3LG0mb/AJ6KPuk/fUZ6hgNcfllXBYR4qg1Jzb5pLXlTey9dm/l6+ZwnxxguJuIYZDm8ZUY4&#10;eMHSozXL7WcYp88+7irSpw2t77u0uX5Zooor40/pg/Sr/gmX/wAodv2mf+uWp/8Aprjr8/8A4GW5&#10;vPjZ4OhX70uuWSD8Z0FfRnwA/wCCpsf7O37PGr/DPR/hV4Wu/DviSOZdaN5qF282ptNCIZWZgw25&#10;RQAEwFxxzkngf2UvD/iK5+M0fjjwd8Ete8e2OiXiXlhp9tFfXVnYTxurpvliXMm0r91zg989D9Bi&#10;KlKvHDU6UruCs9Jaa37an47k+Dx+V1s7xuOo+zhiJ89NudJX9xQSb57Rbavq7W630M3/AIKJWxsf&#10;27/i4vKn/hK79x/wKZm/rX3N/wAE9/2zfC//AAUI+CU37Ovxydb3WJ7fytB1edwJ7/YD5eJD928i&#10;6q3/AC0UENk7t/xB+3T8abz49fGnVNe1z4ap8PfGE0wbXIUN1G00mxVVpIJv9U5CjOAN3UjJJPjO&#10;manc6LqVveWdxNa3lpIs0E8LlJIXUgqysOQwIBBHIIrOnmTwmNqTh70JN3TvZpvZp9fyfkd2L4Kp&#10;8Q8MYTCYu9HE0YQdOpFxcqdSMUlKMotpxbV7J+9G2zSt9Y/8Fcvglc/s0+PPhT4EuL+HUpvC/gaK&#10;1W7jQoJ1/tK/ZG2n7pKlcjnByMkc19Df8FhIf+Gyf2Hvg/8AHDwuP7Q03R4ZINZSD52sDcrCH8wD&#10;p5VxAYj7yL2Oa+K/j7+0H8Qv+ChvxG8Jte6LceIPF2k6FHoaLpFnJPdaqsMk0pnaJAT5hEhLbAF+&#10;XOB0rp/2Yfit+0D+yT8R9U8CeF/DHiK9vdTh83V/A+p6BNfRXsToPmlsyu9QyMoLLtJUgEkYFdSx&#10;1GVStTjF+xq2SaV2nG3L626q92eBPhfMKODyvGVa1P8AtDAupUlGUlGNSFRtVdUvdUk04y5bRejS&#10;6eB+CfF9x4C8UWurWtrpV5PZlisOpafDqFrJlSpDwzK0b8E43KcHBGCAR+lPxp1nwro3/BH3wh8X&#10;tN+FPwh03xx4jvI9Pnu4/B1i8cWJ7iNpUieNk3MsAOCCo3nA6Y+VPH3x88E+CPHF7b+JP2YPCeh+&#10;LrGQG6sbjU9Xs7eCQgMA1kZwFBBB2ZAwRxXFftH/ALb3j39p3SNN0XWruw0nwnogVdM8N6Laix0n&#10;TwoIXZCpO4gEgM5YgE4Iya58LiKeDp1YOfM5JpJJ6PTV8yVmvK57eeZLjOJMXgMRHDujClUjOcpT&#10;g/aU0n+7iqUpqcZNp3m4qy2d7HEfB/4aX3xx+L/h3wlp81pa6h4q1SDTYJZgUgikmkCKWCg4UFui&#10;jgdBWn4T+I3xA/ZR+JOoRaHrniDwX4j0m5ezvUtLl7d1kjYq0cig4cBgRtYEe1Y/wh+JuofBf4p+&#10;HfF2lR2s2peGdRg1O1S5UtC8sLh1DgEEqSoyAQcd69m8Rft72fxn1X+1Piz8K/BHxE17gNrKPc6H&#10;f3IHAE7WciRy4AABMe4AAZrz8P7LkvzuM09Hra3qrtP5H12cSzBYl0/qscRhJQSlG8Ofnu9oztCU&#10;bWveSs7WT1PrvxL8frv9vz/gir4+8UfE21sZ/E3gDVo7bT9YW3WFridWtSsgAAVXdbhomCAKQQcA&#10;9Py8r2/9oT9uzxJ8cfhjpfgHTtG8P+A/h3osv2i28O6DC8cEsvP72eR2aSaTJJyxwSc4zzXiFdGb&#10;Y6OJnBp8zjFJyf2mr69/LXU8fw74XrZLhsVGcFShWrSqQpRd1Si1FKOmibacmo+6r2TdrhRRRXkn&#10;6EFFFFABX7hf8EBV2/sAQ/7XiK+P/oqvw9r95v8AgiN8PNS+Hv8AwT18L/2pay2c2t3d3qsUUqlX&#10;8mSUiNiPR0QOPVWB719dwXFvHtrpF/mj+dfpOV4Q4Sp05PWVaFl1dozb+4/Ii5/aJ8Vfstft0eLP&#10;GfhO+ax1bTfE+o70bJhvIjdSb4JVz80bAYI6jgghgCP2e+EXxT+Gn/BW/wDY+u4byzjuLDVYhaaz&#10;pTuDdaJeAZBVscMrYeOQDDDHH3lH4rf8FA/hDrXwX/bH+Iml6zY3Fn9q1691CyeSMqt1azzvJFKh&#10;6MpVhyOhBHUEUfsN/to+JP2HvjbaeKdDZ7rTp9tvrOls+2LU7bOSp9HXlkfqreoLA55Xm8sDip4f&#10;Eq9OTakn087fmuqOzjrw5pcV5FhM5yaSjjaVOEqU4u3Mkk1FyXnrCX2Zdk2O/bk/Yr8TfsO/Gm68&#10;Ma4r3em3G640bVVj2w6pbZ4Yf3ZF4DpnKn1Uqx8Zr+hb4p/DD4Zf8FY/2RbSSG5S80jWoftekapE&#10;g+16NdgEZx/C6NlJIycEZHoR+HX7WH7H/jf9jb4lXHhzxjpcsC72+w6jGhaz1SIHiSGToeMZU/Mu&#10;cMAaxz7I3hJe3oe9Slqnva/R/o+p6fhL4qQ4hoPK81/d5hR92cH7rny6OSXf+eP2Xraz09V/4Jr/&#10;ALHnh340XHir4lfEqSS2+E/wwtjfasFJVtVnCl0tFIIPIGWCncdyKMF8jz/9q79trxV+054q2rI3&#10;hnwXpZ8nQfC+mN9n0/SLdfuKI0wrSY5ZyMk5xhcKPobWdZ/4RX/ggLo8OhnnxJ4+e38QmLttM0iB&#10;8e1vadf9n2r43+Enwj8R/HT4gab4X8KaTdazrmqyiKC3gTcfdmPRUXqzNgKASSBXPi+ajRpYWhvO&#10;KlK28nLZeiXTvc9jh90sxzLH5/mrXLh6s6NJSty0oU0lOeuilOV25PXkUUna57ZrX7QviT9qj9mf&#10;4b/B2xt7zxN46PiGaJpmi33l3aIiiwt2nb5nRHuL04ZtsahTwOmref8ABO/QoPihN8LbX4kR6x8Y&#10;IbG5uX0rTtH83R4bm3t3uJLBr4zK3n7I3GVgKBxtJBzjpf8Agn1aWn7Lfjb9oDxwt3p+ta18I/DV&#10;5aaJdwruge9muBaJdRhhkpnI5HKyH1qT/gnZpEnwK+HHxK/aW8WySLFo2m3ejeF3um/ea1rd2jIW&#10;Qnl9gZt5GeJHP8DY6KNGNZ03iVzN3u7v3YQ0b0e7s99PLU8PMszq5dHFxySXsqdNx5IqMW62JxFp&#10;xi1KLtTipQvGKUrN3klDXz3/AIJg/BvTviP+0tD4k8SfuvBXwvs5fF+vTMPlEVqN8cfoS8oQbe6h&#10;69G/Y08UH9oH9sz4h/tH+PI2bw/8OI5/GN5GW+VrrldOskb1DKoT18gDvWf4s0+4/ZT/AOCXemaH&#10;bW8y+LPjtcp4g1p40Jax0C2kVLRZCPurNM6spPDCRl9qP2ibC4/ZX/4J1+Bfhla280fiD4kPH468&#10;YuiHNrasdmm20p/hDbd+1sEPGfWqoQ9hCKl9he0l5yfwL5aN+siM0xDzfFV5Upa4qf1Sk19mjTbe&#10;JqLtzPmjF9WqTW6PH/C/wp8ZftoeN/G3j7U72x0nSYbmXV/E3iXVHaLT9OaZywXKhmeRidscMas7&#10;cADHIsfGv9kBfAHw1+HPizwr4k/4TTSfiZcXdjpsS6XJY3v2i2mSFkELM5dWdwFYHJPBAPFfS37c&#10;3i3w7+yV4C+Gf7Pdr4A/4SqTRtLtfEF+s2o3EFprGr3YZWeWC32SzlSCExMAA+zadoNcR+ydp/xH&#10;/aV/a0i8R6t5UMn7P8cerr4VsNNXzIYLO5UnT7CxRkHmFwQSWB3EFmZiM51MDSVT6vK8qjtd66S3&#10;l2Wiuurb1utjrwvFmYSwazqm40MFTUnCD5LTpKLhS25ppzqOEr+5GEbR5ZNtnLeH/wDgnBDefGu2&#10;+FepePbW1+J0mnzX11plnpTXmn6S0Vu1y1vc3glUiYRqciKKRQxCls9OE8M/snw/GbxpJa/DfxFJ&#10;rnhvSdJTVPEPiHXNO/sWx8PDL+YJz5kvygKNpUlnJIVTtNep63+2N4G+CfiT4r+JPA9j431P4m/E&#10;iW/tG1PxNZQWI8L211KzzpFHHNK0twc7PMYx7cAhR8yt3v7RHivwz+xf+xT8JfhTJ4NbxJdePtIt&#10;/Hmvu2py2VvqE82fJgnEIEsyR4ACrLGAY0PJOQ/quDlGTVko3bd2+qUY311erk0tFtZmS4g4kpVa&#10;VNucp1+WMIuNOKuouderyvlfJBcsaUZTTcleTlFpv5z+MX7J2m+A/wBnTRfiZ4b8bW/izQdT16bw&#10;5IraXLp80dzHD5peNZGJkhK/xkKQSAVByB4tXpH7Rfxc8ZeONWsfDviaxh8N2XhFGttP8NWdobKz&#10;0UPh3VYSS3mMSC7yFpGP3mOOPN68XFul7S1JWWnffru21r5n6hw7HHLBqWPqKpKTk01y6QbvBNxj&#10;GMmo2u1FJva+7KKKK5j3AooooA6z4M/GXVPgX4w/tzR7Pw/e3ywmFBq+kW+pwxZZW3pHOjKsgKjD&#10;gBgCRnBNfRR/4Lg/tHqqrH4y02FVGAqaBY4A/wC/VfLHhibS7fX7V9at7+70tX/0mGyuUt7h1/2J&#10;HSRVPQ8ofTjqPrP/AIKE/sWfCf8AZB+FngLVPD998Qdc1X4j6YdV0/7fd2kVvYQhIXzKqQbpGImA&#10;2qy9Cd3Y+tgamMjQnUw9RxjG17NrfRbb3Z+e8UYThqtmuGwmb4KNatX5lTcqcZr3FzSV5fDaOutr&#10;ra70OR+JP/BWX4zfGTw9NpfizUfCviSxmjeMR6j4W06fytwwSm6H5W9COQcV810V7r+zL+xXJ8Yf&#10;hp4h+JHi7XV8E/C3wmwivtZe2NzcX1wcbbW0hyvmSksoyWCrvGSeRXPzYrG1LSk5Pzey6tt7I9pY&#10;fIuGMJKrRpQw9OTStCFuaTdopRiryk27JJNspfssf8FAvin+xrpeqWPgPxAthp+ryrPcWlzax3UP&#10;mqMeYqyAhGIwCVxuCrnO0Y9E8Y/8Fmvjh8RNEk03xBf+Edc02U5e11DwxZXMLn3R4yp/KuV8F+FP&#10;2b/iV4qh8P8A9tfFPwO19IILXX9Xaxv7GNycK1xbxJG8SE9Ssr7c88Akcz+0T+yrq37GHx7Twr8R&#10;rG5vdPULdR3GkXSwrq1o2Qs1vLJG4HIwQyEgqQQODXXGtjqVD93Vfs1ppJ2V+66fdZ9D5uplvCmY&#10;Zo3jcBFYySc17SlFTmo2V4yekmtE1zc0dOZJWG/Cr9tDxl8I7fxRp9jH4d1Dwz4yuDdat4b1HSYZ&#10;9FnkLblZLbAWEqcbfK2YCqOirjovB/8AwUh+I3wx1uO68Hx+FPBNmqSLJYaBokNhBdF42TdM6Dzp&#10;tu7cokkYBlU44r379pr/AIJBeHdO/Z+vfGvwX8Sa94u1DwysNx4i0LUTC97aQzW0VypQRIvzrFKj&#10;lcEMpJU5Xa3xb8G7fwrffELT7XxnDr0mg3kqwTPo9zFBdW+5lHmDzY5FcKM/Jhc8fMO7xEcfhKka&#10;VSbj2d9N+jXnuu+5OU4jhPiLCV8fhMPGrbSpBwtK6irc0JWu3G3LLdxtZ6Fj4OfHLX/gZ4hvr/RZ&#10;LGZNWs30/UrLULRLyz1K2cqzRTRSAq67lVh3DKCCCM1pfHT9qLxl+0RHpNr4i1C3XR/D8Rg0nR9O&#10;tI7HTNLQ9RDbxBUUnu2Cx7k4FegftK/B/wCE/wAA/wBsG+8BRp8QNQ8NeHb46bqt8+pWiXk0nyAy&#10;Qr9m2KqEt8rZL4HKV61+3v8AsYfAP9g34naT4U1O9+L3iHUNU0xNVMlrd6dDFDE8skajLQElsxOS&#10;MAAY5OeJWDxKpVIc6UYO0tdLv89V+BtPiPI5Y/CYn6rKWIxEHOk1TTk4pK7vf3WoyW7TtJLuj5/+&#10;Pv7b3xB/aQ0nSdN8RahYppWjWttaQ2NhYRWsEqW4Ii80KMy7NzbQ5KrvbaF3HMf7Tn7a3xA/a31S&#10;OfxdqVobeMoy2Wn2cdnal0TYrsqAGR1XKhnLFVJCkA4r1L4f/sI+C/2u/C2rXHwN8Z6te+LtEtmv&#10;Ljwb4ptIrXULqFeC9tcROYpeSBtIXBIyVyM+A/Cn4H+KPjV8W9N8DeH9JuLrxNqd0bOOzdfLaJ1z&#10;vMmfuKgVixP3Qpz0rPELG7Sk5KpbZ3UrbLTtfbdX2OvKJ8Lvmlh6UKU8Gm2pQ9nKkpJOUrSSspKN&#10;+dXUktJOzPUPEf8AwUt+LHirwnpen3mpaI2paNYjTLTxCNFtf7egtgCBGl6UMqcH7yFXOSSxJJPr&#10;ng7U20L9lj4e3v7O+teGtJ+IG2dvHVzPqdpY+Jzc71KLE90yt9jIz8tucN8vmAndXm3xX+C3wO/Z&#10;l8Y3Hg/xNr/jrx94p0mT7PrE/hiS10/S9PuBxJBG9xHK9w0bZUnbGMjHXICfFv8AYa069/Z2b4w/&#10;CXxFeeMvAdnN9m1qzvrVbbWPDUvy8XCIzJInzL+8QgYYHGMkdkJYtOfO+eSWtpe9G1rtPXtZ2vpu&#10;fN4qjw9Vp4aOFp/VqVSonFyo2o1nJSUY1I+7dPmcqanyJzs43ej9E/4KBfFrSfin+yv4LuPiA3g+&#10;8/aIj1V0v7vw9NbzSNpSxsF+3vbFofPL7MIDlQM4XLKfJbT/AIKQ/FK1+Gfh/wAMteeH7r/hE7YW&#10;eiatd6FaXOraRCAAEt7mRC8eAFAZcOAow3Ax6x/wT4/YO+EX7Z3wyu5Nc8UeLfBfiqLUotCtGe5t&#10;prDUb2a3nniCKYVdcrbyHyy+TtAD5YAfM/7Rv7PPib9lr4vat4L8WWZtNV0uTh1yYbyI/cnib+KN&#10;xyD1HIIBBAnGTxiisbF2jNJXT1dv5vPrdr0NeGcNw1Ur1OGKsVUrYeUqnJUhZRU3/wAuU+ZKmk7c&#10;sZOydpbnG3+oXGrX011dTTXN1cyNLNNK5eSV2OWZmPJJJJJPJJqGvorxL8GfhDafsQWPxMsF+In/&#10;AAkmpa5P4aTTZ9Ss2s7e5it0nM5kFsGePbJH8gCsSSNwxuPzrXk4ihKk1zNO6vp5n6NlGbUsdCbo&#10;wlFU5OD5klrHR2s3dJ6X2fS4UUUVznrBRRRQAV9+f8Fqv+SNfsv/APYk/wDtCyr4S8MeH38Va/a6&#10;fHdWFm10+wT3tytvbxd8vIxAUfX6cniv0P8A+CkekeAf2ovhZ8HbDwn8aPhW2ofDvQv7H1CG91SS&#10;BbhvKt13xMI2BGYW4bacEdece5l0XLBYiK3ajbVK9pXdr+R+V8aYmFDifJq9RPkpuu5NRlJRUqTj&#10;Fy5U7Xlorn5w1+hH7c9rH4S/4Iv/ALOen6LiPR9TvFvb8x/dku2hnkbce58ySbg/3favLf2d/wBm&#10;n4a/ByTWPHPjv4tfDHXbjwzpd3faL4b0q9e+k1W/SBzbpJvjVNok2kKN24gA4Gcu/Zu/a18G/En9&#10;j/UP2e/i7fXWiaJFd/2n4T8TxWzXQ0C63M2yaJfnaEs8nKgkCZxwMMumBpKhCdOq0nUi0tVpZp6v&#10;pzarX56HHxVj5Zpi8LjcvpTqUsDXhOpaEveUo1Itwi0nN0rxk+VO6bUbyVj5Hr9Cv+CnoTxV/wAE&#10;yP2XPEOrfP4kGnJZpK/+tmtjaR5JPU/6uE5Pds96+cfD/wCx54V0nxJHP4t+NfwwtPClvIHuLrRr&#10;6bUr+5iB5EFqkO/zGHA80IBnJ6YO5+2t+1XD+3P8WfCPhnwxHZ+Efh34JsV0Tw1BrF2lvHbQKihr&#10;i4ckqrMsSDaCcBFA3MTnPDr6vhq0Km80opXTd7p306K2j630OzOqizfPMtxOCT9nhZVKtSo4yikn&#10;TcFBNpXlJyu4q/Ko3lbS/pHjj9tPxF+wp/wUo1HxFpHmXmj3Wj6Bba3pJfbHqVt/Y9iSPQSLksj9&#10;jkcqzA3/APgpB+xX4d1jwzpn7RnwV8vUPhv4okS71aytUx/YVwz/ADPsH3IzJlXT/llJx91gF8j/&#10;AOCn+naBrP7RE3ijwt4y8LeL9E1XT9NtFk0u9Ek0EttYQWziSM4YAtAWDAEYYDIPFaf/AATJ/wCC&#10;g0n7IPji68O+Kov7a+FXjE/Zte02WPzo7beNhuUjOQfl+WRMfOnGCVXHZLFU5V6mCxT9xybjLflb&#10;ejX919V8z5ulkWMpZTguJ+H4P61TowhVpNOPt4RilKEk1dVIWfs5NXv7rumkcd/wUSk83/goL8T2&#10;9fE8/wD6GK+g/wDg4l/5PR8L/wDYl2n/AKWXteA/tK/2P+0B/wAFA/HF1o3iTw/aeH9a8ST3MGsX&#10;t4ILFbcyZ83eeSNvIABY9ga+nv8AgrrpfgP9tH44+HfF3gn4xfC1oLLQ00e6t9Q1ZreSNo55pQ6k&#10;RsGUibHUEFehzU8rqYfFqLV5TjbVa2cr277o09ssJm/D868ZKNPDVFN8smouUKSipWTs24yVn1R8&#10;3/8ABJ/WdQ0T/gob8L5NNaRZp9Ua3lCfxQPDIsoPtsLH8M1+gH7JPg7Q9F/4LGftMXuk29vJqWm6&#10;SbiwRQDtmnFvJcsB/eMxwT/tkdzXx/8Asz/Ej4U/8E3dRvPHC+JtO+LXxYjtJbXQ7DRbeddF0V5F&#10;KNPNdTJG0rbSV2xKcAsM/MGXyn9l79u7xV+zv+16fi1cM2uahq11O+vwO/l/2pDcPvmTPRTuwy8Y&#10;VkXggYrTL8ZRwUKNOs7vn5nbXlXLy9OvWy7dzj4v4azHifE5jjMthKEHhVQg5pwdWaq+1dlKz5LL&#10;kUpJJubteN2eJ6lfT6pqFxdXUkk1zcSNLNI5yzuxyxPuSTX6C/8ABBZU8SxfHTwzq37zwtq/hQHU&#10;Y5OY/wDlrHk9v9XJL+XtXiXx7+AHwz+NvxE1Dxd8Kfid4K0jQPEM7Xsmg+Kbp9Iv9ClkO54fmQxy&#10;xqxO1o3bAwvONx6Gx/aO8HfsO/so+MPh58PPEMPjX4h/ExFtfEniOwhli0zSrNVZPs1q0qrJM5WS&#10;UGQKq/vCQSVFcuW0/qeL+sVWuWN9U0+bRpJd73+XWx9Dxpi/9Y+H/wCyMvpTVes6a5ZQlH2VpxlK&#10;U20lHkUXbX3mkoXujz7wFeXGk/8ABObxdfWc81rd2fxI0OaCeFykkLrYakVZWHIYHBBHIIr658Ae&#10;JvD/APwW2/Zi/wCEQ8RXFjpP7Qnw/s2l0rUpAI112AYzux/CxwJFH3HKyKNrMlfN3w88CaFff8E4&#10;/E2hzfEDwFY+K9a8T6f4gstGuNXRLh7eC2niZWP3I5D9oJCMwI2EHBIFfO/ww+JuufBrx/pPijw1&#10;qE+la5otwtzaXMR+aNh2I6MpGQynIYEgggkUU8Y8NyRqrmpyjaS+b+5rdE4zhuOePF18DP2WMw9d&#10;yo1LNWfs4Jp3XvU52cZJXTs92j234neENX+Gv7AFv4Z1/T7jS9Z0X4q6lb3dpOu2SCRdMswQR/Ij&#10;gjkZBr50r7g/4KTft1+Ef22f2V/h1qmn29jpHjpdWnk8UabEm1/OW2jiWcH+ONlVQpJJAXYfu18P&#10;1w5rGlGso0Zc0UlZ+Vvz7+Z9T4f1sdWyyVfMqDo1pVKjlDs+Zp2fWLavF9U07sKKKK80+4CiiigD&#10;a+Hngi4+JPjbTdCtbvS7G41OYQx3GpXaWlrESCcySuQqLx1JxXt3/DtbxV/0PnwT/wDC+0//AOLr&#10;yn9nzwb4b+IXxp8O6L4u13/hGfDOpXYh1HVMqPsMRBy/zcdQOvrX21/w7v8A2Qf+jnF/7/Wv/wAT&#10;XsZbgVXg5OKevWaj+D/M/NeNOLJZVioUY1Zw5o3tHDVKy3a+KDST02evXqfPf/DtbxV/0PnwT/8A&#10;C+0//wCLo/4dreKv+h8+Cf8A4X2n/wDxdfQn/Du/9kH/AKOcX/v9a/8AxNH/AA7v/ZB/6OcX/v8A&#10;Wv8A8TXo/wBjx/kj/wCDY/5Hx3/ESqn/AEEVf/CCt/8AJHz3/wAO1vFX/Q+fBP8A8L7T/wD4uj/h&#10;2t4q/wCh8+Cf/hfaf/8AF19Cf8O7/wBkH/o5xf8Av9a//E0f8O7/ANkH/o5xf+/1r/8AE0f2PH+S&#10;P/g2P+Qf8RKqf9BFX/wgrf8AyR89/wDDtbxV/wBD58E//C+0/wD+Lo/4dreKv+h8+Cf/AIX2n/8A&#10;xdfQn/Du/wDZB/6OcX/v9a//ABNH/Du/9kH/AKOcX/v9a/8AxNH9jx/kj/4Nj/kH/ESqn/QRV/8A&#10;CCt/8kfPf/DtbxV/0PnwT/8AC+0//wCLo/4dreKv+h8+Cf8A4X2n/wDxdfQn/Du/9kH/AKOcX/v9&#10;a/8AxNH/AA7v/ZB/6OcX/v8AWv8A8TR/Y8f5I/8Ag2P+Qf8AESqn/QRV/wDCCt/8kfPf/DtbxV/0&#10;PnwT/wDC+0//AOLo/wCHa3ir/ofPgn/4X2n/APxdfQn/AA7v/ZB/6OcX/v8AWv8A8TR/w7v/AGQf&#10;+jnF/wC/1r/8TR/Y8f5I/wDg2P8AkH/ESqn/AEEVf/CCt/8AJHz3/wAO1vFX/Q+fBP8A8L7T/wD4&#10;uj/h2t4q/wCh8+Cf/hfaf/8AF19Cf8O7/wBkH/o5xf8Av9a//E0f8O7/ANkH/o5xf+/1r/8AE0f2&#10;PH+SP/g2P+Qf8RKqf9BFX/wgrf8AyR89/wDDtbxV/wBD58E//C+0/wD+Lo/4dreKv+h8+Cf/AIX2&#10;n/8AxdfQn/Du/wDZB/6OcX/v9a//ABNH/Du/9kH/AKOcX/v9a/8AxNH9jx/kj/4Nj/kH/ESqn/QR&#10;V/8ACCt/8kfH/wAeP2W9Y/Z90zT7rUvEPgPWk1GVokTQPEVtqkkRUAkyLExKA54J6mvM6+lP26v2&#10;afgt8CPDOgXXws+Ky/ES+1C6liv4A8LfY41QFX+QDqSRz6V8114WOoexrOCVttmpfitD9Z4VzV5j&#10;lsMW5OV29ZU5Uno2vgk21+u4UUUVxn0QUUUUAFFFFABRRRQAUUUUAFFFFABRRRQAUUUUAFFFFABR&#10;RRQAUUUUAFFFFABRRRQAUUUUAFFFFABRRRQAUUUUAFFFFABRRRQAUUUUAFFFFABRRRQAUUUUAf/Z&#10;UEsDBAoAAAAAAAAAIQB73O7TTF4AAExeAAAUAAAAZHJzL21lZGlhL2ltYWdlMy5naWZHSUY4OWH0&#10;AeIA9wAAYR2P+ef90rHj/eMBbiqkayqQjE2Hy73YuYZUdUiTWyKGqJC3czKX68QpbSyR2sfl/f39&#10;//v//P//vqjObCqS6+vtkVN4t5nI4+PlbSqaqXBnl2K0/vP/g4OFazGVdzeLYyuLhFejai96xpdN&#10;aiyRXx2HopSuciyU/P/ywqPTioqMZCSL/toBr3xXaSWTbCqObCmU/Pz+eXl76dv07er06sUXk5OU&#10;aCiO3d3fbSyM29vdm5ud99cYZSuS0tPV+v7sYCWD9fX2aSWNWih6q6utaiyVu7u95Njr+vr8+P7+&#10;+vr6cSyNsrO0//z/ysvMfX1/9vb5///70qVMwsPEcC6baSyOoqKk07zfaSuDZSGS6Mn5zc3PbTGN&#10;9fv61as55b0x7MYM4czs8tr9qHnEbS2VnXK2oH+41cfdaiWdiGSqYSqE8PDymHmr/dYCZSGb9cwY&#10;///9hGWXfjyVaB2p9P7ygEygqYm/kmip2LM1v6PQ27YnaCmVZjGLxps7vb3AupnRwJ3PaCmJnGJr&#10;/twN9/j6bjGDhYWH9/j3+9MN/P/698wG+P/4bSyI+vH2so3G3LcW8vL0bSiL/P/36r8fVh58zKM9&#10;//39lZWXrpPCZDKBbjyR06slybPWZimbaC2KcCaT8uny///3jY2PjGKx383d/fj4+NsBvopi47v0&#10;paWoaSOGxavVu40+89MMcSebYCaQ+//9tbW3xcXHra6v5eXmxp3i89vs1dXX9tICuorT/eMO9twJ&#10;3sHuzaMqXTF/7u7w6s0G7uL0j2+p//z3YhiebT2AeDCgpGl8+/v77dEb4MEo9+78t6bD//v6gICC&#10;h4iJ08bQYzh/6OjpwMDCsLCy4ODh3dDj9vDwZTmKz9DR3rJD8fzrdSqTZiOm/v7+/v////3//f3/&#10;mJiax8jKkJCS/P33iIeMkI+U9PT1mJecqKiqnp6guLi6uLi9p6eogkGBsINFoWhg8fXcmlx938AT&#10;lG+0vr+/8Ozpr5u87NHzgFya2NjadSmj0rAtbCuR////If8LWE1QIERhdGFYTVA8P3hwYWNrZXQg&#10;YmVnaW49Iu+7vyIgaWQ9Ilc1TTBNcENlaGlIenJlU3pOVGN6a2M5ZCI/PiA8eDp4bXBtZXRhIHht&#10;bG5zOng9ImFkb2JlOm5zOm1ldGEvIiB4OnhtcHRrPSJBZG9iZSBYTVAgQ29yZSA1LjMtYzAxMSA2&#10;Ni4xNDU2NjEsIDIwMTIvMDIvMDYtMTQ6NTY6MjcgICAgICAgICI+IDxyZGY6UkRGIHhtbG5zOnJk&#10;Zj0iaHR0cDovL3d3dy53My5vcmcvMTk5OS8wMi8yMi1yZGYtc3ludGF4LW5zIyI+IDxyZGY6RGVz&#10;Y3JpcHRpb24gcmRmOmFib3V0PSIiIHhtbG5zOnhtcE1NPSJodHRwOi8vbnMuYWRvYmUuY29tL3hh&#10;cC8xLjAvbW0vIiB4bWxuczpzdFJlZj0iaHR0cDovL25zLmFkb2JlLmNvbS94YXAvMS4wL3NUeXBl&#10;L1Jlc291cmNlUmVmIyIgeG1sbnM6eG1wPSJodHRwOi8vbnMuYWRvYmUuY29tL3hhcC8xLjAvIiB4&#10;bXBNTTpPcmlnaW5hbERvY3VtZW50SUQ9InhtcC5kaWQ6QkVBM0MwNkY5QjFBMTFFODgyMDZBNjQ4&#10;QkFERTU3RjciIHhtcE1NOkRvY3VtZW50SUQ9InhtcC5kaWQ6QzZEODM5NDBBMjIxMTFFODg5MjdD&#10;OEI4QzBFOUQzRjUiIHhtcE1NOkluc3RhbmNlSUQ9InhtcC5paWQ6QzZEODM5M0ZBMjIxMTFFODg5&#10;MjdDOEI4QzBFOUQzRjUiIHhtcDpDcmVhdG9yVG9vbD0iQWRvYmUgUGhvdG9zaG9wIENTNiAoV2lu&#10;ZG93cykiPiA8eG1wTU06RGVyaXZlZEZyb20gc3RSZWY6aW5zdGFuY2VJRD0ieG1wLmlpZDpFRDU5&#10;QzkxNzIxQTJFODExQTRCM0IxMzMxRDM2QURBNyIgc3RSZWY6ZG9jdW1lbnRJRD0ieG1wLmRpZDpC&#10;RUEzQzA2RjlCMUExMUU4ODIwNkE2NDhCQURFNTdGNyIvPiA8L3JkZjpEZXNjcmlwdGlvbj4gPC9y&#10;ZGY6UkRGPiA8L3g6eG1wbWV0YT4gPD94cGFja2V0IGVuZD0iciI/PgH//v38+/r5+Pf29fTz8vHw&#10;7+7t7Ovq6ejn5uXk4+Lh4N/e3dzb2tnY19bV1NPS0dDPzs3My8rJyMfGxcTDwsHAv769vLu6ubi3&#10;trW0s7KxsK+urayrqqmop6alpKOioaCfnp2cm5qZmJeWlZSTkpGQj46NjIuKiYiHhoWEg4KBgH9+&#10;fXx7enl4d3Z1dHNycXBvbm1sa2ppaGdmZWRjYmFgX15dXFtaWVhXVlVUU1JRUE9OTUxLSklIR0ZF&#10;RENCQUA/Pj08Ozo5ODc2NTQzMjEwLy4tLCsqKSgnJiUkIyIhIB8eHRwbGhkYFxYVFBMSERAPDg0M&#10;CwoJCAcGBQQDAgEAACH5BAAAAAAALAAAAAD0AeIAAAj/AP8JHEiwoMGDCBMqXMiwocOHECNKnEix&#10;osWLGDNq3Mixo8ePIEOKHEmypMmTKFOqXMmypcuXMGPKnEmzps2bOHPq3Mmzp8+fQIMKHUq0qNGj&#10;SJMqXcq0qdOnUKNKnUq1qtWrWLNq3cq1q9evYMOKHUu2rNmzaNOqXcu2rdu3cOPKnUu3rt27ePPq&#10;3cu3r9+/gAMLHky4sOHDiBMrXsy4sePHkCNLnky5suXLmDNr3sy5s+fPoEOLHk26tOnTqFOrXs26&#10;tevXsGPLnk27tu3buHPr3s27t+/fwIMLH068uPHjvL0dlMC8ufPn0KNLn069uvXr2LNr3869u/fv&#10;4MOL/3f+D06U81GGhartDYLygejjy59Pv779+/jz69/Pv7///wAGKOCABBZI30DheOMNOMjUBkEM&#10;7ylnyYQUVmjhhRhmqOGGHHbo4YcghijiiCSWaOKJKKZYYTjftBjDNwqyF2EMEIBj44045qjjjjz2&#10;6OOPQAYp5JBEFmnkkUgmqeSSTOKYiAQtIpEEc7lBAME/42Wp5ZZcdunll2CGOd15kpwHSyKw3Nbe&#10;e4m06eabcMYp55x01mnnnXjmqeeefPbp55+ABirooG82o6B5UUiSiG3e0PiPN0pEIOmklFZq6aWY&#10;Zqrpppx26umnoIYq6qiklmrqqahO2gQHknIATqNw3P925T9KVDDBrbjmquuuvPbq66/ABivssMQW&#10;a+yxyCar7LLMNrsrM8wcsSA4tMGh4DeJwBHBASV06+234IYr7rjklmvuueimq+667Lbr7rvwxivv&#10;vOAqUAIleVgCQRQyvfeXtd5gq+0BMBRABgwIw3AwBQw3TEHCEMPgsMMRJzxxwxVnbPHFD2fM8ccd&#10;VwwyxxqXbPLJCF+c8sgsj3zCwS9vfHERNB98MMo4a/xxzjyfTAIjMCiQhzcS8PtSg4IBLPC2DJNB&#10;RsNPtyz11FRXbbXTWGNt9dZcM1wECV1vnXXUIJNQs9Nhp6121WRwkYHQARsNkxKBKZ3ttgVQgHbT&#10;BfT/7XffH/sj+OCCf/z331Uf7rfhijfe99hYO+742lWTYLnkmGfeONkOO252EVpTzrjiok+9B9Bw&#10;Fw1TjHVfe/cBBfjjwOyyO0D47bjXPvvutufu++/ABy887rzzPvzgxe9+vODJ05675ZYPTsHy1Ovu&#10;/O/QO0CG8tV37/33t5ORw9tD7xuTo4DZPfANsfvjtz9VxC9//NDXT8L88zv+wv7876/53/3rn/4C&#10;SMD++a6ACHzB/zJnP+g5Dn/8w5/8ECjBCsqvgZZDIPSkt8AOArCAHvQgBs02PriZ7yXKiUHrAva6&#10;2m1vdmQYoQwx2Lwa2vCGOMxhDbfHQ+3p8Ic6HGEN/y1Xhew5QIjNm6H9HOAByL0weSRwmvZeiEQg&#10;WvGKUFRi/W6QAxekTm4tuZK//KK+bbFPcO+z4AgteMACUg+BbUxgAOMoR/45jnoj9J0E92dBClqw&#10;giPUYPQKV4A8gk9wcDykP7RYvyKUMA9YAqNLZvWvRy3tAGfsnSI3ycnubbBw0+ukKEdJylIOzpCm&#10;XF4BUJeHV8XqJSpMmiVfl8lU2lKUn/QHw27Jy176UnCo/GXuVhm0Vnrjlaur2yzXFztNCvOZwMvl&#10;LqFJzWpWL5jWJKbQXJlMWbKQmbKzpjhPOUhdhnKc6EznIjGYTm0aE5ktGWMlv2nGZqqzmtI85z33&#10;+f9MbFbTndxcHSXJuMx6hpOfwswnQhfqS39SE6DHhAn60ldQTNqTob1UKEY3WkqHQhOi8JykPPcS&#10;K3pa9KAcTaVGU8pSRXr0mSCtVkX7Rru+/e4EJxACFSS2vx4UwQNV4AIQGJAD31HhBjcgQSC4ED8Q&#10;eMADMMgpFXrgu09EIgeMyIEqTsAN32XgBp9YgioY8AIS5CAHgfCEA6rQAzIY9QY0o1kPntqJIsDA&#10;H2S4QQ+44Ikq5GAJDuBGJF5wAgcw7GUnCAQJPNCDud4gED34nFxJ0IkM7CGvhaVAJDZL2CIIQa5U&#10;YOznPOHTIjS2ByCIq2pJ4IITZIAKX2UEI2x5A6D/mpYKdVWtbnVLBrHmwAEvyEEklnBBvnrCE5bT&#10;rQe0FzsyFOAGbl3ez4KWAnCEI02zKeklbYpGlN5uqS9wQCCCmgMiBsIDsWsf7vRWAAbglQxU4MIS&#10;lhAJwS4hEL7L61Q9QIE9rMB3480BF1TBVy5QALg3CG85bzdcBiwhBy9QRQ56UAXghvcGVYArGUyr&#10;1xiSAKl7IIF/HdA30JGgvWdNcYqd9gIDO0AIeD0BDPYQV/EFIhDzdcCKtQcD7XEBgYx4sRBuTIZO&#10;pDKv9xMvCXqg4iY7OQfQPSrokGpY/g12vvP9K1axkF68ktiZwjMrda2LXdlol5bqZZ7v5urTy2bA&#10;/wWDffHB9kAF3xlsBR07gQtgkIEMRNUFMfQdaT0AV8Z6wHcgWHIRaLyHAgAaBkJg3/58d4PC3kB7&#10;UcTCXwMRCTIU0bIU8OlTKVxEyzHxaVSgQAFIjLDZOcywjLhvnF+wYZ+elgSekCIaVz3YzVIguEtA&#10;IBYYQIAM4JqpKsVwINCaVd+5umGzCy2GzbZh2PbZz6+NqsSofIL0rtq5aQ4z6qp7XZma9IzIiy7u&#10;aMY+PrvCBYKlwsucWwQ9bg8G8nbFJyxLsyU/VdBccMANKFCF49r7BnvYg5+5QYY+U4EBhY2E7+J6&#10;2sbO9wSf0F4VQJDi2UGPCyl+QYIdoDAYvIBhO//dLc2Gu7vtlbrgBdfqKzxg2tIyuQDhnd0LAmHh&#10;ACJ8D52g8f1SWYUm+gOnELa1aZeu8q891sE5cG4P9Gq2+1E2rgWgsa7RHe7giVkB5C5zbM4MznQf&#10;MNbype8nGOCCPQOar76DMBXaDoNK/5oRXMi7wXNHWCFE9QRk9R3aHcCFzXLDsDdoO04lnjvgkoEB&#10;9OPC3N0uhPtBOBIF4Kq+Ddu0mBVh1SdoWg/4p/P97dTPLiiAB8wKZZyeYKdV8DQZlkvopdu6sU2n&#10;Qg6wUAgPZKCuqeQCGfYwYz57uoIIJMMJlnACVRxefB0XcHl7kNbfUgDG4bQpmL0+bjKb+5LoRl7/&#10;Ded+A1V4IgcFKMJ4ScCAIgQXC3FfgdOoQAZPYCGqOwdCJD7hiqq+mQQr4AIZ0H+5YwypBwQgMHAw&#10;oAZcwABk4AJC8AKMhzuf4AJZ0HZul4BFYAw7tVYZAF8H4wIrsAIKAARAoAAl2Fgg4AlU8AlCcAJc&#10;wAcI42d8hjAZVgSvdVldxA2fAAMuUAIKhzBZ4IMlkAEnEHR70AOvcAN1lXBO6ISQpkAucAO8l0ro&#10;R2dBdwMgoDE0CDEZkGFZ8FrGsAIeIIAWmAVZMIIr8FiBkHiuwA/P9V61g0c5MGblll0zpV7NVEOd&#10;4AFywAfY4AvYgA3RoAlD0FYMM4G3E2yPRwKU/6AJ0cAHfJAJmcAHmqBnRrUCgOgLmnADd5U7aJAF&#10;mhCIkcgHxaAGamA2PVZUuaMGmhCD2BCDfBANxeAJIEB/ArdTK0AJvlAMaWAGjvAHwmgHbJAA0TAE&#10;Q1AFrUUGQzCKkjiJz1iImqAATURir7cCXDCKmVCKnqAJfJCNauAA8/UBS8AIDOBgWJaOhXACxpAB&#10;5ogG3ZBKtOY0CqAJxeALz5iP+piP0ZAJmsAA9YgNxaAJmpAAdRACo5CQaXAHaaAPCYANIKAADIBU&#10;TuM90wV23oeHJkVTtqN9zeMLdyAAvBAGD8ALD6AFtVAHaoCDfeY7zPdZIKAJtYAKJvkAYRAGAv9w&#10;B77gO1iQCWbAC1qACiEABL6jBgkgADdZkryACmVgixvmD6yIO2xwBST5AFYZBrwgABugBoHwMCS2&#10;AtgQkgHQBEgQDEdwBqQQAEjAARhQCxvAABcYCDJZlWdglTbJC7zgCHyQaE9TcGoQklqgBXZpl2Fw&#10;BWzQC5XgBXjgBYzZmI75mP3QD1IgCDeQSkLgXDGZC4E5mJzZmVa5lGXgCz85A6CwDBzQBODQBM3Q&#10;CBFACKXQBBEgBpyACXJABv/lPtx1PF8Xdt+HZt7VPDmwAgdZBrVQCouABN4QBZigBjxoDOHYPEvQ&#10;CXywBJ+gD6EgAV0gCRxQC2UQAnIAAvSVAUX/EHN69gHLsA3I0AQTAAR8EFiqRwInEAlVIAchkAuo&#10;EAOLkASLsAxpMASMsGdUxT5fRgZYkAD1MAYCEAE/EAECUAYb8FRcRQUK8ApscARRgARaMAZ18AFc&#10;4FPYEAJ/IAbgEAW0gA/6oAbGUAd3kAsBkAiS0AXNkKEbUAdM9QL+EAmukAEg8AEbMAYXwAFRoATD&#10;EAG1MAYbkAAGcAzwoA0D0AaDwAKtAAxvwANvUKVRygMNMAADsAstQAw5AFt1VQW8B2ENtwQiUAif&#10;EAgDOFwEIGK/RwUgIAIesAcEUAh7wAXdUAghsAF2oAUogAI/IAmmGQSNUKiGWqin6Q3M4AZ1/7AB&#10;dwAIHJAEdCABwSAHxpAAmlAHo3ABMxADSdAIE5AACkAF/ECG1VOH2xQOIfUaZGdQzrRDfIAFJTAE&#10;+HAIyekNYhANQuAKWRBw0DlzkVACq4ACRKMECzAElBAIMOABgyWeuPYCGbACZRABUVAK/xAMCWBX&#10;nVZb/pBxHsAHlDAEnDCpdICrdSCRqoCLzFWZ9acGlOABVyABZ8AHqoCAZXgClJAAB8AqAcAG2KAA&#10;XJkDcqUAQ1AMq3CasVkHWaAGvkAJZnAIEPANR1AMQKAGK1hhL/MJocUHJzgEC/AP36AEZ1AMJegJ&#10;aNAJCjAPuMACiFAD7/ABchCzcgCz72CpFv8wAgOAABVIeFUQCGRAAAr3NSSQAd2ABlVAAFWABi9Q&#10;CBRQCJkQCVggWJsVay7gCjKGVm6gACEgDeDQDGtQD8WQAGI7tmOrDwvgDQegBm4gBEPgCxdwCLDw&#10;DTOABYGwhDcABEMQDWawDM0Qm3ZACS7AACBAPRTASta1qq7Rqif1qs1DBa/ABSegAGzgDRGAAjEQ&#10;AWwABK4gBAywQ00kBAmwDLCABEiADGwwqmSABgWgWET0AjDwCdiQDxHwAOEgCRFgB6+gZycAAkWk&#10;Z53AAKqAL/+ABInwAzGgBZoABA7gCn0zj8/lAHuWASXwBxFwBa9QBUOFMECgD1dQrjNwrmT/AABU&#10;gF/pR3+NNQSO4CrLoLC957ALEgNXQAme8I2E1m4vYFqx50XTmpoHwAcuoD2v5wZy8AYswAJvYAyd&#10;4AKdcLJ7gAahmAPEYADKgABu0AlrSAb/6QaqgAZnOHt84LQi0AkE4AJoALRoEAidEHvX26Y9gAa4&#10;JZ2ZAARHEAExwAF1UAIggIE67EXYEAZnoAYf2AOUcAfEiwwzUAjQhXGuIKEKMApACgsB0JQKc6rF&#10;dLi9CU7bhztU8Fz8kAVs0ATLEArK8QD+ywDYhzt79QkrcAH/sAbgEANNwAav0An7JrBWF3swkAV3&#10;cAi2oA9QQAfNcAR88IAwqAZQdQI+Fbl//xADoLAG3nAI4HAFfLAHnyA47FORBdBjxqAAjlAKV2DH&#10;JOcCmnAFUbAI36sAGcANDNBpbuWJfeYKK6AGF/ANSJAAboAFe5AFZhADqXkF4zl1SJUwAkthJ+AK&#10;JTCtqCnJqeYCOVAIWPABDaAIbQAG3ggCINADe9lXXACAbtAHXkAMc0UA3aAKHzAPGtACGjAPBiAH&#10;aOAGKwACv1sIH1AI88UAhcAADbi0DXim8/wBBNCHpFAKobC+n/AJT5YDaEAJmJAPhlwABOAAdQCk&#10;wzADwscIm/UJr3cDCnABpfADUTADCQAAXbU8hVvFqnrFrio8QsBXn3ADdgABnGANMRAFHP+QBq9Q&#10;h77jAaoQCZowAzTADCM6DGbwCtrGCKtXYTdgxitwBYsACJTACYtwofUABBLDAIYMA4xAAg4gvRcQ&#10;AVvABhEQCvIQA3/AB5zrgJe8PVwAAoGg0OBwACBwWUnNBwIADj/AAcJACa4gWKowp1GUZS/ADcaQ&#10;BdhwBKGgD5R8AgBgBv8QCvBbAhtGbakGA3bMBS6oCmUQBQpyBWpABUvAAGggYtBcwDUgB30VRUCV&#10;AyDAB51QCD2gAZWABp4gAjDADy0ADLvwBXqgBzWwC8BQCccgBwRgDH0ADDyACKbQCqagCG+gCIqA&#10;C8r9BojQBoiAC2AwD3PQA9YgASiQBCH/oAqfUHVfM96CtQECoAmBgAVkkAVysAzqcQRccKeB0LlC&#10;wLMJwAGLQAcRYAbwRsWpiritobi1FDwvYH8nsMbNgA9gHQpRIABqEHu+o9VAYAYRMAFskATlEAqY&#10;AAQHJgSF8HnMRQJAUAfLgAT6UAJpgARRAA68kIw9xgU+i3dVEKwXYAnQQAl/INDlUAp2oAYXnFer&#10;VgAzB6cLQAhXwFjKRwnCwAHhQAcC4AtVIASRcAIe0AnghlWRYNE3YAyvUA9IEAfiG6yM/QPDcAUr&#10;oD2qxj6xI7AgUHiRAARlgALn8cNksNPiSQVyMAksMAA1YMZ+hzBw1gmZkHdzwADv0A1c/+AG7+AF&#10;uqAM8cAAxmAMciAImzAAuqAHH6AKrfAGXoAArDACCIAA2lDAiHAKCHAKqD4CkzAA8UAMGRAG+hkE&#10;+gDe11brGbAEZFAIdWDVH/CfdRAARQPfe1DljbVYi9UD+dAFSRAKqKAA+iQ8Jf3fKL24wgOnnpBY&#10;KYAE+KAJYpAoAVAHPXDG35UBXBAGyxAC9RAFXWAJeaAAn+cCXIBzaA4CmfAHScDZ4f0ASRABHBAH&#10;IPBVhXcCE+YBkQsIEWANAJAJq9AEiRAKeF0Aa+heq3YDGVDlr2AH3nAFiQZdmZAPljAldYAFDZjU&#10;r9ADqqY3KWbUG6wJWnAHK0AFkSAEZv+w7KFwAEJwYFL0AvETCcMe75GgBnEuAeHwAGqABsxHBRn2&#10;AV8wCIMwCXLACOF1YMGFVmhVCM4sAkJQDJUwAHjwDsTAwUtADHNgDC2QDCxgAUuQDBrADcSQBa5A&#10;DG4AD1pKD0vgBlxJDC7wDsoADw7QCQ8AAYkACSEQaQh0izkABEjPBTcgnDQgEBTddg8ntPL3Clfg&#10;qduQD69wm8uDqq100hoJfhcFPH3IBxSwAgm6AJQACBAQChHgCNfrkm6wAaVACpQwCsMgAeCQAq+w&#10;aEf1a5HAZ2pQDGKQBPVQAsZsBl0QAU2QB4gPA4PFDf4GA9MbA2eAhppwAIkCxnUAaRL/71a/BgNA&#10;YAeRXAX+qwB3EAHlegZUQGMzx4CFcHIN5wI/tQd8wAiIPIprlQMlMPOwABBKrghxUODFiwI5quRY&#10;QqJHFRgZXtVLlITQg1cETsDA4qnTh0ksWNSQc6MKiT0kThYiQCCDg057iqDRMEiXhk8uuHjgg4UL&#10;MSEtBlkwluyDEComC82paarGkiVFCjk4AWAEAjQgjgxDwSEEEDKeqowlW8VDJypVXDAIlEFNgmUS&#10;kB3RdONEpBsvcuR44QDLlWYSfpDy4MHfYcSJFfujwAiGgjzgwsH5V9nyZcyZNW/m3NnzZ9ChRY8m&#10;XZozZW/fEsGJcOBGAX8OElOgXZs2/x8SFPgBOZNkDLEEHAjRCaZJFZkqL1zAyOHJgRsF0EKVIZYm&#10;ibco1oa4IpHDVSQs3NC4AjAmkZZoXD710BQMBYoACVZQecEFRBEKnoqUAPTtQQljgEggnwgSkcAW&#10;TToRgoEX+PAABudesQOcA4q4AY0hOOEgCm8wKeEGB2RbTDESSkSMAn86ccEMS34Y5opISpRRRgqW&#10;yEEVGG4IpIxEvgHnChAyeKEKB8gg4YMG2mDhDQbwKgAGMgoogA8u5hABjUwIKISBEVgYIB43CuHC&#10;pYi4cKEQPDQ45pS9csggBxjcgGcAFsA4oQcXqMACCzfmOeUFD6yRAIUgQmAEhAUjWf8CBgq4UMMX&#10;GLjzoAou9nChjjXAkWAGD3rwQIgTQuUmgwxUESCJJIbhhQ8QRkwsRFhJcEyBFMDxBhbTctV118wO&#10;+ScGXoMVljTUVGPNNdhEPMw22/goyBUs9pGgjBL4WMWbRWKwAwAyHHjhBDL8ycEfV4IL5qcQDgEn&#10;OzUyKICETxhgZAkq9lCDF0kcAeKFT4RQ44IIUIjAEUpcOIHSIgrQr4QL/HthhSKG0CeAJhaJIIxo&#10;9hAixh7yc0ABTLy5goQiyj0CiSiQuGMFEEVUdjEZT6TAgxLYiCAKcDi5gdnaEmaAAipIUKAMS3y8&#10;gg80ciDBgSKqQLKNNsD4QMYCkKv/ggAF5kGAgR4yECIHL1gw5ZRuXHDgzBwCwQKGFQwwoBhBXiEj&#10;A/ribIFOMLjpoUidXICbhECs+aYUDurIiYEVIjm76ToukAONKh6iV4E6QIkihiP48GSPPchgG7Yb&#10;+MgniUVKAeSVV1xFDNYQZX0shSZuHXZ22jdDRglkate99mJXa+212FRHzNkbXOHiCAnuUKWENCLA&#10;NQw+lisgxKo/oSSPZi4ouI5rYojiiEwyUOkTMtTI5IZX4mgCkpJc4UeiOpZJBAIxNJnvBi4SXhgQ&#10;CR4AIocbZAEE9eCAN5IgCQGoIRCRoMJyPOEPCVmiQgHUBwcsEQUOJEAIVfNHslQX/7NlUYAMQjAD&#10;OGJ3ABC8gAIqZCEFiqCKQASCDCtQgHm+8Q8gCWlpCXtaG2qgCbGMhQSe4IIDSoCAR2ChBx/oBgz6&#10;MYgB8GAecyBDDopBgpa4IBAuyQQJVpABNBQCTnLC2524cAMCUIERgdgcCQRHuDoAgAA6YgsZikCJ&#10;DYhBDivgQg/uQqo63CMUiTjCBxjhgddQxQMgAEECIrAN+IQAQMI7DOtcRytb4Wp3mwxWDJTwDwhw&#10;UpS66t2xgPcyVxGpAC74gDQkEIJIqMIDD4gCMkpRDxwVYCxAE0IxlkGDBCxBCAmwhTcSgSAXDBEG&#10;MAABFyDIiW8wAwg9gEGReuALAf/84xAcMAMQ0JABRuhvPw17gAKWcIJPUEEBduDAIpIQAUAogAqq&#10;IIDHJIRDEpChBMLADgSKM71wedBVIGQMBQKxoiZ8AxZ+8EUVQDCWhzp0kQrsAQj4UA8IGI0PjCLB&#10;C5r2tCUx4BMZcAVJSeWKd3ihBlnYQyZU1AJdKIIFwBCEC1TkgplQoRCR6AafCkGGMzGCAnIaRJ30&#10;xgg07oERZHADlB4Ai1BA4SsNBYEn1IA6TQggANjgox8j8YlXyOEXw/DGEbjwAiwwghGqcIAHVgAC&#10;fCBBEuDARFuEQMlKtm5WsJPdKP1KGmSE8q+DBU0pfydQ4S0NqJqgQQxCoApGZIH/aMigECOEUMUc&#10;UAEGqrBDEw6wgvVowhbfCEVxXFAFT8DgE8yBQR0CEIEQBOIF4OFC+ephzHKcIRMuyEAgxMmfb5wh&#10;CwxYwgtg0IMh/OE6UIiAGRTwLXvaQYJF0KcZYjCMb4TBAwDtYPAGaqIQFkAVZfBGKOggDQFwQr3r&#10;ZS8n0qteUvQIh0F6QUeLQAI5TEJJb6hEHyrRXwCP4AtteMQc9FSIsDZgAG+I4gjkAAARFAINzClE&#10;BipcCNZyIU5zqtOdAgEDKTmgtiAOAyx+sI0HvFe96b3CESIwA00U4IyR4AYMOlGHRlD2CFSgQqhg&#10;wA0qAAEEIeBABCJwAaRxgxF4/83rJWvVV8JGWcpTHo1hkeXdw8xoRjcgwwzh0oU6FIARbhCtrSDx&#10;FeY4IAMKKAaB0gCAGGkiH96QRADqIIQqbBSd1vtDa4aQhSwIYQUrcIMLgBBfSSxDHyvQ5W/Jya36&#10;NOQVHliFkbeZhleszTkgE5kXV+CIb0QBDg/QxAtiE+KCfJcEMhthGb6Bgh9EIQDeoHWtaV3kZjSD&#10;AxyAAAp69CM+6NCjR0rSkgZwbGQfWxfHfgQa8seFDLhBEI+IqZfoIQhjBBrae3CAm0SQpwnbDW96&#10;K0AGfAKDCDPqCF34AR2WwYFmRKAJTTByBMrxA7oQqQhCWAIFhCCHRsQAHJxSAP8aDJ4FSviCDWKI&#10;QAAukCACqOIDroINzPYaO01SmcrA8obGPW7lUyZGyzJilANWUAcooCMBG4UBEBwRgRiEAhDR48se&#10;hgaOMAxhD1xwAx8eIAFJFM4FmoMBHz7hCk3MQBL4SEAIQqAPpzs9AX44xCIskQIsgMADv+XfA26w&#10;gkWCIBCIkwMv2imJYNRB0xCUboWU4whvwMEbYShExZOV6hERFEUBZMO6EmGNO6RB8IMX/CgEfwfD&#10;pwET8s1hfeu7B5C+YR4WoLwBJk/5FtSgBpF4xTct7AYD6JcHSuKBNubhCiAUAgQ5IAMaAlEAlxiX&#10;jB3uQevFyBEpecIaB0SCGe7/EIfBj6IeaWBDAGDsAqCJGU84/kYSdFCHaGhCEwnQhxl4sQxw4EMf&#10;Q/BmfW5A8YqLfK+Z9LgoO66ZTwq2/FIGOWL9MfISLbMKKwgBFNinhm6wBS50js8KztkJbDiVbgoL&#10;VwCBpwq6EHABnoABSPmEMdiGH4gADggFb0CGRPAGCbQEDgCHJJCA+ACBHsCPhSEnSmCAV2AAKlEF&#10;biiBBDgCFKADCdCjPYgQO8CnAigBO5AACPCGAPgA4IGNbgk/EgGvgiIBEqK3nKEEVVhCJlzCLCiB&#10;5QGAEsCjKNAoYSMBEEASFogatliBLGCZLwQANxiBZgsRfuEJN3iHPkCELWSB/0FoBQcjAD7wBwbo&#10;hhwoBJ3AMKIyqh5gADdgBINgADRQGEHxhgwqAQAIBEq4gRLIAgWgBEcojgxwgc7JAbeqHAkgHS3I&#10;B1IghQAgHGPahj8AghVAJwYAgk4APyF8v4uDsvWrnfN7RVn8h1LyrBuAP1eBEBjIgjT4h2DgA/xp&#10;CwAAhAhIglLYlrvohBD4ATFIgECogj1whRK4gvKKgHpQgGryhPB4hTD4gTAQABVrr1ogEAkIhQVQ&#10;AFe4AWbKAADIg0M4gxVgGn+IEtnghxIIgQCQgG2gEE0Qgk9QhQWIAk6ggk9YgXooEAjIoFvkMjK4&#10;gSWIBFehgkDoIypQg8wigf8ssK4oCIcr+L4R8SgiWQK3KINQuKEcUhp/+Cj98qEP+LAV4ovWiwQN&#10;qIGS4rIs8QQCUBQL0AZT2EJEGAB6OAYKQAMq6AFXKAYhIIAeKAA3uJsOaxXFCDFBwaA6UIUScQAZ&#10;+bA8KgYQ4IaN4Iks4J5y+AdQ2ACz3IBRGAMtKJBtSIIDSIASOKegEouts4u7yjs4gQzJoIxZpJ1Y&#10;1Iy/7EtRAjlcHJFP8ASguoN/mAE+oICxgAF/ILJFiAIx8ACDoRUJwAQQ+B8yCDIBiIJQiAA2eIWX&#10;IKISGAUOUDRKGAI1YKTWBIHWHII4iAtJyAdNcIHO9IAM4A8JIIUV6K6CkA3/CjhFYeCAb/CGJqiF&#10;TPiEG8CEQ7iCPfgEANCHApGECLiDLOgyB7gBBjgBVEKMqimAWyQDCrjFFTCDm/kRqFyMFzCSpckA&#10;ICBJjYKB+no/pwmJkfgA4yIDvSiSs5GDeEgrHqOCIsiEPaiwFfgADWgAL2mDQeCBFmCEFRCBnIyE&#10;DOCDF2jKcVtP8JyeqfSKLIABGbkBDyCBG5CDO8CGHuMGISi6k2sEDrEGLsACNbAqAVkF41wEcBCD&#10;EKAERvgAN9CLG+iBEtGsgcrLyJgMwZydwMSMJl1S3alF1yjMxTjMVvsHawABrMSPJRiCK/iHcpAA&#10;YaAnX1I0/2MaGKAEQPiH/1DQFtJ0AE/gBiCotAlQgElzhaPLUzwNBF8IgyigA0sQBgCYR4/gTXhM&#10;teD0Bz6oAiEYAjuIgH8YBg5YAEoAgs46mtUqhgDogkWAAEwoxXj8lidxFS7IAldggMwKCwo4T+/h&#10;yEBwFZB0AAqAT/mcrzdZNRPNLyUhiQ/jzxyQ1ZOYLSzgLfzLAWjjghwYyhV4hxF4AxbABVMYAA24&#10;AREAI+/0hAx1Sjvh0MOQSglIBK+wyhElA0S6gSFQCxeIBBhIi7C8BlEzq2m6gfsCgmhwhGVoUyQA&#10;BX0AgT3ghxMImsI4iVXDy8dIUr6EUl55UstQWIQdFsIcOVf5BAchIRx6hf9wKoK9AII7iIBQSIIH&#10;IAEAWIBE4IRXcIMTsMQXUABHYNMmcARsdIAqAIA6QAdLSAM3MAbm2IuF6LYcqAo2gIBF+AdeUIOO&#10;ChIAuAAJgEfgnB5/yIQqoJshABhA5QA2oITOOoDdggE14ARwmExrCAQKMJsleNU9cBVPoAI85QIF&#10;aKYiOM/0BBJYdU81i8+SBDb6xNX73NUPSC1fLRKz2E4yIAAGIKJAKAQhWA5k5YMSmIN50AORaIMG&#10;mAc36AFR9QSm1FZu4NYO8lAJwKAQyIL3yyeVKBH8IRVUZQAqEIIbqBxJKCtNcIA9IFAqIANKyIQy&#10;sCBJoAMO0AcA4K0CwDP/LPSUIy3YvWzYhO0MhjVeXpHSW4TYEeEG3Pi0f+CErykCjI0EMvAFLfjT&#10;b6gDIAiGUkgDdMQLD8gBCaGzGLgANWAUtbCDULAGPsiCSKgvEijR+iWZdGoPWCidEACR/Dna4IrH&#10;ZGHaRY0UF4gGrt0GHowD9OSETDhcECiDAgnar/iZFxi7sh0REBApf3G6nWHVjbyCV/3IppFVWi1J&#10;W0VJlQCpGmhJKOlPCiiEPeiEneCCQEADBpgDAuACHrMwLugEOSAGA3Dcn0SATqiCQijIs9LQp1wM&#10;bwXXx5qRcvWAzuwEY8iBIVAFg2nXcsAcDwgE1jsB5GMALtDYZUCBJOiC/2UYBaItEV0qjB4YXr1U&#10;UuXNleRN3jrOlYfVMleBXj5YgT/4B2YwG7OgsU8AgjGwhEWQgAuwmQfgg36NhALwgBeIzyawzhRY&#10;X/HUhDD4h246AagYl4MYZX5BvQsA2ghYBSBQhfzhzQewygGWDU/wBAbIggBJAGqEgIuZAAm4AixY&#10;GhjwgDn7hnIQANYEkRwoN1fxAFVYAgHJhzJwAwfISO9Rz7i9yhOez/pcYfxsYRXqWzIIBBLohknB&#10;AlV4hw94HBhYI53AgmhTAzSwgElgw0rwgFeQsEjggsvdUCfmXM8FXdINaBKAATRArjrwQSo4uWug&#10;tSMoURt2AAb43RxgBP8zjgIJaDhhUAM14AIGuMUvlmODzWPTuGORph3mpVLFkFg+CIQU8AZ8yE4i&#10;Kp5PcABNOAJvkIBl0AFueoU94AYssN4cWIENoLOcUQMKEE82aAIYywIu4AJVmN8cgOr55QIhCEtQ&#10;WAQlsDMgaGVA8IZDjWV/WBBaXo63mAHsoLUguAJPAIElQIOawb5yKAU2GALczAEhyODFKN9IiIZV&#10;CIDlXFWNdFVYLeFZpVuTDBIVPhL9Ggk56FW9mMcMyB9ofAEDkAIL6AMg/alJ5Afc5AM3AIBTODYv&#10;4IJXIJIT6Cgm3tZ+dgBBgWKrrIKGFF0TfYGKrAMBqIOBVugdbOiE+FX/chXPsS0C1IwAQviHRriD&#10;aAACI2SOByLYOT7Ykg4Nko5uYdnjGYlYPmCVa8EEU53R1uOGJVAAfDCyJPgBBHGD3FiqTogEIRjq&#10;1hUAZymAFTgDSWAGN5DDV3gfUtlvUuGDHOAHBTiDRbaEXIiE/emf3wRrY1iBTFADBsDTFdAHGkCB&#10;UAiFKBAALnAOfiCAITgAGKXMBIiJF2AAyBwRT3CBFbCDUlgAXyiAtkVPnIHbj5TbbLbbbXaaYmth&#10;vu1P/rwBIvKaU6AHBkgGC5iDQmiUPVCUHGimQNAAOhkBAmgaLCAA1MZczfXWf/YH7pwRcsXeISiD&#10;+Fjf1bWcsvIAbgvd/xAkz+8Ygjs4YzpIggCohyEogB5DK5AuXuqWbuTN82BpPyxTnUjgB34Yggfg&#10;ADuQ3+JagoIQ4/ihA4vJhWrRujzJgCJQg1EAWhQIgzFRgDtYBA4YhVcIkfypOFg5jLVYwg3gACWg&#10;gxkoBgAIkPGGBiAYO4dALc09jKEJgHKgg0RAhROfp1NMgAeIADoIB16ASyM9iSpgo6bGgjnwBROI&#10;gGVIACwIdAUwA0L4gVIAEjB+AaiAXZ6ARmPohEqvB9X4hwcYAmP4hCXgAwJ4AZBogwGYBE3wFE/o&#10;gU7ohB7ogUzoAT6Yg3doACn4BD3YhA8ghj4KQRFwg6lxg9DWBUH4Jv/6DB/Pvps2AIZIoGIY8N1k&#10;9gDt/VMoWDRXKAuyoABjoIRiOAIt4INOWIJ7jIAf+IFgUAN+ELHZUpyqAWMyUIBREIMWQYFGsAM1&#10;cIOkiJJlygAymEEQYA4X0Evs4PPPoDWo5yQ//87FgJMSqJwjowQyyALNWoGXBAIBWIRFWIY6WAFP&#10;iOpP+ARucIAh2IB/gKQAMI5M4AV8wwYA4Ya+yCtlSegleItgCAVJiAEzyAI3oIRK04FaDlEYiIRA&#10;WAJXuQE1MINLfs78ORtwoQRc/gEdDQNhAIIScAVuWHsg+wRASwBOsIQIMOb54AZKMAOUAQdeGIKY&#10;IJVEaqZvWfsqqCH/7Nj2IWjRE8ACNCCGd0AEU4AaC3D2bnAFFHeBbnCDz/6APtAFBCCGShiEFuAH&#10;N4iEQkAYYgB4ZRiAPniHOYgEEZjdQOgBOWEBRGgFOcgCf89wEqcAVcAGMdiQ5qKEElgBAACIFVlK&#10;CCxRQhOmGA8UEMiwogyHRInEhADQoxOVDBQcOFDDwF8WBgr0ibFER8KyP5oUZEBTpQoFGGQoVPFA&#10;IQcMBXnAeYvy7yfQoEKHEi1q9CjSpN68JW3q9CnUqE3h/PP2LRGcCAduFPDnwB/YsGLBDlGQCdOy&#10;CAGE+VJzQ+aJG4FA6ItgSYAaBzeELGGgasiQOFoiSIBTqswQYRyG/wW4U1YgAY6S/RWA8QoEpcAB&#10;wCWxRJFSmmBNmmzIRKnKihPclowNy6WHB0yWfnACceMFAxdUqAzRxGyZhCRQmOnDAiALmj2UFIQY&#10;AwoCBwEhXjHI7OtCk0TfxLCl9OoGlRsOPAQ6cQKIiCHFBESIAW6GPgXys2SR04KHKUQsJrGKJ8j/&#10;Mcf4pwEC2gwygAbEnDLAAKfIIQR9bqAhhAWbDPDFO1lksMQLaKBxAwDvbDIIC6bMA8ArbrwS3gol&#10;7MFGBCiggEQAebBRBhs56sgGJrwQEsoEQ2SWAC8RJCFBBClg44t3K4THAAM3ZEDFKyQMkYAA3ygB&#10;BzjWsJFAJmp4RP9Bav68lYMLOvHkk1RtuunmUm/KOSedR1FlFVZaceVVa62ZwcsMEUDQRRMc5CNA&#10;HaqcQAEZHgiRCS8chBAIIzCEB8QGqIixzFKSbGNJBGFwEAWohj4AiCYrSPYVZQWEgMoVooJTzjco&#10;RBAMKdsk0kUphvJSiyYg7AFDn/54coMbfEwQAS899BCIAycIMeUrK2wgABQSeMPBGX+YEUccJkCz&#10;TAwccKLPENVqIsADgSbyww9RcKCFFrkUssINZODmgRqjoJJPMJaEA0cUTYihBS9mjODFIwcy6PAu&#10;DDJoCoNtSLzLMQDEA8wApjQwgiDzWKDBCBFL8Q4Jr2RARhauWMD/SiXA6KKLxbvgMcIphbgAQgq8&#10;iFEKONegUEoMEUTQjNFJGz3MN0guYAYqYTTSzCEohFLKrbygkssHPRRAxgoerACDMQysAIQmbAgQ&#10;QCmhWLLMEbnIoYa+MFAQE05q9lQn333H2TfggT9151VZbdUVq8WCVQYgmOCDDyYLXADIBQlgwYAQ&#10;FJAgxA36OGJTJCcMq0Ydf/yBjwl2PI7J5Bfgc4Hk+ABiRyYerApWAZEk8AcgKcDO+gV2XHC65Kdf&#10;kMcYfICwW7Fc5EAFCAmskosmVTgQSQ5LqEIBA3NkoUYCdhwQKBTIlIMMBzNwskAdQ6ih2glc2PFH&#10;LY4sEDkmmAAC/8gYWJBBBgNe4SwQhKAWF4DdBSL3ujz8IQ0tYAUr4IGAFrRggi2ABwYpSMEJwoOC&#10;8BBBJwggh3iMAA812EUbTDGIBvRBEH4hQe0I4AICWAABp9BgB3OogUJkQA2OuAAzHJE/TAgxf444&#10;IhKPCLn8JWADf5hAAvOXwAs4Yn/9y1eUQGC2FyzhBmYrARfqcAcemY56QFiUeRwAAzTpjU2Ce+NT&#10;/gbHOc6RcHk6HJ8UBxYAEMQgbgAAADJTAAp8ggIv4EJ4APM/B7zgE5FgQAluoIDl/LEElAAkACb5&#10;ileUAAB7yILdbleAArhAFZToJEGIQQkXdBIAnZgkYCixgkAYY/8JnyhWFbjAiBcAARt8cJYDyBCI&#10;QnwgEkLgg/UCEQguYCMBIXhmHeTgAV66wAXc+MQnuHEDNbjBIIAUCACEBATwCKEAXJgJGRSwAkos&#10;B5AlEIIlVyAEYqABAMQgRhb4CIBuuKETWXCDihhxzyy8Ag0ALYQnYDAHYizhA3KwgAEM8IEloKEb&#10;XOgEFrhAADJEQkJumEMJiOEKQLqBPmhgQBEmmUkFRIISqrAkEEogH5kqQKYGqekSIjHJmmKSjyUQ&#10;km2iVIAqeGKZjAgEAyhwgiL0YJOvyKRMgcCFAgiBCma6SU52sjc6crUocuwqWOlkR8PtKXGKc8Un&#10;YFDVDLjgBFT/0FAGbnACRsJAFZgjwx5uwIhPCIEBMCAbGlwhBGxywxglMIYrcnCCDPDDFVlYAmu8&#10;wpGwUCAS10SrEFzBDWNizpFLyABoq1nXyLamCIFYAhU8oAAHcOOuDqAUeAqxTAq4ILAf2oMLhBAJ&#10;VUQidAW4wRK4IQQP9GAJ0CJPJLLZiT1M6QSNqkIkuPfXDLiCAHvgBlpdQIYTqMIB3aDAB1YwJQJ4&#10;oBNoyEARmJte6+3BE4UAQQY8kAUsfAAGWRCCC7DghkgEQhWFIEMGztmJIhQCkUIIBBkKUYQMiOAE&#10;n/AAH/jgiRPAQDVLEIIxCLsaEoCFw/4gAQz44YZqYtMYBHjB//8ceQLIFgEjfwWgJ8igFxAsagUU&#10;4IMHimApV7SVC8Gs8A1AwIU1pkmrbgwrWL+K5CVHZax6QpweweIBEhSBqIH4QCAi8YJDvqA8MECD&#10;HErAjwLsYQ8KdhYflJlTLjiPAUBgQCAowIVA5GDLS3CAJ7oiWVbBxhNTWmYOZEieC3tgZar4Hxlg&#10;U4VirewTGXiFJlThikiQoZpTrq0rXHECEiCTEYwgAQmIC5si2O4VHgCBJyBrGwiDIMdCOEEuI8Gh&#10;F+SrCAHMpSfmzAcsKBU2Wgy1W7iQgUBggRF6wUIOKGDVGxTCvA5AQ6U8YRMhOIALVYBNN3pAhU5U&#10;KhIZKEQhtv+9TDJgoQrd4AMJlldIGGh3yzcAdXr38D8hcGPL9rZ3JLhQuyowQg2/ZGoVyFAFUFsv&#10;B3XWi47x+j+7ncAFMPDsErgQYzLAQCOkTmjejMzkJDNl4x53ipPxaNax3I7kUT45ylOu8pWzvOUu&#10;V1ycYfCCisNASlyIcEf58YJCRMIVjODCK/gtITRQoZ7DtjYWOmS2mrwCOUJoNjFCeAI3BJcRGiED&#10;AXJNAGNEghgi6EY0ivA/T7xcLKD2sD/uVvYok6BSCkgBOMIBi4/TUcl0v3tQQl5WxZVcLCNfO+AD&#10;L/jBu5wBMs5BIFC8mxVwAQgfaIEgXtAJF+SUAHzIwics0IL/PvShEiPQgAg+ygcCYCHcGSjBCBEw&#10;gj4gQAPFcMMK5DDVJTCiEELIeidE4CENxKMTmdhDtNBe9rNTlgKEHwsJ8gZ3ueNdcJawe/Pvrnco&#10;F6vvYfn78bOv/e2/fC8vcEAhsBAI+xaaH6fQBT3QMHpvG9QArKhBP06hAQ1UogE8aEGGCCCCQrhi&#10;DvN4BIPowiDQDB7EA75Ugdjl1wd0Qg54AgW4gQW8gRRogp9FArsFHvGBhdptX9vlxPLNXfQBDvSF&#10;oMdNXx71ifWBBfZxHwu2oAuGBRmIhz8M07NxAQB8ACvowgBUAjH4gkERgCoYgDY0wDxQATHUFjG8&#10;gxTsQh8U/4IbwIYbCAIi8IAXnMIpeEEbHMgkHAMxgIBpEQAX5EuMcY8esIAeYIGTLIFbYSCoFR/3&#10;JZ8Hxh0IkmCdjCAdLpkJruCe/Z0evqAf/mHg/RYZjBIDtIQbfMAXmAIuIII2HFMnYE4h4IEpWMAK&#10;7MG23QAXZFQDDEALuMFbGUArfIEFlICiQOAkIMKFvMMvYYFb6RXWqcII6AIL4EEgSMknuEAgsCHa&#10;baD2deDbyeEd1mHHBePH5SHfTYbJAaIyLiPgoRgDOEBLrIAIzMMX4ME8TMIAeAEQoEGrDcEx7KDX&#10;gUAPFAEVEEAnvIIGDIAyfAAZuIEUrKMbkAEVDBkaRGCJaP9AJ3hRIOyBMQzBCRCDBtQAGDAiGngA&#10;FVBYIeiiG3Kg8gEjMcqJHT4kVxlj9SGj3zEjRmakyuXAHlCA/xDAB2iAMsADGhDAF2QjMcBAIewB&#10;EEhBK5wCGuSAtd1AJogAF3TDPOxCMrxDCbyDMlhAN3RC+LnBnBFDL5jMhxjkCaBBITCCHDSABtBD&#10;G0hBBhTVC7SXQmqg8XGg232gRL5JRH4lHFEkClrk9WkkWqZla1idA4iAA7hBMbDCO3RDEciBMmQj&#10;NhXCKxCAF6gjcixBISxlBkCSIAzCGxiDKrTACLhBEfiZg21UFljAIJjCFygKEBTaURGAMoyAK9QA&#10;C3gBCXj/QkYxVVam3Vb2YkMyn1hKRViuZuCE3CjpmcuZ5TKuSuLcDW7ipjJmoGnmZm4WC2/yIsrJ&#10;xA18wCZ6AQAwmxsQACsMQBtowCt0ggfAGdD1QF/2Aj/MAUR1Qp4ZgwvgmQdA4GTiQSHqpf4JwSno&#10;gT+4wBtkYwaQwAtYYA7o4tm1ocrZJm2GBZG1kWtGRWv2J9/A5iiVXX4Com0Wn2+eph8GZ4LqZp8w&#10;6MoRp3FmYxa4QLgRgyDwwCAoAgIYAzGowR6UVAvoQgMYAABIHB/8T7LJ5B7kQCdogCIMwAiogkNo&#10;wj9aQDIYwJuBgXsWgQMkWx+mXH3W58rh52T1yRpl1ZoA/2gcDSOT1lFVFI5WxCaBHilGpmBaQqjK&#10;aWnKyUQBTKgXZEFoLhcBwMPDPIIgyAFDtAAuKIMB6NWUcAWxsGgOiMActEDHHIOTZEInqIIc1EAL&#10;cGMOTMJnotePzhV9Eul9Gmmx7KfGPalSOCmkCo6AymbLFegfYqpGcinKcerJSehxZgEZMGV4MsB9&#10;sACDTMIpSMEjjIAcGBcPdQIX8FcG5MCzfcDlnOQXfAAaXFSf4kEvdEMBeEIV1MAO7kERYNULqGWE&#10;ZtySTupR/Ce0tkmlVmmQtqCVMmuH2adprpynRpmXgmkWBMI8voInlJQFjAAYtAELoGofeKgbBNh3&#10;DBk01v9ioRFDPKCqBixnIHgAAMDDOg5XDzCAsXrBgCmrtnYpGz3qtBKFtDYsVFTry2kqRhbAkPLm&#10;gnLr3VwstyKfxirop8aguKrCTRbYChCAdn5BA7wBCwwCDyQDK1AUKTGA1X0CFXhCEXABMRjDXUrB&#10;Z1VBJ8CAIORoBgyXdPKoF6BXESwBsSTscDrrVkHsUEiq1M6JxM5mtqblKHGs8L0gg3ItcH5shA6i&#10;uDLAHpBAU/ZkHyQDAnyAMSAAD7DsLnhBhqykk7gAF4RaEeQAAuhCMnhnIQwBFTDAFyDAHLwFCHTC&#10;JyDtchlSBgheg4Is4Tnqs1ZtUFCt5brJ1V5q1mpkbIL/LSB+LceG7S5Krh6BKoViQREUQTegwTw0&#10;wC5YgCsAQSEQgxyMQBbuoBwQ5QpMWA44i3bqAi5YQEGCgAO4wgjoQQmoSCBs0hwoAgtUAkG5gAVa&#10;6stFLvclKX9mLlBgLvc2WZTe0Z5c5JZy7eguKn467cQaKeiuncAN7CZuwhzUqtjUwSZqABAE05TM&#10;1x20JyIEKrLBQA9kQg9kwDskQ+zOARb4QyGggQa0wQ3NXwtIMKFOgga0wDFUVEKqrx4VgNtpFVV8&#10;b1WIsJyYIPkKqflebJEyKgeznJE6QPuW3Q14Agl8ADZuwojtQQHHIj2cQDdkwFGRQQ7IUwugojaA&#10;UidE/1zR8YP9zQO0sNkcyEEyDMAABqAOoiK7zowyvANRtbDieLCSekMIf6/3kvBUhC9ZWe+1ml0K&#10;D+kKp68Xo69txvDLrUwnGKcu4DAXeAAafICxtsAcDG6dYZEQMIIXmAIYyEEg/B43ZIExfAEwzMMc&#10;wEAgiMAHEOUpwMMpIAAn25AVeuYkcHILyBsXxHGfgLHejDH3lrEZI4UJn2X5tjHGmjIz0rHL4dUr&#10;GOcgeAExZIJ+fcAbtEE8dMMN6FVTahcjdMMIDMAjfIDjkYDt6kENzAMxMAIZhB4JGIMc3BcASMhx&#10;dEM1Y+MIzMEcuEAndEIu0rJYoDIIkzArt7JRvLIKev+rLM+yOofu+a4dIxzLO9TAIOCBEPhCDziA&#10;MUyCLiAAADAAF1wlaDEwHyzzCAiBtc3BO+CBMiTAHPABU2EdAFSQbhBAD5yAlpGHCBTspIlHESzw&#10;PePOB/OEKmfuO8MzUcjzCXZqPXfsSv+hLbfcUrmADe9yCRRkOfbBhRQdGXDBDIVHFrwDPezCPCQH&#10;ANSBHlTCB2TBClQBEBDAX+pBoKqB6v7VPHIBIg5AL4RfDnhiKec0O7u0O8s0+OJJGicjCt90Ti/j&#10;TrNcS7xCP7eBHohABoAAfcyDMtxfPr3A/t1ACRTCgkiBK1SBC8yDHkwCRBmABbwDZUdUDhrAtHiA&#10;E37/QkfolcxUwhIUgAe82w3U9VqLcVu79eCg8ZPJtU3TdV3jswoD3nx+wDcOACIcwwfcnD8JQis0&#10;yAfMAUBRdMloAzdggRocAz0MQAMMAi7oJA+wQBu0QnDvghx8wkqKABXwAwxgARW4Ao/iQTdQgRs0&#10;m+nGcWq/tOXGNGsDRbV2rjrfNE7Pdsup3he8ASK0AiIMgh70QwtEQoUawAi0QgNIASdLwRckgwZ8&#10;QH4pIQohgoRPuIS3Ag/sgh68AxqQQCfEoAzdZEXzwAgUQzcQAAgA7cpRaUau93u3+Ey79gFQqXzT&#10;Mn13rX2zXETNg8hYAI+LjAF4QjkCQCG8AwmNQCWc/4IgfIATEgAVLIEBzANl87iUTzmPv4AdU7ID&#10;1B4arIAgCIIF0CgDYAEyAd4aEx6Luzia/0R8l7nT1viNl13mCIQb8FNJrgCtnQABnNcNBCUQrMCc&#10;Z0EPMJcDZM6cA5ShG5QLfAJAOQSu5kCtzpnBbRI94W2updf6zjj3nXmau/ia27ebv7nLOUuge4AH&#10;VAEfLCUVRIJe2SQfZIK0EVeEZYADuICsk0AVFFiE3Rwy8YGsgge0rBE0+kPFsRkBbNQJ5MANlJmN&#10;o9yBAqKmb/p7d/psfzqosxyb2eoLDJLMoQEFWHMmBm0u3UAu4ZWF5sBRB7ov/NWw/NVf+R4ICFM5&#10;Mv8CFmRAAQQaBSSk81CcjLkX1lKs9j07tLu1tNc1tVd7WeInhzgA7fHasVPBTfwZ6dHcYsFA7RXY&#10;HgSCtkFLtHDEXHGE6lJBsWVAJLwPI4iAlZOS+FWcvhjcpbO54AF8wMPzwOd0wRs8yRnpX20dI6EJ&#10;sn3fci0TFQRCARS7XFCBXvwggN2b0o9SsQtBh9SqEBcbxQWYJ3BEpRUdmSsjzMe8Gc/8Ste8zV+f&#10;kSLUHljXuxUBky8TeNg6c3kAFmABlfUAbQV9+EWCw1MZ3hcBCaxYb+mSvLMVkxfA25ejrSMYDMBZ&#10;ig/oire0anO9wP/DNxBMFOgJsq6u5csE5uu75W//Pud3vud/Puhzvr5nPumPPhl8funLBOqbvuqH&#10;vuuHfurrO4VtV+y3fufre0xo/utf/kxkQO2zvunvPu//fuYLv/EPP/CXPkxQwNtFQLw4/uOLcRRM&#10;/gEEwktc/8Apvb1hP/d3v/d/P/hzv/aP//h/P/mbf/mHv/qH//l7f/t3//uvfxWQP/2nv/zPf/0r&#10;/f3v//UDxAuBAwkWfOHhBAxKKZqg8PYPYkSJEylWtHgRY0aNGzl29PgR5EU4/8IlihIF3IFAOVi2&#10;dPkSZkyZM2lWoXkTZ06dO3m69PQT6M+eQ4kWNXoUqUsSMFwoYBgKXEipU6lWtXoV68iSJyMcEOjA&#10;/8FXsGPJljV7Fm1atQ6WrHX7Fm5cuWhJ1LVbd25evXv59vVL9gaFDE6boMR6GHFixYtF/vsGh+uB&#10;Gy5gwChQGXNmzZs5d/b8GXRo0aNJlzZ9GnVq1atZt65SYDBDw4xp17Z9u/HjyHtIFPHtm8xv4cOJ&#10;Fzd+HHkRMjCCJ3f+HHp06cRPfKp+/dN07du5d/f+XTgDT0IU5IkRJQZu9evZY3342GSEM0Do17d/&#10;H39+/fv59/f/H8AABRyQwAINPBDBBBW0bwhKShgCkFJCaY/CCi3MCALHEpEkCvk2+BDEEEUckcQS&#10;TTwRxRRVXJHFFl18EcYYZZyRxhpJDOGKcCS5kP/HHn38EcgghRySyCKNPBLJJJVckskmnXwSyiil&#10;nJLKKq28EssstdySyy69/BLMMMUck8wyzTwTzTTVXJPNNt18E8445ZyTKiUi8sabb77JMxw9kfiG&#10;ED1j+OYXSOxML4aH/oEghgwh8iY9RRd9CI5K/0EGGUklXTScf7xBgqRL/0H0HyUgeEjR9CDKEAJH&#10;VUUGIlVjdXTVRx+FANZaYT011lI9VfVUPO/s9ZBSH2L0oUR5RSa9XL2hlU8+Iamggl88vTbZUTsN&#10;9Z9iQRU2omZjRRUiZylytNVzeUUCVm8qQIckOx099tpyX8213l5FZdXTDCVNd9GAZU0PYDq/lBT/&#10;GUf15JMQPv0kNJVLMNh001HxfVZRRqPANKJOI7WV121BXZTgiNB9CBk7L0r4UY4jcrnbbCNSgmN+&#10;g/D1H0goslMJPPHE1+RaV5V1VF5XhUBPPX9hZwcVnrFBmn0pEpZUiMDxxk6W8x0aVXpHnVUiZVPN&#10;NNZ9LokF0mwhOIRiiRxN+dSEWf3X2Jn7nXrfTRNdlFaDscwY0WqY8MMIdvywZ5pYjLCHiSkkiGEH&#10;QzA4GutLK7bImyi8gQNPSKYxothhH9qCmgruVBRlPFWG4JZUYgkCX6ADlgj1W73JteTZK6/Vm0Om&#10;WWcKkpVwYopcaWU2XJX1HXvYOweFhAgZxImF/wkmdPb3IRximUaaGHJPr4LEnQAZ17uFphWCm8EN&#10;etL1Iaqmg1S4zVhoty9/FFhUq7Gnmtz7NZpsQ1vb+e7ntyoZ7RDZkEEHOvCEDsjAGQ10xhN2UAEk&#10;7OAZtPiavmxVv0lBpFIj8QYtbKACSGjqWtHDQa8ytDclAMtT9pCBIaI2NeWljHZ3goDKcJetZ61q&#10;VzmzgQzUobIK2EAUNytY8yQSwPXNy19K6NM3ZPEEK6whWdgTVSye4Izgke8fWzCHM9bRwh9OrV19&#10;62C9bteqvX0wBjgwhDost0aaoYpXmmKU0drmhyeMQyJsoxy6aEa0DxrwS6qqAC1ogQEMjEMFVv+o&#10;BgYaKQ1AiaMDtKgdyfBkNFW5T3Oc+8cRbfALFD6EGk/AQTjCga9IoexS6dlHKuxRrB2iSnlabBTy&#10;Dlk3Nc5OX8iYgjuysa0j7iAGUAiXq3jXs6PdClme0pSeZtEBHwAKVu1SWQyIoAJnuKNdEFFZLDpg&#10;DhuoL2CmQtjHhMa2Z/3SZKdSFQ46MItOpc1n9sNY3SSihNDtEFtGkEE2RDUyHeYzhzGg2bwQySWA&#10;fapPOrCiBL4xqHAgAQrrEEU1IiJI2knqjVhTZxTgcKoKkOMS1srXQ5igyomU73aektf5TKa3cgXM&#10;ZYxKmDNF5SvlKapnffPeKC+xDiSgSla04in/2CwWz6F5ak9WeIYOKNrTFv6DEOsQBzlEMbltPUQa&#10;NrDBJURBi1/isKMvfBQP++nMgTkKCTGAHxFUJSt/lkt2o3Ir4L4WOoHe4lqwUoLKzmgqqanRaA2t&#10;ksyONSg94cAZVpjiwggROWl4Y1q0kAa8fpWrQ1SAkr8g2uZG8o9fiFWl0AoHNZzB0U5Jw3RKWAMt&#10;qlEBoD5kDejIFGyNNkB0VECQt1ukNEzZxArcDBK0vVYMZlsNWnD2H2v4Rc8KVY1LXAIHhCgUBKol&#10;qrrCtlSEFKc0GAncVUFhtuIQhQ7QsYYTeiqbEECHKNYxiyfIgiLj6IARUmGIW5yKVbJ1JC1U//qy&#10;zXYLEqEdrTh/UUlQhQN+s8DqLyhpXorMFgPSWOo70VGN2sZWGlCIhTNk4d7L0godtMVA6AZrWkgk&#10;Sho60FmjFGulq85OT+GIY/x07KdwEEIcKpDGPqTagWekQgcToQUTDKGCDtjAHio9DxxyddpSchAC&#10;q+3APnBrhR0EwQc2MMQzRDGLNUwqG+SQcAWuq0Ea/yMI7hDFFi6lgx2I4hnPEMcWVpcNG/hBGu7o&#10;wA6KRQtq4PkZ9RTsFEThAySkwpzmEMUlzKGCWYyDHFaY6an2IYpUKK9eOJiFKBA9i2pwzh7PIAc5&#10;DMHVZ1jhZkKjhSGYsA8ZfPohplICa6uRSv+CFm0LVhDFmFVgg2mcOUM6sMHrpuE0Qxj7zF9Dhqid&#10;JgoVrOPMcowFOqZhg0SLwh43i4FgsyFVQ4hCHP9N1y+6rQJROANq2XD3OQxxCRWcwwY4ANUhxiGO&#10;PKtgB4At1yxUgAE/d2B8W6uxllAF2VREpX1ZFYURnrEDdhhhHU9YBxS+8Scc2KCe2RiHFWRABIN2&#10;7LTn0NkPJVXNFeaMHOtgQvymYARR1HNhPuiAOr6BDHU8YRq9+gYtnLaGbzgB3n7YxzSGPY1v9MkJ&#10;KmDCJSqOtiM6gwiycEIsnMBxCbDjCQSVBRFmQWbqEcEJFbi5JiHSqZ/LIgadwpcTzGEOd9j/wx4Z&#10;X+83sjGLWJDjGdQgwuBs+bUY+MAQRiAEqy0pqjWgGwlGcIYR8uQNQpCVGtMYB8E7EAtB3eIZTLCC&#10;IYgwDmo8wxnju+cUUJ+KadiDCKmwlg4sTQRDUGMK7PDmF/sk+UtM4xbsuLkTHheDVETWCONgBxPW&#10;gIFYUGMHO6eG303pDdbuQBa3KHsHbqGnrNqAHc64RMAXDqaGO+PhE8lopWPxC4pWIPr9+0YQRu+E&#10;b0BkDaMH5ETCYeUzu+8fWCvJvAEdyMrYggAJJAADnsaUvuEWSE8CvGELIkuZYOUbjOAJqOEbMEAU&#10;bIAWAuUbqoGrMOBP9sEQDGEdbsEbwsEb/8jJD9KjT/7k6fwA4b5mDcQB2yTCvowgV8LhpDZqmf4B&#10;A8hBBbIhTyAAEsBuHeAlHIJAo9wsjUxGv2TBG4jgjzzmH3SOCSQQ6/pkUHDgF/ZET5zgGbBtUHQg&#10;0S5BBW9HFpxBHb6lGs5BFJxAedChU6pBBYrNCWAlBqYgfoIgT3wA4KSBor5hH1TgEirgG3Rg0GLt&#10;H5TpUr7BD4nvGw5hDF9NEfUkGwwhFSBBT0aP1iBhV/Kq/K7k/B5uU6Ag+sQhDPHkG6jBELrOEF+t&#10;T7ZlE90BCe6p7SrgHFJqjTyFCZwhyZABHTApFf4kT2IAkzCgT25h5+5vDcRshTxmHToAB/8u8Aor&#10;ipr+qON8IM+2QE/+4dGs6VpYaWHYoQO2IO5MSwXEIVF0DAk28RIc0Qme4A3n5x/Arh2OkKKkgRw6&#10;gBlHJXI0aFXUyVFGrPuygYwq8B+qKcnkyApksOOShuMg4R/D8Bt84Ob8IByFEOCUKRy4KBa+BVKw&#10;6h9oj9bqBQPakRAco7/AsaIS8Ph8wBum4AmmoFOgq1O+wQ8G6hso6nGkah8ERU8wqX+MT89qSFQK&#10;qBSn5BSvRiKCIPrYgaLi6huscApmkIy2YBq2YApkwQhQsCXrxQfFKtrIhSSCcYWI8RKsCVAgBR3W&#10;IYMC8RkhAuzYASKQwAR3gBCgQKpiQev/ZEHzUiH09mQTxcHo2AUJqEEGSqclc6z3DIHOWOkX0C0G&#10;xjJnrOAJdEBViMAZ6CymIAIS1Ouy9ISiWtAZgg4ZnLCrUIah8MQzMYBQAA8DkMEHIS8GpEHV1mBQ&#10;ctF7KHIdnCEM9fJpFJEQdKwa6KslkUAOo2ZvVhAi5IgcaKFTOgUKrosQkGA0RcEPpkHrxmEc1iEW&#10;kWACsYv/SMKPus8Sv+GIRGEavtIJwBOTdEBPoi8WFuUQYKgps+QpycUbVNEchpLjqMkQZEFPRizP&#10;Es3JvOmKdNFTSOksgYm1VigGClAUKmCKJOCCVIAWBgXxZuH+/oGeLoEJJS8rR/PcIkgF/8ZszGbh&#10;TxAvIvnkH/ZhiMTBD27BE7WRBp1gbyzyErKp7aZBBu7zH6QBEU0nXEbpGdIBEhIQFhpFAqbAGZjA&#10;U1SRQ3tqVHBJPH+BBVnrBf8B6e4TCYpRBTD0x/YkBnQgG4xAHUhNGlgQBypuBUOU6MQhrmjBHNKh&#10;AjEGBqtBz7Rl3NCBHGwAVMLqCf7RGZzBEJwhz6bgENbAHWSgzLJBGmAFVCTAj67pJ9OUHA61AxZV&#10;RZ9BU4Nz//bTS/pTmv5zHcyhGiayT1hrHJAgCAhzCnCAFsAQA5xLKe8k5SL0jdTBGXBgBQvQBn4T&#10;Ci5zHQruRUmPBf8BHXbAGbiMEEDOkv+K0QZ8oJIoKVdz1BupQQJYSVV0IBVWlIycIBklbw895bTs&#10;VGY40AbObByegB3ahuh2AIuSRk9kwRBiIVE21M0QhWYuRVDJIQj6BPEuAVTUwb++Jjg5MwYkIAim&#10;4BLObdLIzP0c8BmIIAKPMxw4cAeQAAmqwRA+9mUkAiJlJRwK0E498hImibzIi7bQgaJowR4u4Qme&#10;wNhakpXawRmyAQIk4GcFcR0cqQKkQRoyrBoS8BuswBp3iFEUzlSp5CltRVXNQTYFxfqcYRyoqQOy&#10;Icc+5aMexRvWgKwqAH1iRao6NGUvgRx67CczquDCQQJ0jq5iRUqpgRB8AOv0xCKfoWD/V3CKYuBP&#10;wiEbCjMc2QUiKmDkno0+v2EaahD/yEEcxrJZ4uwzCcEKVIBC6yU3RcFenwVokeECO8APICKrCu4X&#10;x40WyjAXJeAGJUftduDFIGIWtFZPoIAaOsAKxkEaxpRpK8BDn8GeOjI5+dJd8rQlU2XcZpT0vmVU&#10;0MEGxCEIYqACxM+xAMU0/6ELkEYCoMAHZsEQOgC/HMOPvPYnJYAR1yFpIKWiLAoJpEoHLgaYolZq&#10;PcXhIC4issocaCEXFyZ3Y/UCJ+9hN8igTqYAhSyvivFCHwISLsEGAoUFAUUuMeBhswHnIqICnoFE&#10;PfOaLjP6hnKyZDAQn4EdkmZbeCmr/0iMomiQzo4qGieXJEilDalBN0nWQdcGz/gXKCvKCgkqHDKq&#10;rMTxqhxlH7AuUQbFHZ5BFhSSGrzLj5hAE+MnUAbFSDvA6EKQ1iQgUEBFZFcWA+TQdJb3k0RWwrgF&#10;CjrwZn5h1Xr36b7hZwvRNL9lGtBPjp/gmhJGATvwYkGwFvVEPLnsWviFfuv3fXS3ieAMgybHZE4P&#10;v8BBIXNQpoJQsLollfygU0AlVxQIF0mCbG3AlggmWauhU7yRCB4CVJCgmqbhuuQFAthhSCECJMUR&#10;hB4QLwNmd0KHi/zgqOaYzkgCei8h2lQFCqCg2LjIXNHHTg7BM6m07UQUEU/odpoGSf8hhWzSww+Z&#10;AFhuIbIErRrmRV9jtB2egMtQJRZO0FqUgJ6YWVhWdwdgJQgwaRpY8CGa1RvgRx1giQCjV9ysMOjs&#10;hXO/piUfcJNjwAg6YBx08YKeQPWa+WXkch9+ZYMGmZCRYR90N1PkCZEBkl4gwL72D/6GdA1UJgiq&#10;QWfKRVIsWAXGAbqIM99iqQAJFnWQoWkU2YLdoe3Sw4LFjB1oZR9QTxYwEwmEdVEmkB32pllCBxk4&#10;0Bx0ABxioB3SEQYtcssgAl5UJne5KmriRpwyxBufYQsEiRbEoUA7ZW0wqJtfyk7ALniW93Wf2WR0&#10;wByMyhvaQQaYICrI8+bIIba0mQn/tEYJ/PQSDuFU/LDRxpIQcIBmdGCOwut2IGHSVKZwRSEbIDG6&#10;OIqqI+IXjq+f/0EWSk5n3ksWNPgWYDC6Xu4f5FLgzMiQJPpJVKWIrcB84KwazUpgUmkKVOUWbABn&#10;2WH5doAc9pChMkQJ/OAEd4AaqEczVWB8QWVg7YTlxHqVvKFwU0FRQAUKxGGGoiZjmk13FWfqhOwh&#10;FBJtvgYOZMEK/E6qnmEaxhLsetlT7MsG3MEKdjo9COEQn2AWrooPA+YQuCh+BI/VXudaDsHfFDmi&#10;L0UdZKCXc6125RWYMEDSTEfenkEdpmFcqcEKnAF4Z9QZqEFWkEE3A1s0iaADri32/55QRA3Bpm1l&#10;DYoNqRHUCmLBD0Ytif6hGuqLCajBBrDOWuIKB5wsFYiACDiKEGJBBlSACC7OCmzACo71tJ3BBwQZ&#10;alm7SfYGA3YgFvClVdZA9Cp1ZuxBHB56LHtNrI1MHNSBo2iMmZQgG9SB1UpcHKihfzZoDdTBHUJH&#10;nIhgBzjKG25hHdiBlcQRT36HCEjGVw7BB4Qtz0TBCqgBHR7CzuzBuUuF4oyMyZ2gU45zC1Iw1Ijg&#10;5lRAHUJHcNNhYXnqjGAFHZwgia1tB7KBaJR5HXY1kGJhHXDAeGZ0HdYhyfrF8tRhaD1FFsT6CS5h&#10;CwgBzNcgQ64cdEymAqxAHRzxF/9kYR0G9bqM4GZ0YB2MoIVQnex0C1SCIBvGdVEzzQhKhQMbCN38&#10;gAljZRoArwPEoRqUKQhGzsk64BKs4ItigAng3X+oXEo25RfUx2sg4Z8MS6Fa8jjzclqIq3yytI4A&#10;alSQ4GiJqxybmeA3KD2U4MFMlyRDBaMQJdfC5ReMFknbBxLmJdd+oWj/r5/QQYrqhRCoxb2aOQjw&#10;beVsWVG0pr2kYQ2+qmFg5RBW7pbyZQ0cMZBXk29kxeXFVgmMdlvQ4ajS5eSx5SGCwJZiyvJ+6xfY&#10;RVWWflPWgOXzF+ypxahHSeXRoWEiXpYJcA2ohSS2JeaJC+1tJa5CJ4uY0t+TpGD/Agh5+p2NYmVb&#10;bMVUXqWJssxcsJQkDIqXlhd14ipJwXaN3mlYLipJIZp9iuZSeEaw7okQZCdlWpKowaWuEKYH/Rki&#10;8Hx+6ydRAtZfxKllxPbN5A5RtiWpoOiZZIf2Bf9plwoGHT8vpSlXgn9TYIWef19wc+WoREZbaopv&#10;8j5K0Ge1saZR6AZPtgXuQQ2imalkueXtuaWVGGpcNgkLl+uTdEmatj+SZaptKGaeJyI0HcUJDUGD&#10;MuVyUD5/89J5nxanar8kAeKfQGQxIAiM8c/bPwgFISAbGCPcQSQSEwr0FkOhxX8EBRr8FwMJEo0C&#10;/ylBWPKgN4z/kFwkeajkR4EV/1duHKiQZMZ/FUGW1AhhJcmURIsaPYo0qdKlTJs6fQo1qtSjKH9W&#10;TTmTJLKhFh8mVBj05dBwEjVubXlUYThva78e9OqSI9CUNtsOpOtRiUefQb15BYkyrkxvTp7MKihQ&#10;r16OiQ0aRBgRr8e5C7EaPFkSZYy/A2fyVMvXZ8KPXsGKPvjVIc7EFyXbLBkkJbKeKcvS5MkY9060&#10;DxGGFc11qvDhxIsbP448ufLlzJkq+bUFhz1DNmg1v449u/bt3Lt7/w4+fPhxzp48EZdNvPr17Nu7&#10;fw8/vnyktMZly/br9Pz9/Pv7/w9ggMqZVpqABh6IYIIKLrhdTI5hxmCEEk5IYcmFCmp0lYUabshh&#10;hx4Wp9ldH45IYokmajiXN56dyGKLLr4IY4wyzkhjjTbeiGOOOu7IY48+/ghkkEIOSWSRRh6JZJJK&#10;Lslkk04+CWWUUk5JZZVWXollllpuyWWXXn4JZphijklmmWaeiWaaaq7JZptuvglnnHLOSWeddt6J&#10;Z5567slnn37+CWiggg5KaKGGHopoooouymijjj4KaaSSTkpppZZeimmmmm7KaaeefgpqqKKOSmqp&#10;pp6Kaqqqrspqq66+Cmusss5KZ0AAO1BLAwQKAAAAAAAAACEAyaybXHodAAB6HQAAFAAAAGRycy9t&#10;ZWRpYS9pbWFnZTIucG5niVBORw0KGgoAAAANSUhEUgAAANoAAABCCAYAAAAxKMj1AAAAAXNSR0IA&#10;rs4c6QAAAARnQU1BAACxjwv8YQUAAB0kSURBVHhe7V0PjFXVmT/nvjfDA2mWZjGL24E3IOxiq1u6&#10;i1u6hRVSDTOIXUw1hcjM4K6mmmKi6RptLKvGGnW1C03dYKMNfwYjDTTQBZmh0oCBrjawK6640gWE&#10;GcaVFDZLswoP57179vc759z77nv33Ddvhkdb2/tL7rvnnnfu+fOd7zvfd/5eKYiO3t1CirnanSIC&#10;tUqsb7/PPqRIMWJ49p4iRYpLiKE1mhKv47dgHqqhxgkpZ9iHOJQ6iyQO2qcoWpFea43/c/h/lnXH&#10;kZgnNQP5GWcfylCqgPj2IK1TcPfB5xSei4inBX4ZuHFXE+Ceif/G63cIpR4V3e2P2KcUKUaMIQRN&#10;fQDT6RP2IY5bd48VucJpMHfO+lRCqWfBqPfYpzI6e1fj967E/ztengn+32+f4jg/6hNi07wP7FMZ&#10;nT1voUhX2yekT4FU60Qht8EZ3oWlOxYLz3tJu1NBS9Eg1DYdlXzVutwwzPuyeXBBvWMdlVDq09b1&#10;tr1XQc62jjiU+JlTaJbunIxfXoD6UPjqAdHd9gUIynN1CxnhyT+yLjZDf2BdKVJcFGoLmpTQEENA&#10;qp9ZlwtxQbptRwvivUa7/SRB8z5jHQ6ohHdK0GTyMvz/K6G8fxAb2v/R/jFczLH3FCkahtqC5hd/&#10;bl3JkHKLdVWC/aL+0XEh9NA3E+KT+v+B3GvGswpSJffPkoTfE39qHatF9/x/Mm4HaO529bTq67rd&#10;Wetr0LWF/bu/MQ+AEr+yrhQpLgpDmY4HrCsZ69pPIOAh+1SGlIfEq/OK9qmMYJBDIm7X/xSEaD+r&#10;GqrEgRAH5BfNzf++vleja/sM9A1f0X1KJY/rK39hEH6ntX9nzx3CH7UMEVQKX4oUDUANQYPwvNj+&#10;nn0YCj+29zKUShAI78/0TQn3YMeYwnXW5YD6pchKjhrGoeQUxPm2EXwHVPZp/F4PAa8euOEo4/UQ&#10;sOeF9FYaL4u0j5aiQail0Y6C05R1l9G1Oz7CqFSvdZUhxZvWVY15+lf6/67v1VDqKutyQPaLNQtO&#10;24cylvzLeKRHAY7/F0LRZB0eUtMxRYNQS6O5BznUhTusq4zuBfvwe8Y8WMhS3OykQAjOWQF+xjV/&#10;hvi9z1tXHElaMpMJRind0wyEVB34HTAPKVL8epEsaMoxkbx0J/tOXzUPMWy3dwpEQZy4LN5vCwVC&#10;fSA2zI//r6F+ivcfdV6eetEGqoTM/IW5q+S+3boFrws5ahokvAOaKsGsTZHi0iB5wto1Kdy5Yyle&#10;WSMGB68QL325UoN17rgFcrvJPh0Q69uute4yOnofQzrfgmsX/r/BeDYAnT3bkK+F5sG/VaxfsNm4&#10;a4CDIyrzMN5bZH3ioHCnE9YpGoAEjaYOuSd5JTSHzIpMk2XqCM6P7gVjmmVRSSZeMOLo0pYXAyUi&#10;E9zeatHVO90+JGPdwoNiffvNwi/djAjqn9BOkWIEcAuakklD6FwLyLfKc00BKJhSsq9GgXIPhChl&#10;3peloefn6sXS3qlIN7q+cTzS2S86eu6KzZO5sOHGrRBUCFuKFJcOSRrt36yjCipYQHy9c/QxGOZ3&#10;DYSwfxcIhO+5NVrXjlnitp65zqtr+wQbqhKe71jULMcirdUiX3hHdOy41w7CJKO7fRd+nzMPKVI0&#10;Hm5B8xyTwnogBAysgXvpQnwRslTbtfnoGggRvtFmHJ3c0HbUuiuh5CsiI3c7Lz8bvF8FO1HthIS2&#10;81aKbNNJ0dm7Rq8GSYJf2mldKVI0HA5BQ3/FJSheqVJzSPEV6yqDk8VSbkxYEWJGBkVC/61CkB0o&#10;flTbnK0FM0m9DIK8346cxpHJHLauFCkaDoegyYNOQdEDIRFI0WZdlSj5K6yrGmbAImkgpFqQKzEQ&#10;G+UMEZqz9WA8SnybdVfBDuSkSHEJ4DId/9XeK6FksLUlQIvo6Jlv3WW8uCA+Kfy3P/ljCOZE++Se&#10;P1Pyz60rDiX2Wlclul6G2VhDCzrhH7OOSvhiqnWVkS7BStEgOATNj69B1KN36q/tUwQ19o1FMVic&#10;grB/qN2+n7CtRn7BOhzw/8M6KqG8YLnWGeGr281EtHJoYwL+Sj4j+nJrrUcV7IhoFOkSrBQNQlzQ&#10;So5VE60fcsTQMcqo4vNpbgRMPODUeEaQa5iACbsIlPisvfeKDe1r9UbP87lPCl9eAw3VroVPC6C6&#10;Qft3z7/faRYzfel93T6lSNFwVAoaV79Pbf9v+xRB019aRzU+Izp7k/6LQH7O3BPWT7YUvuAWZECJ&#10;AjSRe0V+uJ1G/cTcAc7ncXnXhjYjfFoA23fV3GWdLzyGX7MGM4rUdEzRIFQKmlRHxKPSt09l+L7Z&#10;EV0NKZuE8v/KPtWADMxOd/8sE2zadECqAed0AOfxpJqtpxMKOffm06FATcZlYUI+aH0qkZqOKRqE&#10;Ko2m3Cs2pKyx49m70brcMFtYzPxV0ohjYAK6kPSOf47TATA5R7Cci3niRs984Q3kjWsvU6S4pKhe&#10;VLwRwvYL7VeJBxJNOz3IIB63D3FImcfvMvOgVrm1hOwKhbEaisfEqfghQZLCGSwI1gMdB5AWwpbe&#10;FiU5ILLyFPzNkL2vWhB+AsJQ6DlSir5lHTup00XFKRqE9KTimkhPKk7RGDiG91OkSNFoGI22tLcN&#10;rbd70e7vMzKlg3o7TYoUKVKkSJEiRYoUKVKkSJEiRYoUKeqHGXX8HUQ+nx+XFUIvVC4Kcbivr++U&#10;/iNFit8AtKCBKTm0H135cRaMeda6Y6gOf9m5c2f+8/Tp36qTpK7M5+eieLvpVkLd/m5fX8L2mN99&#10;/MkVV4y/0Nwc7Ns7hbqNbXJFnQYrcwoX0yhNnph/xPPkw+ZJzTvW17fHuH978evIs56wzij5UlbI&#10;4+VLBOczxoAKyWWEOBINXxgz5hb7dwoHPn355WOnTpq0dPKkSfVuK2ooSk2jno7UrXPdavA/ecF6&#10;pbCYMnHi7Cn5vHvheZ2o3iajtZgSYi5bQe1XBQjZIinkWGiJ9CzEOjD1U59quTD6stNKet1C1XG+&#10;ycccnicOgoHW8oLJ/rEw12vlGZbRNull9kolv2a9RoQKQYOA6U2fEKRsqanJeYIvbE1z5kY9n3RK&#10;IQazWSiKGt8E+B0DzK6tx/pP3M4LJujH4sCjWnlWarhHZbih+2hTJrXullxUTKmW3NLPDZVqFzJQ&#10;cWw3tVyxufl9CiI02jO4/z39XX0gmJjTPaWuhkBe7UloPymPtvT1bX9Vj02UAZWsV/bLUmnfsYGB&#10;o9Py+Rm+UrMh9ONwHZ7U37+1+p0AV7a0TJWeN6ukJO7iFFqNg83nzh1if7G6j1YSYiPyM1tKOVMq&#10;VcR939G+PufJWuyD6rBCTEe+P8D9YJLdTrMCTeJM5YtxoN0hz/cPshyMA9q/DWmNF9LjJ6NQaWIr&#10;wuizL130QvhZiKcV9BpQvv/6uwMDFfv3bFpTkZ9TyE8vtaXKZBYp5LFWH/TKSa1rUNPBDgpnH+TK&#10;fKv+chDyuOfd/hP6iz80eYNuAejHLwadbRJihm/Mz5xS6sDx/n6eiRmC9YewehAqd+7c5stPny6c&#10;zOeX8hn5PkumpjtAQCe6Ax7QfwA2LtJkQkaqo6RJ9H8C9dyGjE8Qvn/03ZMn95EnQKNF5LcgLaTB&#10;7s4iFI60KyD/B30pDwTjENE8s5zso8LMvwU8Mhaa7AFkfDp4iIdD3R+EAX/MxP/a6sPzRrxT0e8F&#10;Xy/GLRfUFe6Vgqak+gUE6An6y+LgxKPvvRcePYCX78V/K5koiLzEk94r9K8WNIT7P4SLtQSoxNez&#10;gxdu+q/33w9PtAorGHGgUJ9Foe7Vf4RQ25HRm+yDBgg3DoR7GmnEvmwT5CUqaEL594DwX8VzeMYJ&#10;wlF470HYioNT2ZdSwvse8hE9/VgzYEmqJawEPpMJL4wZswVxXq8DROAJ9TlUJt636TtwrO+Epv11&#10;6B6BEUlv0rZi6w7y+OzEvr77goYmEBjmRUr1XcSvN7xGhcOFkQoa6NzKfhvdvvJv8CTNJ1nRH2ce&#10;QcPwg//RgYWiUJNBrxOoi72kPWme/eijK6L1H/CUfigVp1GQNG1HX8Y6sHk20HWm1KPv9vd/23pV&#10;8+6bYVxKPAcNdbdpuGUP4qpay6sOgQ56Q7NrMAQ0O453Es4BVfN8X8yNvHMz3gkbEC3smewRun1f&#10;PXr8ZN8jsdX7XrG4wTqFn81WEBWcoc1GCMQGEN2pZSxOgSjfRAbaUUG3otAb6QmCzELHnMcGxGBb&#10;DgiZQgupImapXIiKCs1YMiY67D2BkCGdAVwv8MIDuTd27AFa/CfARdPBRDz+WwsKmRppPkGh1YEA&#10;tGLX676UFjK1D3EuIaHwzllWJtJdbYMKCNkDiEULmQ4DYiP8s7iOfoQ8gDin8N5apBl+Ow7usC9g&#10;vcRAPv8w8qItA/hvBL1u0u+BqeC/HEK4XP8XhVQtKNQa7TZl1mW6lPDQ+ICGqAe1nWW03qTjcjKz&#10;fXQC7+mvAJHmflNTxTGFyLs9H1SF2gxadDX+WIYXC6QpeYh1p+tMeo9F+SEA0mAenibdSBMqDPpD&#10;22xCXBM0nRS/JOTfCfdGmITxXfsR4P3NCMd6MGMR5Btbd6xb3yvXIdKuOOMUVkY46BWEiwkaNRhb&#10;NbrLRDCmDXx0Zx6mzTrtmQC0cNNwPQkp74VpsRktyxIkH5hBVKlxGPX8TbxzA65r4b7d/lNREDIe&#10;BZZuEh/myVVI605eSGcyWyMdMAIIVBYEn4OW+uaiVJND5odAwQQINRKY6XnekfYAzNx5iHMjWyMp&#10;oBEBpLsowlQmD6hYEPM5tmgITw05jSYJrsO0+aF5ntKhAVgBP6YfLz6z5UPZ9GgW8qjpBHptt//r&#10;CoK/bTXLAMNNBSOc0RqAZdb0vcRA/eC3A+W8CVr2KpT7GfMHmKmK0aoBLbaZdKIbjV743QaavohY&#10;WxmBMNISQfm0qYkuxFOkKXmIdYdQ2kyFkMRpIiFoSh5APU8kTfDeKmpG0soEUIeO9vdvONbf/wLp&#10;ZeJLBt6/n/UA+mvti/zp+uTFuqWmDuQEWETz1LpDueH/DEd3TNAIMJb9DpmcbYjB4d/g4FF16Ehf&#10;35BbR5DwBBKNfTBcZCYzLwfmJgG0OwJUxBlUYFh5tO+DygEBw4NzUIgvWafwSoP31Dl/t5bEoQP3&#10;AogefgoYBNDmAfOLyANTYeuJfL4Ffq28BmHPI4PaBkflm5FDCA1vbGVhxu5lObX/MICWbybfpxs0&#10;fzlIjxe8fkp/0kubInGsqO6vXEqAaQ6C+bRlQlMWdPuR/oOI1I8L2lRUUn8/DwzbhvJppmT/knfS&#10;lsJonOUGLOOJ3ihN0FDpnfYUKlo2dEcBBXAf6jfU7uSNsFGFZQQzc8tQ2ndYsAoHdTg2aLDNaL3t&#10;okQUklPQilJSbRrGymQ0A4EAhpFUbW0GglDAtoH5TiKl3cjEGlzog5T7Rx+OGRObOoAAHYwOepBI&#10;aE3iR9Mpe/IVTIFo/7E2/LetQwNphSNLsN+10INQ4VHhyO/yYF7JXu/AUzMHwmumGnX+PM0IYxKj&#10;1WQ5UZGvTZk4se4hfOTjM9aJYnnd0TQRX3k+K5OJMbIsOT4kkoyoaVlzBBQa2N1wyag5L8Sn+vqG&#10;N+os1Q/1DUwJCTG7+a12A2/1RvptmiYIl1VCvlZBE5iNOgTAhtA6Q7jylJHowihT37RIfCHfQKP4&#10;fNL01XBglYGml7RlCUbr6c//6SacgoZW4SwLTzcjsOq8ha0MKlgzVxKyigMA+qOAtK+/qfzSHHaK&#10;kfIqEyIBLqFyAPkKVqxUDFbUAkflrDMRMP7DDjre2Mx+l+vyPGMusCGgCcI+FcqpNYs2aT3vtcAK&#10;GAooy/9YJyvmGVd6vND6xPqdLQMDCUfwuVA+nRlpxjb4snG0ThLLqSWVL96zTo2kkeAkwKTbSuaj&#10;G3n4Chkddy1wEO6w8Q5MNQQquGgRXAhRsXIJcQ+48kTrq6X/xDVK+SuC9MHLdxSbRm3TAS4C1poK&#10;5GGR1rJW4NgViFpbTkEjyoWXM0EQrc7RAu+ppUW0iWNseeJxmBpPcsjV2qkNmUsKtRFMKj3c3SB8&#10;FNFyKO8p9s1cV3UfkH0q9lnwkm5I2BKXvGw4GqpKpVCAPSkrzomMalaYRT93pcfL0q8Cw2F0xB2m&#10;AwaIHeOuh74tgkGERoMmO5nPPrax5TdaS51BQcoDRkH6sCA8VdrgogcvKgMdzgJxJ9KDtOJIJYR9&#10;GtILG8UEk7wS7AvzZrsYMfh+YD6OH8jnF6IAps9fNY6RKGgsPIlANxLRnTs5hNkIBi13CDlUb2Fb&#10;ePcgyDDhh/1HpCEz3VGbe0pLy9V1Ec8BMgJKEDDCXdXLpdhaReOmlme/gW5WpFKlsM8SFahSJhM2&#10;TKBPRf9g1Llz++CphQiWw8rqvLMvW692rIWJJ0/yqPRgMGoR54ism3NzM1FXZnBBibNgxpoWy8Ug&#10;qDswJcpkzEAKn6G9gVcsbmc+6FZetrtC2wJ8rtfsI/1QT23BmADSoQkdNpReJjPkZLQKLC303111&#10;QUUSCC+EjKOlOdZpdYOcKGi28HZugFpNfTDIvlsN6AlWaw8jwcUo5N4rJ7W+pDJNb4Gi7sNThwlq&#10;EKRhhlZReGtzH+G8h8xk34Lp5v7KTR2QxeJ9rGS2tJ70tiH/+5l/9L16Tubzx4WXfcgG1URlv4Hp&#10;spwQemOKwOSJjsqy5eVAAt1oReci/DsIv40Mo00LdOBBWw7lc/L5Hc4LIQz7e7sLY8a872ezsXm6&#10;4cJqv3uYDhkBZdsEmp1GOu9LL7MffpaZ/RXMr3E3HpP6+/cgDwHj6jTRQIUNJ2EsJvNFImodaNsj&#10;pL+th9fY9y81N4f96VoojBqFhlD2gI7/y7rE+2/A24w5KPF6PYN6qB+Qz4B8jDi2IK5KHgsUkC2T&#10;71BIiYKmYdUiUd3yJAFMtiQUNjMAsgjmwAu4J33OadiAzX0nOg33k6n5DCalydqK51P19MeSwEqW&#10;pcFrQDk9QoaYZyLexajwNpQf3c+yWQU3tdFh3NHK6XJCm6tdYJwbqisQNLk7wmCcJqG21Nqf0wKo&#10;hDmMiwJOYUSYZbwjzQFYE9GBjBGDLSyY9NpQ6GHq4McwO/LGvuax/v5n+XypQIEnH9lHpqtXc9jH&#10;EMyH7fui/HIs6c96ABPOpLkNetXVGMCaQAOjdiFNWGZyJuKhRXEWCa/iwgkTqjag4Z9D+KBhH4c4&#10;FsEyqdCyXqkUzqkR0Tm2AMh344HWOtfMCWIw06AQB+sR0JECaU3PouDQRkfrH4UcGjQ3Crkc+5u5&#10;bLF4OLqaIQqalCfy+fEoY02BYHyDY8ZM1StGSqUBDmZYTRNCL3HLZplmIVcoHI52phsJpuM3N0/1&#10;fR/9Se/oUHn/TYKaH/U7ncLFfvRIeQnxjLvs3LniSGnK95vI0+hzV0+rkAcGJrUegTRBg8aXLqZI&#10;kaIB4BIuLmEzV3zVCnFJNFqKFL8PYH8N5uzVuuuiofZBm80x7krU7qOlSJHCCZq07K+FQsY+drGY&#10;uBQu1WgpUowA7LNlhFgslRorpDzU0te3q7rPnSJFil8zjEbr2j5BiExOiMJZse7m8tDpbTtahF8s&#10;iJe+fEZ/+E8UEK4qTFdPqxClgli3sDxyxff0kLt3Rn9904Uwviqsax/G0qIGoXPHLUJ5Twvp3y/W&#10;L6g5V+hEV+90mA4PCOX/QHQviA1XXxT4LbfmpvjEalEVnZ8pTvFbCdNH87MvCSWPCz9XuVHR8/aK&#10;pma9O1gUC7NsmMqNmdoP7wfo6H1eZLyTIiN3C0+9JTp63rH/VCKIr/r6TcCXUP+iVd/rAQWzszfc&#10;mwamZ4OxDPkf0aqUmiD9XXRi3TQSXdtn6LrTjW6KRqM8GML1cFLOEEt3jHypVEfvQjAs1/mtxf0q&#10;oUrXoqUP92O5oVYJqSaH18cByvs6ylVeHfBi+x6xvk3q72U3GhL0K6l50JbBd9rW6mfPb+weND+z&#10;yNQdLZsUjYYxHfWHCBX30cAkROvcl7tKvDqvCH9u5yYT3S5u65mrtVT1VzA7uSQSYbrb5omlLy8S&#10;XmYLwjyLMOH2dieS4iNoVvqFB5Gf+chPDg3A62LwoxXGhEWLqzWovxNm2pM6/NKeZQjTJbziEm3C&#10;dvZCQ/tvwo8rArqQv1PCV/+sBYLo2jJOqNErETfPRzlkwnpPIMztWli0Kai+Bs0xC+XPIswu0de8&#10;QrR+ON6krbjCAAyJfLEhyRQRf3aldvMj9QS1npB/B79WxIFGTD0l1i0wZ5R07HgQ6X0WGvRxCAy/&#10;oY141Q9qCmo1vUI6iO8g/huRznRdfm2dqHVhXExLePN1/RD8RJcnvoowKAPK7p2/B7RYjfdZVq6u&#10;QR79H4e0TdEQRDQazKaSWgHiTxUTC3qHqxvyOpiDj4RXFCfHcB3iKTD4cjD7Xm2ODAV+IpeCoi9+&#10;pw1QhS3wfwgX+mveLjDFYpFt3i9u3Q3TDi2uXqbklT8wTwahX9Aaa6YBkwu9WPYoPBaipOUPyvuj&#10;4VYoI0/yUsxveQ0jUeIMPyD97yCugwjzoMhfuEuIwQLcdu2b/nTvq1rIiplxJn37jbnO3uXI9yaE&#10;QeOl173xkCLQY4feBaHzrlQbhG8bHrgkaKrw5BrR8XLde9lCOgjxPbwPbaSQz4A2Nv8E0zLhaB5O&#10;QDg0hAKmsnoc/h/ANs2hofk58mn63VKh8Siv9k/RGFTOo5kWfxd8HzKDFS7olrCrfEVALej71yIM&#10;1wrOFiqzPyaM1VBkDAgEL090GeGUFLheaNIlonv+/Qj0lGaeUYWKM0xqg4Mxao7WxlI8h/jH6bg5&#10;eEPG43F5/E9/OleG56RoUCudz62AoFFIf4iLy3a+qAeBtPal5kcjQLfrQ4VKfAPMWhDnR83TmkHK&#10;m/BOFmk+YEPgEfmhdmIeVOlu4+mN5IDVnOgfNbG+TwBn0SDob5G36LKtb7tbWwDdC2C+24/uS/Fd&#10;seHGipOqUlw84hPWsgjGBpP659GCO/FdmCGTw6saHAlb336TNsOU4Grxh/TIWTLK8VGwlBfMsoer&#10;ppEfs3M22lJHIUXFPi8DdSgcwfTFm/pOzcMPxxNsuQP4Ci16BNRIowvvC5V9BQz4MMoBIalcSJqI&#10;63ZnTT5hVm6aZ9bVrWuDhtDCWjlYUho0i5cznmVy/WH94UGiQWIDF4X0RlkXoMobZE0+7sQF0zj7&#10;hh78YH5TXHLEBY0ttBKbUVnfwNPIF5uyj0AmYEvenK1/NE4pO7wvv2jugNR9IuKUOJEbQBiYW6Ef&#10;UD4mIUSwU7cavt2tzP5XAE9+3rqEMU9hjgmxD4J/ObRSu/aPIeFTxGR6bT6j/xdYBUZLM97KqQv2&#10;OS8WSvVZlxDncmfwXMBVLls1bda3vyCKg9Pg2oX6uUNMvGC34VjTseTVN/KaYliICxqhBI+K42E1&#10;wxuu7tyxVPfNOnu+JTp3PoF4aAIOiHOj69+L1j+Ggk5tsxDxrERn/l5kkybXGTDIZs3IUvYib1fj&#10;/y16IEfBFKoXeu5J4X0IQmfvGp1GdATxlwKMCkGhBmOfMXeBZyJWaQz0+6ScbvqVOx17o9T3tWCp&#10;wiYdRmW6jbeE/yUENaiU+1C22aBLN8z2N1COct7ZB+zY+bTIZGDWc6uJPvzIblq0Auupb4DmDdu5&#10;nsLACBo70tIcB66xoe0omOJJVAZH5MwerGyJnfY9uCpbZfrpjjjge2yhuY0BguEvR5y90CDzQhMq&#10;iqT4KEhe8WZkagPysBj3h5HIAcQ1J9QAUjxq/udJwjptntWH/mXJbKFgWYI8aUgKzh6dJjE42AE/&#10;HkA0F/cJOj39PsJpQfb1ibSIhztmacK+UBGfKrEh2qrNSlm6PiyLHiAB+nPfRvm5X4775DiiB4b2&#10;b4V5bExF0lSHD4B88zmgtQsxegXvVNHPl+xzwiKBxpfiRxAgHk5j00L/TPo8yfcx/Ic8qSW6rgnv&#10;wlo8r9LaUHpf134pGgQh/h9gRYGHwbo5CwAAAABJRU5ErkJgglBLAwQKAAAAAAAAACEAjJE0bxIM&#10;AQASDAEAFAAAAGRycy9tZWRpYS9pbWFnZTEucG5niVBORw0KGgoAAAANSUhEUgAAA68AAAICCAIA&#10;AACvD2w6AAAAAXNSR0IArs4c6QAAAARnQU1BAACxjwv8YQUAAAAJcEhZcwAAIdUAACHVAQSctJ0A&#10;AP+lSURBVHhe7P11lBxHuvaLzl93feusde9Z53z3O3dtz3hwz8we+AY2D1lmZpnGzCDZsi1GW2Qx&#10;M7XUUgua1AwFXczMzMzcDOX7ZmV1dXZ1t8D2eOzp9+dnyVmRkZGREZGRT0RFZX9nfGxofKR/bDg3&#10;OpgeGUgWcslYPBYKx4LhaJD4N15RABQCxUD+YNQfJDZA1DhEtFLgNVQ6NuILRmAjEAJVR7gRwYli&#10;8VQuly8U+rO5fDyRgtyWUv7K5AtE5lJVzIqqMgmilkwokogl0v0Dg+Pj4xMTEwMDQ/FEJhxNQvg3&#10;WdF4KpsrjI6NFYvFkZHRdDYfiaWq4nzTBKWaSGUGBofGxsZGRkfz+QEyz9TqoFZTVT3OVFUDuLa8&#10;/vAXky8QDgTCQCgUCgRDXj8hj+8rEOUURA4r11UpgUqxUIvxRhSJJVOZHDSMiYkilHYu3w8NJhSt&#10;jvbNUhTuxFS+MDAyMjI8MgJ5jsSTZJOolEylNkGV0vt6RD01VZCrUCSWSCRSqVQimQxHiNxWxZkp&#10;6uWQ21+noEjDkUQqncmXSKUyUP6VVveNFWQSmjU8XAYGBuApA8+am+0xblbUxCuq3JUVTbXh6YIe&#10;Dx4uufwAPFugox4aGk6lc+HYN/rhAnmOJ9OFfnggEnkGPv+WQOYWHuKDg8OJ5Jd6iFfV76yqahUz&#10;VdWWZgrcUQxMUolkCehG4iXIjdgk0UngMRSZAfFwmo1Z95LpUJN1u90MBiObzeZyuQLcXSXgFhss&#10;MVRieHgY/g0GgxAZNiAcYvp8QbPFbjLbQG63D25JMn7Y5TT3dkS6W+Jdzcnupmx3Y6G7cbC7cbi7&#10;YQTUVT/cCbpS0VBXPWigqyHf1ZDpakh0NUY7m0KMrqvnz0GWvjM2kh0dSo30h4byvlzKFwkH4TFc&#10;UjgQigThhpxW6DFfADrWaKnXLnevk3vLdUatg8ldZUEImODSsSEP8aQnHv8zo924orFkJpuDfytn&#10;/GpFPkLmUlXkiqoyWdWywSsUBgb7B4a++Z6yIrjb05nc8MhoMpWt2vVNViyeht4KrHw4OkunU1VN&#10;VZU4q6oawLVFOpsvILj1QqGpw6t87RdWJUEQmUPyoiolQC2cqpK8rhKp7PDwCIyUrvFgqCRedcaZ&#10;EUDXyA81nCpqnJmqigAfI9Ek+OBcoR8+VrIEmrW6qaU3U7MWdeWj2xukht+UqHkgFQpH4QkGj7eq&#10;8FlVdRVUVS6TFBk484xV0ebSrEdVPkJpg7lMJNPU4q1o1sKvCv/6BXkGo5PL5yPR2e07NatfiarS&#10;JwXZqBK1GVcJ7j4Y+Q+NjIB9r9r1jRUMpwuFwW+RFSaBDIMdi8bTVZfzxVRVxbOqqmHMVFVzqlIg&#10;FI3D4COdpnpi0hADYJbDkSg8dwgR5pYwrxWDW/K6U1RCYCMUCpWiEFQCK9tAyQYTwLbL5aLT6ZCH&#10;TCZDemJykEx1xqQ59vv9DocDtmGXx+trae2h0bl0Bg9Eo3GcLg+Ew96gw2Zsbwo21UUaa2ONtcmm&#10;2mzTuULTucGmc0NNZxXHD7Xt2y8+ckB4eH/rvv3KYwcHGmv6m87mG8+mG88mG89FG84F68/5Oxqb&#10;zp0h3PDoQHg47xtMmfMxbSRo9/u9gYAvAIAbDkamlzVR3NC1gQ/2+KCvL3fWlUniUpxp3WKpDqb2&#10;ghX2BEJuX8Dl9Tu9PpcvAJ6YjDarqMfOJbj/q47624l6aaSqIpCqyiGoqlnDLfRlRpN/L8WTxLzO&#10;t0tw+8O/VeVfUVU1VdXjTFXV/rVVMTQ3KxgiUg+vmKovr0qaZA7Ji6KWALVwqMV4I4onrvNgIJOt&#10;lHPV6UhVckLNWFUcUGXXXBFuUDBMgoxVpUZmj9TMqqwqT3ID/C7I5QmQG5UIZKDT7Sd3QQg1qWuL&#10;GtlHCSc+Bsh/pxrbjYhyOPGx6jLJXZWck5o18kyRh888qpIm/AsPYzImVdRESFHDq+rl6xfZQqoC&#10;qapk+6tSVfqkqC0WRL2nZioSS8Wudyd+0wQZHh8fL9vMbwkTExPJVK7qQr6kqiq6SlWtYlZVNacq&#10;wRA6lZrmhoF4PBEqDa3Ju5UUdDjBIPjXsoululuA6nfJbSpVEUgqbri7u5s00PAR/qlELE0iwzCf&#10;yBJkz+l0mkwm2Ibws+cburr7emjsXhrn2PHzPb1shVIDDh4iug16zZXzjtMHXSf2ek/uDZ7cGzu5&#10;N3lqb+bk7uzJnS1bt2o1ehaNxaKxtWp969at6RM7Uid2xU/uiZzcEzixx3Nij+P4HvvF0w2njhNu&#10;eCjvGUhbCxF5OiAKeO0+r8vn8/h9Pn8gGAiAIY6CJn1wtOKD3V7o6AkRBRcgCpqsCSjTSp8IKvdr&#10;0A+Gor5g2OMPOr1+h9trd3lsTrfd7XF6fG5fsNIDkhuQJtmBgsiUryG700ec4mtXJc+zqiqTIGqz&#10;9pSeFkGy9cO/s6nqPvm7C7IKT/SqwG++wIJAzsltsvBnqqqmQFW1OavIBnCzIlv1tQV5tjm8VYEV&#10;Ue+vmxU1nUqWyMuhXn5V+VQKczbFQxChJJfbD71q+WN1NEJkwcKpK36RPHslJyDYS+6qxJmZVfKQ&#10;SkxqBDL8uqpEI60qmU4lqZlngcyAIDJVlRCHy2d3ekE2h4fcgBBIlgyHQKvdTe4iwyspzFTlROTh&#10;8G8pPnkIsU3KaHaUwqcOqVwC+bESQuafDCeTJXeRV1oRfCQjwEmpqsSnCrr96R+nMkw9qhIOgg0o&#10;BPi3SmS0qqRAsA1ZImuB2jK/ZkHJOD3+qsAbUaUJ3ayq0qmo6pYEVd1cFUEiUHRVgd9wxZOZ8YmJ&#10;ss38llAsFlPpr9gNg6pqeVZVtY2ZoraoKoEbzmQy6RJgOhOzfcsE7YdUIAhGlTDEpJetomRkCaq2&#10;Z4XcC264ra3NbrfbSmh1eqlMIZUpZSC5SqXS2u3w5PP6fD6wwmq1GjYcDufFyy0ms621rVcmV4MV&#10;bu+g8/git9vj9/vNcon09GHtZ2sNm1eat6xwbF3h3bo89Nny6NZlIPP6D89v3WYyWi1mW+2mLab1&#10;SyJbPg5vXerfusy9dZl9yzLTpuW6jSt0h3ZePnIwn89/ZzBj60/os35ews32eaw+j9PndfvgWewP&#10;Gq2umib2npoe0O4zPbvOdO86DerqZqsrbhicMRRfqaDLw4tK1waa3EXIGwi5fAGwwlan22J3mm0O&#10;i8MJntjlDcBRlWqAo6BPrPTCZApVlU2KTFap1pMbVQKT7XY7PG47FG7Vrq9HVbmltmZ4MMAzg9wO&#10;gEuIJDRe11FV9y55yx5F2y55K2yA9inalB571d3y9xJkVas3U0M8oUi3VXFM0wM5P6TsOCltU3Y0&#10;BBuvRAQcwhVRYv4dpTdaoS7IbbLAQRBitbksNhf86/WFiFqYXlmgSj3eiMjWe1Miu5tZBW1DozdX&#10;BYLAUZmtDhBsVG6xmxU1QTInlaugXn6lrECVwpyhsg+G/jQYiqo1evgXtku1Xz4KzigUy2prLxw/&#10;frK9vdNggjt+ytWR9zj8WxE4IQin+qqKZyJFXkUlJhlhVl17LyloHlqDhTwRCJIliwXyT6zOTaTi&#10;sYQvEIZdEId0uhWROYQNuJ3NVifIZIHacRLtqmR/yXAINJrt8G8lnHTGpMiPlZBKmhACkUvxKSqF&#10;gPhCaSUpiA8XEokliN9OhCIOp8titRMzBBCSTENZwd5K/sn48BHCqS0BLhwCIQIkC/kkRZ6CjF8R&#10;fCRFDak6kDyKDCdPCv/KlVooDfIjRK5IozVqdCAT7K0cAsmSdVHVLL9muX0hndFaFQgKRxKJZDqb&#10;yWZS2ZlLiqmq3Fw3qKrDqaLekqQod+KUoOigVKkhNnfwXAt/fy2dqoMXGL08LTXa31Hghiemu+Fk&#10;pnDwAnPjkXaqtp3sEqgc4xPfiDUV4IbTmXzVhYCi8XQ6k8tn89lMDm7AL/YlcFVFz6qq5jFTVU2L&#10;VCqdzmazpCEGZxyOTLPCZG9A3Q4EI+TCX2BWT0yFtLxA+TMFCAyFQuCGL126JBAIuFwuh8M5evws&#10;iy1gsYWk6hvbW9u6pFKZXC4XicQcDlepVIrE4tM1F9vaew8ePlV7vqH5ately1chmlyuUKs14u5O&#10;5ifLac/cx3jiTs4Td4gX3q566jb907dZnvqLbeFfJE/ddWL1WplUIZcpTqxcJV54p/XJP5sW/kX3&#10;1F/kC28TPbmA/fjttMfuYC96+ez2LYVC4TuDKUt/TJPxsuJOps9t8YIb9rhKbjjA4Kuf/fjofW/u&#10;veeNvfe8vvfu1/fc/dpu0Jp9TRU37PYGLFaXxx/xwzPD5TMaLCa7x2Z3uX1hckrDbnUQPZ3D5/GH&#10;XF6/0WI1Wu0mq1WlN5ntDnDGEMfj9Ts9xAwxlD7ZfUO3CP9eu0Mka1eh0pEbVHn84RYlhyf8LCzf&#10;4NWcg8FGVQSQywlmGRKP2G1EDvUW8KdRfyBisdi0egv0J7DLarbpjHaPv/pYkMvlMVscdpefOGo2&#10;VeUWVGnH8MCAHp+cAybd8BUj//6uTQ/0bN6n73iKseuOjvWguzo3nFT3Um8SGKs53PDIg40QjHj0&#10;UNYBwnf6vD4jDIAckOWEz+eHbaePsIDBcNRmtcMj3+4hZgs8HqilqdRuSpBtKCVqiN7nXiE8u1Fx&#10;ZanozGM9WzfXrNUte1e7+M3gjo0hyuREMBh2+8BeTB04q6DFuUqZBCPidEK1T4Z7fBab0+kJkR9v&#10;VjqDBeqCGgIXYrW7mq629LG4V+obaPQ+OBlZL9TKqtSjx+PVE23VBw1Gp4NSh1YZMRvMUBpOL2El&#10;4RkOj3Ot0QF3AdmPzBScglxnX6VSeLWg8at1pqpAuC9YbC6Hy6cz+jo7u41mG4TMKpfbq9dZHDOm&#10;9CqqpOmw2Y1WuPmqDbGPuOmqn77UMiyLYoVBKrWWdMMlQwzx43CBly/Xv/rSS48++OBD99//5KOP&#10;blj/iUSqJK0SiGqnSIFVorolsIB6gwXuRtgF/zNb3aRPIruIUvzyIVWqpFBKpBxIPQUptdao0hjI&#10;bUiQ6It8oXAkXohG+8X8bPPlTHdb2uuBRwKkA7dtxexWkoWPpN8Fo1+SValQyTVm0geDIBBuQNIQ&#10;QyCZApkUKWo4mXLlXDDyKSVih/ZHFZsrJBMnj4IySabS8LARiUSdnZ1tbW1sNtvpdMJjD8oKrovM&#10;p15nEIkVcLlgPKGDqDQDEDUamTKZOKhypQa9SaHUKjVmIm8Wm8layW35cioHQiBZ1GRpkylIZCoo&#10;CmpM2IDCP3fufHtH15mac/UNTRCBPCMcCHVB5M0XsNm95GI8uE4X5NPp81Pu0+soGLXB+Ms3ueQP&#10;Gnlg2vK/awvcMAyWqgKhYfdnskN6TX/H1f7e9iGXI5vNww1SFa2kqBsaFTHSCFRusWtrRgpTot6M&#10;FVXfkiU3DIVMDZFq7M98fPzBdw5Q9dA7B9bub6ZEi5NPCpd/zokMKHdvYFpfCre51xsMlLLh8wW+&#10;8MNlphtWm3233rHin25bStV3Fyxbve/q8MgYGac4PppIpkbHwZeO5lPZcMCbyBRyhX7YNTY6NDA0&#10;nImFHQ5XItNP2ueBTMxudyRyA6VPX5ZZ3XAimRlKZ4alwsGOq0O8vuFoBJzx9Dhxl8MN7mKur3+9&#10;viA0b2oVQ6N1e4hCDoYjbje5Qdk7o51UqaqBgQkm3TBQWsc/bSpHqdbLlFpym+wZYCMy5YfLP4Yj&#10;De61IWOSwMeKG7548RKbw2MyWfAg27v/hEqtU2v0pFraeuobWgQCMMASPl/Q18eWSuV8vvD4yfNC&#10;oeTS5WYGkwP/Hj1+rruHIZHKFQqVoLOdsX5Z71P30B5fwHpigeDJ2+QL/6J96i+mp/5seepPp155&#10;obGh9cLRE3XHTjU0tJ5+5XnTwj8anvqzeuGfpU/+hf/EX/oev63nsdv63nuxZttm0g2bC+CGPay4&#10;nTHphstzwzSu6rmPj9375r773tx/7xv7wA3f+8be+9/at2J3g9sLHSjY1qDDbu9t7ZBo7E67Qy7X&#10;cel0scIk5HHNzqDJYFBpzRImm83l9TDFDl/I6fbwBVyJWm8wqLvofLPNbnGAG/a7LEa5zkGUfmmh&#10;BfSDcEtX3DB00yKpArYhUCxVwga1sqH+qB9BUOVKm2Vx75HP+pZm9e/265a5zTyoVGqb8Pv9Ih5b&#10;INDDg07C5rC4YhaTI9PabCYdg8HjC6QsntRo1LPoXJ5IYXUGpx0LVthhl0jkKjU8XyxuP9mepkWA&#10;EJlCS3oa2KBOMEALht4KunviHR3huL+kCzrOwz1bX+ccNqT9KyS1Cxk7n2LsfKhny2FlJ+VWidss&#10;ekYXxxmMu50m2BCKZVyBwuX1irh8gVgp5ItVZoecz+ML5Wo9MT3g87k5NLZAqmSzhWZX0Gl3+uC5&#10;AndRKOb0+P2h6s4UciVTaiD/xIZCA1mt7ILtKjes9To/5p8+Z+07aex9irb98IlV2iVvCd951fPZ&#10;BrihK9E8FqNYaYF+k7x28gaubATKeYip5aI+jooYHrgs3TSuzUs+GKJ6uVQi01oc5an0SrIVQW6l&#10;cjU8QaHMoXlAzql7Z7phEDy/WRyiSfSxuZ1dPbAN1UTJEqFSnUZgZMhj83hCuUypl0tEDAa/r4+r&#10;szmZbV1caBgucI1hpYDPYAuhDQkURjdhLEIwGINxlMnmJpo00arD4FBdHuKLjop0RguUMDRmyKFU&#10;rgFLOqk53TDUsa00l8bsYzOYLIuVGDRQBamBDGoVjcaDwZ3LHYDHORwIgcTdNDkL6/GV/vV4uHSW&#10;VKkRyg0wdiUbLbFkGZyfxeGA/nfGAxiSEkmIOxEkEss9xCqUkhUOhkEqlZrYIH56GyVdMpcnfP+9&#10;xWtXr9n+2faNn2585823nnriiZ07d4HHhXsZLhMqy+4kHBiI8FUlNwYbYIkII0hYPadKpdNoNCKR&#10;QswXckVacMaUY6dNSZKqCoGkBCKZUCIvbcjBkxEnmowDvQcIPoJdgzShlKAE8qlkruVSetemzMWz&#10;iSN7sgZNJpuFPFc8HJEsaRbBOxI+GMalVp3BDGYC8trW2s4Va42ECbbBoAXqFxwVxAGrZ5z0zZAO&#10;bJAiwktemUycTF+p0vXSWXCsTK7u6qbr9GYDWGpTWSwOH1IuCUYIcFt7oMOm0WjLly8/cODA3r17&#10;Fy9e3NLS4vcTYwa4NEjQZLbRuzo7uug8sVqjhXN63KXZcbIxgBww3oDrKrlh2G0wQZaI7JVqAUrV&#10;KezrY/QJOGy+RGkwGmE8SGS1VA5EtsmjWBwBtGr4yOVLYKQBFUS6YZBIqtQZrORlVqRU6662tMEG&#10;GOJLVxqutrZBMcLp4CioZWhvVrOhp4Np84T8Xg+jh67WO01ml6/8CC/3tOWmC1Zy8mMl3OOwcrky&#10;o8lsdgSIm9ofcpIr6yieGK4RWgXcPlB9sFEJB810w9Cqs7n8oLAvu2dL4XJtvvbEkIAzNgq2LEON&#10;Rrw0ichAxG51Gk0WsUTj8pK3P3GflnJY3iZXhEPm4V9yF4T4/BGHzWl3EXmGEGrK5J0IJaxQ6SBB&#10;yDOUM4RUOjcoNyjAykeQWGV7+uNjD7178JH3DoFg4+H3Dj66+PCqPU2UaGFeN50nVVs9xE8eS/cv&#10;IeKkROLEhl6rURocUAKlbBBPBK/Pr5QqnV5iFsOolNm9xCEQmZLslKAxK9UGuBzIcNXXjDPdsNLo&#10;+d7ty797+7Lv3bEcdMuCZbfesfz7d65YsbtpeGSUjDOcj7VdOGPwp0ZHYkq2kna23uBy8OTa8Yli&#10;Imw32fyyTlovra+XLc0NEgbaIWlv6ujp6ZINTUyMjxGvdRov/a/8hojZfsbncDr9gcDY2JjNbg+G&#10;QuXQEhC/yg2Ho8mhTHqwuzl/cOdA06X+86dHrcbR0VHqDyr88EDhCPUW4ulPljBZyES5gRMIhBVy&#10;hdkZgEImPTE8AV1Op0yihnGIP+CW8lTuyfZQObwUrdw8oHjBb2jhBITx0EDzoO4CpTPEb9dIKq8f&#10;KLVMQl29zJb27spHEKQDLhx8MPljO6DiiQHS+AKzfiQh40MgGGK32335SgOPLwFDwmILrjS0na9r&#10;Pl/XBLpw8Wrdxau9dHA1ColUzRdK+lhcuUIrEiv3HTh14tQFUnv2nejqZoklSoVSr1IbRVDB29az&#10;3n2O8+ZCwVsLpW8vVL3zhGHRE+ZFj9kWPcpa/Nf2FYtoi5/vWfRC+8pFrEXPWd57xLToMe27jyve&#10;flzy1hP8N59kvf4kb92H53fv6O/v/85g2tYfN+T8wqSb5/PYShPDHtINs0TaTUfbXllTs3jLpfe3&#10;XnptTc17my5sONSy9Vg7YYVLbthus7G6e2gMPvRiUolOKRZp9I6+ng6BVMvj8cUKvZDGhA6yr0/s&#10;8BOzVpw+WheTw+Yw6ttYSoVUqbebjHoYHUAfrdOarC5iPoB8fsO/sA31ARtMFr+5tbOppZ3DE0Fg&#10;pYJBVW6YrNojgtY7W9a+1rVVL/9s1PBeXLfL47GTFU/KYbEIxXIei2N2+iRsgdHuczuhmbIZ7XSD&#10;GxpBWArjE7Gsj8HTmNzUAwkFwmqZWGvyOJwuq8Pr8fqtpW8A4byVOLANGbt4pam1vbu+qdUG3ncy&#10;h9B2obeC+FVueIP8si0TKowOu/MxcyZoyQT369qPqroqNxL4DI1CKRdwxBqPy2kU8/X+cEwhEQn5&#10;8Lg3Q/fkcjgEYomAARGs0L3CIT6vS8SWeeCMep1ECU8wPTFVb7Q6nB6t3uRwB+HxUOrsyqeAoob7&#10;oaOb1ni1Xa7UQlYru2B7hht2vc89sUJ8boX47KvMTR3sVf7NH/mWL7ZcriP80GQ0t0nHlxrsZotE&#10;IlWorYBIIlcbnRaDXiiUCSQqVwDOEtOIeS1XaZAlpVDcx+YYLS6JSCrXmdUikUxlcnqCbrfXanO6&#10;fGGvLwQlXEkfilQsU11paIGi7uimwyVUdoHmcMNucMBwoFyp6ellwPMYnr5ktwKCcLfTKRXLhWKl&#10;TCCU6Z1EnQZCKrGAxZYI+GIdGIuWDrHS5PRBjYMbFqiNbo/HK+AJ9QYThysUKgxyoYAjVNjsrtLU&#10;ptfpArPlp04Pw/MMCrm1o+dSfZNGZ66Eg67thqHxcPlCGp0JxUmN4HK7hXyRUKrhM3qbOjhKmYTF&#10;EsEQCOyOWqHg8CUqrV5AfC3F54ulsMtg0DVcbuXzuRcaOtQmGFL55BKlXAEDWJfZaDGYbaW1yxHw&#10;DZWSgbOweaLG5vamlg4mi0v80oLqhpVUNxzz+oIHDx5asviDurpL586erz13ofZ83aGDh9956y15&#10;aRhADno1SgWdCeaeJwKvCoNnoUihNcllCplY1svgSFUGmUwp7KNfvNxG76VdbYXq4sIIlDwWVPFb&#10;JcdGmFoIIQMrgsHS+borkOcLF+vBkJERSEGTBkGBk1YYCjkaSwzH1P3tHw17TKncsMXXb/b3h+KF&#10;QIiYHiZlMhn6aKxeZp9QqhUwuQyuUCwSd3fTuxk8EZ9z5nw9VyTtYxC/+RBLZN00Jluo4LNZPUyB&#10;Qq3vYzB7aWy4LrgdxFKN3uwwmawajcFgLi+lIK8CvG99U0tt3eVTZ8519zLA+IKdNVvgNiLE4QlJ&#10;DwqC+HAhTqfr/PnzS5Z8CALefvvtmpqzZrOlUkQWq623q4vBEhutbg1UldYk5PK4XD5fKIM6BWsL&#10;3QhRC0qjQirupbFoTL5WZ2AwWDS22GSFU7hEfVyFzmaxOiRiqVqjN1jJYie9cnmAAf3zuQuXGprb&#10;mq62Q97g7FCwZFHDTQ8OG+JU4oPAGLW2dcAGTyBqvtp6/kIdNEDILVkd0N5sZl3r5WaZzm5SK3t7&#10;6TK1RaW22K1WAYxv1CalXA59hEqp4QskYoXBYjTyBVKNyalVqXgCYjJaLeX30ERSsZAvNxFf8QXC&#10;MM6DZKHpkr0xCMZgTVc7Wtq66i43QgVVwkEz3XAEHE9/arBn0bCOPTg05omOuCKj0ex4oX+wEgf8&#10;k1IkgZIFb2nQmXQ6PYPWx+aJVQYblC10KC5v2OVwSoQSLl8sFkl5AoXZ7lXKZFye1GRzyGUyucqo&#10;lEolCr3D6YM+pPTFKTwKCRtE3olQhtCeu3uZjVdh/GCBkErnBmUOeysfQUq9c92Bq6+vP7tiT+PK&#10;PU3vbjy/5LNLm4627zzTQ4kW4nT2StQWqFCd2Q0doMbo0Km1IrgQucFht0M+6fQ+kcJk0GiEIrnB&#10;7NKp1VBrTAbPXvriTiPkyFQwIHQ43dBvEB3m5ExHWdAeGpraoIuGByK4NOqumW7Y6Ag9sujQn17Y&#10;/tj7h2Hjv57d+szHxxcuObr3HL3ihoeyEU5rMzyjIwmvnKUVn2dEMoHWzi6dwcTnMaR6l+hqD18k&#10;5wrV2YERiG8VNLYzBd0MUdDjFHFEPrijjRqrzVPIRIOhcDQWHxkZGx8dodpiMIFnztZ2dHRdvFwP&#10;2+XQEjPdcCKZHU9ohtqWTER9ucGiJzbmiY1nByayeeKtNaSsenVrWy80XbAcDptNb7JJpQqBQAoP&#10;RKvRKBRIemh9ulIDFojlZpsHemQOl8dgikut18nqZElUGr0JbJcL/LHbTXxPArU/1fZKa0dJ4wG3&#10;Idx31F0gMMP5fJ50w+EIsWgQBHcE1AiMr640tsDtCxvQqKAzJJ9H0J9XfDC5AVR54vJWiZIfnsUQ&#10;h0Ihv99fX98AD1WVxgRdkEpjVKqNSmjtaqNaY9LqLDq91WBymMxOhVIrliigdswWN4TojXbYpdPb&#10;DEbo99xWm9fu8DucfnDNouMHVHs3anat1+9eb96z3rl/nefgGv/B1YGDq4MHVwVAB1ZOahWE+w6u&#10;du1fY9+31rRnrW7XOuXuT+l7tzEb6wk3PJT1DKYchYgmHVAGfC4/+RM6IBDiSvT7ztG2HO/ccqxz&#10;28nu9QdbPz3UduwKe/upTsIKE244ZLfbeH08hUzC4EikEr1KItYanMzuNo5QyWZzRQq9oJfeQ2Oy&#10;xFrihRJeP5dF76T39bHojR0cEZfJV1m1cpFUphTI9Ha7Q2dwesFKltwwVEOpqoiKhEo9fupsTW0d&#10;tXZJkW6YrFRScrPphc6dt7euPcy7atFzC/ql/foPXYaeyQQJaeUyvkgpYHOVeivphj0uN5/PobWy&#10;LMQgLKyQytQ6m16jYTA4BhsMDaJGtayth2t2QsmE5SKB1uKz2WxqeJaaYPzvc3t8xOifkg0YMLR1&#10;9OzZfxieENQMg6BfIPzxdDf8BG37B8LT4IM/VV55jXMI9CR9O3Vu2Od28zkCjVbH48psNkPJDcfV&#10;cimfx5epbEHwnS63WKK2We1SoUAgtxCrJibdsNWol6jMCgFHI1dLtVa3N2CENuUNuT0BqhsGwV1x&#10;+PiphuZWuEOo4XDLVblhjdcJbvjRni1P0za369ZFPOecDWftu7fqxGIwSZVo4IYFMi2ns+3ylcbm&#10;FoZKpWxqvNpKE8lFPK5QI+DydDB8jcR0UCPE01glFGsEHKaEKxSpLA6PXyOCYYve7go4bHYV3EBW&#10;l4v4qnRaniGrl+uvHjxyAkwkNRw0qxsGT8nm8mEDLgpaBZvDhwcwbFeklbDPnq+/XN/c1cFSWdxE&#10;rYHbE/FpvQx4uNp9XlpzG0+idXjJuWHCDYObFAkkWo326uXLFxoZKqVSpoaWYZNJZHKNBR4RdneA&#10;7FxIQZ7hcbn/0NG2zp5Kv0MKnmcz1w1X3DD5UW+0SGTT3LDDZu5o7xErjUqRkMmRc+mdPSypzR2C&#10;8mLT2fAkNujVtE62mMdsZ8n4PR0yjaWjlanTqZu7OFaH3+t2MHu5eoNBJNObjCYTDNiInz35yXXV&#10;FUHeTpw+B4KnJlhe4q3ks88Nx6Bpbdv62QvPPrd3994d23fu33fg9Jmzq1eu+uszz0ikSjLPcFEC&#10;Fp0r0bBpdHDEDKaA3tbOEoh5bJlMwDlz5nwbXcDu40mFwu4uDhjKThqfQWPKNFY4kBR0FBXLBf/C&#10;NoRUBI6KjNDVy4A7kd7HIQ+pqDQJOrXmBAo/kUyPJnhDxg9HB2M678j2tsLGpnyfjniJMqRDymRQ&#10;d7UypEolnUbrvNwm0Or6uhgihY7LZPax+E3tNA698+iJc6fP1rW3dde30CRKXW9zUy9XJuMJ+vgy&#10;tVrK6OH1sflaIzHksFptWmjXxLJgYkIURFyIyydXaXfu3n/iVI0ehiZ2Fyk7yOGG4a8DrnfykmHA&#10;Az1UU1MTjUavra09ffp0e3s7PHXsUIXl8iHSNOj1XDaTxVYIuWy+UMHoZYpFPDpDwmPRGQwRdNYq&#10;GJnQBUJuH50l66PTYRjaevny0TONGrPL6fZI2HyN0QktWQmOVanS28islvNACu4juGugqMUyJVnU&#10;UAWkYHQNLq0SkxT0Np1dPeQ2pANjPI3OSNZaqTqiNouR3dXTy5ZKRDIeiwkDpj6mVAZ3msoMxo1F&#10;Z6k1Rh5XZDCaeCzIObeHzteZrDDq0xqtAi5fKRWxeTqDRinTOYnJ41DU5fK64RFXcpakoH8QS1V7&#10;DxyB0SmclLoMY6YbjsZSw/3xIc1fR7KGUGrsCH1oa+tgk2w4UxiqxPH5POzuPpVWxezl83kimVIN&#10;HZtMSnyPx6L1Qk68gYjNpKfTuAI+n8GVCjk8GINyad21tZdZAgWzlwGFq9No1OAMtHqVSme0uDxe&#10;6D2mJgUhzzAcOHT0BJgnaLSV2xP6NCjJKjesMrrA+H52smv3WdqBC0zygX6qibevlk6JFmK3dwvk&#10;ep1Wx5cZ4MRssVrA4kpVWhqNr5DJ5SqDiM/ni2StV65cvNTQwxQK+GLwZRxWxQ1ztSaPQWckFhDC&#10;A9FV3UtDzpls/v5DxxgsXlWfPNMNW1zh19adfXfjhcVbLi357PKzS0+s2tf8wdZLRy6yqG5YxOTo&#10;NXK+SiKbdMPNra3QMdLpXWKdU9DY0dnW2ie0jJSWGlt49Y09XFpvj0Yk4fSpk/EQv6v1anu3y6Zz&#10;+OOZRBh84tDQMNUNQ666untWr/tEJldU/c5vphtOpXMTaf6w6YPiaFbnHz/QO/xZ25DQNlboH6jE&#10;cVlMDBhTwChOYzOoFQKxgsbkqBUKBlcuE0s0WihPrkIma7x0ue5SPZMrJUZ3ag2LJSLdMLuHZ7Da&#10;FAq1TmeyOzxgCqGQK7VPCvrVlvZuaM8wICQbDFXghgslwBNDLw0VAYI7DoZVx06c2b3v0M49B46e&#10;OFPf3ApjVPJ5BHdNovR+YvLNxFVQbfGsQAQyDljkcDgskUgaG5tqz184B6o9f+5cWRACg+ELdRfr&#10;6i5dvHi5puYcPC8uXrpyaVKT2/WXL9dfvtJwpb6xvr7x/PFjJ5a9f/rj92qWvnt22Xu1y9+rW7no&#10;4qrFV0Cr3yd1efXiii6tXnxx9fsXVi4+v2LRuWWLTi9999yqJV2njkaCAcIND+cjg9nAQMqRi9kC&#10;AfDBgbICoT6RdtGmC6+tqXlrfe3ra2ue/ujYiytPv7a2Zktpbpj4RtgbglEjny2EgQq3t4vWJxUw&#10;GVK1RcDpg9ZsMugUaqO0D7ymg8/i6uwBry8oEgqUepvTYYYOVynm0dkiPosllanAW5jMFr2ptHiX&#10;Iqg/qKrObjrcQj10Ftz80GFRa5c6NwzxPf5wjbjn7tb1jzUePNZtuEBzNXR2dzMa+jjd0E1UkuXR&#10;O7t62d09NDpHwqcz+WKFgCcQSvVa+MSFtqqGp5rWaFbI1Nw+thxuFkqW/IGISasVihXgtLRanZn4&#10;stLjdHlcPuILr0o0MHGXG66yeaJL9c0Gs72SSdCsbviezk+foO3QJD1v846R64bv7FhPdcNWnbyz&#10;m9XH5nX3slUaOaOLJ1eqOByJ1Wxi9fHkaqNYKJZqDFq1Qa2Ws5kKL+GGnaxulkyj43IEeotXIeBa&#10;7D6lUqkzOixWu8sTLHmdcvogeCC1tHfxhJKOLhqXD6Z2qjuD7ZlueBHnxEuMja3aNUxpW5826bPY&#10;TPRei9lcOTAQjKpEYoXeIuFwxDKtTm/hMlk8npjBFiskYqXOpZZJNSYYpcd0CrlaZ2G2dUj1Thgm&#10;CbkwelcZrC6tVGZyBMGMwuPBbHXZrE6XM0BddAVFzeIKWzt62FxhU0sHXEJlF+jabhgEd/tMN2xU&#10;S+lsqdpgseo19D6hXKnX6s0qCTwa7EoxH3Zwe9l2H1nRYTmXw+LLhXwRPPiEvV1MnrSjg6PV6WRK&#10;rUqu0OnNGp3V7vRUuWFIEAbiUMj1TdB9q6i7oKGCG6aGgKCPEwiv5YY9Hh9koqGlWyqWCSVag0bd&#10;3tjIluoVChUDvJpcq9WqeCy5US3qFVvU7G6ZzkHr5tud1o5utkqt0yhVrD6Zy+uSwrFGq83td0GT&#10;9hKr56E3JIsFPEpnDwNuw14Gq6OrF0zYtLlhlYbqhuFhePrUmWeeXLh61eptn23bsmnLhvUbXnnx&#10;pbffeBPSr9wL4HG4QmVfL10q13J6ugUiDaO9E+xjeydDyGYz2BIeR6hVa2g9bAFXKJQbiUUPWuJ7&#10;HvJw2CCuveRlyXIoVcqUoOhkCg309fAgr29sIb86rOwF3wAikyIVi6dzWVuraqs0pMgNF/yZ9O6u&#10;gtw5HIunKnVhs+h6WmhCqYTN4jKuMow+r6iPxRYq+uh9IomqlyWERtLRyyOWBhitHGZvSwdbKZe3&#10;NbcxoeiYfKlYwGJJoM9xuonZaJfLbTE7YYDqKn0kZbI4wFb20vsam1s7u3uhe4HxNtg4UlK5Cgqf&#10;jAmXTDQPn+/SpcsvvPDC2yWefHLh+fPnLRYr3OCl8oHm4VcrlRKRpIvBF3A5QrFKwJPodSqhQK+U&#10;cBl9YgZLKBaLmTAOEQulartcyO1tbu3qE7W10HQ2r9cfkHF5QqlGqVSrtBarQW92lVpdKRtkycMT&#10;AUb+za0dbJ6woZlY/0AWF7lXrTXCvUluV74kgcIHB1yJxmJzjWYb+REEFWS3moR8uZhFo/M0MugU&#10;5FomUyrlczgipVZn4nOFNpuLx+HL5EpmnwCcGIdB76ELONC/yDUcjlCvUQgkVrtFL1PbvCU36fUG&#10;YBRBLBibrHGj2U521HAn8kXySjhophsORxP9/RmGehPN2Z0eysYK2Rpurls9nM72V+KAGxb2iRxe&#10;J6+LzYVOQaXlC1VmYt5azmOzTU5iWtpmMgj4UJRKgdygEouhzDvbmX20Xo7UqJZLaL08rc4IY3uj&#10;0WK1edzwZCFeRTrl4HUGK+RWKFFAaZNf4pGCDm2mG4bn15sbat/+9PzizXXvbap7fvmp19ede+eT&#10;89tOTn3xCG5YxOA5Agmn1cIqjSuYAqWIK7G63FyGQCqVCoQKNjwURdDI2XI1PKttfA5PIlMy6RzS&#10;DasFHIXOrtUYnO6g3QaD02mTKSDo00olLLvS1KpQ66m7ZrphnTXw28c/veOVXXe+uvu2l3b+y0Pr&#10;7359z78u3LzjTG9l3TC4YTGLn80leT11He3CnqOXTR47jS8bmyhG/SaN0aPsEYfCUXFfXyBegPjE&#10;3DBH1tfTKgcPogsETXIuU6yUCyxmTTA9OJyPZ3P5ocEhqhsmvnKpuyRXKM+dr/N4veXQEjPdcDyR&#10;yWatV1WbNDF9YXTAkcgepA/ofGOZ7FQ0r8PGE6hMWg2LK+GyWDyhjC1QuG1mOocoYhiV0Wh9SoW6&#10;j8lTasxmk5nDEUjEUjDQbtINd7FUOoNCaYBBqV5rcPnLPXNF0DagVUA5w50IrRradqXNkMpmiZf7&#10;km4YGnOlJyRFrJRo6yK3K7chdOaVN7J9MU9MNcTwL6RApgZAyiTpyZcQA7nSe4jJfJKvHyb+LEfp&#10;D3OMjIyMjo6OXQ+IQwWOIoEUKpBpksApAMIND2WDg2l3PuEKBv3Em4YJgoFAiM5TPfvRkfvf3H3f&#10;G3vue2P3vaRe37Vq9xXoTrz+oM8fhCZiMVk9/pDNYtEZzPBM1VtcFrCH/qjb7YUxos3kcAciYL5M&#10;DnDYEauN+OUZ9N0Gk8vpcMCjWgOjeLsH/KLJTHwPXqoJeFxNPbHADSs1BuhzYQO6VOg0qbU7c6UE&#10;16B+pn3fX+uEi2qSi86k369Jf3Qu0cQiFllW0rSYzG5/xOv2EpNDxGs+VEqNxeWL+Hx+jVonU0Af&#10;6AZ7AQ94GBOXpgDLB5Ly+YImoxkMjcUOz4mgHXo+8DrT48BzFxKHk0IvYAErRMkk4YYdnvLHkieu&#10;03Hu7fz0SdINc4/e0b4OVOWG3U6nwwNNM263O+1Oh1Kmhj7F6gI7G7NZia851DqbJxi1mswKpdZc&#10;+kVdMBTSqnSwy2AlzLcDOimn12QlflYCTwV4JkEGKumDoITJ3h+6VJ1x2hdwsD3TDX/IO96uWcuQ&#10;Xlx7Jbm2YZCpynrdHpfLVTkwEIjotEboGZ0Ou0qpAxcOdzjxRYwJKt/l9IScxC9jIsRvC8B7eULQ&#10;jbq8xC//XB4fPHV1ZqcTNv3EOlSIYHf4oBn4p/+SA3KrM1odbuJFSJBDcGzUvdd1w7B3phv2eqHq&#10;tVCKYAfhiUS2B2i4DlfA6XAZLQ6T0eYtPVChlK1GE9hZqcpg9wTtZpNErparzJBbqH2rjVj/CncB&#10;NBLP5NcdZBcDTyxoGHA50GFBJslAUnO7YYnd4SE/GkxWqaw8w0rK4/GCU5GpTVbiO3S3QacTSdRG&#10;i9Noduq1OolMA7eY0Qj1YNdavTYTXIRfp7O6ocErtRqd2QTN1egA02OxuuE+hFElaaQgw3CZIKJY&#10;/GFV6U4EwZ3oC4RL08PUX9ERVpj4ZoAoxphEIn/7zTfBED+zcOFzTz/9+iuvPPPkkyeOn4Q7pVLU&#10;TrsDsg0+Umt0QU8C9WgwWlzeoF5nkCugGJwWi9Pl9oFfh0YM/spGrKcE110+HFQpUtgAUXeBIOdw&#10;u4Ezg11Ejdjd1L1Q71Uh4WgyW8jTPLzP5Mf3q2q3y85dVjnj2RFoKmQ5QDoOm4HR0SdWqOD+Nmkt&#10;zkDYYbdJJEqpyghOS2+yQ9uWyRQSBbF6WCZTafRWrUYrVWjNNpdCphTLNGaHF4Z2UIxExfmC4IPh&#10;/oRt8kJA4CbkKq3bE7DYnHKl2uOFPpOYTSAF/p5YXToZGYoaHiNgWT755JNdu3Zt3Lhx1arVTCYT&#10;rD1kuBzNHzbq9RKZGhq1xWKz2NxQsFCyFovXbrOZ7R6NSgsDEqMdPtptzoDNBoaNaMxSuc5JdMsR&#10;6FiIX0oY7WDOoOckHs/TSx76E+gSoTzhQqB5wCWQ4aRgF3Qv1BAQRKYz+shtSIfN4ZksU0MdEHSv&#10;VmiQTqfF5rPb7VaH10Q8OJwKpVprIFYee+GZYiKW4GuMUAl26PoMVrfJaIIQHZzQ44H04HFjgjZV&#10;cpNwIdC2K+mDbE5vqTETi5fgTqTumumGg6FYOpOVhdU75Cf3KGt2ys8eFkt8ieF4Il2JAyNkq8np&#10;DQTNBhu0aEjfAo7W7YM7ywwtwEeacvjocTg9VocPOgi73a2Uq8DXGiwunVZPLN4h4sMgiPDu5KCU&#10;/JqUFLRbotMIRsm2TW3AM92wWGV76qNjD7574OF3D4IeevfAQ8S/B6evG47Z4JkRhh47pNfplSro&#10;Uz2lr+PDMFRzuj3wWFRqjFanH1qFQqWHDXiGQk+uNdhhaAEpOK3EWnNiBARjGGKyZ9qTBQR1DTcg&#10;ZB66nqoczrpu+JYFy0DfvZ3QLQuWlv5dRl03PD46CLcreN9s1G13BSxqtR+eU9E4uNnB/kwqU0gE&#10;Y4NDw7FQMF365VwqaJXIlTZ3IJcE7zUwkEvaLSZ/MJTNpAaGx8dHh0bGxifGiT+5SqYPEOYtFh8f&#10;n/D7A+DYyqElZrphMJeZQpbh5X8mP3FAc36n7NIllS2ZH6G+/hluAAuYAq8f+lyVSm+2QfskfqwA&#10;Hgp6QpVKp9KaoNINYHnBeLgDRoMRSltvcsHjG57mBo1BC6XsCkD7MRisMyeGoXihkKFVwE1E3oyV&#10;NkMqlyv/nQsgnkyTt15FPbS+ts7eqkCwr+Tr2ADSwpKeuAK4YfiXtLwVKiaYBD6SIeRGaTHF1GoK&#10;CCcTIdOHE5G/9gNbDIYYslrxxOBoSYNbtr1zQMapQFphoOyDS1YYkpu02WW+0x+z9kfN/VF9LqwP&#10;+D1+qKhJsYWKl5YdevDNHQ++seOBsrY/+Mb2LYfrfT7oYQj5qSotsCj9HTtiPqmqGkj5S4+TL6Oq&#10;BKvcMAjiXOQL97RY91/1kKrpdpkc02aUK7pGyhVR43wZVRKc5oZB4fhVk+ixns8e6t68RnphIW37&#10;PZ2fgDm+r2tjrbavciP9fQV3WpUbtgfcUvuxXnHLhobkx3WDH9cNrKkfYGgKpb/KO2Wj/76a1Q3D&#10;c7qtrZPBZBFi9PXSGPAIIXdRe5aKpmpqDlFr+WZF+gmq5nLDfIEI7AKPLwTBBpisqghfXpQEp3JI&#10;vdKqkgGVDXE4BvkhNyAE3DC0AdjL7GMv/fBjcMNPPPLoay+/cvLEKWj5lYoAWc0GNovHFarcVT9X&#10;p4h6OlI3sutGBC2hKj+gaDyV6y+4MwFJRKONWzMDBXhsVE4NheB22hUSvXdGvVNK7ysUsciVmBos&#10;i/gItgl2+SdtKBT1wOBQJpOxWq08Ho/BYOj1eni0QP8OGa5k76sVtVXciOBOhJFqVSCUf0tLG43O&#10;JERjdnX12sACTI/zd9RMNwyCIs3k8oFsRBLSKiKGWJ74I/DQ7KuifW2qtExSDpcPni/U9izTOV5a&#10;dfrRRYeoemzx4Y1H2qjRviqB8bc5fNSv766rmW5Ybwv8/MF1P7hrJVU/umfVpqMdI6PlueG/LzPd&#10;MAi6jnz/gCPjk0Y0pqQz05+HtlEV58uoXMuhsNlotoDjpdT7TFW1E1K5PDHbCoDFzOYg/9P6BxhZ&#10;GczTfmEFh4A7BW9KQnpigLStAGGHJ2eLKxskJRtcXmpMbldBhpMRyHTINCF9cp6YnCGGrJJzt2Bk&#10;wdGCux2/GcoGmbDIY3A0JDEwONw/MFQYGCz0D/QPDMLH0rzz8HcybkHWzcu6WWkPN+C1+b3OiqxW&#10;czuNe7mVfrmFfmlSl1tpIqnc53HMlN/r8nuJVyITK+jBEN9Yj0kt+rlEnXatOnymGwbB6N/hmZKL&#10;mNytjkPVrClXqZKBLyMyqWo3DCE+Lxjiy3rulAy8BiPf6J/2hoS/o+DuqnLDIRjchTQ8XYSmytCU&#10;md6SBMZMIPIN+qOgs7phuBYYf5feAEio9I1/tYsiO5SKqJU1U9Qq/vKCvM10wyByoqgsFzFNXhWh&#10;oiqPe+OqSqeSpcqVVhULiDC+hGJqjWFym7DCZDHCsTq9uaeXAcMPgUjqnvEHXKBHh8DqNzd9XZrV&#10;DYMiMbA4WXjapdI5eMJBCPWSoWcjv1eZteqryvALi5gOLG9DvVAVUai0pcnC8hkhG/FEOpHMRGKJ&#10;0i9jwvAvfCRfdFCJ9rcQWQg3olndMKQALbm0+JgQjANvKs2/tWZ1wyBoA9AqkqkseB1oKlV7v35R&#10;GyfphmGj0phdvnAPV9PYI6WqqVcmVtkqcb5CBSFLlLPfiGa64Xz/UBdHe6VHRlUzXWlxRSYoc7d/&#10;R2Z1w6BIFNwc0XUk01my6/gbiLCw5BJHatXPqqqmAt6SdJakIU6UxvkQTt7OVYLwaCxJrl8Ae1qh&#10;yhADpJetQBpckorxrWwD5EeS8jElIClIGWw3nIU463RDDMN7coqXaoih5VwXMubo2BhphXP5wVS2&#10;P5EuxNP5dLaQyxOeGJL/TlzXnDA0Jk31CWuX323yua2zyGXxUgQfKTJPylKKDJ4YDHEQeuQbdMNU&#10;ETPHM0Nm1BBVJqsT/p0ZTop64DVEjVw5dqYq8b+koMNyeoi351SJ2ojnGltPi1NSVYSbUlVS1xBk&#10;z0p5qXvVXlBlF1VVcWaqKv5XrtL67Orv7G5cVbmlVtasqqroLyawuRY78SaTijH6AqqyuTeuqnQq&#10;uaJeZlWxgKCDtthdoSixUbHC33yB3XH7pi2tuYaqLplaIJVSIlVVhl9GJddbmgauKBgxlpYT/N1F&#10;LYHrCkYdvulLFL75gtvBOn3a4psparOE3gMGFbBR1Xq/yUqmc98Qj3vjgBvO5vvDM67l7yJqA5hV&#10;laaSyxVKZrhM/8AAjJkrEaru7lg8VVqtkCONKUC6YXKeGCBtMVBliKs+lm3vpPEtf5jug0kIZ00x&#10;xABxesp6CTDE5Azx2NgY6XFJyrZ3EjKQGge2R0bH+geHU9mBcDznDafcgaQrkPBFUuF4Np3tzxcG&#10;vxOWnYkqzsQ1NWEr3ecyEnKW5DKVRNhcr8vsdZIyTcrodRqqVIpv9XuI1y74A8RrsKBAq+qDWtwl&#10;QcisHqJceTOPqgonHhjTHh7laJWQuTTrs//aqiROzQNVlVOTiVdETYTcS3zjOVualeKqqKrFV851&#10;Dc08dqZuPLVriJrzG9R1D7luzr9+kVmqqCrD1xB5sV9Q099gTarShL6YqG1yLlUdAqqcnXppVWVC&#10;nQ/+x1bVhVPLpFJQVFUV5jVUdeB1NFvz+FuLerHzSNf8XvGboKo2SWhyRWlV6/0GKhxNFgaGyh7z&#10;W8Xg8Egk9g36InSq9ucWeF/qYlkwxGAxM9l8aRq73JtBtCixPiJD/JatBGlJgbIpLkG6VdINk5Be&#10;tkLF3QKk2Z2LqgjEASVDDJDnglNTZ4grSyaofrfig0vGl1gRQax+mIwG/xsYGklnB4KxrN2XMDoj&#10;OntIZwuZnBG7Nx6KZeKp/HdCouNh6YmIrsFvV5R9cFkmn7M040tOCTtJVQwx6Yb1hBxlwVHEzDHh&#10;hsnFEkTvWakG2Ca7VMoDgPw484FR3fOSB5KqCiQf4TAgJn+SMlPUcEicDHFPvn0JNOuBsyYIh1fl&#10;oUrkXohGnqKSPlVVgTOTrZTYzLZeOUuplKZEHl5JoZJIVQpUkamRSVEvkKpKeGVX5UTUA8lwMjXq&#10;3llFPYQaubJNZr4qt393keVJiizhG1Tlur4SVYrxC4ss/2uoKj6pSgaol0Ytk3lihUHUqwZRC6RS&#10;SlRVleQ1VHXgN1DUi0V9o1TVLCuqar3fNIEVBtMFTqZsML9VTEwUM7nCF/vby38LVVX9rIJo2VyB&#10;NJSkGybpHxgAw5nJ5kCT750A89kP/6O6YRLSoZJuGCBtKzDTE5et7SSk2Z2Vyl7YINMhIU8Bdpj0&#10;5eQMMWR4piGuWGHYATFKOScuAiJDzOHh0Xz/UCSRd/iTOntYYfLLjD6ZwSc3+rW2oMsfD0TS30la&#10;aAkHPxa0x8Le6fIRigSmKQzyl0TG8cRCFEFIxB+LhkuT4HBtxMK1BLG4qqRkJpZIE4qnZhWMTkCl&#10;bSIaceyk4okpVQUSB8aSkVhiTkWJfyHO1IkgPvFLr1g4EgeREaoFgTPCicMT6TiIkjeqKlki4keJ&#10;NXzl9CkiA8nwcDQeiSXJvJEr/whNllgynaOKLEMi/ckyhAMrIkPIEqamU5VIRWRqZFJwOHmBlaTI&#10;DTKwahdRO+SJJqOVP5ZEhsxU6cCpPFc+VkLKgZTMV2X4yyg1I+SmBfmZrJeyyHzegMhW8YVEtLQZ&#10;gZP30deoyqmnXdr0AiEL6iso6q9dN5vnqgsnNFkms9YX1GNVec4losarj51T0MFWhfytVbnMLyGy&#10;rG7i9vnG6Jud56oGWRLZZVW13m+OUhkwN4NV7/H9djFRLPYPDIEnrrq0v49mPqRmE3R34CfJSVMS&#10;MIskxGTq9FePkZQMMwE4UYCwyZOUfPM0SNtaoeygb4bykSXINOFEpAkm81NlhclZYRJiGhjc8MBA&#10;5XA4CKIPj4z1D47E0/3eSMbmjZtcUVJGV9TmjfkjmUgi952J0aHxsRGw1HNoLqqiUTUOFr2ctelA&#10;KKHS/mupFO0GuaEEK5oWuQI18JoiT1c+85xQzkJS+UgNBMjtyfDy0deHkv4M3UD2qFwrqWuLeiCZ&#10;zpdJraJyvhCCuUpjqrS/LiFfkqryvIYQZN5QBMq+8lsLcQ3FYvmCvjWQuf46KJ/wZoEDS7oRyjVR&#10;ohw0dd7yR5LxieLY+MTo2HiViHfrTUx8p5zGPyLExc+w6igUCoVCoVDzQQB4obIrQubmH9MNQ92P&#10;jIz2Dw4V+gfyKBQKhUKhUPNPhYEB8EIjo6Poia/NP6AbHh+f6B8YzBX6r6/8jBAUCoVCoVCofywN&#10;DA6Nf5tXaZNMTBRz6WGnKWWQx9zWTDY1XJz4alz+t8kN5/P5gQHiTyxeg4mJiYGh4apGgEKhUCgU&#10;CjUflM0XMrl8VSBocGj42jPEE8VidDjHT9hEKXt8OF/8fM7IxWxqiNszwOnpJ9RbYPfkQayeEZsR&#10;fFg5EgU4b6FQSKfTY2PX/2uC5Nf7M7MKVlgrjuxbJXn3gc4X/3h18cPde5aLzOrE+PhXYIiv5YaH&#10;hoadThd40PLn6wFZtzucqel/zntWhoaG9AbTxcuNNecu0Bksj8+vMxjK++bA5w+cOXeh7nJ9LBa/&#10;RnUOj4xUVT80i2A4Yi391fxMrlC1N5fPp9LZbFXgDSidzWXyhVy+kMrkvsDhFaWSqWQ2l0inZ8nb&#10;jSifj6UylAzkIT+VvdnctI9fTlNXCkmms7PcaV+hMtkcnC6eTMYSqVT2hkommyMOgcIg6mXG3oqI&#10;aFDgqUwpWgFqP5nJxJLwfwgnLoosNLjGeCIZTaTSUC/5fDyZSqSJkiylD9nLxhLJRKnllLaJSoQD&#10;IRocQqZzfUHbgxNlc6VrzGfhI2QOmhbkJ5FMlioOsgl7iTyUT0QWCDX9QjJNZIn8CNnLUr7xgIuC&#10;moII1MBZBQ2QKIQcUbmlzBSSqdTkqQuJZIr4m0SloivHL5UzZI9aO6l0Gg6ZLB/yoohmU4pPuahy&#10;tELlitKUKoPMQjYqH29GpXzC+aDPLVUTnL2U8zScCzJOViJUWSkDyVIxli6TiECkkEpnUqVHCOSh&#10;lNs565FsRVBlcJU32D5RKBTqZgWdk95kbm7t6Oqlm632WT3uTHn8AQ5fCB1gVXi+f2BkdLTslmYw&#10;PDF6wSd6XHLwj9wtf+JueVJyqDkkH5qYPf6ASrTxdz954zc/f+03v3j3j//+wr/85Jkf3/rKj24R&#10;f7qyODxcjkQhkUiIxWIul6tQKLRard1uz2azc3k5cMzwyJiY7qrBCqsFkbfv63zytw1P/O96UrD9&#10;wWM9akH42jPEg0NDHp9veLaMVZjTDY+MjBhNZr3RdO3jq3C53AqlKl8oXMOwwhWyOLwDh47xhWKl&#10;SlN3uWH1+o0nTtWUd88G+JKjx0+3d3Y3NbfVXriUTM5uuGFYUxgYqKp+eATSmGwGi9PVy/AFQ1V7&#10;k1GfQqpNZIntTDphcflhI+xxBhLXanPZbMZkNPpi6UQ0rDRYU194xUU+5zKZHb4AXSBwhpLVe29A&#10;6ZinmSlNTDrpVMSn0Dszk3sjPo/a4LqmEyokEjF3KD4jvFqZVEShNcdLNsXrduvMXureL6N0OuEJ&#10;hCp5JpTP2Qw6rdXMEQiFErHS4k3fQAlHPHa5wev1eMPguWbsnVTB7bBozLY+Ft8OV52JK2UqvcVI&#10;58rsLpfc7ANXFAt4ZTqX323pE8gFfJHS6g547TyxQqo2RmMxtdYSS+fddrNUoRbJ1f54yqpXc0VS&#10;idocDHjZfLFALJHqXTPOO4tSiaBcpTOb9VyJTGl2B/xerc0LhsxqMUOARKUPJZIqhVwoFStNfnC0&#10;Oo1CJFcJJXKDO0gZ/2QcTk8sQ2xnMhm1UhdOTjVdu91idAQhQjx9rfacTie1KoVQLrd4Y06H2eyN&#10;Q6vQaDRisUxt80QjQb5AzBFIzQ6PVGtOZwvZTEarhlK08QV8nStGJpLKJCQSCdSYzh0y6TVcsVJn&#10;8wV9br3Vl8qkbWajRC4XqS2RSFQukXAFEqM75DJrmUKlXKUPJMsmG4ZzFqPOHLhGDc6pdCLE44s4&#10;YnU4HtMaTKFMLhYOyFUaoVhu9gadTitsCJVafzRp0GvFErlMZwnHQkKRlCeWWfzRUMDDFwj17lA6&#10;l9bpNSKpTKSyxEs9wwwVQj6n2uoK+TwSudIbgSFDVQQUCoX6CqTS6E7W1DLZXHofp/bCZZPFNtPj&#10;VgkcM0cg2r57n9cfrNoF6h8cmtWegX1ixU3/xv7kBcXx1caGNcbG5+XH/8zbyktYZ50hLsgFr/70&#10;1tt+8uMH/v3fPlu29I5f/er3/+t//el//l/01R9PzGYaXS4Xk8lks9lGo9HpdKpUKplMNtdkK7jh&#10;VDpd5YYTkYHN7/JIE/zin1pWvcB8dUEr8fE39Vve42US1/obLk6Xe/uuvT5foPx5NmZ3w+CATRar&#10;RqvLZLLkG+lGR8euYXAh62SkgcFBh9MNHheupLxvBqlUet/BowajGS4VDrnS2PzBxytO15wv756B&#10;2+M9cvw0hysYHBzs7+/v6qadOXsefMnM/IxPTMDQp6ru7U537cXLPKH4ckOzVK6q2hsL2Lqudml0&#10;FqsrELBpai63OVwedvMlhsIR8HtMNrveaPVHkuB6TSaL3RP2eX2xVC4W8QmkGngIuqxGsUpvtXhT&#10;uYRGY4qmkjaT3uLyxRMxo8kaSaQsZq3e5U9GAxqTK52Mmj2EHU9EfBqdXioUW7xhnxW8iqe24Qqd&#10;y5OodKF42m41yBW6MGFfClajWiiW2AIJsIw6nVqiVAfimVwuYze6k4X+oN9ls2n31nV5/F6TxZkC&#10;j65Rahz+UChoc7g9objPZqL1SaEE3IFYJpvzuFw2p8sXScdj0WCUeFu2NxgxG2TtHFkoASaHKJBE&#10;PBKIJTPptDcQScRjxLHBCNxdHrNWbPLGYlGHyy0VSXgySzwWgb12tz+WysbjEQh3+oL+UDiazkG0&#10;YCwRDAXtLrfd44MatDl9kHEItztcTl8klUw4XD6H0wkZ8zl07XS2KxT1+byQWjSdTUSDPKHSbFIz&#10;hFKjSdMn0YejEYsTrijmD/isdpc/mopHQpC4xeEKJTLJeBzOrhHzaGJbwB8IJ5Ier9fu9Ng9gUQ2&#10;D6UBJ7V7/eFEJpOOSaQyg93a1NDcyVcnkqE+GsvotHax1C67oVdkiMSTLrOuh6d3GBV0hSvsM/Ww&#10;REqNXKw1C7kCkVht8kVgdJFIJmKJlFTKV1lsLLYI2g6Pw1UYDe0shY04XANuEmrAHQh7fX6rw+0j&#10;/hZ/1O50WZ1whclUJuVye8xGVReNzeYLVQYDS6qCYaQzECcmmBPJaCQkFPD1Vj2Dr/QEAxyOQKuW&#10;cRWmUCIVjSegmfkCwUSuPxENgWN2e3zRVM7v85ottu4etjecCvh9VqcnGE9pNHKp3uOBCPE4lJ/N&#10;4XIFoOJTUD42aAipTCjotzndUHVcvlRjVLOFEoHKHM/kM9lsNJEMemwsgUSpEIlNHp9F2ctV0GhM&#10;ZywdDdoZfJU/EtPJhFJTucMNOrVMicHndTL62Aw2T2UwcwXge9W+ZBbaD1xUJBzicMVqlYotMYYC&#10;djpHLJdwOQa4SzLpXDYQDBCFE4krRFy22gllBVcItWx1eNzBgA+qOZvxBsKpdMrl8VgcHihFn89n&#10;d3ldnkA8nYsn4haVlCHW87l8OZhxsyudJ76Vg6uwGdRchUYk5BudfoVEqrF6Y3B/RvwsNleukAh1&#10;No9VTxcZYom4RieVmdzxsKePJ/JFojIBz+JL5HK5QCDg9nisDi80zmQyTnRxUhFdppEKuEyeNJLG&#10;uWEUCvU3UWtHN4cvgocPi8vnCcTdNOY1poehuxNKZB1dvecv1Te1dNTWXenuZeiMpvTkd3og8Ehg&#10;fMueiUJqpP997YWF0kOrDA3gif+Ds/Et9dn/4mz6WHdpYHykHIlCQSZ46Ue3/PEHP7j3d7/bs2H9&#10;7b/61W/+5//8w//9f9JWfzQxPIsxjcfjXC4XTHAkEgFDbLPZeDye1WqddeHErG5YLQy/dnsb2N9H&#10;f3n5+GbF2pf7DqyWvPjHqxAC4XpZrBxvNgaHhuCZO3Szc8PgMt1eH5vLl0jlao1OrSUE5rVQKJRj&#10;TAfy7XC6yGgglVrbx+aq1JqqK6ng9wf2HjgMtQPbYLstVhuk7vH6yL1VQGYOHTmxZOmqkZFyfQRD&#10;4ZVrPwEPDZdHhlQYHx+vVHlFbJ7gtbcWvfLGu6+++d75i1eq9oIbbqq9zGVz6i93GTWSozX1RrOt&#10;92JNh8CoZLeea+4TcNkd3Twpm9HO5GqMTrVc4Q6l7Ca1zOhJZzJKmcTgdDRduGgzsj/eeFSqEp+v&#10;uVzT1KVWibZt3C/VaK6cOrCnrkcvY2z69IhGIWhkSsHjOmQdO/af7rxSc+hMJ+fyVbpUf/bcsbqr&#10;zaeOH6FJ9Zdq9p1pYARSxEuoRfT2K3WnTl8WqMW0s1daupgMcMa5tP/89iveQr+IVlfPEu86c+Vy&#10;/YVuriISi8Cd4A/HbVazTCbu5cnBmre296m0UCN8nVrZy5Gq9Go6W6GVSoQadzjg6OEp1UphI00A&#10;jj+TK2TyBY9JwtU5YgF3L1gbmYghkhvsnngyLhbLnP6gTCQWq3QsBoMpNikEHK5MyxcI5TqbVMQT&#10;KbUqg4nLF+g9UatWLtKZ+DwWXSDt7OzuEyqZdKbW7hbyweVqOGyBSaNtbGcrFdJ2sCF6VVMnTWs0&#10;9PaxVAaLL55y2cxircVt07T10jl8Dk9t8xklDT08oztoMulEYET4WqOU3coU8bkshtiklErBsfKZ&#10;PV18g1zA1zkd3d09XIWOTmeaPC4GkyPXGrtovXJbMOi1CeRGX9BNY4kEAoHCYGbQWGa3vYej8zj0&#10;zd1siULNZTHb2Fpww810sUQmEWthXOQUSBVwRzC5Ijk0ggAxlZ6JhbgCscVt7OWpYrmcQsxjy3RN&#10;nSwuT9AnBYOtaqHxwd7pdAaxWMQQqC1WRXMXSyASssQqo14OZSKR8Ft7eSariS+VsjicPpESEidn&#10;SUNeF1+kdOilLIUlmU4JhcyOzk6tL5+IBVQavT3ggTG2PVGwq3gSs53JhHKzMrlSpVLZ2EIzGq0s&#10;rkAik3KURpVaJtHaOUyuyaq/2kEXy6RtNJ5Jp2GLpHD5EqOVz6bzZRqb169VqwQSUS+LL5CpNVZX&#10;IpOH5mfXa8RKvYTLMofAmdq7mCKljMfWOLVggi1+GD659SrZpBt2KgVCfTCXirJYfQqVkiuWM6Ew&#10;xAql3hZNZiFC0G/niFVypVBg9GfzCTqDxedxr7KUSp3V67P38UVSuYwtVgu4fR1clVIl6xMb9GLO&#10;VaZMZZDSxOZk1E/v4/uDQbVew6QzRCZbL40uVOhFAr7aHjBpZQK5ViiU8EViOpcvVuosnmC60J/N&#10;ZGBEAHngsXj+SMoCH0w2yEzAYYHMiHkCgyOUi7h6mKI4XIJTA244mQxzeRyBTNXV1aVxhXLpOIfW&#10;w4ebRsQXqk1KOEiu5fQxu4RKAbuPzgE3PK1LQaFQqK9K4IbBBHd001rauwRiaXtXL9XaVikcS4AL&#10;3rJtl0ShCkdjTa3tm7buEElkqQzRA5Mi3PBs3sw3mHpEvO8d9bmnpUe+3/vxD3qX/oS2/Ie9Sx8R&#10;78+MzvJ7rYJM+Pyt/7//+u537/ntb7cuW/rwH/77v75/63//X/9n76oPZ50bBgMpLOH1ekOhELhh&#10;NpsN5rhi7ajM6oaZza6n/7URvO9jv7pcd0D39L81vPCHq0/9ngh5+veN3E5vOd5shELhKw3N0di1&#10;HPPsc8Pg82RypdFkThHLKXOgfL4wNj5e3j0dMKz9AwNktGw2FwgEBUKx1+efay45HInu2X84FI6Q&#10;H8fGxhVKtd5oIj/ORKPVb9i4dXRysUswGILK9vkD4H3JkAqzuuE+Dg+sMKmzFy5V7QU3TOtkg4+k&#10;N3XbncaLbRwI1NCaZc6UUdhDV7rTKT+tie5wmNo7u7gSXTieSKUSYoHYGcnEwm6eWB3NZGltdTXH&#10;61t7uxtq9vUZPfSGhsbmpsvNzU1XLzbzdO2nTl+h9XU0nD10oUVocCVTabu0o44mzCSsp3c10ktu&#10;+HxTo8YVVLIaO3iSpuYLYnscqiCVCDWdObtz8ye7DjZ1XLrI03mIhZuZTDLuPb/9kjtf4HXV1veJ&#10;VqzecORCty+R8fscQrkhFo+plZJeOq2hl2s06Jl8bSqbUUlYPd2dYie4koyIw5bw+QJ4zvvtPXyN&#10;zaanyc3JeFQmkfDkOr1GwNHao35nT58s5HWweXy+xuz1uoUydTDsZ/LE3ljGpFOzxeCJWc5wzm03&#10;cKTSXgbPF4e8JURioc4dMWtkQp1JKBbrnSGFWGp2hkwKMM3qluZmsIs0Jlcrl3VxdelMjM7kWRx2&#10;hkAaScXUKhlTILUHk0q52OwJ+xx6tkzlD3n5QrldI+6TWxLphEgo6KbRWnolOjFXZPIGnOYOhoTF&#10;F7kjSZdeThOaSDfMZAvdkYxGBqMycXufIpYriMUshc2vUym0jlAk4mHwFJ5AiMXoaWrumXTDBprY&#10;GEumvRYDOTfcxdcJuDyVDaxbPh6LqOQSZh9botOzpfpI0CcRi63BaCTipME4JJ2WCflinb6Tp41F&#10;/aw+gcaqZihtyURcKhJ39fS20kQWm5olNQe8Lq5QLOIwtc4ItL0eljCSywe8HpFCx+1jqzQKvtIa&#10;DPhEQqkzFAvZ1SyZMZZKCoU8AYsps0aS6aRWK4V4DAbbHs9bFdySG2ZyxDKu3ptMRGkw4pHKrzR1&#10;0PpYPSIdeMpJN2zo5atisRCdxmTx2M0dtF4YJahtVpOaweFqnVHoLl12i4DH6+HIpRKpJRB2mQ1C&#10;uTaSiCsFHH0glgqYaAJ9LO7r7OhtY4iDcWIxQ8UNQzdBTM5rvKl4iMOVhBNpv9chlYihYchVSqnN&#10;H4abRaRwhpJmgwxacjoTZrIFEjGXpnR7gxGHSd3YAnlmM3gyAbRPWwyKjssSgjUW6gMBn54uMiUi&#10;PhqD6/La2QJuc1NTr9IIrdETTkEb6BPIhUKxO54lFnjIFDyZQijTSsQSdzBm0qhkOnM4FhdyeJ5Q&#10;wqBWwjjL77QJRApfNKGRiDS2QNJvp/G1mUk3nCnko7GI2+vhcTgwOEsnohwG0xVPR0NWBkfUx+W7&#10;wgmnUcWUa3QqldrgJHsSFAqF+sqlUGvrLjeoNHplackEncm+9tLhaJwwxAwWx+31X6xv4glFVe55&#10;LjccGc4+rzj+kuLke5ran9CXL5Qe6opo31afg5D82CxzvTmZ8Jnv/q8//PCHH7z44obFi99/7tnF&#10;zz7zyC9+3jOHGx4YGJBIJCKRyGg06vX6eDwuFotlMtng4GA5BoVZ3bCQ5gf7S84NX9ivfe2OtrUv&#10;95Ehz//hqowdLMebjVg80dreOdciW5LZ3TAY2VQ6AybV5/PPNcU7K3AylUoDhnWmVa0wPDx8oe4K&#10;+HTiZyrZrFqjO3j4uN3hLO+eQTAU3vzZDqob3r5r36wvl4Cszlw3zBeKFy9Z9t4HSxd9sPRy49Wq&#10;vfGgg00XxhIxdjvd6Xe0tPZa3UEDr6dXaFSyWs5fZXLZfUyO0mRQcXlcGkMAPtio1XDk1lQuZ9Io&#10;VPZgLl9Qs9p2n2626gT79ta44xmLsmv38QaDRnHkwEFtMGWRt+w61W7QyvftP2r2unsae+T8jiau&#10;PJdy1h1oZTV1sBTGKx0dRm9EK2jrEcnbOxrlrriMzZSJ+nbuPtN4te74qW6FgF5zob4bsiJhX6XJ&#10;us+eOtvBOHZw91We7NDFto7GK/UdDLlMqHHGomE/m8uVyMQdLJHZqG/rZiu1arZAbjUZaWyxUq/i&#10;Sg1OM2zDII3fzlF7XFYaX+aLpsiVEsTagD6hRMRro0ttZqNUpWSKlWq1Qmn2JtNpqVAkUmrYfX1s&#10;qUUj5XNkaqFEpjG75UIuX6FRm2wKuZQtVDCZdIHWLJHLzZ6oTqlxeKNWtURptcvgXlAYTHZ3wG5m&#10;iEyZbILNEdk9vj4OV2e1wd3OE4nURjOTIw+n836XoZfNk6pkHInBY1Ry1fZIzNtD44hk0i6W3CAT&#10;ym3+kMdO52kUEqlQoeYxe8ENqyQig9vFFUi9saxeDV7H3NvLlKgN7Z2dUoOVJ5D6E9lo1McWqiOp&#10;vFUnrbvUrjbpWnqEVpuJrbRn8v1ht40pMrrMaq4ukIh6WWyxK5pyWowqo0OvlLElUpZMx2P0dPFE&#10;OosD/LBUKBDIlWy+wuGytjMESqUCrLbNruNoneDo6WyxSCLtZcttDi1PaQv5vQKJzKAVMwQKqYTf&#10;zhRHC3mdTm3yhGV8rkAg4CnUDBqtD4rJ5gqGA1wuH0qAJzMH/T42G0YrBhHUgcEuEXC5Mg24eZnV&#10;yeHw1EY7gyNWqBRX25gWi5MjEGuMFmcgqtMp5XqngCOw2E19El08EeGweHqjniuRa41QfCGtVi2S&#10;iPhqVywRlso0LreTyRbz+EKlQdPR0S1W62yegNtuYvIlAgFf5YxDa+fR2jp4mlQuHwr6xZy+Hp7K&#10;HQhpVXKb20YnDK5YoHMmUmm1UuXwePkcLkcsFumtdHpvn1hjsHn8HieLKxRJJRKN1agSiuwpaHXR&#10;kIcnlKp0ZrsvqBBxe3gKGHvASM0CYylTCKxpD4Mvk4lbu9katYwlkbIZNKbGwhHJfdE0jA65tA6a&#10;wg521u+zS9Rm8PgcgZQnEKvk0tYuhlxnckIO1XK+RMkRSswuV1drB1eqMju8breFyYVGKZSavZGQ&#10;XyRm9/JgHBJ3OR0qpZKv0LvtFonKxKH1cJQ6gVCgMjrVShFHquGw+mgyrUGj0Zrclc4EhUKhvlol&#10;0xmxVNHU0t7c0t7Vyzh2qkajM1xj6TDsutzQvP/wsZNnanfs3i9Xaaoi9A8OzjpTOTIxdsLN/k/O&#10;xpXG+uWGK+tNzfUB6TL95XNe/lhxFhOYkwme+8E/vbPwya0rlv/3T378m//n/7nzF7/44//3/+5e&#10;uWTWlRJgzxwOB5/Pt9vtbrfbbDb39fUxmcxEIlGOQWFWN+yxZT5aSAPv+/ivr6x+kbl7meiTN9jk&#10;bPHHC2lBN7HcYC76BwbMFuvAbM67wpy/ooPySiSSao02m73WOahA1rU6vcvtvraBhnoIRyKX65sO&#10;HDq698CRE6fPSqSyitmdCbjhT7dsF0tlcnhEKlQ0et+WbbvmetXa4IzXq4WjMY3eqIYnl87g8QWq&#10;9mYy6WAwmsnlgv5QMpf1ezyeYCweC9scXg23q52tNFgckUQanpQmi80bigd8XplIbPTH0qmYUCDx&#10;l74CjkXCdm8wGY9a7V7ih/bJqN3lTybjFpszBR9TUYfTB9bf5nAmM2mX3R0KBTzhWC4P2/6gLxCM&#10;Jd1+Yu1jLOL3R2I+vy+SysGJgpGoVimTqLUORyCVThkNWoXG5A94id81hdxCucZgsXjDMchWLBrS&#10;q8V0liSU7c/CVfj9dpfHHYjEEwmXx+dwuQPRNNwkfq/H7nKHkzkYhMCFOjx+bziRzmS8PmJNLemG&#10;s7kM7HJ6fL5QFK7LAQPMcIDPE7ljxPgyEY853R6XNxiKpeACXbDtCycz+WSCCPeEYABGrE91ef2h&#10;RCocixEXFUsk0rlEPBpNZuKJmMPpdvmC8UQyEEnm8vlgGIJzAb/fGwx7PF6XL2BWSSTWMGQmlUo4&#10;3W67G0o9k07Gg3Hi5QQej9vu8vrCMUgvQixvTkE6ySTE9MKV+iPJaDQaS6eDkRi4eyJSOhMM+Cx2&#10;Ww+dIZWI+RpHmnjjQSYYiYPxLa2gDQSg+ty+SDwZJA4iAktpwhmhcgvhUCiSykQi0UQmRyx3dnuD&#10;8aTb5bY53VCAsXQuHotCIBQIuaTVBqVDFE4iGE9ns1C2Xsgw7E6kEhAHShvKNZlOuT1epxcKOZYu&#10;5ENQCNlCNBp2uLyRZAJKFRJ3eoOJbC4UCjrcnmi6ANUXCYegKuGkMHKJx8N2ZynvyXQwRFxMAJyg&#10;2+eB6khng4EAZMMfTUTj8Ug8DVcQTyUDxBXkIDKMauDMkKtwIgkFD0fFUrlUOhmEdPN5v8/vCoQj&#10;8YjN4bK5PJDzNFHsXocvRL7qIRwJBYn8FmLRSGklNNwxiVA4HM9kAwG/w+2LZwvZbDYIAflCNBSE&#10;WyOaSLpKJeb0hZLpXDDgt7n9UO9QdOFUaZ4jT1wpNFpfOB6OhKH5QVHEsgW4pyJQCvmcz+eFy/VA&#10;tRF1Dc3YE4glS7Wcz6TjAg7L4E9AOvFkPJLIpDJQrdBuY6FwiLwKiJxMwb0ALSeezKRg7E2slvbD&#10;rZCFAb8DiprITMRBLKx3E/PgAbiDfHDlqUQ84A9wmH06h8PuCcLpSs2SuEH8MIaGBg2Nm9KfoFAo&#10;1Fcr6PxTmSwI+naeUNLW2UNd+VClWCIJbpjJ4RktNtjg8IXUvflC/zXWzsaGc2+oan7HWn+vcNc9&#10;wl1/4W791NwCgeXd08lK+Qv/6X8+8Zc//+UX//Lz/8//+6f/x//xk//xP377P/5fXSs+mNUNA8QP&#10;0kwmHo/HYrHodHpPTw+4YXjWlndTmNUNjwyNN50ygf0FN/zkbxqe/reGhaWXS/z1P5ubT5tHR+ac&#10;gQWg096976DPf/O/oqsAub/GLO9MBoeGbjD+6NgY8WuhaPzabh0Az9TW0QUjnYraO7rncs/j4xOF&#10;G/zTG9eT26jSOiOkR6wI2mW89NqpbD4XTZbnU78JAuNFuJ0Z4V+B4ErjX9uVFuJQvtf7zezNKCsT&#10;i6BrkOpchFXP4A+e/qGUzeWMOpVYSwxyqnZ9ZcqmtGptePq3jSgUCvX1CxxIgngda3V4RcRPlom3&#10;RxJPunSWeK0kdS+4I/BIZbc0G+nR/u6odoWhfq2xiRbVZ0fntGcjDqts0UvsRa9w3nuZ/e5LrHde&#10;7HvnBc47L4brzxfnntwEgzs4OJjP58nf0gWDQTC+5X0UwEYW+vtnzmEP5Ecv7NO992DXs//eBFb4&#10;uf9ofuf+TrDC/flZFh9TAceYSCZnPVeF67jhbyPgs2e+WWJ2/e2eoCgUCoVCoVDfDIEvAndU9knf&#10;WoYGxgyyWMNx48ktyqunzVpJdGT4JmZsr8E/oBsGxsbGBwaHbtQTo1AoFAqFQv199VV+Lzol8EID&#10;Q8NzvQjhW0ex+PnEeHF8bGJiYq6XNXwR/jHdMAClBMOgoZGRoWEUCoVCoVCoeafhkRHwQrO+Yxih&#10;8g/rhhEEQRAEQRDkunzH5/V53B4UCoVCoVCoLyG3zWq3OVwzwqfkdDjNVod7Rvi3WnYb/Hetq56U&#10;G+JZbc5/sMv/ZspqtZpN5rLMFpDFbIHmFwwEZ9V3NBoNh8NhIgiCIAgyH2Awurq6m1vam652EK+x&#10;ZZSDSbq7ejq7abBB66W1tXU2XW2/2tZFo5M7p1NJp4VIh07rWbpk/bK9F6sSnILBOHbg8INvbSfe&#10;rTU33Z1dbTNyBZlpaeuiTwYy6PS29m7yY3dX91UyD5290w5iMLs6uzt7iKzTentbWjvgWlo7emiV&#10;VKgwGKV0Ohqvtje3dnb3Vl8w7CWKhcHs6e6BaE2tXb00Bp1Gh49rV25csqO2q5vW3QPnmTX1ErSu&#10;jWs2v7bhZDtRunNCp9Ha2olib27phDPOmlrlclra4ZyznxBKrLVUfXA5RDozY0H1dU5WX+c18v2t&#10;5J1337v3/gfuf+ChBx965KFHHnvksSeeWPj0rt1747H4rPpOKpWKRqNhBEEQBEH+0XHZbU1Xezbu&#10;u7h614UV288t33n5Ak3lC4TKu0P+K3WN2+t4KpXmVG3bxv2XVm4/98HGM3svc3QOXzlOCZ/H3dlO&#10;W7+zdum22tW7L246cvVij3Dp0h3rLgiDk4lVEwqxOjsXPLPpisjirZyxmlDd8XOrT/c5fdMiyASC&#10;V9ac0dg85EerXrFs80W+zsblCPccb9ywt+7jLWeWbL1wkaFy+oJknIDPW3Pyyr5WsUqmOFXb+um+&#10;Syu3nftg09nddX0mV4CMQ+Jzu9rbaZ/uqVux48KqnRdW7ji/8WhrK1dHyWOwvrZ+5xW+TCrfuP30&#10;s+/vfmrlWa7Symdxdxytf/yldQ8sOb7pcOOWw40nmvjWaeVEIeDc99mhV3d1meeKEArpVOpDJxtW&#10;TWZj/YHGizSla/KKgFAwKBNJdh++shLi7IAaPL/xSPORuu7T9Qy61ExmGOIoZfK9R6+s2nF+1c46&#10;iLl2X0Ntl7RSMoDf4+ntZmzYfZ64ZIi2+9Lxq0L3nJXy7eO9xR/84c9/+dNtty+446477r73rvse&#10;vO/Bh7ds25Gbg+9MTEyMIwiCIAjyj88Iq5u55mgvS+MNxjLhaJLew3llzUVNKF/ePzrUWNf0xqam&#10;A3XMTonDFUpFYimjwfTOiuNH6NbhsTEy1tjosJjFf319XT3X6o2kI/G02eKsqet67PWd29rMI+VY&#10;MxgbSwZ9q9ccvPfD2nMMYyI/OET8xGsy0TKjl0+cX3JGkhkYLQeUsKg1j35Y40oUyI9xv+31j04f&#10;rmceaxAo7ZFQPBMIRJg07gvLa1pVQUgU4gwP9Nccv7z4UPexuj66wh2IpcOxlFSs+nDNid3thv7J&#10;XA4P9jO6mIu2NXXIXHAt0UTGH4y2tNDf2lAndGVGyNyNjTTVNi490rPraMveBjFLbuWrXYncYCIa&#10;U+ptH6/cv/goR6p3yfUuozs2MNf1D+fOHKx974QoMVgOoALFEPd7N+2o++ySWOuMRhKZYDjO6hO9&#10;/0ltvcQ/VC6ksVTQt37bhd1NCkcwGYln7Hb3mVNX7nr72P56ocIZHx6Dqhn122xrPruwr0Vp8MQg&#10;nUAoyuNKlm48V8NxDo6W82ZQKhdvutQqcfqjRLGo1MZzbYrE4Ai59x+AZStW3Vbywffc/+B9Dz3y&#10;4KNPPPL4wm07d5fN7wzwV3QIgiAIMk8o9vcP9A+PV14xMNKfPbb/3PYuZ/n9WxOjzXUND31UJ/Zk&#10;p95DUCzyuunPf9oeHyJjFWNu+3urz7Ro42OUlxUM5RIfLD2wvdM2lfpMisVUyL960+m7X9l536Lj&#10;604ywaeG0oMTU4dM1J+88FGNLD887e9E2LS6xz4+502X/x5EKuR8/s09qy6pwvmpv/VQnBhvvXT1&#10;1e298UEin2PDQ7UnLj6y8oohMlBJv1ic8Bk0z3x8lu/Ok2FOve71VbVse5r63oWJ8REpnf7i1i5n&#10;qvTH24rjzefq71t88hzPTb1koDgxvHvbqS0tlmtdNclY/9nDFxafkqZn+2MRo4MDp45cWnZG3D82&#10;lVBxYsyulL207rLMXyiFjvN7Ge/tZUQGpwpnOJ/8cN2ZXmP5j7oNFnJ79tR+ckU1QilT4qpNupdX&#10;1nLduVJo8cKJuk+uaAbHptL5Kl9X9g1gxarVC+68+8577rv3gYfuf/jRhx578tEnnto+6YYzmYxK&#10;pXI6neRHAN0wgiAIgsxXRofaLzUvOSkj3VbJDTe9d4CdongywKlTPf/xeWOGsJ7F8TFuV+9zG9tT&#10;I9PiFMeHtm0+sePabrhEPpNRKI17jzc/8dau/3hux+s7OhS+7ORBN+qGX118vNORqTqVS69+fuk5&#10;eZj448CkG150Ulb1ot2JodTSFceOsT1kPjvqr76xh5EYrP7LFMO5yHOLDnfr40Ss4njjuSsPrLxi&#10;SVT/ebavyg2no+E3lh5t00bLnyeZGMmuWnv8aJ9rFNxtcbSrsW3pCVGeUjYTI4MbNp9ukIXI80f9&#10;zpc/PtVnrf6Lx8XR/i2bT+3osIwRLrl4/mjtm4c4qaFv/d/jmItru2Gwwh9//PHu3bsDgQAZgm4Y&#10;QRAEQeYRxWJxoH/AH4wbLF6h3Lh7z7m3DwrKbpRww83vH+ZmpltIn0X/0kc1yjjh40aH+08cql16&#10;QUPuqnDjbpgEsjE6MqJTapesPnT3B+fVkcHScTfqhl97/yTdkyM/VkgHfW+tONahS8E26YaXnFXO&#10;yM74wZ0n117SjBIZHd+59ejmZgNlurxMcXx0zdqDZ+lWYs60ON5c27D4GD8zPCPaV+SGPVbtk0tq&#10;daH+8ucpiheOnV9fIx4ahQIpmuWytzY1KstTxcR0uN9ufnPdRZkvXwr43CLmP7mmyZaa+UeVi+0X&#10;6j84yBkuzQf7HfaPVh978dP6M11KuTWS6h/5x5oavpYbjsfjbW1tZ86cqampEQqF6IYRBEEQZH4x&#10;MjggECh3nujYdLxrfx3rTBNn5SfH37ohN3xGUXLDI4P5vbtqNjSbyF0VbtYNkxQnJvwW0wuLDxxj&#10;e0eJA7+UG85Fgu+sPN6iisP23G64eHz/mZW1ihEio6Mb1x/a1WktOePpTIxv/fTo2U7jpBtuXHxc&#10;8Ldzww697ImPLlniM13s51fPXt5wjDc0QlTJUD57+szVxTtb24UWmd7VQROu2XHpNNOeHykXl57d&#10;t/CTNm+mtMBjOozGliW7GMOjRDoT42MBb+ByM2vpltpnl55cerCHY45R1lZ867n23PBM0A0jCIIg&#10;yLxgpJA5ebJx2VGGxB7PDwwPjYyNDg101bcsOnwzbnio//C+cysv68hdFb6YGwYmRvO7ttVsazUP&#10;EY7uS7nhuM/1+rLjNEsWtud0w8WRXVtPbmw2lBzwxO6txzc26WedG167+uA5uu3rccNeYm74nC5U&#10;KH+mcP5o7YazktLcMAxFClfqe7fVss81cw9fYtf1qtWuRMnWl7FJBAtXN9iSs7jq1vNXlhziDpfS&#10;IRkfnxgcGgr4AsdOND78wRllhFhh8o8BumEEQRAEQWZQnLAp5S+vvaKLUzzd2HBvY+tNueHx0eGm&#10;C42v7udOXzb8eXFscOumL+KGxwbSm7aePc3zlxaxFttqryw6IcqUf7FXxqbVPvrR2eu6YZNc8vzK&#10;i8YEMTM6lxsezUUXLT9xQRIkp0KbLzS+e4iTnn46YLQ/8fL7h9tUESLW394Np8KBVz461mskZrWp&#10;FMcKGz45caDXVprS/TziMC/Z3mKMErZ11r+3HHZbX1x6hudIlz9PAmOV3dvPbIExwLRRRpl8PLL+&#10;k6MnhNHrXsS3BXTDCIIgCILMoDiu4nFf+qQ1QJl2zafih/bVvH2Af+NuGAygSS59fvl5RXjqXRDF&#10;iYmI1/XKor3bO+Z0w+NjI3Kl2RrOU7+Rnxgft6rV725q0MXKE5NKdt9zn7a5U1PzlGOjI51Xu/78&#10;zhmqG375vcN1ygh1Tnd0aODIwbpVtdL+0pIL0g2/uo9dmFxFAIyPjkj62C9vbLGlyp7Uode+vvYC&#10;z5Gi5gocv5zJfHFrl4PMxrXc8Mj+Hac3NhvJjFzrzQzXdMOQ+ZNHLq6slVbWPAAT42N2lfyVdVek&#10;vvJC4ZTf/f76s7sb5QpzwOwKW71RXyQdzwyQM8fAYD67Z8/5zY3qoWnvphj3mfWvrDrPdZLvlPh8&#10;eHhkhPJCif5kbNOW0w26ag/97QXdMIIgCIIgMykmfI7319WcZTuCiXw8mTVb3JdaOBu2nXnv0E3M&#10;DQOj/dnTJxsX7euVWCOJTCGWSMsVxhNXOB+sOXqNueHR4f4zpxrf2trcq/R4ItlUtj8aSwkEqvV7&#10;Gi8LPaV3HRCko6FlG07vaVF7Y7lkJu92Bzq6BZ8dan7w4wtUN/z8G7tf39XRIiSuJZkteLyBxiba&#10;ol3t6kD51WklN1x37wdnanr1tkAK4kRiKQZT+P6nde3aaCWTY0MDXW30j/Z29mn9oWQ+BdGiyd5e&#10;3uKNF1m2dNlSXsMNF8ebzje8urPXFc2FQ1GB0pUuLfiYhZIbfmF7D9/g11qmyeRJ9A+PR72uDTsu&#10;H2hVm/1EbuOJjEioXLG17oLAMzxVOOHDJ66u2N++v5ax9xx9d03v1mPtq/Y2H2pRJQaIuXUYlngt&#10;5tXbL5/s1duDaUgnGk9JpZp1Oy4eZ9iGypc91tvJqenREhEyhXAk0drCXLKnO1xK4R8DdMMIgiAI&#10;gsxCcWJUKVGu3H7pwx0NG450HKwXymxRvUTyaa28PGc4MdrZ2Ln6jCg73Q0H7OZF6y5qklOzmul4&#10;/PzFnqXbryzf3fTpsa4znUq9P914oeUIwzmXG4bz5zJpDkex8UDT8l2NK/c0r9p3dds5FlMbGKB8&#10;f18cH7cZzdsONX24vX7VvpYdZ5ktArvVYv94V2sgU54wBjf86uLjtTxDQytn0+HWVXsgwabt53nG&#10;YH58MiVybvjNg+xehnjXyY41+5qW72z89CSdpglWrRIeHujnchXbjraCrVy5p2n13ubttRyWPjQ1&#10;u1oc76xvX3VOmq1aHVIi5HZu3n1pyfbGtQdaa3qNc7vhgctn6v/7+R33vb3/gWk68OLWdnNkAKon&#10;5POfuUhbt+/qqr1NoE2n6B1Sb4FcJPH55yMD+bM1rUe6jbH80PDw6ODQyMDgcC7fb9Lo3ltzplkV&#10;JU9cnBj3Ot3Hz3Wv29cMJQPpfHqit1ngpMw6T7isjhO1Xat2N63c27R639U9l0Uqb3rOevsWgm4Y&#10;QRAEQZA5KBbHxsaHR8aGR8fI6VjiTWfjU8sEJsYnRivztJMUwUePUSKVIA4cG4OkRojjiX1w7IxD&#10;Z2F8fHxklDgQ8lCd6CSQFOwlMllKu3SuqYWylXXDxYniaCkpIg/Tk5paNzz9kufK3/j4xAjEmSNX&#10;E+Pj1FKaDhh4Iv1KOcxBcZzIxugsohxIXOlk4VTlNumxvrHhijk+tYaEZGIwu3PXhRMcL3Vqd2Ji&#10;Yiqd2fJFjTDnlX1rQTeMIAiCIMg/MnP9io7KXL+i+/aSC3sXr6tlWKYtcQb37LeZ3//0Ih/GBuUw&#10;BN0wgiAIgiD/0MxPN1wcH5PyRB9srT/RrpCbAiZnSKmzX+0SrNjVVC/yEn+sDpkE3TCCIAiCIP/I&#10;FFKRw6cZ2thA+fNsjI+Nsum8Gpaz/PkfgrGRYbPZ2dwtPnSBsecc7cBFzsVetcadHJz1xWnzGHTD&#10;CIIgCIL8I0MuBb7uZOj4+PjY3L/p+/ZCLPkdI9ZeEyt+cUp4NtANIwiCIAiCIPMXdMMIgiAIgiDI&#10;/AXdMIIgCIIgCDJ/QTeMIAiCIAiCzF/QDSMIgiAIgiDzF3TDCIIgCIIgyPwF3TCCIAiCIAgyf0E3&#10;jCAIgiAIgsxf0A0jCIIgCIIg8xd0wwiCIAiCIMj8Bd0wgiAIgiAIMn9BN4wgCIIgCILMX9ANIwiC&#10;IAiCIPMXdMMIgiAIgiDI/AXdMIIgCIIgCDJ/QTeMIAiCIAiCzF/QDSMIgiAIgiDzF3TDCIIgCIIg&#10;yPwF3TCCIAiCIAgyf0E3jCAIgiAIgsxf0A0jCIIgCIIg8xd0wwiCIAiCIMj8Bd0wgiAIgiAIMn9B&#10;N4wgCIIgCILMX9ANIwiCIAiCIPMXdMMIgiAIgiDI/AXdMIIgCIIgCDJ/QTeMIAiCIAiCzF/QDSMI&#10;giAIgiDzF3TDCIIgCIIgyPwF3TCCIAiCIAgyf0E3jCAIgiAIgsxf0A0jCIIgCIIg8xd0wwiCIAiC&#10;IMj8Bd0wgiAIgiAIMn9BN4wgCIIgCILMX9ANIwiCIAiCIPMXdMMIgiAIgiDI/AXdMIIgCIIgCDJ/&#10;QTeMIAiCIAiCzF/QDSMIgiAIgiDzF3TDCIIgCIIgyPwF3TCCIAiCIAgyf0E3jCAIgiAIgsxf0A0j&#10;CIIgCIIg8xd0wwiCIAiCIMj8Bd0wgiAIgiAIMn9BN4wgCIIgCILMX9ANIwiCIAiCIPMXdMMIgiAI&#10;giDI/AXdMIIgCIIgCDJ/QTeMIAiCIAiCzF/QDSMIgiAIgiDzF3TDCIIgCIIgyPwF3TCCIAiCIAgy&#10;f0E3jCAIgiAIgsxf0A0jCIIgCIIg8xd0wwiCIAiCIMj8Bd0wgiAIgiAIMn9BN4wgCIIgCILMX9AN&#10;IwiCIAiCIPMXdMMIgiAIgiDI/AXdMIIgCIIgCDJ/QTeMIAiCIAiCzF9u2g2n80PDYxPEocWJZCJl&#10;doZMzpDVG08PjJYSpFLMpDJWFxHB5IqkB8fKwSXy2Vx5lzOcGhgvh87BxPh4oTAQjiTtnojdFw8l&#10;8oXB0Yliee/sFIsjwyOpdM4biFndEVcgGcv0D46MzXVQsTgxMDAUT2Sc3qjVE/XHstn+4bHxa58D&#10;QZCvktGREY8vXOoWZlW0APf9xJjHGyl9DLujObI3qjAyPOT2kXtDvkQ/3MATE+OxaMLsDNv8ycLw&#10;tF6IZGhgwOkhDrF6E4URIjk4JBiMkolUZHFHPOF0Kg+9yPRTAsViPpMlO8PZFPbG8nDQ6PCQ11+V&#10;bJjsbTKF4dHr9jbFiVQiXXUWi4vo3BLZgYGR8qX156BrJcrQ7IpEs0Mz8vp5f75AXi+cPZyZFmF4&#10;cMA1Wbah9OC1c1ScmBgcHIpBn+mL2jwxf7TUZ16nX/58bHQskysEwgmbGzrzRCRVKAzN3ZkXi9At&#10;J5JZl4/oln3RTKmgZl4TgiDIl+Km3fArn1ze2yB1JwfHJ8aFDPYjb+z+y4s7Fry6b/0l5fD0Hm0g&#10;FVu/6eSCl3b85aUd939cpw33l3eUrCefyXr41R1w7G0v727WZefsQYvFXDrV1sFdvrX24bf33vHy&#10;zjte3f3w+8eWHexqFbuyQ7M824CJ8VGdxnjwVNuLS4/e+/ruBS/vvOv1vU8tr9l8ls0zREZm9PGD&#10;/QWhUPnJ7ktPvX/wzld33f7KrvvePfzOtuaaHl04N1K8TveOIMhXQywYfH/pHugWZtfLR8WxobHB&#10;+OIl+4mPL+185zA73j/NG4VctneWHSLjL69VgM8aGsifOHbxzpd23vHmoQPdppkWz67Vv/zBXoj/&#10;4JLz0mABQob685s3HSETqWjBy7vueevAy59cPNAkM4fy0wzc+Civm3YH9HXTDyF120u7PjzBSwxM&#10;RL3OJaumJXvbSzsh2fvfPfTm1saaXl0gPXgNM1kcGWy42HLnKzunpVDq3J5eefbTM2y1NzMyUfSY&#10;ja+8v6+0a9c7+2j+/LS5huL40Kmjl+95lUjk9tcPNWviU8VXLLoMuldKZQt53tlmKszevxIM9Rf4&#10;fPmmfVcWLj5Q6jN33/fOoXd3NJ/t1Yeyw7P2meCefS73+cu0t9ecfPCtvbcTnfmeRz88AZ15h8Sd&#10;HaqumKGBfqVct3HvlWc/OHTXq7sWQLf8DlFQJzrVgcyM2AiCIF+Cm3bD/3Tb0ltuX3HHB7V0UywV&#10;DX20bPf3FiyFwF88tYduy1W68vHR4Z6mtp/euQx2/eC+T5bVygojU51ysTje29L+qzuJAyG1M7LU&#10;rD3b6PAQr0/w3Ds7f3gHkc40LVj2g3vXPvPpVa4lPt3dFoMe9979F379wOpbShmrOupnj27++AQP&#10;3DwZe3xszGG2vL/iwM/uWXFLVeTbln7vrlX3fHD2PNcxjF0vgvztCXk8jz+3quo2nNLtm5ihgdGB&#10;8GNPriU+Llj20Ccd4eluz2vWP/TXT8j4z+/jQecwWMh8tvnwD0q9wc+f3HWO5xmc/hWRQSK7/Qni&#10;pP+ycD/bk4OQgXx28XsbyURmCrqsf39p/742XawwQqbw+dhI95Wm78/scEq6ZcHyp7Z2RwrjAbtp&#10;4ctzJgu9zZ/fOXmJ7yTnp2dSHO4/efjcD2Z2hiXdsmDZ754/cIrlyOdzxw+e+0mp7/3xQ5sP0OxT&#10;zrE47lbL//WBFUT8O1Y9uKEj2k8xvMWiRS67YyFRtpDnZedVuZlf+H3++cTYmFVv+nDVobn6zLve&#10;r6kXuauuIptMNFzp+K/H1916+yz5/9H9G57ddFXiyZCRJ8bHfC7nx2sO//K+VbOc4o5VC949eYpu&#10;6R/FSWIEQb4avogbBkFP+sJedmZgmNfL+LeHiAfJrXevWXpWnh4qP5ky0eAHH+0iO7I/vHVG6MlP&#10;c6w34oaLYwqe8PaF679becYsWHbrnStvpTwMvnvHyrs+uiByT00tD+cSy1bt/+e7llfi3HL78h/c&#10;teJ7C6aO+uXzh5nWJBnfYza9tnjHrbeXd4G+d8eK79+5YspJL1j+y6d3t2ljczyhEAT5yqC64V8+&#10;uePFNWdfXUvRunpNavjLuGG4nf+y6JzAVXZdJNd2wz+4f+NfS9l4ceXJ+17Z9qOSy/yn25b986Nb&#10;t7foB0ijSXHD0BPe+c7RV6Zl+9zORmVmaILqhn/99M7nV555dU3Ni8uOL3hu062THc5vXzh4UeSb&#10;dfhNdcNwlgc/PAWJv7TixL0vbZnsJJf9+f06W3LIZ9I98BxRCNC7PvRJuz8zTKYwMpA7eaCGPNcv&#10;ntpdK/RNW/RxY27YazW/9M52qimHPvMH0GdOfoR6+f2Lh65I/ZVBx9jo0KmjF37/0OrKIeDdv3/X&#10;tM781vs2HWG5yfgBp/2DpXupvrm6W75t2S8W7rwo8g/NufYNQRDkJrhpN/zwwvKz6ncvndQlh0fy&#10;6R2fHS+5yWW/feU4y5YiUi2O01s6fnvfSqIXu+eTfXTH6PQu67puuFicsGs1j7+ymexh//mRza9t&#10;a2NpA8FELhCOs9nSN5ce+GnJ8sLhD69tcWWISZrhQub0kfPfL1lbCP+Plw/uapTq3IloMufxhVra&#10;2S8tOfDff92xuVGTKbn2/lT0vffLVvh7d69ZuPbKFa7VE81E42mFQr926+nfPljuvv/wTg3TksR+&#10;F0H+plDd8KOf9kQGRwaHqCLW1n4pN1waQt+7ot4SH6zcztd2w//7pTOeAeLsA4PD+XxByBE/9drW&#10;W0uj639ZuBMMJfHdFMUN//Pj20+w3IXpOR8hMl6kuuGnt9H8qUEy2WQy3dlKv+tZMtvLfv/qceht&#10;yLxRobrhnz2+o92cJhNPJZOrVu39AdmPPfxZmy4+MT7adrGJ/Grue/dtPi3wlUxv0aJS3vf0OuIs&#10;C5YvPimKVy0qvr4bLubjwQ8+2kOa7x/cu+7RlXWNAjv0mZFYWq02rtp48ncPrS512sv+7fWTXGcG&#10;Crk4NiLs6SW7a8LFPrl9xYk+oTkUSeZC4XgfW/rR+pN/fO6z1/YyfCXXPpxPrVyxh+yWb7lj1WOr&#10;LtUyjO5wJprIqDWmTTvO/fsja0pJLf39q8c6dDEyZwiCIF+Gm3bDm1d+9t1ST/SrZ4/IIoOlHlZx&#10;22NED3jLnWuX1qmh1x8ppD/6aOf3FhCW9Pal9a7UUPlsk1zXDY8ODZw4dPand5V687vXfnhKWJne&#10;KFH0Ox0frdj3/dLkwY8e2nKS4x0vFu1a7SPPb4AQ0G9fPHxB4KYuLitOTERDEYHKGcmPEH30xLiY&#10;Rv/F3UQf/d07Vj20tskQylMfDtlk/OjB2h+UTvG9u9ctOiOdviQDQZCvGKobfnwTLTPbFzJf0g2D&#10;oEv5uEacGCwfeG03/JuXz4Yp2RgfHZWyOH94rGQZb1/5xOauQG6E6oZ/+vj2Gr5/tq5imht+dicz&#10;TlmlMD461HKl5RelHu+WO1e/d0IycwXxdDe8s9dJLHEmwicmGmrrf3F36dj7N19WhuHImN/76ttb&#10;SsvYlj2+uRuM78TY8Jkj5358BxHyz08dEHqnfV9HcD03PDE2yu7o/X3py0Dotx/b0KLx56iJZBOx&#10;Iwdqf3wn0al+7641S8/JcqMTmbBvyce7IQT0o4e3bG1SZ4cpVVYs5jIZqdpuj+SJQpsY1wn4v7m3&#10;PNOx4MOL2kCOWpiFTOrCmcs/KhUCeOUXD/CGr7HUGkEQ5Ma4aTf83tulJ82CZXetaAoUiM5yZLD/&#10;9NHzPy/Zyt+/fFwR6ldyOb++h+itfvHUrnNC/2y/wL6OG05F/U/9dS05Mfzvb5wxJQn/SgW8rFUq&#10;Lk8SLFj+7PbeSGGk8fyVnxF9PZHm2gZ9brbFDcXJ33cM55OfrDtInuLXz+xtVEVnPMCK2ajvyb+W&#10;7fWvXj7tpq6xQxDkq+Zv7Ya/f/cq8ncOP33ss81NWnK0fFNuGBgbym1ad4Dc+5Mn99KsyWlu+LFt&#10;J9nugeHR4RFSY+Nlu3YtNwwkQoE3393yvdLef4VOL04d/xPM5YbHR4aO7Dv9z6Xu9JcvHJH48hA4&#10;MTrC7ab/+yPEt1tg0C/Jgn67+f5niInhHzzw6co6RdXiaYLrueH+bPqT9fvJL99+9uSuNn18lj4z&#10;7Fn4QnmS+0+LalWhvJzD+9Nj5Jdsy57ZRvOWvserArplMqWR/ty+7cfJCZefw+ND4J35+Miloq+8&#10;/inZdf/i2UPaJHbLCIJ8WW7aDf/8LqKj/NcXD9ZwXeR7cYrFiaDN/NwbW6BvuvXudWvPcZeu2l/q&#10;+5a/sIsZnZyAoXJdN+zVyX5TmiYBPbuPX7XQgmS8EPnrS5vIOP/9Xq3Gl962YS/ZRd56z0aaZ+qb&#10;0OLExOjYOFUTxWLS63z2tfLhd354yZ6bJZ/jo8N7Nh8kn0/fv29jj2ugvANBkL8BVDe84P26q3wj&#10;TVAWR+Umf7X2Jdzwsns+PvfQC5+WzNaynz+1p0MXG5so3qwbhh6Fdrnh1tLe7965bm+fh+qGv3/v&#10;uqfWXPz0cPvGI4Q+q+nTBsnX6VzHDQ/35/fvPvWjUq/4o4d3dJhTVaeluuEfP7h5e5MCiqWLrT51&#10;oevPT6yBru9nj3227qIiX54FKA5l4mvWHICLveX2lc9+1nng0IUflozsnR9dVAQKs/Sp13PD8aD/&#10;ry+XFlrctvQvH1z0FGbpMydGh3ZvPjRpZ/c0K0NNdY2/uIv4eMsdq/fQXMOTVwUGeGx6twz9cjbi&#10;e/Pdz8qneL9WHR6amc/xkZHj+0/9mFwZct+njZrZfnaCIAhyM3yBX9Et+9Wze2u5DnLpLUlxfKSn&#10;ofWfiW562a+f2PQv9xMrhn/21D6adfZ+6rpu2MRh/rD8E4qVH9cbyqFVFAdWfFDuN3/z0nG2NfTx&#10;B4QjB/3w0f0WyjuMvRbL7tNdW09M6gxL4cv4zIYHnltPxn/sk+7kLB07MQN98XTtj0sPue/dvfaC&#10;orQqGkGQvw1UN3zrXat+8fD6X07qtnfPsB1p6Ci+uBtesOyVwwJaJ/2Pj5cOB3O89JLQldHdtBv+&#10;XNFH+1mpW7jljpWrG01UNwz67u3Lvnf7clI/e3xHk5ZcBHwdNzw+PFR3+tJPS1+yff/ejWdl4aol&#10;AFQ3DG71pw+ug2L5lwfX/ugu4hdsP3pw06YrikCG+qLLok4i/vOjxKX9+OGNv3+EMLLfvXv9YZZn&#10;9t8EX88NB1yO+58gsgd6eENXetZEoM88df6HpTg/fOSzUyzHmWNnf0J2ofdsaNAQNUiSSUROnqN0&#10;yye72xWhhMv+5Euflk+x9ur0X1+XmRgfa77Y9Mu7iTi33Ln2GNePk8MIgnxJbtoN33Lbsh/cu+6h&#10;pbX1Yg91VW42Hln0wfbKyxluvXf9kjOS/jl+8Hs9N1w0c/um3PCVOd3w8oobfhnccHjZB1vJjz98&#10;9KBtak66KOzs+mlpUV1Z92yuEXv9ZuODk2740Q1zu+FTtT8qdeXfvWvtBSVOQiDI3xCqGwbdsmBZ&#10;Rb976Qi9NLr+Mm749eOywYH8pXMN/0L+YOCuNY9+0kZjCm/eDff+dNINr2m0UN3wLeCAH9rw2yc2&#10;/q6kP7x6qMOYLh10fTd84dSUGz4nv6Ybvn3FLx79pHSKT3/98Lrv3b70e3eu+vObR/e2aTOUVblD&#10;hdyhvTWVd+xAbu9dczU21187ugk3vGxON1wcv3iytuKGT7OdNcfPkW74u/duaNIRv6sj8dj1tz9U&#10;zhgIrmjxWRXhhl+edMNrrrrndMONFTd8nIduGEGQL8tNu+HHXvqUWDmwYPl/v31GGZxaOTAxPsru&#10;ov3Hw+WXMPznm2cElBefVXH9lRJ6+W8mf4P83H7B9D65zER/5PmXKyslzmv8mZ2f7iuvlLh3Ky9c&#10;WZ1WVDKZv3to9Q9LMyhEfMIN+1Je17OvV1ZKXLZP+wVdmfGxkb1byislfnDfpl4nrpRAkL8hVDf8&#10;768c2Xy6d9eZso42Sx0J4jXho4ORJ54iv69f9sD6tlB+mhfymHQPPkeu9V/24gHhTDc88XmxkIqt&#10;WXuA/A0ujHJfXFv7n6WFrTezUqKeXCnxPWKlhJfqhn/00KbVNXyW1MKREeKpXJE82YHdwEqJXadK&#10;v3IjVkp0Wqp7Raob/snDW3a3aSB9ttTcxZS/t2z/j0tLy376xM5GdWQqv8UJn1F7b/ltFcRi3xqB&#10;b65u+bpuOBEM/PXl8gxCaaXELH3mxOjwni2UlRKq0NVLTb8kl73dueYI219Z9uZ3WR56eu0P7175&#10;vVJFkG44F/W/+d628ineP68JVy+eBsZHR04cnFop0aTBt/0gCPJluWk3zGzv+tcHCJ/63bs3HOpz&#10;UycZonbLoy+Rff2yhdsY8Tn+UBxwXTeciYdeeGU9aV5/9/IJdax69VhxYkzH45ZfYLlgxUt7+uID&#10;o91Nrb8if1h9+8pNLebKzPTI0IDJ6qVzhH+8r9Qpl9zwaH9m26Yj5Cl+sXBXnSQ4YyK7mAw4ob8m&#10;Drlt2e9ePxeYbQ00giBfFTfyK7qx4dxbr5PTh8v+sOi8MUodoxZVPO6fHiPfwLV8yQXN6MRMN0xE&#10;C7mdiz7cRZo2cu4ZNm7QDY/0p1av2Evu/dnTB9nO9LRf0X2hd0oAcb/nxTc2kln6j3fO2VPVkwBz&#10;/YoO9ji0qgeeJccAy988IZ3296fHUksW7yBP+t/v1mjD1W/4meJ6bngwR5Qkufj4J49tr1dEZvaZ&#10;Ca/94WdJx7xswZKLhmi/XiK9c3L08sLuvmB5bPD5+Nio2x3kCdUvvrWltLiZcMMjg/lje0+ThfDT&#10;x3cc63PN/FPPmWjg2ZfKT4dfv3DMnJnzQYMgCHKD3LQbFtCY//FQ6U8Z3bluV4+d2lvGHNbHyn39&#10;sqe2MxPU1+hM57pueGRw4Oj+M+SfU7r17rUrzssSA9RTFROhwKrV+8kHww8eIF7bDp2my6ivrDlb&#10;8MF5oStD/QOh8ZDrrgen3DD4aUFP789Kp/junasf/aTVnZ72nICH6LkTl35Mfi9519q3T4hGZnvE&#10;IQjyVXEjbnhifHT35gPkNzY/eXTbGb63cl+OjQwd23/mZ+R7yu7acJTrhT5oNjdMJGKSSf/zwalV&#10;GaAbccPF8TGNQPjnJwh7d8uCFQ8Tf9viK3jDGnRH3Y1tv5wczL95RDhzOcPcbvhzv8Xw6PPlEcJL&#10;B/nT/ibFePrD93eSJ/3De2d1kVlmW8tczw1PjI0w27p/+yDxs5Bb7li5cHOHLTH1Y2UA7HLN8Tpy&#10;YQZ0qkvOSHIjE/locNmKfWQGfvHMvkuSaYWTT8Y//Gg71CbphqEcNFzur+4hUoBT3PHxFWd62lTI&#10;yGCh8UIT+Wj4pwUrn9vLrnppMoIgyBfgpt3wxyv2kHMDP3p0e6suQe2nvqgbXr7+skakcYonJTMG&#10;UoWRkNP+2nvbS6kRr658ZNWlOrqGo3BwJMaLTYwnXiVfpQk95qrnd9LJvy86MTrE7uj5F3KJ8ILl&#10;//n68fNMk9WXjCRyoUiSyxH8x72lXSU3DPHH+jMb1h8gFyhD73/bu6cPNkuYMhtfbr3aJXhn6f4f&#10;l//u1NK7l12W+aa9WRNBkK+cG3HD0H+o+IIFT5T/BMMvnt6944qIIbUy+epd+y/8tGQW4fb/0/t1&#10;1gTh/GZ1wwTFIqOt6w+Plhd3gWZ1w79+4ZQhkY+l8rFE1u0NNzTR7niqPDH52+cPtmljxCvAKG74&#10;nx/77GCPNZIsHTKpTP/wRHGaG35ic7c5kIZd0UTWZvOcOtX4r6VlZtAR/WlRrdxPZKMKqhv+6aPb&#10;61URIvFkzh+MHjl0/lf3kpMUa7Z2WKe9hOeLuuGXdvQyFVPdsljr9mcGR/LJTzcenVwhveIPb544&#10;2iIt9ZmW1l7xWx/tnfSpy297/7w6TE7bT3h0qj8+Qv5VjqU/e3LHria5xhkLJbKReFop1z7zGjEj&#10;TrphIvZIYcfW4+QbhaHK/vjmid31RP0KFNbWHtEHqw7/rLS0GnZBQQkc5JpsBEGQL8VNu2HSIELP&#10;9dC6Vt/0qYMv5oZBv3h8038+s7Wi2xed5tgyE+OjEq5gwcJ13yX/qPKC5T97+JN/e2rLvz258Wf3&#10;rSQ71u/esfKOJRf4jqlXEQ0Xsjt2nPp16aUW0F3+4tHN975z+PkVp5/58PCfn91I/knSW+7ZclZC&#10;uGHIiF2vf/W9HeU/Abpg2Y/uW/v7hZv//anNv3xwDfn3lm5ZsOznT+5qUYepPxlEEORvwY254c8H&#10;Msn9e6Z+HAa37e8Wbv7d4xt+NBnysye27++xkn+XYU43/PnnhXTy5OELZeM1hxv+4f2fPru65uXV&#10;NS+tOPno23v/N/m31hYs+/HDWz5r1pZfak5xw7fevfqOt49A/IpeWXN2B/GXmcepbvjXT+98bsUZ&#10;2PviipP3v7bj5/eSfdqy3/x1Xy3fPTg6y5VT3fCtd615YMlJIv1VZ55+/8Cv7l9F5upfXz0h9k4f&#10;t38hNwz65wc/+XdKt/yfz+4+KYJus+g0Gl96exu56hoy/OP715X6zE2/ovSZv33hYJ3QOzK5yGF8&#10;dLixruXPT5bfzvaTBzcseH3/c8tPvbDs2F0vfvbjUq3BM+X9s2oyvtdqXfxx5S8zL/vhvWt/9yTR&#10;Lf/qobXkJAhc6c+f2H5e6OufraAQBEFulpt2w9A3/eCetU+ubxTYU1ULur6wG67ST5/e22Mk3mU2&#10;PjaqlqkWrTz8L/evmvxD/GV99/blP3908zt7e1W+bNXCskIm3dnOvP/lrf98d/lnc6V1geTG8p8+&#10;/Okzn7bI/VkycnFiPOT2bNh65t8eW0v+mKMiOOrHD2x4al19uzIwRl1ygSDI34YbdMNw42bjsT37&#10;L/zHYzBanrpnQd+7c+W/vbjvON1SeQXkNdwwpDOUTXy0bC/5BdGsbhhU6kBIEds/uGfNXYtOnWXZ&#10;spWfRlDc8PT4hL57+4qnP+uOFKa54WnR4OOCZT958JNHVtS1qwJzrciiuuHpZyE+woUvePf0FfGU&#10;By3zRd1wtRas28VyEbEmxv0u58ZtNf/6yOx95sK1V7q1oeHpa4pHhwblIvnzi/b88oFVk70xkXOy&#10;i/7R/evu+eBMsyJERi5OTCTCwU3bz/73k+u/R86GVLRg2Y/uX//oiosNYi/5wnsEQZAvz0274dc3&#10;XTnYLHPECjN+P/F50udevPrIbS/tBH10Spye/Z2WBMXihIDJfvhVIuZM3f9RLd9RcasTiVi8vZu/&#10;duelJxcfuPOVXXe+vveJj0+tOdrbKnLE89SXa04xMTZqt7kvNfUt2Xj2sfeIo+5+Y9+TS0+vPNR1&#10;hW0KpAerHje5TEYoVG890Pj8x0fufm337a/uefiD4x/sbq3t1fmSAzOvFEGQvwWxYPD9ZXvJfuD9&#10;o8LZ3q81RX8uy+MpN+69vPD9g3e+Cj3DvqeWn9lay+UZw9SFs8MD+ZPHLt318s7bXt617op+Zq/k&#10;MBqXrj9x+8s7H1pyXhokFuMO9Re2bDpa6ZFILXhl1wPvHn5rS8ORFpnel57mWcdHed20O+EU0w8h&#10;teDlXR+d4CUGJiJe54erq5O9/ZXd0Nss3nm1lqZzQr86t8Mrjgw2XGy565VdVSnAhT+3unbLOY7K&#10;naryoAQTuW1bzpAx/7rpqjUxy5+CK1Msugz6Vz88UEl5ml4+UCMNlGN+Xsxnszy+cvvhpr9+eOSe&#10;13bf8eqehxYfW7KnDa7Cm+if1c9Dtx8Ohjt6hWt21D2z5NDdr+2687U9j8K172g+06UyB7NVw4BC&#10;NiuT67Yfanpx2dF7Xt8NBQWnWLTj6ukutSvWj1YYQZCvkJt2w9n+4bn66/GxsWQqF4pnQMn8df56&#10;/NDgYKQUc6YiyfzQ9O+/isXi4OBwIp2PxLORRC6RGRi8gV+0gZMu9A8mUuWjklk46lqTvCPDI+lM&#10;IZLIhhPZeLpQgExgf4sgXyPj4+PJZJbsB5K5G/h9VLE4PDSchJ4hUb7HR2b8JV8wYflcIUykmU2X&#10;/ppdFdBRlCJkI8kC9G5ESHEiky53ZRVBhFgqnxsYmfxLy1SKQwODpVPMIjgQrgU6rPGx0UoPSd1L&#10;9DaDN9DbFIv9hX6IX3U4XHgqP0jmfDYmMpk8GTmW7h+9Zsc5NjISnyz/Gcrmp72rAiiOjIykMoVo&#10;qc+MpQv9N9JnEp35UDJDVhlce3/p2uc8DE6RyZZOAeWfLuQHr30FCIIgX4SbdsPl4xAEQRAEQRDk&#10;2w+6YQRBEARBEGT+gm4YQRAEQRAEmb+gG0YQBEEQBEHmL+iGEQRBEARBkPkLumEEQRAEQRBk/oJu&#10;GEEQBEEQBJm/oBtGEARBEARB5i/ohhEEQRAEQZD5C7phBEEQBEEQZP6CbhhBEARBEASZv6AbRhAE&#10;QRAEQeYv6IYRBEEQBEGQ+Qu6YQRBEARBEGT+gm4YQRAEQRAEmb+gG0YQBEEQBEHmL+iGEQRBEARB&#10;kPkLumEEQRAEQRBk/oJuGEEQBEEQBJm/oBtGEARBEARB5i/ohhEEQRAEQZD5C7phBEEQBEEQZP6C&#10;bhhBEARBEASZv6AbRhAEQRAEQeYv6IYRBEEQBEGQ+Qu6YQRBEARBEGT+gm4YQRAEQRAEmb+gG0YQ&#10;BEEQBEHmL+iGEQRBEARBkPkLumEEQRAEQRBk/oJuGEEQBEEQBJm/oBtGEARBEARB5i/ohhEEQRAE&#10;QZD5C7phBEEQBEEQZP6CbhhBEARBEASZv6AbRhAEQRAEQeYv6IYRBEEQBEGQ+Qu6YQRBEARBEGT+&#10;gm4YQRAEQRAEmb+gG0YQBEEQBEHmL+iGEQRBEARBkPkLumEEQRAEQRBk/oJuGEEQBEEQBJm/oBtG&#10;EARBEARB5i/ohhEEQRAEQZD5C7phBEEQBEEQZP6CbhhBEARBEASZv6AbRhAEQRAEQeYv6IYRBEEQ&#10;BEGQ+Qu6YQRBEARBEGT+gm4YQRAEQRAEmb+gG0YQBEEQBEHmL+iGEQRBEARBkPkLumEEQRAEQRBk&#10;/oJuGEEQBEEQBJm/oBtGEARBEARB5i/ohhEEQRAEQZD5C7phBEEQBEEQZP6CbhhBEARBEASZv6Ab&#10;RhAEQRAEQeYv6IYRBEEQBEGQ+Qu6YQRBEARBEGT+gm4YQRAEQRAEmb+gG0YQBEEQBEHmL+iGEQRB&#10;EARBkPkLumEEQRAEQRBk/oJuGEEQBEEQBJm/oBtGEARBEARB5i/ohhEEQRAEQZD5C7phBEEQBEEQ&#10;ZP6CbhhBEARBEASZv6AbRhAEQRAEQeYv6IYRBEEQBEGQ+Qu6YQRBEARBEGT+gm4YQRAEQRAEmb+g&#10;G0YQBEEQBEHmL+iGEQRBEARBkPkLumEEQRAEQRBk/oJuGEEQBEEQBJm/oBtGEARBEARB5i/ohhEE&#10;QRAEQZD5C7phBEEQBEEQZP6CbhhBEARBEASZv6AbRhAEQRAEQeYv6IYRBEEQBEGQ+Qu6YQRBEARB&#10;EGT+gm4YQRAEQRAEmb+gG0YQBEEQBEHmLzfvhsfHb1TFYvkkCIIg1wV6jKo+BPW1qThRrgUEQZD5&#10;x0274SEW7YbEZYyHg+WTIAiCXJuJiTGPc4hDr+5JUF+LRu0WnL9AEGTectNuOPH2czei5AevDIm4&#10;2L0iCHIjFEdHB7uuJhe9WNWToL4OvfPX/obzxbGxcmUgCILMM27aDcdfevRGlHjz6UF+H7phBEFu&#10;BHDDA231ideerOpJUF+HXn6scPE0umEEQeYt6IYRBPn7g2747yl0wwiCzG/QDSMI8vcH3fDfU+iG&#10;EQSZ33xxN5x49cnEW88m3ngKetJKYEXohhEEuXHQDf89hW4YQZD5zRd0w4m3n+u/emlEq8ju+wzd&#10;MIIgX5IbdMOpVYsGaO3DIm5FQzxm5rO15QgvP5bd9ekQl5E7sC3+yhNkIHRWhStnB+kdqeXvlKNB&#10;4Hsv9rdeKVyuSbz3wlTgu88PdF0t1J1KvPlMJTD5wSvU0w0yu/M1R1Ir3o2/8nglDqGXH8sd2UWN&#10;Cepva0gserEc4ZXHc0d3V3YNCVgDnc2QWyIDs3WhVEF+4KTDQnb5WC6jv6E2ve7D+GRxJd97ob/h&#10;/CCjO7V2SeWo5IevweUM9LYlP3i1Eji70A0jCDK/+YJuOLtr43giNuqwEE8Faq86KXTDCILcODfo&#10;hjNbV4/Ho8WB/jGva8xlB41ajdn9W8sRwNVdOFUcGoSxevy1hWRgcvFLI1rlRDKR2bSyHA1c9Udv&#10;jDltE9kMxK/4WnCNY0H/sEwItngq5op3iewNDoy57aDxkB/OPmozZndvTLxaNtyEXn4c3C3EHI9F&#10;yIyBwPImKk701SfBm35enID8E3s9zvFkfCKXGeTQkh+9MZXObIL8gOkvjo6MhwKjdsuYzz3RX4BE&#10;MlvXlOO8+kSh7nRxZGSA0ZV4nbjwxGsLCYObzw1CyNvPlaPNJXTDCILMb76IGwanOywVTPT3508f&#10;rJ4gmRS6YQRBbpybcsOjJl16w8dgIgl9+PrUVO5NumHooMbTyfSm5WQ/dg03DB40ufTt5MdvpNa8&#10;X7h0BozsmM+TXv9hJVrFDRcu1ZQzBnr/5coUNemGwXEWLpciLH0L8jMkFRSHBgaZ3aSFnUukGwbr&#10;nD91MLnktdTydwbonZ+PjcEZK/PKcK5Ru3kilchsXgWBqRXvjbkdYwEvFFQlzpxCN4wgyPzmpt1w&#10;YtGLmV2fTgwNDisl1GdGldANIwhy49yUGx7RKAijOWPvzbrh4kB/cXBg1KRNrVpMxJzbDY+YdGBn&#10;yZDEK0/0N1+CwIGetimjOemG8yf3l0OqNOmGwdFWAsHXgoUdTyWnFnvMprIbzqSz+7eRZ8wd31cc&#10;GR6ktVOdbv7YnolcdpDXR7w/uOnC52OjhSu11AhzCt0wgiDzm5t2wwPtjfC0GI/Hsnu3XKOfRTeM&#10;IMiNc3Nu2KxPb1yeWvY2KLnopamO6Cbd8IjFOMjoBE88yKGD47xBNwxKb1o5UciPWozgO8uBk264&#10;v+Vy+pOlIGIJL3UpxWxuOPH6U0TgQH9/3Wlq+lUqu+F8rnDhNCSb2bpmSC4aC/qyuzZRoyXfe2FI&#10;yB5PxAt1///2zgOuiizf87M7b9Pb2bfzdue9t9Nt5+numU72dM6GNtvm0N3mNoc2iwKKoCgIimBA&#10;xZxAEVAxISYEBEkqKlFyzjnH2V/dU5TXS/BegtrW7/s5H7s591TVqVNV//+36lbV3VOXkohRwvho&#10;N2i10IYJIerGYBtuKC9Dsqm4cCpvxo+6IVWr0IYJIfpj2H3DVZX1Wen16akoFadcH0qngTZcfTs4&#10;f+nMmjuhjdXVpYd3FyyZoacNFxjPq8/OrEtOzF80Va5ssuHGutrG6ioU2CoWrUzSsg1PGVnuvA82&#10;XOHpCjNW6nWKsOF/1Nc3lpc1FBc1VlU11lRLj8fpXCCfNKzIwqg+L7uhpLihqKDEcWNrd7LpFtow&#10;IUTdGGzDmKa+uKhg+VwEUN2QqlVow4QQ/THIhhvycqv8rlZduYBSunNznuJ8sLpDTo2VleUnXVqw&#10;YQsjuZmWDUu3fq1dIT0hl5VRum97XWaaXteGVy2EbtbGxzx8ZUSTDVdeuVCy3Ral2G7tI4Lbog3/&#10;MqrCw0W6Nux66LHXhhvLSss9XIptVhfbr6vyvVRfWFB+6phOHMYMK73Pwpur74S0fcHikUIbJoSo&#10;m/bYcF1SgvSaYZ14+mihDRNC9Kez7hsu2bW5says8tol5UUKBUtn1iXG1WemFxj/qrTUtmHINMy1&#10;obCgPjeroaz08TY8eXjpwZ2NDQ2VPpcgwXJlu+4bzl/wS83dWw3FhSWb1rZxfUHYsOa+YfmNllip&#10;hsL8+qyMR95roSmle7b+o64Wy9Kpb6vQhgkh6oY2TAh5+nSODU8cWmi2uD4jtT4zo3jjmtwpI/Km&#10;jZHunaiprg4P075Wqm3DUs3UUeWnXRurq/7R2NC2DedNHVVsY1aXkthYUlxss1pp1g4bxqIrTh5r&#10;rCivQd+0lti86NrwpGFF1isbysrqEhPylHdWNBXaMCGEGAptmBDy9OksG4Z0Sm/eLS1pKC6sjb5f&#10;GxfTCGvMyijaoGWuzW14ovSGsirfK411tS3acENJSXVYUHXYzdqYyIaigvqsjNKDO6HaSjPFhhEe&#10;q28FiSI9X6HcOqyx4X80NNQmxleH3sQqSK8NLi2R3ha3atHD+bRUhA03VlfXxkRU3fSvuRUi3S5S&#10;kFe631FcKtYutGFCCDEUg21YSkW3Q9p+OyYKbZgQoj962nDhyoXVIQGSZbZxMXXamNL9O6qhm+kp&#10;dSlJVTd8imxWKz/bJorkvj6XKs575M16+MsUBcbzqm76SQ+0zXx4FTl/4dTaB9FKqbl3p+Ly+eYz&#10;lITywE7tliiIgXnzJ8sNJo8oO7jr4aexkdDrsmMHpF/Ia/0eCVHQn3K3w7WxUWLaGsmJfUu227Z4&#10;Z3CxnWVtdASWpVPfVqENE0LUjcE2XLB0FtJD7sTHhW/aMCFEb/S0YTho/tyJ+VDhtt+WMGUE2uQv&#10;npa/aKqkts11c/Lw/Dnj82eNe+SjScMg2fmzf36kcvKI/F8nN5VJmEp6Nq4lf4WbarXUlDkTtPv5&#10;SIN5EyURb/3JuUcKOjbrp0emhQe3NgLTRqNNi6LcaqENE0LUjcE2rBtGWym0YUKI/uhrwyxdUWjD&#10;hBB1QxsmhDx9aMNPs9CGCSHqhjZMCHn60IafZqENE0LUDW2YEPL0oQ0/zUIbJoSoG4NtuMRxkz6l&#10;dPeWmuj7tGFCiD401tdXhwSU7NhUss2G5UmX7bZVflexCeSNQQghKsNgG5Z+hV+vUvePhgZ5IYQQ&#10;8ljq6xtrahprqlmeQuGFYUKIijHYhuXpCCGEEEII+e1DGyaEEEIIIeqFNkwIIYQQQtQLbZgQQggh&#10;hKgX2jAhhBBCCFEvtGFCCCGEEKJeaMOEEEIIIUS90IYJIYQQQoh6oQ0TQgghhBD1QhsmhBBCCCHq&#10;hTZMCCGEEELUC22YEEIIIYSoF9owIYQQQghRL7ThTqZR/i8hhBD10shkQMhvB4NtuLyiurK6tr6h&#10;QZ7Bs0RdfUN5ZTUK/keuakZjY2NldU1ZRVVZRVvN2gHmnJZdGHQ3Af82PAOBEP3JKSiNScxCSUjN&#10;lWufPWpq6yLjM0PvJ5WUV6HPci1RGdj01TV1peWVJWUtlw4erZr515aWV+nMVikVVTWdu/thbmWt&#10;Lw4F6ys3NRAMRRsrgo9q6+rlpo+C+jZG2NCCBWHQ6js1inYWmjWtwvi30T1sICQLrAjSQefmgoaG&#10;xsS0PP9bDzJyihqejVxZVFIRmyTlgviUHIRcufYZo6q69n5cevDdxMKSis49GAl5LAbb8Jw1RxZY&#10;uVhs9zx8OvBWRHJeYRkOrc7ab2tCb5Yd3StK5eXzjZUV8gf6EfEgY/kmt3lrjx45E1hb23I+gMpv&#10;O3pltsXhRdbHIuIy5FpDwFGKkwHEO/nvJlKzCsYu3vXhCIvxRrsjE9oz586lrr7e7qD3J2MsUUbM&#10;d5Rrm4H4uHrbaRSr3eezcovl2i4AZwjITDoxDn+evR7eY5LNJ6PXrnc6V1BSLn+gAYOMoe743iXN&#10;p9miyTNFXV39OZ+7sy2OTDc72LzMWH3I0+cO2sitDQd6dOrybYQvnTkrZfOhSxAjubUWxaUV4gBp&#10;rbicD5abPkp5Zc2yjSd0lqIUrNHpa+HNw4g+RCdkLrE5rjNDpcyzdA66myg3fZTge4mzzA/rtG93&#10;wSrMX+eMETh0+sbtyJS8wlIMcmcdZLUJD8qc94tcUO52pLG8TP5AD9CFkPtJyFPYndy8QxEJ5Q8e&#10;pbSsymavF1bEaJMbhlSuNQQpF0jJQHedEVSH/br9g+HmU0z2RydmybVPFbeLoV+Ns0IuGDx7C0xd&#10;rn2U9Oyijfsvir06Ir4LU5gIyM0ju5t32HcTbT4evdZ8u6fOwYjmUgyX/2o/zAWkNQy24T9/twTl&#10;hR5LX+pl9OYAExxaDocv33uQXlPXCaebZUf25E4cKkrRetOGogL5Az3A7n01KLr7CAt0762BppcD&#10;I1vMnSVlVbBVqc0A02vB0XKtISSk5p64GHrR/75OkHU+F4RhwZxf72e89ciVzr3Y0A6QmRDUxPb6&#10;apy1XNsM7xsRog0G7f6DdLm2s0H08b8Vd+xckM4iissqp6068IKmA5+NtQy5/zCLF5VWnr56x907&#10;rPBRRTaUqura8773jp0PzswtkqvIswdOqu0PXnr5eyOxNzYv306wuRYU1e4sVl1Tu2HPhVf7LNeZ&#10;rVJ+WuaUU1Ait9YiPbtQp6VO+WXlfrnpoxSVVvx95BqdxkpBrLDdfxE5Xm5tCP63Hrw/bLXODJXy&#10;l/4mJy/fkps+yqkrt1/qtUynfQeLyAWIHsgFO4/73I/LaN9K6VDleyV38giRC/Jnj2vIN+DbLewk&#10;Z67d+evgleje30daXA2KavGsA/o+/NftaAP9wpDKtYYQnZDlfDboWlA09i65SsN2l2svanLBS72N&#10;DpwKkGufKgdP3RA7P1Y2Nilbrn2UO9EpGC60QTnrc1eu7Wxqa+v8w2JdpFyQobNdRixwFEvHicS9&#10;2DS5VjqxrD52IRgxvLi0hfNV/amsqjl3/a7LueC07EK5ipAm2mnD2uW1viv6T998yDOw4181dpYN&#10;oyDM3YtNb96dDtowVnDzoUvv/LBq5AJHHFpyrYYzPuEv9zZ6oceStweZ7ve40SkpoSM8UzZcXVP3&#10;w5wtbw9a6ehyTa7SUFFZs8Dq2Is9lyKn9pxse7cpAmrs+QFkAooc1a7LNgrJ6XlIAO8MMfMPa0/C&#10;I0+Gx9pwt57LcFDnFRpwjVAb2jDoChvWLm/0Mx4w0/701dtlFdXyIttLZ9kwAvKYxTseJLfgfx23&#10;YQtHT0T7WeaHdM7Yj5y5iT0Nm/jtgSvdvEPl2qfKs2PDOXklYxfvREDe5Xpd5yvc6WYHcZhj3L4e&#10;b/0g+eE19aC7CX8bvPLDkRZxKS33XE8i4zO+mbDh/WHmV29GyVWENNEJNizKK72N5q49Gt+x+1M7&#10;0YZxRE1YvicnXze9ddCGYcA4YjF5v+mbYf9yrQacv27a7zV+mZPdAe/84g5dzuwUnikbTkrPf+cH&#10;Myxl88FLclUTMYlZC9e7TDbZe+76PeVOyrr6BqcTvi/1MkIQvB/XoV5dCpBWsFuvZT7BMXIVefZ4&#10;rA2LYrTJrX1CTBsGXW3DorzWZ8USG9eMnA59FdNZNoyCMPKL6b6iZrfBdNCGGxobB892wOSTVuwt&#10;eDTgl5RV2uy9MGnFnt0nfAtLDLvfr4t4dmw4OiHz/aGrX+pttPXoFR0bjorPNNp4Yvrqg+d97ypf&#10;7WJr7nT1QZf+MsAkVkuR28GZa+Gv9zN+tc8KZD25ipAmOs2GUXCwzbU8kldU1vyKrJ50og2jvNZ3&#10;xdYjl3WctYM2nF9UNnDGZkze3IZBeUV1Vl4x/pX/fqo8UzbsFxqLMISlNLfhhoZG5JLs/BJ0WK7S&#10;XEs2tfd4scfSjtuwo8s1LJc2/Iyjpw2/N3T1Pg+/1u4EbQPaMHgyNozyRn8TE3sPHUc0iE60YZTX&#10;+i7f4+anHWFAB224sKT8sx/XYfLmNgzKK6sR0yqrH7mD4iny7Niwf9gD7IQt2jByAY6a3MIy7S1V&#10;VV1r6uCBLnXQhhsbG3cck+5goQ2TFulMG0bBXr7czr3dZ8OdZcOvfL9c3Ir6zg+rXM4F1dU9TDlt&#10;2HBpedWtiOQjZwJt93nZ7rvo6hUSl5Kj3NhUU1ufmJZ3we/e335Yhcm/GW/tExx9Mzw++G5CkWZ9&#10;yyqqL/rfP3P1zpWbUTikxVQCZProxEykoq1HrkAHj50PDrmXiINc/lhDaVnV5ZtRiEFioSmZBe7e&#10;YVuOXN5x3OfKzUh0W27XBPIo8vTlwEhHFx8rp/Pbna96B0RgFeSPO2bD6Fvw3UScSYfeT2poaMA5&#10;AJo5Ol9Dfzyv3UnP0b3pCicGwfcSD50OxNoh4qCxeJgaG6W4rDI6MWvdrnNI/1jKYuvjGDSUuzFp&#10;4uw/MS33jE84sldYRDIGub6+AWcUgXfih8zZivZvDjDBFkT7oPCE1MwCzDIzt9jL7x7aY/zRWnQA&#10;YMwxGqjH+BeXVqIloirWaMLyPZjPiz2X7TjmIxYdL42wvEugh8hkvqGxe9397Q567z7hi0V38E5l&#10;0g70tGGUd4asuh4ao2xBPaENgydmwygIwpY7z5ZX6l4y0JPOsmFYF459/A+2hbt3KMKL3KhNGy4s&#10;rggMj9/n7r/e6ZzV7vPHLgQnpOYq9wEiPCJKu10MRRLB5D/M2YK8gDncRC7QRH4EPQRPj0u3rgRG&#10;6TwNhmkRlJBcEG027b+IdBMWmdzskk3luevh2FgJabnocHxqDlLGpv3e252vIcg3vwulrr4hOTP/&#10;3PW7Ww5fxpg7HL58OUBKGdpXpdptw4jSONywR4XcT0Rn8grLzvqEY0EI9R6XwrJyi5pGRQanAfDd&#10;/Sf9N+z1Qr7z8r+fllUo0ijialRCpoWjJ+bfreeyJbauPsExGLfbUSlCfzHIGDQU5EfUYHHII74h&#10;McN/3YZJXu+7AuOA9jduxSWn52Oe+BSd8bh868rNaG2BhoF43YhAPTJLpeYGTpyZhEUkTTXdj/m8&#10;3NvI/vAlzAclOiFT2az4b15RGazAyfW6zV6vXcevXw+OQe4Tn5Lnnk62YZT3h67GYSzP3kA6y4Z7&#10;TrYdMMMeZ4Ev9Fjy/S8bb0UmK3t8izaMaHLvQfoi62Nf/WwFKUQcR0EwHTx7Cw5X8TxcZHwmot5H&#10;o9a82FPzeEQvow+Gm2NxX/y03i80Fg2S0vOhyPDv/jPslcuZWCoC67ajV/tM24SPcDzjxPTtQSs/&#10;/3Hd2h1n4rQiLCJU32l2aDN3zZELfvfHLtmFDrzWd8Ub/Yw/HGGxastJ7VRdVlHl6hU6auGO7sMt&#10;Xu9nDIfAnNEfNEvOyBez7IgN5xaWzll7BJ3pM3WTf1js3LVHMfPX+61Af94dYjZ++Z7YpCyl51m5&#10;xZBdjMObA0yxdugPGo9dvBNuitB/8HQANsdfB8nXaZCqMWgooxftEGdNyAdI7e8NNVu20Q3nFQhb&#10;i6yOYXxe/V6K3diIWCLafzJ6LYaxpqYOs/38p/XoGzJZReXDxBARl95nqjSAGH/EOJxdWDie+Xq8&#10;NUZGLBqnMZgPkqKpw0lxzzei7a3IlNkWR1CJjiFb4N9Px1rOsTiMPKSsIHkC6G/DKKMX7ohJfJjG&#10;9IE2DJ6kDaN8NnYdjtb2HUedZcO9f9k4cKYDRhtxu9cU2zitG4hbtGGETWjfdLNDn421xEjCnLBP&#10;ImKPWuCIc2ZxYQXn7f2m2SHKiTN8RCpsDvz5zQTr4HvSc8AxidmfjrH86+BVQ+dui02Ul4hxwA5m&#10;u9fru4k2iIfYFVEQdb/82cpiuycCjmgGHiRnf/mTFeKVsZ074vzQuVtFexHk4bvKy3+wpjDvQ56B&#10;Q+ZufW/oasRndBj/ImWYOnikZj1MoO224fKK6nHLnP42GPF2m5ff/RlmB8WCEOpROW3VQWQNsYnx&#10;T1p24ZodZxCr3xxgghyKDmNkxizaiSyDYLvT1ee7iRswmGIRGF4xbkgW4gKEy9kgDBrKUltX5Djk&#10;grmWRzGSIhdgtJEL0B6HlXYuQPsR8x3RXtNfCXQJuQD12AOz8ooRW4zt3L78eb3IBS98twTjifmg&#10;LNt4QuR3/BsakTTL/DCG7o3+xug8/sWCUBOd8DDZkeeYzrdhlMGzHdr3HVln2TAsFqbb+5dN2O9x&#10;CI1btluJCy3aMORpwEx7nK0iVXwwbDXCE46Tbpq0AUMNuZ+ENjjAvhpnBdkSERBBB4cK5PjrcdZ+&#10;msezcF4rUhQmD49J1cz4H7kFpSvs3GG08HL8C2WEn7090BSS91Jvo5ELHFMy80VLnDRDATE5DkIc&#10;kIgm+POT0ZZYECr/0t/YZu+FKs2TyzW19fs8/N/5wQw9eb2vMYIFlojIgkXgGDayPSGuNHTEhhGG&#10;JhrvRSVSCAIKBBcx9LMf12EpqMRAzTI/hCiDlujMqi2nEGXQsvtwc9gz3BejhG7j7KKkvGrHcR+M&#10;ElZKWQr+RPlxya5CzXWUve5+GHZMPmftUew2mXlFk433YfwxPlIHeizFqKI9RmO7yzXEtQt+9+Q8&#10;N2Wj9k0pd2NS0VXUYzQiHqQjSSy2ccX+gDERi0YkxXw+GbN21dZTlVXSSN64FYeZYHUQ3DHVwFkO&#10;PSbZIGdgoeOX7+7gExvEIAyyYewbSJM4Z5Mn1gPaMHjCNqyJvU7lWqes+tNZNjzOaDecCVFa058l&#10;sy0OY4OKZi3acMi9pO+nbkLPEcEQhzEhYhGiE2ICcoF4EVvQ3YQvfsYJufQgBAqihxRYRq+FbYdq&#10;kkVkfCYCHT7qNWVjVLz8EHBmbtH8dc6vaJ6uQ3hHTJZywaCVmDOW9eOSncqd1tGJmWLmWAXEUrRB&#10;4kCcF7kAeWTj/ovCzxB+HV2uYVmYJ7Y7giScDzPHmmJXX77JTXkSo902DMuEjqMGq9l9uGSKn46V&#10;Mg66gUpkyWmrDoh0X1ldY7zZHUtBRMXQ9Z+xGdEVK4IIvNTGFcnL4fDlT8ZYilvmUN4eZIrOYNyQ&#10;kYUNHzh5Q3w0Z82R0vIqpJhJJnuxUJELsI7isghWc8exa7Bh5atauK/296Lh0akimcJ6MaqILRh5&#10;bCORCzA47w0xw3xQ0GF4MMYSOwA2FjY0VvOb8dZYZSQyKa/1WDpm8a7WRow8T3SJDWN3vxwQKe1i&#10;BtJZNjxo9paKympXrxBxSfK1Pitw8i1eztKiDeOog4p98eP6xRuOI3RGxmXg3xHzpUCJALR2xxmE&#10;HhxRYRHJmw9dwtGCekTJ6yExN8MTQu5JrwrHTFq04SNnbr6p+Tbt41FrtxyRXkUXm5x9xDOw/3Q7&#10;mDpCybpd58SXiYoN44CEU+4+4YuZIDTPX+fyikYREKNFHMfAXr0ZLa5/4xQZvYqIy0CgQQBCM/RB&#10;vJumU2wYBQHLyulc0N1EhBiHQ5eh8qj8YJj59RDpinhaVgEaoAadP+sTDvtPyy48feX2SoeT0iX5&#10;f/wjp6DUJyTmF81XVCgYYQwayt2YNPHdlo4Nww9iErOw7YTaSndKnA9C++C7iTilwbrracPYZEnp&#10;eeeu38VgorLpTomEoPCEuJQcBEDIyvjlexAZX+uz3NTBA2OIPSQ5I3+prau4Cm5/6JLoIXkCGGTD&#10;KEjG25yv6Nxu1Aa0YfCEbRjlb4NXtfby47bpLBvGaS1yAUIuDmr8icGx3HlW7DYt2nBqZsE0s4MI&#10;74hgfqGxMUlZXv73B892EEKMeIs2FVU1d6JTN+2/iEpMDnO6ejMKHnw7KqWkXMoyzW24oaEB8QdL&#10;x3aH2jqd8I1OzIpNykJw6zXZFi1hkLZ7vWC3aKzYMCoHznRAEkFkRqKZs/aI8LlvJ24Q90sgjnkH&#10;RPScZDNkzpbdblLKQBzDcfHeUGlynP8j1qEZ6LgNoyDAbtx3EYEdS9m4zwsbF5XvDFmFuIqW8ak5&#10;H41eg7z27YQNGP+ikoqM3KLTV++scTyDOaNBbmEZRunHJbswFXLfcju3wDvxqEHCFZFWx4bhqei/&#10;u3eYCOyv9VvhcTkM7VFwVOLY0dOGkQsQ2K8ERmFzoBJjuN35mphPfEou9paCkooJy/dg+0JdTO1P&#10;YvNhbolpeSu3nPxLf+NX+66w3nOh/mm/MpV0NQbb8CejLaF3OKSxV7VWcDwYbXTVuRdKHzrRhnF0&#10;IQiu2nJKyOs7Q8wOewZih27RhhGqYFoIJfAhcc6Nf53PBYmz2B9mb1GS1jnfu+IyZ/On6JrbcHll&#10;9dB50g1Pr/RZbrPXS7lGUldXf/HG/W69pDHsMclGyKtiwzi8LwVEQg5EY4QenO6j/tW+y+/FypKN&#10;M/67sWk4kpVmOfkl080OYrtA34+evYmaTrHhbj2Xbne5qvQcsjt28U7UY0H7PW6gBrFeXEQfNMsh&#10;I6dQjF5DQyMGR9wrBhC4jTdLj0GgNH+KTseGRSVSRY9JUpJo/hSdnjYsKjNzi0dq3mGJTmo/Raex&#10;6vvIFvho8CyH1KYr9CAyIRPrItXPcShu6ecYSFdgqA2jfDJm7Xnfe3pmKdowaNuGETpwsCCMtF0g&#10;i5OM9+IY+WSMdC8Bor3OfLTLy72WrXc6p/9Ji0In2jAGGRFskfUxcW0VIQUnyQjCLdowIkNKRgEi&#10;oWJX2DMhr1hTtIQziS/WwclLt4QNN3+KrrkNY1n9Z9ijBmdxW52vKE/XYe894RUidss+v2yK0fxU&#10;h2LDH46w8AmOFrdnIJgGhMd/8ZMU4t4eZBrZ9OsYVTXSjcg481dO3YtLK8Yu2oFm2DSe1+S7Fjtu&#10;wwihEG4l6+G4gNdiN37le6P9J/1RExSeIK5Sj1m8Axar5AJsfSUXgLlrj2JuL7X0FJ2ODYtK5ILv&#10;JtqgUucpOnFlRB8bFpX5RWVDNCvS/Ck6JNy3Bkp7S99pdplar6VPysjrr3lofuBMez5M8txjsA3j&#10;QDp6JhAiIgJBawUn06lZBr/gunNtGJXYs6euPCC6iigQJD3xVtnchlvEL+xB9xHmaPn5j+uVjGuQ&#10;Dd+JSvlQE1w+GLY66G6iiA4CdO/9oVJjnHqeuBiKDxQb7j7cXMREAYLO0HnyqTn6L9c2AxHHfLsn&#10;zm4RjLY7SxcwOseGey3zvPrwLvDKqhqjjSdEe+G1iWm5Ih69OcAE+eZ6SExeoe5LRZ5BG66sqkWS&#10;fvV76VtL7CE3bj24cTtOFMx/zKIdqMfWTM54aMmkS2mHDSPZI3uJY+2x0IZB2zaMw6qNCKMDwsuD&#10;5Oy9Hv7fTtigMx/tgog03mhPVl4LA9s2nWvDqExMz0Pkx7CjstdkW6hbTkGrT9Fpg7ldvBHxjibK&#10;DZ23raLpuUCDbPhWZLK4tvLpGMs70Y/ssQgy34yXbuSAAXtevYMaxYa/+Gm9trkixYgT9Tf6m7Sx&#10;peDry2xd0QwF0VVUdtyGsed4+d9XslhxaeVSG1fEVdQ7HL6MmuiELLFbYg+cZ3nUPyw2J79EJxeA&#10;Z82G0UPLHWfFpvzFdD9SGFK/KNeCY8T1rPeGmmnf2E2eSwy2YUyDOOgf9qDfNDvsJa0V7Iu3o5LF&#10;MvSn020YB0xoRJL4fgTHLaIholKLNozJYbdpWYVYtYOnA2z2XphhdkjcGoX41T4bxrEqnhjoOcmm&#10;+Y9hDtMcZojOjs7XcOrcmg3jYB6meaIWJfBOvFyreadEUUkFWp7xCd953Afi23/6ZnGdZuuRK2jQ&#10;FTYM515h5y7ab9p/ETUYhNlrDr+iibNQGYTaUQsddxzzQexQLqI8gzZcUla5wOpYN83D5vD4v49a&#10;o5QPR1iIhy0QZ7FR5AlIF9MOG0bBZp2x+pA+byCmDYNOtGEBtpp3QKSQudbK91M34XCWJ9CbTrdh&#10;xPCQe0mfakIEBmGyyd7w6LQWbRjCV15ZnZSedzkwavcJX8udZyeu2Cv2HOiU8koHg2wYmiuuTKMm&#10;99HdFRon3pmADbfr+HXkgtZsGEnkhzlbUA+xDgzXygX1DehARFy6x+WwLYcvr9pysqfm7guU3Seu&#10;izadbsMIoUYbT+AARBFRvay8aq50L4e0mljZT0avHbHA0dHlWlxKjpILwLNmw1U1dfPXuaBeWkR/&#10;kw9HmCMFNBVz8d3yX/obaydl8lzSHhsGOGL3eviLJz1bLIgFF/3vi8b60+k2DHDMwBffHy5d5X2x&#10;57Jpqw6O1nyLpG3DCJeR8Rkrt5z8dsIGHNtiFZTSbhs+efk2ji7U9J9up/14r+DnZZKUo9gd9Mb8&#10;DbJhLBqJDVH43SFmL/R42FVRnqQNA6QNxN/uI8yV70yRJBCOcWItAuczaMMwlXmWR7FQSAlC7YTl&#10;e5qXBeuPtahHpCtonw2jILdBc5GJ5Rm1Am0YdLoNAwys/aFLwgtbLNAvX8N/BrLTbVhw5EyguKf2&#10;pd7LoGXi7gVtG0Yovh2Vstj6OKLxi81uCGy3DR+/ECxsWMfbQGV17RjN7WcQL4dDlwy1Ydjqca/g&#10;n5c6vT1IWqJOeZI2jI8S0/PMt53+YJi5MnT4HwRqn5AYJGIx4bNmw5XVNXPWSF1C6TV542STfc3L&#10;ImvkAgOe2SW/RdppwwDy8c5g6YhtsbzRz9jD+1bT/q8vXWHDAPELiVBYLCKOuF6rbcMIf8PmbUOw&#10;wHECzTWyPbHD5drqradFy3bb8OXASHGsfjdxQ3yq/DSDwuDZUlyDoDuduI4DW38bRvTc5Xr9o1Fr&#10;uvVa+t4Qs3FGuy13nkXUE3dxodkTtmEEweLSysDwBLsD3gNnOfxlgDQ+6Mk4oz3iqf9n0IYR4k3t&#10;PV7qZdSt59I1jp4IlPlF5ToFNqNEcNLVtNuGUZDC3bxC5Bm1Am0YdIUNg+shMeI2gBbL+8PML2rJ&#10;h550kQ0XFFes2XFGXL9EkhLBXLFhHO3XQ2IHzXKAq73e1/iH2VtWbjm5x81XPE2Flu224Yv+EeIB&#10;OIS1TM3beBSKSyuUd6vvc/dHONXfhssrqx0OXxZvvfhwhMVk4302e70OnLoxUvMIOMqTtGGAT1F/&#10;Mzx+29ErA2fYY40wIXZ1yLryKwTPmg1j9zC2cxepc+2Os3mFZdiaOgUJTvvWZ/Jc0n4bTs4s+GiU&#10;9DKBFgsCjdvF0GfEhkF+YdlCq2NijxdFsWHs5bMsDqPmzQHGG3ZfwDEjJrlxK06EhnbbcFxytvAz&#10;KN3lwCgljgAcXW/0kyLFOz+suuB7Dx/ob8O3o2Tt6zHJ5lpQtPhdruqaujWOZ8QZ+RO2YW1Kyiux&#10;3ZH/0ABhVzwg2Lk27O0v38OHlSp5JAKmiK9B9bHhurr6vW5+YlP+vGw3Nof8QROMfU+YjtgwCg7S&#10;u7FpbWw12jDoIhvGYS7Us8Xy3tDV7fiesItsGBSVVIw32i3ukhJFsWHsJD8tdcKmQTDc7nJNEaxL&#10;AZFCT9ttw7FJWe9q5oDw7hsaq72bRsRnfKTZT5C8rgYhTSD66WvDQeHxkGB0uM/UTQG340Seqqtv&#10;WL7JDc1QnrANa4PR87h0S8Tqz35cpySXTrRh7wA5F/SavFH7dqk7USkiRer5FN3+k/7iXGXUwh1Y&#10;X7m2CeYCldB+G46MyxCP5LdYEJE9r0kPBBhE19mwFGLiM3tNsVWEWLFhHHXiJVwIEwFNtyLgmEf/&#10;xZGmbcPn/e4JhcLhJ16mo0SH5jaMBD9xheSUL/UygkQqLyhA/ZEzN4W5DpxpL16Co78Ne/ndF1+6&#10;zTQ/pIQMhPhF1sfF2j1hG84tKEWgUQJGSVkVBgcNsDriwefyymoT+5NiKmun8wguTWMm0aINYwTE&#10;rW+IgLejpLfzKNMgDXw0SkoeSAnKfb1Y2cOnA8Ubf7RtOCtPtmHM3/sGQvnD+YRHp36ieTccttoZ&#10;n3Dlx37rpR8CzD/vexdupNVN0rV00IaxfaebHUzJbDVi0IZBF9mwf9gD8YhFiwW6duXmwyc09KTr&#10;bBgE3knoPWWjkgsUGy4trxSxRYnhAHLpfC5Y2K22DZ+6fFvYMARaihVasaW5DSNQi+/usAciLIvc&#10;AWpq67ccuSI2ytC529KypUfP9bfh4xeCMfKYfIGVizJPRGAcC2iG8oTvlEDi0LZS/P/3mod2vvh5&#10;PaRWVM6zdEYNprLd51VTU4eplHm2aMPIBT0mSTaMzBuueauS0v5mePzfNdsL+1jQPfk5deSCQ6cD&#10;xDsidGxYfsXT98tPa55WVJZ8Py4dw4KP3htihmNEcXR8LP1U6rXw7PxHLueT55J22jDscJ+7Xxup&#10;5YPh5jdux4nG+tN1NgzQ5wv+93FYih4qNgzDEy9teLO/ifWe8xC4yIRM57NBPSbaiGCnbcPB9xKF&#10;cmHy9bvObTt6FYe0OP6b2zDAuf4nYywRBGF1M1cfgmNhocZ27qKfCGSHTgWIrupvw9eCY0So7TnZ&#10;BuHpQXI2fHGprav4zgjlSdowXGHMop1D5mxBXI6Iy8Acdh33+dvglS98t2SKyT44OtpAdDYf9Ba5&#10;p88vm5xcfVc6nEI8Eo9WtGjDaVkFInJhqjkWR/Z7+JvaeyCIIzyhb6MWyO8PGr3I0eV8kOfVO8s3&#10;uSGQiRMMbRtGyFZedTzOaPf+k/7Gm91D7iVCyLFN1+06K/ZhpEBTB49LAZGXA6LMt3tCxLEzrN1x&#10;Rnl3PelqHmvDyl3prRUkOeyc4lcGm0MbBl1hw1VVtXYHvMWvH7dYvhm/AZolt9abLrVhRB7Pa3eg&#10;UKKHig3jvB1BFTVvDjC1P3QZMRkBbY+bLyKzWEFtG/YNjX1D8w7j94eZW+6UfsAZUtja+4bBuet3&#10;xbepbw40ge2dvX73gt+9ZRtPiGsubw4wOeEVKuxMfxs+f/3e24NMX9D85CoiORpD9BdZHxf3+KE8&#10;SRtOzsgfucBx4Az7ExdD78WmoTi6+PxF+uWppVNM95c2XXPFQGFu6DMGZ+exayvtT7p7h9XXS7Nt&#10;0YZxiisedpRyxJojO4/7LLdzQ4pER3LyS8Qt1916LkMnj5y5iT1fDKnIBdo2XFpWOc3sgJjP2MU7&#10;kXeW2rgipWI+tbV1SP0YVfTqw+EWyCbYNOd971k4en430QYH1KotJxGgxHzI80p7bBjHQ3hUyqBZ&#10;0vMHrRWczCnX7fSnS20YQG52ufqIm8a07xt2OHxZXG1FvPh6vLX4Ccdek22/GmeFSm0bzi8uHzZv&#10;m3hwDf/iOMeBd/ZaOD5q0YbLK2v2uvl+oLlzAAWHKA5FkddxjC2zPVHS9B29/jaM6ICgg0WjA+8O&#10;Mes5yab7cAuEv9ELHYW+P0kbhkG+1kdKCa/0Wf7ZWMvPflyn+bEl6VbOywEPv41Cz0V6QJF6rnkH&#10;X5rmHXwt2nBVTS1kVGQgNMYk2DTWu89XVmG16o+dD8boKXOThlTzMNynYy1Ro23DYK+HnxgW0Rgb&#10;esF6F3GdPjWrAOFVJAn0Gc2kWWlaYjyR4ZTXgpKu5rE2jP0HuU2nUqdgr0BmFT9hoANtGHS6DSMX&#10;+IbEfjtBMsgWCw6rH+ZsbcebCrvUhgFCGeKJeGOAYsOI82t2nBE7CcLa1+OsEPyhvAhWQp21bTi/&#10;qLz3L9KFTxRsTRRslKuaq+At2nB5RbWjyzXlC1XtXPD2QNPVW08pT0Hob8NJ6fk/zN6CRaMSc0YM&#10;xL9vDVo5auEOkeaemA1rxjz8DU1YRgr4eNRaLAgnqNgBkBeuBUUrE2KoxU84oYhx6zvNDl6Lj1q0&#10;YQRhK6fzYqAwN7THiqzbdQ7ZHPOUcoHm7mQxN00uWNJjsq1Ipto2jN1AuiOijxxhROMZZgeF5qZl&#10;F/66zlnOBcrW0SR65IK1O86KH4IlzzEG23BsUpb7pbDvp2xsI6qiTFyxR+dWKn3ooA3fDE8YOm/b&#10;N+OtZ6w+VNeSDYPC4gpTh5MwyH7T7JTQn5VbbLnj7DcTNiCU4EQfMcV4s3tEXLqT6/XvJtjAMhUb&#10;bmho9A2NHbNo54cjLdAYh9zUVQduR0rvkoNaIVRh6T8u2SV+wFNQWVUDZcTJMT5CuMRUiHFD5mx1&#10;uxiWX/zwS6X41FzMFm2wCoh6cq30sxqlc9ceQT2KuGegrr4BcvnzUqePRq3B3BB3cGaC03F0AOfQ&#10;aHbYMwDNoI1I/2iAMnCWg2ZmLYBTAtEG66KcwOQXlRltcsOsMBRXbkaJSoAABAkWndnnLr1xvaS8&#10;Emfk6Awmf2+I2XtDMZ/1v5juv3ozCv4hpgL4/23OV/v8sgkLen/o6t5TNq5x9BTPVbh5h/aYaPPd&#10;hA3K7wUKIP2IiZ+NXYdJsKYj5juevnJbRC6kjb1ufgNm2OM0AwvFhltgdexuTNqGPee/nbAB4x+X&#10;/DDcI2nhXB8nOZgPTpYGzXbY5+EvriAimGJ4dx6/jozy6Zi1Ut+GmX87fsNPS50u+N5tfjMx6Toe&#10;a8M4uGz2XlDOglor303cgF1aSb0Kz6ANW+46hzbI+oYW74AI8WKEFku7bRhZH9ais6wWC0wor7AU&#10;zgd9+Wq8tbgO12KBUiyyPt6OQ6mDNnwtKGrgLHtEBqONrq2dcmTnFSMy9JhkM3LhjrAI+X2gOEU3&#10;23r6q3FWGOHuwy16Tt4IP05Kz7PZ64VgOHvNYeV9w1iK942IMYt2QJTfG7r6q3HWsywORydIFzLi&#10;UnMHzJSWPtl4HwK7aA8qqmoglJNM9iF+fjDcHNHmq5+tEK9OXr6NPUFu9I9/JKTlDp69BZPjIyxa&#10;rtX0bbbFYdT3mWonXlqMXOAXFot49dEoKXxBQEcucHTzDouMSx9vtBvB8ETT06WwRuyNaPP9L5u0&#10;u6TN/QdpvSbbog0KVk1UYn0Rh7HQnpNt/MMeKEcWzgps93n1mGyDATx4Sso4WAXns0HjlyEXrEeQ&#10;R7L78ier6WYHr4fGaJ+gInrvOObTd6od2iCA95m6CSNcqrmm7nH5FhaEYuHoWa71g95ZecXTzQ4h&#10;b4p1hOt7Sl8tSvNEN/Z73Bg0y6E7xnPoauSRRdbHwjW/FIiODZxpjwgvZgJyC8vMtp7C4GPjfjjC&#10;/Ie5W5DixVeUWK/cwtI9bn444ZFy2dDV2PpoOd5ozzkpFzzcOuR5xWAbRkQQP3HZRkEExO4ufkHH&#10;IDpiw6CsvDomMSviQXpCam7zdChANaI5muGUXTnLB0jG9x6kXw6MxMk9XFZYFwIB/h9n0tpzw//n&#10;FJQiLlwKiAiLTMaxLT7FJNGapT9Iym5+TRHHdmR8BpLN5ZuRkFrlWT0FiCYWhMnRN+0v6CG1kGPU&#10;oygBAgvMKyoLuBOHmBVwOz4ztxh9ADgPjojLEG9ywJ8xSdmXAiNRbtxq9a4VNBZt4BAYGVGJAAEZ&#10;lRYal6H9e2yYZyYWoemM8sYZVKINhgKjdyUw8nZkijIfbbAiiPKXAiOuBkUhHCv3ZuGsKTIuA+ce&#10;iPXKWYcAGyj0fhLGOeB2HBaHBckfaK7ioIcYT3yKrCwGHOE4Kj4D41/16Pjj03uxaRgrv9DYtGz5&#10;B/MU8GdWXknwvUT0HzPEZmqx/6RLeawNQzsS0/Pmr3MWX+O0UYb9ug17qTzfJp41G0bpM81usfXx&#10;JRsMLhCdVzVfyLRY2m3Dr3y/fMKKPTrLarHMX+eCljjDFM8etVFe67vC5WyQzhGnDx2xYVBSVhWT&#10;JAX51MyCNpYOrUezB8k52u6F8ItTa5zP+4bExqfkInChErEI4R1uqv1MFeacV1gGH71yMwrpQxFl&#10;zEGkGGQi7WAO0BeRC3yCY3yCo+FtzU8VRC7A5PEpOdqT4xhBB1CPnmhJudSHwDvx6ENQeEKuJk6C&#10;zNyiqIRM5ZpUalYhGiDO+4U90F5ZbTAavqGxIh1kay7WAqxvUno+Foq5aQdG1CPvoBJFuVcYa4c2&#10;tyKTMXqIpVg7pZ/aIHojBaDB9eCYhLQ84aOgoBgBPBMFB532OAOMP/Im8svN8Ph86QeeHn7a0NiY&#10;nFmAjYXMgmmramrxIXYAjBI2rs51MXyKpIahQC7IzivRWQpmi4SIUyNp64fGYjO1Nlbk+cNgG9YJ&#10;di0WnCtDbuQlGEIHbZgQ8htFHxtG9o1NyhpvtAfn2zqfahcIn4m9h84J5zNowy/0WCq+aDa0tL36&#10;7bZhFMxZZ1ktl57LxJfIjy1fj7OGj8qLN4QO2jAhhBhE59twt55LzbacUs72DII2TIg60dOGGxqk&#10;X5f8XPP6pDbK24NMdx7z0f5+9hm04S4qHbHhzi2v9V1hr/k5CXnxhkAbJoQ8STrZhl/osaTfdLu7&#10;MWny7A2ENkyIOtHThtESZ9r7PPzFk/itFQSiT8dY+obGNjR9o0obBk/Shl/osXT0oh0Jrdyi+lho&#10;w4SQJ0kn2/CnYy2vNv0eRDugDROiTvS3YVBaXrV+1znxQoA2yg+zt0TGZ4pbDGnD4InZMFS415SN&#10;QXcTtO/vNAjaMCHkSdJpNozw9/Foy8Oega29zEEfaMOEqBODbBhAUn9cLP8UeWvlle+XL7I+Vlgi&#10;PUhEGwZPxoZf0Lxj+LzvvfbdLyegDRNCniSdYMMv9JDeHD528a6b4fHi8dt2QxsmRJ0YasONjY3h&#10;Man9pts9ToiN7A5crKqupQ2DrrZhbIu/Dlo5w+zgnaiU9r1KWYE2TAh5knTUhrv1XNbnl03bnK9q&#10;vyK33dCGCVEnhtowqKtvcPUKebf134cX5ePRay/eiCivrKYNd6kNIxcMn79tj5uv8nKujkAbJoQ8&#10;Sdpvw8grv65zvhwYlVNQqrw7toN0rg03NDYqz9A898AMcgtKM3KKULTfo9wG8I9Szbv0q6pr1TJM&#10;XUBDQ2N5RTWGEf928HqYmmmHDYPKqpothy+93tdYp7F2eaHH0t6/bAy8E0cb7iIbfq3vCrMtp/zD&#10;HhSWlHfk7ghtOteGcZC279UWv0UQz3GkiFyg57e11TW1JeVVKDpvaieGgkSAYUQK1nl3Pnn2ab8N&#10;v953xYFTNzpyl3BzOsWGGxsbEZQv+N3f6+63180v5F5i1+2XmHNCau7tqBQU7R8N0gb9iUvOEW1S&#10;Mtp6FXxHSMsuXGjlMnTeNhR37zC5tk2u3IxavslthZ2b+6VbcBG5Vg+w0SPjM8QaiXInKjUiLiMz&#10;t6iyulY9WUeQnV8MzcJIWu+5kNKuV6sS0D4bBjn5JVNXHujWpuS90GPJFNN9S21cX2391yKevA3r&#10;+3Lf5qXpF31bLB2x4Za71ObrjVFwjnHe917nRrZOseGGxsbsvJKzPuFOJ64jF9yKTO666yPwzgdJ&#10;2VgESms/+VFXXx+blIUGt6OS07IKG7rm5Fn6pdJlTiIXJOnxm9jo6gXfe4hgRhtPYM8x6HwGGh0V&#10;nyHWWikRD9Jx1FTVqC4XYB9APsUwrnc615oPkGeWDt0p0XvKxruxqZ24v3fchhGCvG9EjF6486+D&#10;Vr7WdwWUfcUmd/EzvF0BTgTnWR79YLg5yopNbnLto9TW1iFfijart57urOvoOsSl5PSZuklsl21H&#10;r8q1GhCwissq4ak68XnLkctIja/0NsIBXGHIEBUUlw2e7SDWSJTuw80/HGHx6VjLkQscHQ5fRsRX&#10;z5kxVvarcVYYyS/HWeHEQK4lBtJuG0YuvxuTNnTuNp32OgUe/M4QszZ+Q/gJ2/ALPZb+tNRp53Ef&#10;J9frhhZjO/c3B7T6C9XttuHX+xmbbT2lsyyUzQe8v/hpvU5jnTJiviNcUF5MZ9BxG8YeBQ9GpHp7&#10;oCl8/Y1+xmt2nGn3+44eS15h6XSzg92HWyAernc636JTFpVUTDGRcsHHo9ba7vUyKOrqD85M3h60&#10;UmwX5cf2BVXVtcWlUi6Q/9aAIwjn8698v/zl3kYrt5w06MpIUkbeyIU7lEQgipQLxliOmL9986FL&#10;D1Jy1JMLMLyv9VmOQwzHS1hEklxLfiN0yIZx8ECkSrR+ubeDdNyGkzPzvxpvjUzTrdey94eu7jVl&#10;4w7pJfwGHN4GgXWfsHyPGI05Fkfk2kfB0hEXRJvF1se1fxGgE2nNhqtr6g6dDpxpfujo2SCdb8Hs&#10;D11CY/gBzmUNisuI+21kx5d6Gw2Zu/Wa9KI9VQTBmMSsz3+Ufgzisx/X3YqkDbeTdtswqG9ouBYc&#10;/dgbiNsuT96GbfdfbN+tNf63Hrw/bLXODJXSbhv+2w+rwiKS5aZawGYQRdt+nx1c03LH2erOi7Qd&#10;t2GsC05TMc5Y5e4jzPtN33zw5I2uu5cpJ79k9KIdWBxGw8Teo8XoV1BUPvxXKRcgda7eerqLfvW3&#10;NRtGkN/n7j9t1QGXc0HahgobtnI6/6L0+4JL0XOD0mV8ag6SrFhW84KRl3JBcJRKbiFDhhXHF04G&#10;Qu/Thn9jdPQpOgTlC9J3ZPLsOkgHbbi2rt7R5Zr42dJRi3ZAyBLT84o7T9ab8+zbcGFJBYZCOul3&#10;OFmq9SvzoFNseNjcbQigJpvd569z7j9j8+ualIlNMHi2g0puG6ANdwodsWGAs75N+y8qEtCOQhtu&#10;zYZBWlbBT0ud2riyjvLe0NV3olM7Kxd00IbRDbNtp17oIY0zQnTAnbjkjHydANi5PPs2nJlbNHKB&#10;I4Kz+bbT2rc4dooNd+u5dOi8rab2J03tPeavc0H8f0VzLGOfGTpvGwZfnuC5hjb8m6ajNowyfN62&#10;jJwieX4do4M2jFgzy+IwutSt5zL3S2E4yOUPuoxn34bTc4o+HGHRrdcyUwePrrBhJ9frqMFQ19bW&#10;5RSUbj5w6S/9pUeaEByPnrkp2j/f0IY7hQ7aMMgvKjPe7C5OhttRaMNt2HBDQ8Plm5EfjWrrNmiU&#10;GasPZee1MIbtoIM2XF5R/cPcLejSq31WXA6MfAK54Nm34bsxaV+Pt0YlFt3pNgz33XncR1TW1tXn&#10;FZVZ7z7/9iBTsbIu54OewCZ46tCGf9N0gg2/0c8Eh0F1TSc8i9oRG8bBlpVXMmGF5KY4/ALuxKNG&#10;g9xAgL8bGhqRhFDwP7ofaxAvoxCf4F+pvdS6hZadYsOaLon+SIuVa5uhaSb1pKnncr2gRRtGm/CY&#10;VIwGbNjEwQO9xWTKlDo2jHpp/o/phURzG1ZIySgYOm/rCz2kj6Amcq0WylJQWlsMqpU2rbWS2jQ+&#10;ZjsK8JHUTIxbs2ZiPko9/isa68wQf6CqxcXp2LDUUun8ozMhbdBxGwaJaXm9Jtu28YRZG4U23IYN&#10;A4SI5RtP6EyiU975YZXz2aBOuUWqIzaMwzO3sLTf9M3o0lsDTREDpSNWQm4gwN8PD1XdI14G9crh&#10;jn+l9poDW/PhI3SKDWNJWv1pNXrgI9ETuaVcLdOiDaPR5YBIcTeRmfT4Sp20AM2k+FfHhlGD+bYx&#10;LAot2rAgMT0PuUB0Y41jC3dsa5Yir29ri0G10qa1VqjDJ1ptWu2x3KyNXKDZ3E1/yo2bt5Tn02xx&#10;OjaMD9BAbtlsJuRZoxNsGOXzH9ffuP1AnmUHaLcNV1bXunoFL990QnjJiz2XzrY4YrHd08LR8+KN&#10;CBGYsFtHxWfscr0+YfnuHpNsv524YZzRbsdjPhEP0rUj14Pk7GUbXeeuPXrR/z5me/Ly7Ukm+z4d&#10;bTlu2e7iUt2bLjpow0gwV29Grd566ofZW74aZ4V/0We/sAc6t99VVtUg/+FUe+T87TjMYKKTTfa6&#10;eYdq96e5DWNFDnsGzrY4jBiHgk9NHU5iQCDBBcXSr3MpNrzU1jX4XqLNPq9hv277epz1yIU79p/0&#10;z8hp1TzasGF06VfLo+L63Px1znKtBgzm7aiUNTvOjFrgiJXtP33z8k1ulwMiSiseXrFGZIHQYOk/&#10;L3X6dsIGbKapK/djLVIzCxBOlDa5BWXHL4QsWO/Sa4rtl+Osxhvtdjh8GSOATSzaAASfvMKy01fv&#10;YCl9p276aNQaeNKSDccDb8crFz8Qoa7cjJpneRRtsBtk55fsP3UDSfTTses2H7xUqnlRHZaaW1Dq&#10;7h22yPrY91M3oefYmmt3nLkVmVylOQN8aMNj1129Ge1+KWy62cEek2z6TrNbZnsiLCKptlPfu/K8&#10;0ik2jH3DLywWg68zrT6FNty2DYOE1Nx+0zYL4WutIIBEJ2bJE3SAdttwZVXtPnd/o01u7w+VhujV&#10;75fPs3Q23+65dufZazejRBjBznbvQbr94UuIM99M2PDdhA2IIbtP+EbGZ2jLTUxC5ry1RxDHfIJj&#10;iksrTniFjl288+PRa5FcxA8catNBG8b/I+OY2nsMmL7585/WD5u7zXybZ/DdxOqaR3KBlDKCotft&#10;OvfDnK3oCVr+YrofSUr7e7/mNowYdfB0wGSTfSIyIzSZbT2FMUFOwfyxyooNIxJC41CPZPTFT1Zj&#10;Fu/EYGa1fr2/DRsuLa+eaX5IXBlZscldiboAC8WqIYoiliKVIDdhueKl4HKLplywx83vp6W7vh6P&#10;XGAzyXjv0bM3UzLytbcRhh25YN7aoz0n2X75sxUabz50KS45R/vIQmvE9jPX7iAg951q9/eRFt9N&#10;ssFmRdZTnqXBjoHojc29yOpYZFxGbmHZHjffATOkXIDBqaiUvzvFfE5fuY3Foc9f/mQ1dO42C8cz&#10;yny0bfhSQKTHpbBpZgdgGshTS2xcg+8m6GxN8kzROTYMo5q79oj27t4+2m3DCFUzzA7q9AoFh/fq&#10;bachlzh+btyKGzp3q86zIK/2WY7DHsFOOcBuhid0H26OjxZYuZy+evujkWvE8dx9hDncV7RR6IgN&#10;l1VU7fPwh0KJFxiJMNqt1zJYIJZb03TYFJZUwG7FWwvETET5YJi5o8s1iLJo1tyG97r7tfjg+Sej&#10;1+KsHQ2EDWO5A2fZD5hh/4rWy6cQTBG/Wnt9Xhs2jNg0fvmeFzSzRciWa6VTkcZj54P7TbMT4Vis&#10;LHYbxBrHY9dq6uSVzcwrnmK6D+lc00Yq+J+3Bq2cqfUNbFpWAUInMrfUpmlW6Dzy2Z3oFLEd8W9s&#10;crbRphPvDjETDUTB/2OUcAYivBkRc7ebL3aJN/oZ7z5xfb3Tub8OlrPI/HVHxeZGl1bYuWvmI88E&#10;BZsMUdXtYihiqGLDfxu8CudXH2h2HlGwOGQ1xMqHwZu0QqfYMMDBjj3/ld6tzqe1Qht+rA0jKEEZ&#10;3x4off3dWsGhgePIoDuvWqTdNozDVhinTkGIsNlzAQc+gsM537uDZ2/Rjngor/ddMWzuVpy+oomY&#10;1Y1bD17vtwLNzLed3uvmh7wgggCO/byiMtFGoSM2XFJetd356sejkGsehkeMJIIVHE65qorT8i1H&#10;rkCCdTYiTvX3nPBV3hTR3IYRpVt80zY2ZVlFNQZE2DBqBs2UcgG6p7R5c4AphK+qFY1rw4YRseGm&#10;YiZ2B7yVSxUwQvhr7182KokPYRy5AKkWg1xZLe85yRn5080OIjJr2shj8tZAUykX5EtxAN1GLsBp&#10;z18HrRTbRbRBDBm3bLf0NV1TLohPzUU2f38YNp/UQBQsFMMLBRfN0D2kY+wDaAMFt93rJVIMCtRC&#10;2HBeYdlSG9d3h+rkgmXfT9nocj4YO5Ziw8gFPy/brX2Qiq2JcwDMhzybdI4No2A3he508PVh7bZh&#10;xIvrIbGLrI/9XXNnG3ZonLTNtjg8Z82RExdDkWgDbsd9N2EDdmIc5wNnOizbeAJGhYCIP1H59Thr&#10;v7AH4rKBYsMfj17z4QgLHOTvDV0NGYL1KoaqoG3DPy91uhub1rwgweBcXLTRtmG7A5cQs9DVL35c&#10;Z7LZfdfx66u3eX7x83r4IuIdjE00C76XANnCsYQzWuRdmBkOszc1CQnihYNZNGtuwwjlC9Y795xs&#10;ixosBT49fdVBjImpvXtOQSkaCBsWn2KVJ67Yg2EZvXCHCEA4yJWZ69CaDSMWHPEMFIEYESooPEHU&#10;IzGcvR7+1gBTBCAE7l/XOyNuIv4iIGJl/zp4latXCLYgdh6L7Z4Ii+jPsF+3We0+b7vPa9qqA1j9&#10;+etcxMUYLHqm+cGXey/Ddhkw095mr9cu1+uzzA9jA2HCkfMdER/RrLau3umE71sDTLB9cXYxf53z&#10;MtsTONEXm3vgTPs0zRN+ig1jZb8Zv+Ev/Uzw/xiKd35YteXIZewPBcXl89c7v9R7GXqOeuxOZltP&#10;498vf7bCamLdtW0Y5dU+K5BLFlkfn7v2KM46sCysy8/LnHhJ4LF0lg2DquoaUwePtt+B0LzQhh9r&#10;w6C4rHKG+SEcDjrTahfEpbPX7za0a9UU2m3DkBLoIOwHRzE6gwiDmIZjFkEAZonI4Bcai9HDsfla&#10;nxU/zNmCiKoJDvYIAqjsNWUTTl/FrIQNYw6fjV2Hub36/XIYFdIBomjz7/21bXjm6sO3IpPDY1J1&#10;il/ogz5TpVyAQKTYMM7fEMew1bAgBJbV204jsBhvdv/8p3WaRVsG3IlDM0jbtaAYhBpoK6LojNWH&#10;kMJ+Wur0F80lD4w51kvTkRZs2Dc09ldL528nbhCV34y3nqVJjks2HEfQxpwVG8YSkfUmG+/FmIxa&#10;uEP8rs1fB5melzZoCyf1rdkwZovI/M4QaRN8MMw88E68qMey3C+FwRYwUFiLhVbHkPhwloKZYNEY&#10;W2gl8gUCJs5AsEWQ+IbN27Zhz/mN+7zgwUjK8yyPinHDucEMs0MYyZd6GWE7YgzRgXlrj4orIEju&#10;WXlSuKitk06PMbxo2WOiza/rnCHQmqs/Ui7oMdkmW3PUKzaMDveaYotI/no/4+7DLd4bYoZEWVdX&#10;n19YtmSD68u9pACF4xpHAbYgOvPVz1Z/Hbxyu8s1bRvGAYK9q/+MzXCSXy2PfjrWUpPXlvy4eKdy&#10;mZk8a3SaDWP/G/7rtgfJOfKM20WH7hvW3LT6o+ZktFuvZRCsopIKlMqqmpLyyiU2x1GJTsJZoxMy&#10;KyqrUQ+PmbB8N3ZT7MEL1ruUlElfNik2jH0XSme16xyCC4J7YHh883CgbcNvDjCBVTcvOFqUxKzY&#10;cHZ+yUej1qIGy4Kvoz+orKyqxRlF9xEWWPSv646KxWER212u4qDy8r+fU1haWV2bnJGHyI4+I1Ks&#10;3HJSJNTmNox4XVxascbxDNYa677U1jU1qwADghmKOSs2/MmYta5eoYgd6EZscvbUlQdE/aotp3B4&#10;o6UO2ja8YpM7TiR8Q2I9r95es93z0zGWqEQowTl0UdONHPCJccucUI94d9gzEH1AJdISjB/zwfgj&#10;+OJ0P1PzyDOaYdhv3IpDeEI/84rKkPtjk7Lx/8Dz6h1NJF2C8Bd6X/5dFcg9NPql3kaIX9juUjvN&#10;t7orHTzW7pC+xsIqIwaF3EvsN11ORZcDpJMNxYZRiVHqMclm29ErlwIjT1+5jfHEXC743RPagc10&#10;6FQA/Kamrh7/onuHTgeIX6BVbBjzWWh9LOJBellFFdocOHlDXGlGuhItSRt0og0DbD6IArapzkza&#10;KLRhfWwYQK3aWC8UHNHjjXYLF2k3Hbtv+B9pmYXf/yLFw1f7LL/ofx/bAgXRDAo1e80RRE7I32yL&#10;I9GJWYioCA4RcRnDf92OniNUwjKF7AobFisFR7TZ44VZnbt+N+ReCw9IadswZBRh/6txugXhTkQb&#10;bRuGsH7xoxROETxPX70jQi4+Qi5ArEPMNHU4KU6nC0vKtx69Ak+9eCMCJ+qV1TWJaXmzzA+jDSZf&#10;t/Oc1I+WbBgyh9OYlQ4nReWKTW6I4RgQJAiMFeKlYsPoocelMKxLRVUNQqiI27BSC0dP5dqzNooN&#10;Y78y2njCNzTmekgMdjMEXgg6AjWkc4WdW2nT16o4hDFKaI90uc/dT+QCjLb3jYgvf1qP0cMSUYm1&#10;GzjTQTQLvivFecT/gqJy7HvxqdmaPks785sDTLHJhszZGhaZLC7G5xWWrdt1DvOBIiu/QpWaWYBV&#10;RpdCI5KlXFBVgyw/aJY0f5zhePndQxttG8Z4fjthw3bnq5cDIz2vhT9IlpZ4OTAKZoxPsVFcL4Sg&#10;h0hhGMCAW3FHz9wUoUmx4Ve+X77QyuX+g4yyimqsDrLeu5r7dnDgYE/TdIo8c3SaDaMgjqx19Gzt&#10;63V96IgNg+w86Wt60RPELLn2H/+ITsj6eLSknji/x1En12qAkIkvRN4fuho7PWoUG36jv7HtPi9E&#10;HAQLjYnpqjDQtmHNEbisxSJCJIqwYcztyJmbOIxRgxN0BCYcyaIghYxdvBP1X42zzi2UruAChELE&#10;a0wl/kRPINDiLoiflzmJ32FubsMCnDFj6RiQNt4pscjqmHLzLoLOIc9AEV6hxUoftNG2YQR3OB/8&#10;Ff0Ra4o/je3ctX+NCSnkbxov7DnZFiOmrCwC9Pz1LqiHTYbeT0rOyB88R3oMHOnc4/It9FbMQRp6&#10;zZwgTNPNDqEBcomT6/Xa2nplVvcepCFI4SNIv4jamAZRr7pGuvIhTay5/Vp55wCsFzXaNvzukNWI&#10;dwhwaK/Z3Fhc/TJbV2n0ei7F2ZT2q/qkNuKUQsuGPxljiZ1HWVxSWp6yRfSRDJXTuTaMrRNyP/Eb&#10;zRP0ehbasJ42DAuz2n2+7V/DhkRud76Go0mexnA6YsMgr6C03zTpKTrYMKRWrpUEN07OBUPMpOec&#10;5INVuqIMeXpXozufjrZMyy5EpWLDkKQ9br7YRaXAoEFMpY22DSOowsZwfq5bmnKBYsOY085jPqJy&#10;/jrnsvIqJabBt0QAwTm8+DYPSLmgqqYp9kgRzOVckPg278clu0RlcxsWQAdFJRbd2jsloNrKvQpg&#10;r4e/mAS5AKFbrtVCsWEUJRdgDxRrioQLBU/LkgYTYJDP+oS/p/FCyCjOTODBYmVhsdBHaPfbg0xh&#10;4cg74u5/jP/pK9Jd0WLIlaFHJ2eZS7ng9X7GTsevI7Y3jVv9neiUd36QtuOC9c6oEVPp5AIMI84x&#10;0AZl+9GraKZtw5ovXe/XaO6o1uQCaaqlNq74CKP0KzaTJucKpDZNuVmx4Y9GrQ24Hd+0NOmujwEz&#10;7VGP3l4Nkr/1Jc8anWnDKH8faRFwO045Vg2li2z4gt99ES/6TrPTuXqNA0/cxoBDV9ycoNjw1+Ot&#10;7z9IE81aQ9uGEbl2HPNpXnA2r3yTLmwYR+aqLadEBMR5LYKU5c6zolhs9xQpvPsIC+1ABnDUlVfW&#10;IIKkZhUeOSPfkDBygaMIUh2xYZ03rJ2+cgfBGh9NXLG3xQs82jaMk2DEvleaJObDERYIoIjjclON&#10;XmMQxMrihFt7ZfH/4gLA3wav8g6IRPdwboA/X+ixBBlr4XoX5CesF5KQmFV+UZl8HaK30Szzw8p8&#10;UJRvxsct260TtdEBiCxWBLMy2eyOoUAzDAs+0rbhn5buEpdqFNCfH+ZIz0SjwaHTASImNkexYZ03&#10;rCE7/qCRexTkYLmWtELn2jBAenM+FyT8Rp9CG9bThnEgJKbl/jBb3rdbK99O3HAnqv2vH+4iGz52&#10;PlgEN9iJzua+F5smDAwD6K85YBUb/v6XTYgeollraNvw0LlbcTIAzdUpdvu9RaxQbLi+oXG25q2g&#10;mHD4r9stdyI8ysV8++nPxkqNPxq1RudnfrEJIGRQ5OTM/AMnb4iXWg6Zu1V82hEb1nnDGnYYMQly&#10;QaFWVFfQtmHkgjcHPMwFH49es9fdD9FY2QcwZ4fDl8V51DdyLpDL6m2nkAte7LkUESAwPL6somrG&#10;aulBIHQJueBXS+dTl2/FJmcr51fpOUX9Z0jb97U+K6atOqDMB8Vo04k3B0hXRsYtcyoula49K+Ak&#10;WeQC6KmxnTvaoGw64I2Oadvw8F+3aQ8CwOdicdIlbQ9/8dVBcxQbFu+UkGs1V6zF/eKv9llx0e9+&#10;uw8K0qUYbMPYnNiorRXszTNXH2r3d2RdZMMHTwWIQ3TMop06j8cioIhrsShHzwShRrHh3lM2xj8u&#10;AmrbsP5P0RWVlM+3dBb33r3UywhD2rx8OtYyKl4OZJgDenLg1A2cPY9dsqvf9M2fjLHsprnGiTl3&#10;ug17XpVtGKv2WBuet/aom3coYpxIzwgW63ad1V4Q4ghqRGN0Q2c1Rek+wlx6J6gmzSNbYEzQGE78&#10;9iBTrJTdQe+MnCKRg7/82UrMCpFXZyaiTFqxV1zERcRBsgm5l4i+TV99cOSC7dig4rIEyoY9F9BG&#10;24YRUnUiYEFxmVhNpJbzvg93Jx1ateGCEuQnsTja8GPB4HeuDQPsCWt2nBEZ7rGFNqynDQMcjMrX&#10;U60VLGiZ7QnldilD6SIbRmwU3ZtkvE/72x4A4xw2T/p9b8Qfz2t3UKPYMNQ/VfNAQhto27D+T9FB&#10;wkYtlG4PE5U60UyUL35cl5Qurz4Ok+iEzP0nb8xb64x01nea3Sej14qvGXHuLdp0og2fvtpkw8v3&#10;tG3DiO1z1x5x9w7b7nxVvGb4L5pcUK11f0VlVY3Fdk+RXFrLBW8NNBVvR70WHP31eGtld8U8EcC3&#10;HLmcllWITIF89/U46bKRuBlDZyaiTDbZV6i5EwO5ACcPYRFJmw9egmSPmO+IWb07VD5P3rj/IlZZ&#10;24Z/XuokOqyAdRevasbZNcaktet9rdpwUZlwAOyNXrThZxWDbXj5JjdsUWzX1sob/Yz3uPlib5aX&#10;YAhdZMOHPAMVG85+VO8kG14k27DLuWDUPAEbxlSLNxwXNgwJO3jqRvNy8vJt8Y1VflG547Frn41d&#10;hyACBfxwpMW3EzZINqw56p66DYun6BBKEFNe1YQShLMz1+40fXeEj+pt914QjdHbAyd11xTF/dKt&#10;XM1XgZAD5ONVW072nGwrzu9RXumzfJbF4fyiMiQkEZJQY+10QWcmmhIQeCcencHuF5uUjX0VWaFb&#10;z2Vv9jdBePpuoo2BNlz+5c+yDZ/zoQ13LRj8Trdh7INwlOmrDiBl6syteaEN62/DoKSsSnp6oXer&#10;c0OBOpzwCm1fLugiG3Z0uSb6Nsl4r84bM2HDQzUH7Eu9jc74hKPmSdhwQ8PPmntzUeZZHm0W0KRy&#10;1ueuuPsL+6ejy9XuIyw011CWY+/6dqKUC8TdX0/XhpFhxVN0mLPV7nNvaC5XoxsX/O4hIIvGkMX1&#10;u86JXDxyvqPOaopy7EKw2C6aXJBk6nCyF3JB02tMMG4zzQ/hyEpMy0M8Rw3SDQxbZyai3JC+ppZy&#10;QXxq7iLrY+8OWYU8KHJBj0kPc4E+NlxUUiG+s31niBkOItrwc4nBNnw7KqW/5lGkNkqvKbYpme35&#10;JcauulPC/744OPtN36zzhVdCmvQGTXwEN70aFI2aJ2DD1bV165ykO/1Rs27nWdTITZuBowa6hqQC&#10;Z/1qnNW2o1euBkXdjUnb5+Enzr+fERsGGEl0RqzU6IU7lJ/iRDA6cCpAxOspJvtb+45Jm7KKqrux&#10;aTg5gQAhM2FCnGIF301A/8VjcPDXK03v3GiRkvLKBetcXu2zArFp1ALHY+eDERnvRKdiTRH0MQd9&#10;bLhEulNC+joYDQ6evNFaCKMNdwpdYcOC4HuJ3463bvs1CCi0YYNsGMd1wO04JQ60WLCO8Mv8Qt2X&#10;kelDF9nw8QvynRIDZzkoN+MK7j3QvlNCmuQJ2DBkbZmt9JsmOGHbuN+rDU+qq2uACv9t8CosAma2&#10;+8T1a8HR4TGpu0/4ivsAnxEbBjFJ2SMXyCnvx8W7ktLlXADnRL4QuXjqyv2KJbcGOiblgpg01wuh&#10;w3/d9qrmjXh/HbwSwTy3oHSo5kL+XwevOu97t41xyy8uW2br+kqf5UglSEzOZ29i8sj4DFSKHupj&#10;w/hcuVNir5uf9uhpQxv+TWOwDeOsyOPSLREjWis4qFbYuel8D6UPXWTDkNrP5a+8pcuWcq2GCwgc&#10;A6XA8dGoNTjdRM0TsGFUXgqIFII4YIa9eHpPoV5zn6uIFEUl8oMUH41e6x/2ANFBtLl44z5SF+r1&#10;t2GEuS61YewYfqGxH46wQCUi44pNbuIdHSAwPF68QANRO0EzyAqYCv1vLbgUFJfPbHpi+qxPOBKM&#10;qb306APWaMmG4+WPvqqmuqa2THp3pvT/tyKTX+uzAgI0dvFO5RkOnIRY7T6PocAc9LFh9MrU3h3j&#10;gzLL/LD2G0ZFt8U2og13Cl1nw9hMF/0jxB7YRqENG2TDAIqAw+eVR9/aq1MQSax3nxfvzDGILrJh&#10;nBqJ2PXWQEmq5FrNHaVHz94UD/t++bOVeAnME7BhVCKfio0CnU15dClwNCnOaK5EFpdWip7j36C7&#10;8ssrIdNnr98VX6Ppb8NmXWzDIPBOvLiRBquGeYo1xYL8m55i/HjU2vBo6TcCRXuA/0Xiw04l//0o&#10;hSXlMzSPzb3cexl2YwyvyWYPdBiOa2R7QrybQqG6pg7JTszbNzT2A01CH7nAUUln+MjK6RwqUfSx&#10;YWBq74GPsMTJJvtEzhVo5wLa8G8ag20Y0+Cw/GnpLnHYt1Zgb5cC5Pda608X2TAOjMUbXFGJPmNH&#10;T07Pw95fW1ufkpkP4YPrYA9esN5FyOKTsWGY4lfjpFtgX+9rbLb1FNI8+oOSm1/qcj7oV8uj4ljC&#10;0fuV5u4omBZqxHDmF5ev2XHmNc39Ko+1YRgG1hrrOMPsEPJ6bmGp8v1g59owqKyuMbZzFzvGe0NX&#10;XwmMEjsAzuOnmR0U31YvsXF9kJQtjX9dPcIrlrXQ6hjODRBN0Dg8JhWJHO3FhFjTOWskG0Z/sF1Q&#10;g3mK56I+Hm155MxNbDKEdcSgxPT89U7nEOVFGrsWHI1JsMSJK/aKGswwJjH7pyXyfquPDYNzvuHi&#10;9rL3h5kfOROIFUQ/EdlxNrLQyuW25neYacOdAga/i2wYVFbVWO+5IPbq1gpt2FAbBpm5ReJNVW2U&#10;7yZuCNTyTj3pIhtGbBFvWOvWayn+Jyk9D1EX58kJablD525FqEE8XGHnVlcnbZcnY8PoQ49JtghW&#10;bw00XePoiR6iSzgc8D973f0WWR27q/ll6YLi8r8Nlq6AfDthw51oKc6gEm1WOpwSR81jbRinJaJy&#10;tsVhTKjJBeK22s63YcwEKVUccd1HmF+9KecCSC1iMiohtWgQlyw9JI1ckF9UdtYnXMoFNyJELrgd&#10;lXL6ym10Up6wuALbCxO+NcDUNzQGNdL7oDRnLzjKXM4FIRdgPsgFyRn563edw4rkab6U8PK/L143&#10;NN5oNzIXajDD2KTscct2oxJFTxv2vhEh3mCNuR2/EIJth4MX/6J+qY1r8D3pd5hpw79p2mPDAGfV&#10;X2tkrrWC42rInC3QU9FeT7rIhrH3R8RlIKJpOiZdBp5isn/qqgM4SRXBa+As+7sxaeKoezI2DJCZ&#10;PtGcJSMMfT52/dSVB9Clr362eqmXpHFTTPfX1tUhi49dvBOdRFhBqN3uctXh0GXMDQekOOoea8MQ&#10;TXFvH47DATPsv/x5/fTVh8QLYjrdhkF8ai4UUIwq0iT+FEc+wrdQRnz0wTBzjP+M1Yd6TbHFgpCB&#10;sI4pmQUJqTmYFtsOK4LAvfXoFbR5vZ8xGiByia81K6pr1jmdE98MouXAmfazzA//tNRJ827Lpa/2&#10;WYH8gbj2IDnn/aHSRsRAzbdy2X3C13LnWZx+vNHfGOuLej1tuLSiatWWk+JGNwzgmMU7EcEx5hAO&#10;9GrO2iPVNXW04U4Bg991NgyQGqX03Pr8acPtsGEc3Rf97+OI1pmVTvlxya4W31bbBl1kw+BebJp4&#10;/ACbANaCA3+Syb4PR1i8oMkOoxY6RjcZ5JOxYewDJ7xCu2u+VUN0Qt/QpSkm+xBjEeJQA0dEIiiv&#10;qBa3NWPaH5fu2nXcx+6AN5LsX/obi3D9WBt29w4TkfM15IKZ9p//uH6WxWHx3rFOt2EA4xQ3M6Bg&#10;AMVXryDkvnR5HsvCqolcMHP1IZwPYC1QOXSedGtNYnoeYjtq+iIXOJ1HRvvFdP9fBpigAfYlcSUY&#10;A2KFXKC57+KV75f3n74Z84HIdtf85hxW58DJG2h2KzJZXHjCcYGRdDrhu07KBdbKcyl62jDy7Nod&#10;Z8Q3IRjGEfMdF6x3xt4i5YIeS6eZ7RfXZWjDv13aacM4ODfsfsy1Fs3hcd2gcN9FNgwQmxDacHBC&#10;mLQ7+er34peZo5Xg9cRsGKaFU8wvf7bqprmTVSk4YHCk4ZjBCTKauXqF/n3UGk2kXorQjE8h8eud&#10;zolLMo+1YST4kQsdX9JaBCaPeCC9ALwrbBhRRXlt56t9l8NBhXljeJGJMdQIUmJCUbCg3r9s9Lh0&#10;Cx1ISMudsfog3BQri/rX+ki/AoVNiSjvF/ZA2UAZOUWISlgEBkSZD/7/b4NXzbM8GpuUhWFDmjHb&#10;egpxCh9hDgheGDeES5u9F8TG1dOGQVJ6HmKozuPz6B5G/nJgZIPWb9HRhjtCV9swUn5kfAZOCHVm&#10;qxTacDtsGBSWVJhs9sChqjM37YJzWo9LYQgO8jR60HU2jDFHdhgyZ+vLj97jgTgw7Ndt0u84aC4M&#10;gydjwwAx/NDpgM/GSj8+JzojCro0euEOn+AY9Bm6duTMTXErGpaiiWnSq4fW7TrbX7NXP9aGE1Jz&#10;f1rqpERgqP8nYyw1Py3RJTaMEXDzDhU/lQfLxCLE+lbX1J31CR8wY7POrog/+8/Y7HohBA2S0vNh&#10;yWLwpVyg+cFk9BDnA76hMSIz4p9MTS7AfiuGXSnv/LAKoo+ciGYYW6Qh5QKKnAtmbEZv8T+o1NOG&#10;sTiEgvnrXZALtB9CQMga9ut2L3847sPfoqMN/xZppw2D9JwiHIdGG93aKNudryIlyBPoQcU5j8KV&#10;C0Up3bOtodSw5FdSVoUdGss1tnO/F6v7qmAcQmnZBcfPBy+yPvbj4l1jFknX+ZzPBqVk5oujSwAn&#10;wwGGmWw+6J376GMWzcHev1+zRBSXs9IL2pqD42znMR/Rxs0rVDtK4v/vP0jf7nIVJ7Uj5zsiVC3f&#10;5IYeIutDs0Sbyuraq0FRizYcEw3MtpwKvBMPd0QlkhDmXFUlXXTBMX/B9x5WByWy6dVsQNK1pCy7&#10;g96I1Cimmz0u+t+vqpEmuXIzCl3CEt0vhWlHwPDoNMwZH2EwhWrrUFZRBZsUa+QXJv8cqEJldc3R&#10;szdX2ElzttnrBXkV9QjoqZkFu45fn7/eeeSCHWMX78KGOHgqADFLOAGiSX5RGRI5lo6uInxAjhGz&#10;EtPylNEQVFbVIkNY7T6Hkx80+8V0/xpHz2tB0UWllUq7vMIy57M38dHw+dunmOxzOHgpPjW3vKJ6&#10;v8cNdBuDgDaYLcRipYO0sodPB7SYwADy/ekrd9AGmQm7zeINx5G6sF6iV1n5Jda7pdHAvymZD1Nm&#10;SXmVo8tV1KOIuEzaAIN/JTDK2A7DdaLFgvMunZcAGAp2sBu344w3t7yIPe6+4l4pHWA530/d1EZZ&#10;ve203PRRKqtqkIZ1lqIUHB3eNyJ0dmw9we5k4eipM0OlrHI4eTsqVW76KHeiUxAbxT7ZvJhv90xp&#10;evhVf7ACiJk4+dSZm3bByuJIN+hJkpqwoMJVi0UuKFpn3FAk3/2vJ2XlVVsOXcGiTe09ml/UwLAn&#10;Z+QfPB2w0MoFR/SPS3bhoHbzDkvLlt7epYAJVzqcxEyQyMS7utoAx7vTietYU7Q/Lb12oIVgAh0U&#10;ucBks/sZn3DtqIv9Pzw6dduRq9PMDoxc4DjOaDdmhWAo5YKm9FRRWXMlMHLu2qMiF2B7hdxLRA5C&#10;NMNmRSdFs9SswhMXQ0Uu0L6hFmsdnZhlvfv82MU7cW65cstJ74AI9AGzv+B3b8UmdywR50vwQnkC&#10;KRekorcoSHMt/qQwUiQSpbRG9h6+TT8NrVBRVYtQabxZmjOkUzmbRU8S03J3n/Cdv855FILq4l1L&#10;Nhzff/JGUnqeWDoOVcz51OXbmFbkgpnmhxBOpWT96CFTXllzPSR23a5zE1fsxbAg1Fts97wWHK0d&#10;K7Dt0I3pZgdG/Crlgs2HLmHLYsV3uV5fsclN3KcHAm7Hic29181PnrIZBcXl533vLrV1xW6DYVxo&#10;dezw6cC0rALRK0i1OL6g/skZD5+QQcbcodnu2Bsj4tLlWvKM0X4bxsavrq3DodhGwUmetmg+lsbq&#10;6sayUrlUVkqnY4aA5jW10rcVKC0GI4D+IEsh7SF44X90Di2AGnRbdB7HpFzbOsoS27jygQOvjTaI&#10;gxWV1fBO9Aptmo8YKtBV0QC9EpVoVlVTpx1P2wDLLSmvRNF8LyZXYrkt9qq+QTrHRcGqtbj+qBRD&#10;hNKiQSK2iE+h3TojjLijrAuktvn4o3tV1XVSb8sq0V/t0KwNJqupq0eUEc1aHAfMHB+hQVlFtfLU&#10;iFhrpdsPB6H1N3sAcd6PfUbqtrR3Pew2PlJ2GO1tJ/Wwabs3X03SHGVbtFgwmM2ODIPRHDW6cxal&#10;tUMJkyCbtlGwj8lNm4H9Umcp2qXFY0cf2lgLUcRzV815eGC2WAwM1wqYRgkIrRWsrj7h9CF1tQ9z&#10;QXmZFBcMpKapS60dfaiXYpE4qKuk3xyVP2gCDcQcpH1PrmsVNFCOd52Iqk3bbbBLiJBVWiHlguZd&#10;QkVlpRw/sYKiUvSztR1YB0R1TFsqBc2HB9TDMNh6LpCrHgVzeEwuwJzFvoq969ENgb1RM/5t5AJp&#10;P39sLgBYdzkXVLScC7AsJRfUNr3XSKy10m2lq62trEDaBHIuqET/dbothkInFwBluzdfTfKM0H4b&#10;JoQQQggh5LcObZgQQgghhKgX2jAhhBBCCFEvtGFCCCGEEKJeaMOEEEIIIUS90IYJIYQQQoh6oQ0T&#10;QgghhBD1QhsmhBBCCCHqhTZMCCGEEELUC22YEEIIIYSoF9owIYQQQghRL7RhQgghhBCiXmjDhBBC&#10;CCFEvdCGCSGEEEKIeqENE0IIIYQQ9UIbJoQQQggh6oU2TAghhBBC1AttmBBCCCGEqBfaMCGEEEII&#10;US+0YUIIIYQQol5ow4QQQgghRL3QhgkhhBBCiHqhDRNCCCGEEPVCGyaEEEIIIeqFNkwIIYQQQtQL&#10;bZgQQgghhKgX2jAhhBBCCFEvtGFCCCGEEKJeaMOEEEIIIUS90IYJIYQQQoh6oQ0TQgghhBD1Qhsm&#10;hBBCCCHqhTZMCCGEEELUC22YEEIIIYSoF9owIYQQQghRL7RhQgghhBCiXmjDhBBCCCFEvdCGCSGE&#10;EEKIeqENE0IIIYQQ9UIbJoQQQggh6oU2TAghhBBC1AttmBBCCCGEqBfaMCGEEEIIUS+0YUIIIYQQ&#10;ol5ow4QQQgghRL3QhgkhhBBCiHqhDRNCCCGEEPVCGyaEEEIIIeqFNkwIIYQQQtQLbZgQQgghhKgX&#10;2jAhhBBCCFEvtGFCCCGEEKJeaMOEEEIIIUS90IYJIYQQQoh6oQ0TQgghhBD1QhsmhBBCCCHqhTZM&#10;CCGEEELUC22YEEIIIYSoF9owIYQQQghRL7RhQgghhBCiXmjDhBBCCCFEvdCGCSGEEEKIeqENE0II&#10;IYQQ9UIbJoQQQggh6oU2TAghhBBC1AttmBBCCCGEqBfaMCGEEEIIUS+0YUIIIYQQol5ow4QQQggh&#10;RL3QhgkhhBBCiHqhDRNCCCGEEPVCGyaEEEIIIeqFNkwIIYQQQtQLbZgQQgghhKgX2jAhhBBCCFEv&#10;tGFCCCGEEKJeaMOEEEIIIUS90IYJIYQQQoh6oQ0TQgghhBD1QhsmhBBCCCHqhTZMCCGEEELUC22Y&#10;EEIIIYSoF9owIYQQQghRL7RhQgghhBCiXmjDhBBCCCFEvdCGCSGEEEKIeqENE0IIIYQQ9UIbJoQQ&#10;Qggh6oU2TAghhBBC1AttmBBCCCGEqBfaMCGEEEIIUS+0YUIIIYQQol5ow4QQQgghRL3QhgkhhBBC&#10;iHqhDRNCCCGEEPVCGyaEEEIIIeqFNkwIIYQQQtQLbZgQQgghhKgX2jAhhBBCCFEvtGFCCCGEEKJe&#10;aMOEEEIIIUS90IYJIYQQQoh6oQ0TQgghhBD1QhsmhBBCCCHqhTZMCCGEEELUC22YEEIIIYSoF9ow&#10;IYQQQghRL7RhQgghhBCiXmjDhBBCCCFEvdCGCSGEEEKIeqENE0IIIYQQ9UIbJoQQQggh6oU2TAgh&#10;hBBC1AttmBBCCCGEqBfaMCGEEEIIUS+0YUIIIYQQol5ow4QQQgghRL3QhgkhhBBCiHqhDRNCCCGE&#10;EPVCGyaEEEIIIeqlNRsuLCzMzc3N0SIvL6+4uJg2TAghhBBCnh9as+GUlJSQkJAgLe7cuQMnpg0T&#10;QgghhJDnh9ZsODEx0d/f31eL4ODg7Oxs2jAhhBBCCHl+oA0TQgghhBD1QhsmhBBCCCHqhTZMCCGE&#10;EELUC22YEEIIIYSoF9owIYQQQghRL63ZcFJSUkBAAIRYISQkhDZMCCGEEEKeK1qz4ZycnMTExAQt&#10;kpOTCwsLacOEEEIIIeT5oTUbln+IuRm0YUIIIYQQ8vxAGyaEEEIIIeqFNkwIIYQQQtQLbZgQQggh&#10;hKgX2jAhhBBCCFEvtGFCCCGEEKJeaMOEEEIIIUS90IYJIYQQQoh6oQ0TQgghhBD1QhsmhBBCCCHq&#10;hTZMCCGEEELUC22YEEIIIfpWQCkAAAv2SURBVISoF9owIYQQQghRL7RhQgghhBCiXmjDhBBCCCFE&#10;vdCGCSGEEEKIeqENE0IIIYQQ9UIbJoQQQggh6oU2TAghhBBC1AttmBBCCCGEqBfaMCGEEEIIUS+0&#10;YUIIIYQQol5ow4QQQgghRL3QhgkhhBBCiHqhDRNCCCGEEPVCGyaEEEIIIeqFNkwIIYQQQtQLbZgQ&#10;QgghhKgX2jAhhBBCCFEvBttwsn6kpKSUlZXJCyGEkDZpbGwsLi5G3JAjCHmyFBQUYBPIG4MQQlSG&#10;wTb8mX589913Z8+eZXglhOhDbW3tvn37vv76azmCkCfI559/vnnz5rq6OnljEEKIyjDYhvXkf/7P&#10;/3ngwAHaMCFEH6qrqy0tLf/rf/2vcgQhT5D/9J/+06JFi2pqauSNQQghKoM2TAh5+tCGnyK0YUKI&#10;yqENE0KePrThpwhtmBCicmjDhJCnD234KUIbJoSonHba8D/90z999dVX06ZN+/jjj//zf/7Pcq0W&#10;tGFCiP7oacP/+q//+t133/XXok+fPi+++KL88e9+9/LLL3///fdvvPGGEpcwz48++ghT/e///b9F&#10;Dfjv//2/f/HFF++++y5CmVz1u9/9t//2377++uvu3bv/l//yX+QqTSiTl9S/f79+/dDg1Vdfbd5P&#10;COWbb74pt2sCi8CCRAP056233pI/0HQbvfrTn/6ECUWDNkB/3nvvPSxdTNurV6933nkHHZM//t3v&#10;/vmf/xnL+vbbb7XXEavz+eef9+7d+1/+5V/kqlagDRNCVE47bfjtt9++cuVKVFQUEk+L0Zw2TAjR&#10;Hz1tGM4XEhKSlZWV1sSDBw9++ukn8SmME6fo8fHxS5YsUWb1f//v/3V2dr5169Ynn3wiagAE+sKF&#10;Cz4+Pl9++aUSwf7f//t/fn5+e/fu/eMf/yhqwOuvv56dnS2WmJ6enpKSEhQUZGJigsbaoQ+LXrly&#10;JVpmZGSIjoHz589369ZNNIDRmpmZKQ0wK/TTzc1tyJAh0FbRpjXguPb29pgwNTU1OTkZ/967d2/9&#10;+vXKacAf/vCHTZs2JSQkTJ06VZwG4N++ffveuXPnxIkT6Kpo1hq0YUKIymmPDf/+979ftWoV/nBw&#10;cEAU1oRTXWjDhBD90dOGv/3228TERLgg7A3mByZNmvTWW2+JT6GA8+fPLy0thXcqivlv//ZvsFIY&#10;JMRX1ICXX34ZUltXV3fx4kU0EJUvvPBCZGQkDPX//J//I2oAZo7u4cx/xowZUG1jY+Pr16/n5+fv&#10;2bPnP/7jP+RGmkVbW1uj5b59+0THwNChQ5UICRu2tbXFEkWDmTNn2tnZJSUloWPjxo0TCtsa//qv&#10;/4qpCgsLN2/ePHHixAULFgQGBpaVlWFlFSP/9NNPMzMzUf/SSy/hzz/96U84B0ANZq59qbtFaMOE&#10;EJVjsA3/0z/90+uvvx4XF4f08P7778vRtBm0YUKI/hhkw7BbbRNVMNSG6+vra2tr16xZI24waMOG&#10;r169Kpzy97///Wuvvebp6VlZWfnLL7+INkCx4cmTJ8tVjyJsGMapTIWVHT16dEpKyq1btxBURWWL&#10;CBuG2g4bNgwLAtOnT8eI7dixA/8v2mD+GzdKgXvhwoXoJES8qKjo2LFjj71NAtCGCSEqx2Ab7tu3&#10;76pVq5BvTE1N20hdtGFCiP4YZMNeXl4vvfQSGgPtG3+hhgbZcHR0dEhICD6aNGkSbFIfGxYMHz4c&#10;HT59+rSyFCxa2PCsWbP+oAExUPtWiuY2DP74xz8eOXKkoKBgwoQJitc2R9hwVlbWmDFjMFsIrrGx&#10;MWR3yZIl2ovo3r17aGgo1uvTTz89depUenp679695c/ahDZMCFE5BtvwnTt3RDZ65ZVX5FDaErRh&#10;Qoj+GGTDcXFxDg4O6zSMGDFCEWJDbfjs2bM4vU/SgE9ffPFFPW34vffewyS3bt2CQIsaxYah15gD&#10;2L59u/YzbS3aMNZ3+fLl8Fpzc3PlebvmCBsuKyvz9vbes2cPug0z3rVr15///Ge5hYbf//7306ZN&#10;y8vLu379enZ29vr16xGH5c/ahDZMCFE5BttwXV1deXn52LFjtS/JNIc2TAjRH4NsuKqqSjxSBjZu&#10;3KhMZagNnzlz5t///d8XL14Mg/Tw8EADPW343XffRTdgw8pDcooNJyQkBGs4efKk9nxatGFUGhkZ&#10;FRcXr1mz5rE2XFlZiSVevHjR19cXq4N/+/Tpo31tGPzHf/zHlStXsJSIiAh0UufT1qANE0JUjsE2&#10;jGmQMB57yYE2TAjRH4Ns2MfH57PPPntdA2RXcT4o6axZsyCXGzZsUOTyhRdegMsmJSV9+umnogYo&#10;NvynP/3pX/7lX9atWweHPn36dEpKij423Ldv34qKCi8vr//xP/6HqFFsWP/7hsEf/vAHJyenwsLC&#10;qVOn/v73v5drm6Fz3zDWt0ePHgUFBQEBAc2vSsydOxdL2bJli/y3HtCGCSEqpz02fPv2bSUHtAZt&#10;mBCiPwbZcGtP0YGBAwdmZGR4e3uLVyuAL7/8MjU1NSwsTKkB2jYMF+zWrRt8F4ILI3ysDf/xj388&#10;ePBgXV3d4sWLtUXcUBvGtN99911sbGxMTEwbTyQDHRtGzRtvvIHVjI+P13Z0AcQag2ljYyP/rQe0&#10;YUKIyqENE0KePp1lw+LNYuXl5R4eHhMnTpw9e/bNmzcrKytNTEwUcwXaNixqvvjiC0S2hoaGFm04&#10;PDx86NChgwcPhmt6enoWFBSgmfavfig2bG9v/0MT33zzjRIqhQ3X1taiwaBBg+C1xsbG0dHROTk5&#10;6KR235ojbDg/P3/16tV9+/ZFT/bv34913L17t5BjbWjDhBBiKLRhQsjTp7NsGGL3wQcfXLx4sbCw&#10;sLS0FMqYkZGxZcsW5XE3QXMbxqJhz5mZmS3acF1dXbGGvLy8+Pj4bdu2vf3229omqtgwzFu0BNev&#10;X8eCRANhw0qDoqIieHBAQMDMmTMf+xI0YcPimQ2sF8BKubi4dO/eXW6hBW2YEEIMxWAbNjIymjx5&#10;ctuP0AHaMCFEf/S0Ychr//79v/rqqzaeOYPb/fnPf0azWbNmTZs2DY3/1//6XzoXX//5n/+5Z8+e&#10;X375pfKwHcBJfo8ePT7//HPtbvzhD38YqcXAgQNh26iUP24C83/vvffkRk307t0bkVA0gC5rNxgx&#10;YkSvXr1eeuml5rc6NAdtPvroI0wiph0+fPjXX38NZddZKcGrr76KBliW/Lce0IYJISrHYBtG3Gwx&#10;BOtAGyaE6I+eNmwQ+kQqAjBQtGFCiJox2Ib1hDZMCNGfrrBhoie0YUKIyqENE0KePrThpwhtmBCi&#10;cmjDhJCnD234KUIbJoSoHINt+M/68cYbb7i6utKGCSH6ABWzs7N78cUX/408cf793/991apVtbW1&#10;8sYghBCVYbANB+jHzZs3c3Jy5IUQQkibNDQ0pKSk+Pv7+5GnQUJCAi9eEEJUi8E2LE9HCCGEEELI&#10;bx/aMCGEEEIIUS+0YUIIIYQQol5ow4QQQgghRL3QhgkhhBBCiHqhDRNCCCGEEPXStg0XFhYWaCgq&#10;KhI1tGFCCCGEEPL80IYN5+bmHj58eMmSJSYmJj4+PrRhQgghhBDyvNH2teGEhAQbGxtnZ+e8vDxR&#10;QxsmhBBCCCHPD4+9bzgtLS03N1f+gzZMCCGEEEKeJ/gUHSGEEEIIUS8G23AtIYQQQgghzwvOx46v&#10;t95gbWNru9Fuo529nf0We4etJ095ZrfC72QrJoSQ54LExMR4QgghqiQhIUH7hmBtUC83asYjNpyT&#10;k6O8eo0QQn6LBAYG+hFCCFElN27cSElJEekATquttXrZMCY+fPhwZmam/DchhPwGCQgI8CWEEKJK&#10;/P39FRtOTk4ODw8vLCwUfz7ehrOysuzt7RctWpSWliZqCCHktwhtmBBCVIu2DUNz3dzc7t+/X1xc&#10;jD8fb8MFBQWnT582MTGhDRNCftPQhgkhRLXo2PD58+eTkpL0tWEAIUYWycnJkf8mhJDfILRhQghR&#10;Ldo2nJmZqfw/0PcpOkII+a0TFhYWTAghRJWEhISkp6fL+eBRaMOEELWQk5Mjv0CSEEKIykAKUB6b&#10;06FVG46P///Os8sT7HNzoQAAAABJRU5ErkJgglBLAwQKAAAAAAAAACEACKvZw1gZAABYGQAAFAAA&#10;AGRycy9tZWRpYS9pbWFnZTUucG5niVBORw0KGgoAAAANSUhEUgAAAT8AAACeCAMAAABzT/1mAAAA&#10;w1BMVEX///8AXrgjHyAAAAAAVLUAUrQAW7elwOIAWLYAVrUAWrYAUbTH2O1OhsgAT7Py9vvb2tsW&#10;ERLMy8vz8/MATLIIAADn7PW3trYdGRp4dnagu9/I1Ort7Oyop6iHqNZwk8w0csBhX2AebL62xuNH&#10;esIOYrpJRkcRCgyjoqKCpdUASLG90OlsmNDS0dE5Njfq8fiKiYmTsdrS3/BXVVWXlpbAv78uKivj&#10;4+NraWo8OTpKfsRej8zZ5vRST1Bikc0ARLCAfn7ySgOMAAAYUElEQVR4nO2deV/qutPAgS50AQqy&#10;VQ5wEQREUCy4IKKH9/+qnkyStpk0RfSoP/t8mD/uFZpm+XYmM0l6mFzJyP96ccq5Xysnfv8mJ37/&#10;Jid+/ya/hZ9j6UQMA/5rW46JrmWIn2nIoicHayev6+geO4FHR4KbtHXX2s6C4mheKs1HxU4wKw9d&#10;17Cd7PEzt6uSJHMnL4kdiIXmQEOfo3sCS8L31hGlOI4vWe5gNl8mO9YqBeW8YWaMn9VPFhkiYyJS&#10;ack1mEMP3RJICmiscJWRAtrGm3RJFG80MLPFT/+TLCLDyNuJy/IIt5LOmljBVpyfY84w94RcZo1f&#10;K1lk5UrGuEWXy05SbcdYZc0hvtxh/Iytwm6RtOyM2e9YVUaigWF5YN76HN2wkzTWecEVvlH1rATv&#10;9o6Bzg4/eaBMFtgbYFgtGKKB1XYk+Wy9gyuks5pbfL93bB7IDj95oEzmGAe2ccrKxDfMJP1zS+jy&#10;Ei4b72tfblnJZ4ufUVKVWSL9M8dozu+r3IfksSvYS5TIhOpcHtG5op4xfpbaHV6KPKTRwDVb0iXJ&#10;fM0Bvgwe21I4qrR2M8PPTFGKjghE8rWVpH3uJIdtLXB1xGPLXykl1PvM8Esb1a4iFMLug7KycRxS&#10;fMd9EK2qJCKXUr88tBuNhj0evPWLLbGezPDTRymlxCVIJeE+ZPuU/LW8+iAeW74jNx8a4aaBaTqW&#10;bg2CJY0ss8Vvl1JKdKgWugKsnDdceiAv+LCyEXcuT5jFinyLaVdewr8zw89KLRVbpMJ9SPa5lFEM&#10;cGV9K+HnHRkfbSlr/MxtarF4fNh9LBX2uZK2xBTuw8beF82vCpAZ4WcrNl+4lCNlMJD7oGtjF0c9&#10;Hdl94IWGR5aDY2zR/0/4YTRIYpeKVQdYybsD/0mbL67kPgjysRRnmir7zR4/pBVoUluGxSRYsBMg&#10;26e8X6jjy8RjmzK/ecJ/ZJCfhCaPPoVLEGkslI9knw08ejkoB18u88vNzcSWf+b44TBk9xeZXZ+P&#10;T3IfwMrFUc/cNZHYknpCdGMnVm/eTLfTdDAj/HAYMmogUuGWMV59zOFuSZk64yGSsbRPRTdfFDOt&#10;1x+7iaOWTPFDQdlMx+bMj3zwwgu08kDUoxL6IOyZujNbXWXGWeGH9Ghg2sguw0UZupvu3atZpAnz&#10;5E7K1dbMThLMBj/sPryxZM/UVKWhsL37tEWzWthz0FN3T72+JVtxNvhhPdrpMis6bhxit+BmN23R&#10;rBbuyK30u1pbI4v8cBgCZoYNmi5B8MRP9+6ND7Xn8WkgEQKK0nEzyK+CNGJmyZZJl2U48Jh9wn2E&#10;aJzhAb3FJy7Z4IcVAswMn8btkks1COVUbywckHhxbKoPq5iMKlnjJ3WSDRN9RZyFVAgGqacvmlXy&#10;JjgH9zL93Q1xxzET/LAeMTPDESEJ9vC+Jy1kHHMQFAs6i3f0rfLAL0f9f7b4YT1iURoOc0uu5D6K&#10;evLNoZwnCb66lPa2HHcYqF/i6NsZ44f0iEVpiZAQrz7o3r00tpf8GImFTbQk8YNp0HlRTQGtSrb4&#10;4bmOH2Fgn/xmJQvJJxnS5pWZP/xiG1fCgSIGj2vKAj/sa8MjDExnVMGFaECIX3hrSUdv8tnHi3qH&#10;wDQGCVfyX6bOP3AwEe624OEvGwgnvIYhH+TO5bMPaXGceBczIliRPUnsgbPAD79CEEVpOF4eoomK&#10;2SKuri/pn7Q4XkpvJogApXcshUgxC/wcNE9FJ+B4UReg6RBsUT76LUv2WZH2VhUvo0eo5TPhLPGT&#10;NtmjE3Dc9SWCDGXkNYQlU8GXZfUURaYUZImfdAYUm5meusyntiidrckHke+92HaobMw6A/zwPCW8&#10;8Zx+pkltUZq05BdP5cWx2vvyJyWpcqb8r4HmKeEFKif1RTPQDzk8mclvDknvRVPkulIJExtamYr/&#10;8BntQtAT5RvlIGXF0e+lhMZKvhdtXs6HilMOy5S2s5ZZWn+kuY+8vIcQC7yGkXw1Q9YpfA+oJ4Tk&#10;q0W+otuOGb6wZhnGQl4Fd1JfWfpVwvgpXgoKJeWojL04+c6bQyr3UWG37ObBy4DiHg8Hi3nSSwmR&#10;9u/nhzdfEAb57ZZQ6BzZwN/Jbw5Ji2OPfil+sySidvCiJ/r9/KQ3XxCGinqffaZwH/KLp9J70eDW&#10;j3rxOYcXer+en6RjGEPKNjsM8L3VrfRiG6jsgXe8UBdED/Pr+Un/7AhjSHkpH6a/994cGuBb4Lkc&#10;OnaLJcjW+RFeenrSIkL5TzVWiqNf+d9iK15sOw5FgHvw6/nh15FL0iaJrvqHavTFyfHhzVH5vejE&#10;kWiKLLJ2fo7nKdmLKv9RIZyjSf+QNbH5oiejm8r75lsayJs0v52f5D4Se8S24j66d//e5qiknnrq&#10;P3CKZVc2Esu7385PmqcSGBQ+k/4TSunotyWZr+w+6NHvNjjw2oE3KhuKLYbfzs/uiAeOu2T/F4lT&#10;Sbr54q7Qd/Lmi3wb+y0DXR+/BKVk1OytgoGtKzdofjs/WIIKkhyAmRTVhffui3jYhj7cLoLi6E9p&#10;VfozKgaL8iDvZv393R8V03RsXYefyzGSP5gjyYnfv8mJ37/Jid+/ya/md63/enE/9ormj0qrU/z9&#10;8rFXDE9ykpOc5CQnOclJTnKSk5zkJCc5yUlOcpKTnCSD0n0C6f6vu5FZ2Wggm/91N75Qur12KGdP&#10;9e9u7bxWKBRq599Rdf3mar9+LhRu1/ve03c0oJYzrRmKphUm52ff2tq38XvYFLRmzfcLBd+vNbXb&#10;h69vQi1nWkEQv6YVvrPpb+L38KjVxGEUtP8RP0Co3X1fa+fNWq3W/Gp+G82XBqHdfHETqcL5+b4f&#10;9UHbf1tr9xcg919aZ/1xyjtODJdIk6his/qlTRwQxs+frF9vp9r0p7X/C6Q+4aY71Ta99tnNQ29f&#10;0LQfC5EYP426jeodV8bbn2r9C2TNHro/vY+jh+r5t0cSoXB+XOPaDKD2Y+r/z8J7XHv8wZhFFMwv&#10;t6HGoLXjAt3qQ699k9q7bvXsKfXi083NcYuNevWsqoo+64cbJwW405ukKhzpf7vXe0jv45OgLE9n&#10;Hw2DJX4P9OM0csHtNZlMyLQ8fRbMo76mbgAuv/owY9/uY0ptuLjukVJ3zzCf+5Ne3BryH+fw95rc&#10;eXZRgIn/cSOpPf2+KdWPpccNJgXP2X4CVUBs+3ge104HsIYx35NZP3TW3f0tlCVh8MXxUbDEr0o/&#10;1vbs09NrFBn401gp61oNJNed8Mv+tBm5nB5c1O5z7eaUX9ReI/QofplMoWQ3d86DNxJ8Xgk9q19E&#10;QR1pPMVnP9I2tJ7yYrem1aKogtQeaQUdALmp/gwD4PzutWlYuKZdHKuDSn5c/54KKCqNxlBv0s9d&#10;8XIUcfXg4vSqJ8SV00nET4yfX6G7ze6kKdQSg+jeTguCaMqg8Uk75O+6UmwbAazDhWaP+x7W9XNU&#10;eHp7JECJX5sOpkmHUWchIURVTV8sxfg9QuBQm4Za9izy89ewkqpNaxL5JL/Cugb6FT76OPB4rkmN&#10;i7qZExsrTFOUk2KiQSGrgocZIb/2lRY/+j17ElCYNfz6KX4TP34iF8yXbNo3Zz2qDP5jXeBX8Enf&#10;Nvd3PHwNq2BDItU0H8+vNqzjfqGu4Lfm14iB3109szqjmfeuKTVeUMV05zWk+7JovuZveg8kJlyz&#10;eWkt8Jv2oH2/5sPtDENz0ju7aV8wJO2USpX82IOpX9Ce+o/xlRrHcjeNzYvzKzQ3FMue3lS7EPmF&#10;Otx9Rpqr4FeoPdPJv41MkZlejevLvimiFYRVoaUNTptEEB5YJ7sxP7CRmva6uWjecL1p3glljwyC&#10;GaXp1Q15SBuf2RszFTrWZtQBaMGfiPwiFWeMaohfOJPdaKKFqfSPK3UYOrERsseFG39M9p61XEgZ&#10;W120a1Yj1xP2rArTDbRWr7Ne1jaqsu8IX/9O+cJR4KLhh0AjGzY6zi9aZF7RZ9tkHLj9Ri6DDjFE&#10;puAXPaEb0RJufbEONi0nzbR+6x+tKTdaZBScX8GP5jgGLAqCmH0ftY+S2H8pTAvd6IIwM9M6mR0y&#10;fv4a18GbZ/xivaXI/AvhA+YXGV9XCN2fmBOPGn+C8TUTHoTzUyhmUmj1fDx1eZklPS7q2sTP6SLz&#10;q2lsUstdNSmGepfL02PUfl3yeizo4b1h/OLJnj7asC+IH/VP4bQJ+yh+pCFU2ZsPUePdQkG5b4hm&#10;DqXUb3r3d/u7+/s7P9Ypbr+xi6Xmex41V2d+6SP8YAOrNtWaUei9xzuSnO4m5hfv0jwl+cUqcX+Y&#10;n6DhzzG/+6micT8ZUkwO+4/c2fmj1pxOSZTFQinELzbQasII6WCPWVJzfre3t8/rzV07jhE2Kn7M&#10;Zjm/aDqqJ/gJun91mF8zjpgnMb87Jb+knV4cjF+6r9K2NOYXzzE3Sn5HbSKiuUsUNb+JwC+q/jA/&#10;8fM/8VPYKTOSlPi5+0ivkoUbrICnCX6xg1XzO2oTm/NLxqZsCphqWB4Ffkfq32f4MfuVG0/a6cOh&#10;9duajqD5uH+4qVar7WmCXzQAZr++3NwxAUwqP6oC015Vkp/hxxbR90+KxpHwFa5y/4AvKULdrGoJ&#10;flVUjT+RmztmCZzKj4ZcTeXGxvfzOzs2AHvlC1vF2o7adriTxNc3KfqXY4/h/eaSksqPPq84uhDl&#10;+/nRYO2YACw8/npO6gqtLp7Y6Xyexm+Ny35AUvmxrbWmag79In6bdH5Mr445x2IemCyiE8bN+IUD&#10;exI3NhP8aKc/dS6dzu+eDvxRuFJdsyf0A/zYbkJN3Fq/ULrDpzB+bd4JKvjQlR8BcyZ8iZvg12U7&#10;POIC5/44mun86sz7+zxK6j6sNe3H+DHt95u9Om98k+YO22HsMdU2V+2zavXhflODvrCFzyPtZXU9&#10;LdAKX8UOCw9kz4Z0zgdYvaupN2wTks4vOox7vNjvL55rJBZt/hw/HpI1C+v9fjPxSeNp4UQ7OmOo&#10;TekBOllqQN/43nTz9nw/gdUH3cO5TeHHDwJq08n53eb1UZsea80H+OXuQ9uo1dg5Akf0E/xyvfBs&#10;JWo8bTa8eRROAJhQ1rz7Pr1fOxPWtAp+T34NN/cF/OAMSOxV7Sf55R78Jm483ZvcF6Q3YNguzj7W&#10;TPIF26MSO4wm1OgwjOvM0fZLJeV88Gnf1KY+FbIYCGfwOrtH4Edff2Ofr+i156iKK3p8yD+j9yfZ&#10;h3jOvqUlY571ez9snCzB1oeccb33qtH316AsnHiwWh4mWnMKny+qoNDREkYeAJP2MzF9VkVTu706&#10;7gCpy96dTC1cb+/XsLnweieUYffEzK96RK7Y5yq9Fg/2Bq71uBM6Yy9qih9iF9umJVEc8nBHG5/s&#10;2+8ew9fPevv15PZ2crHvnUVdrfauNvx9ynr1KTorlwcQ9vV+80zam2x6x2wdnOQkJznJSU5ykpOc&#10;5CQnOclJTnKSk5zkJCf5tIz0vPXfu6W8t8XiyJRA3yL092M7YfqjFfmb/r5/iXwbperYQRn+tzda&#10;lC9fFh0pq1nrTyzpSeE/JCPjKH7XlnX94bp3fyQ5KiuOSujvF1fCJ9hv6A2a9GTW0N0oq0WxQcqw&#10;PwNbtxzTsfQGzsxYvDZCaXzRrzUT/XMO8OMjhmQ57ofr7sfdpfI3LY39u8J+P9vmSSX6Ns82Q/6I&#10;00/QxAr0rwWkpjEdx5RTk4kZH1XpVj4hB/mVZnnW5eVf3fj74brlTDnuR21m1R+zH1Xm+fP4mN/h&#10;N4K8RPolseDxNc7NQ/lZVIzv5+cNXbvBszKN5vOP/zx0v0K7mg873fig/l26Ns+XzX+/nWeCeocf&#10;ZFZhSY28OX5ihJ85aDGRMzF+Ug7yM/OuKqvVsbKkHSVjNwc7+Gv3wflvYIY5ozg/nkf6MD9IOpNi&#10;nUVlbh7vc9OyR7OrSPxQXen8PtJkq5LIkXPgbk9IlXiJ+A3HRK2oAh7mB1nlUxJoKfiVFoPhcLAI&#10;LcO7vLwcMtWck5gD3I/X6XRIdaO3bXkR2+Boa1bsQQD5hTk/4vO3w+Fwu6B9XJK7x/AgF4sZi1+i&#10;HOKdMhQLQgOYk/pbuVa/fFkOVEYh8Cu9Ld52uVJ5CIMIBpcDNj0tF2F0VNzm3Yo5LJei9svkkgf8&#10;zMuOznMcHOYH6XtT8i8m+Hll14KcM5a7ZV33iN/mc1anYulQuPVXJ1eHBjh0N/TaLy7k8DH1y6LN&#10;+e2uwedDwhUXElbtKhbN8uNY9pDFLzwL5zyv82I8Nnip6NeloGKT+nVD8dwFfqOK1dh1Ko4zJDrW&#10;102eEa+ls+jIG0BeJlK52xHat8aM3wDyQtO8qIhfxCOa/8BrSY43hd9ySMrargvE85SaB7lXOT9e&#10;mPQ/PxiSYAgyKuvswfRhPrFc14Y+Mn5ew7TdRqNCamyMAKdBnb1uQIQVxy/FikmwuwbxCgZ7GC9O&#10;3iwTFjo4CoW9i/z0vF2kqcg8mhmaj3Jpshypb6RF2xqYjeti1L5tuGbIL1RAkV9+vOBCs5bDtzQr&#10;pZ7vJ7sC/nfYYQL6NoD0cMFu1RmbeYem2UvhlzftxbxIHRPcR7Mm2/3VamYL/MYBebhLeKZAjDhc&#10;mHCK83lJ4AdZ/6zBfFda6OHDgERspjUozqHfdtJwMD9zYOr58VjFD3plU6Wet8L27YA6fsYPJmTI&#10;5Yv48XjEsmhuIjqSMY2bbL0sx0s0fmHZOq7JtaIbZs/bkTHoswP8XDCsVp6nOYTEl8x2OkbEL+Dz&#10;9oKMi9UQ+4+IH3liHAbUQTO/Qhpt9t3MUuXhxfyI8haXHkyxCX40I6Pkv2L/AXUUmQJifkhYb8su&#10;s/2K9DSF+Bm4kfrD5HowGsNL5cdzy5Qd1mXi2MKk1eRPKX75o+fdP7QbSX6rRugDaXRBUyOCDvOn&#10;CAASLkTiF81MCX6QeNcWslh6CX65vAnPDPEzG1z0iB9R4G2Dhp3GW04U4MfL/13lWlacW3RnswR8&#10;Kfy4PydDpclwScdCDxXYAr/SiEwMM4en7FPwgzpDDYPVheXRSvl3nq5Kgyrx00PACX4enbe20TaB&#10;gh8o4PY9/8GAzEzQwQqK+rH/gOcVZqT3xuzJpvDjmMmQgdtyHGcdXRkhv9KLAYnOwA2k8iO2HYWm&#10;kNwPZiPCj6u3J6xRU/lFydqT/iMgvgmc03aXxi9HJnp3Fbyz/mWyvHSiiDuVnxku8McsUabAL7Bj&#10;fvYywa8YVcL4BRVi3C6zg4P8wjkF+IGhz+xQmaHx9/iZUZalmB8YEo2Oiiy9n8OoqfiNSHe3gXUM&#10;P2pmeD6W+AmZVuERRvrHYMFsHs1/iJ83jncm/nD9K4GVz1asH6n8ZoLBFGP947PwMfwcBT9YMfDo&#10;sjQbwhyVT+NHmZA5+yh+kKnWTOfXcuLkoiVQBvjbjIx1YKbxo1M/j6TD+e/NCU0arCONH/TR4c1D&#10;olJr+U/8eGZyeBJxyl1wCjRMVvKjLjx/FD9QE7zckOJnAcNLiDofOoudkU/lBym+uUkPuP+F5xp9&#10;w/nFzyLk58W+aJnPR/73s/x47y9NlGTb4blogZ8e7V+FdbC8tYf49dky0ivDTI42UCV+sNHFlKYT&#10;BXRhVJGD2TON3zwKaSDuofzIfWzoxWj+W8bRRhT/kRjZHNNyYBx0Q+qz/Ggws+N9oPxYJ1ei/vGZ&#10;VeA3d9/j9+JWxuW3ywpdoaJwSl6/bYHwIAguIXBgF6Az9mXQz0Ou0DR+dOFijeFGk/OjsW+xtVq4&#10;8awAeqHPArK0jvhRm3AXUH+4/vgsP5rc2CbVQx+An9cod0ZzopZhcPpC2+hsWyI/mlP6IL+twzaf&#10;ST3XeD0u8/MgCbdpg8/S+a6LBwls4SujnD7/5XaQApiUcvQht9+WQde1rqW/RM551IDlka4L/EiM&#10;DFGBDWM3tmGln+KXW9DdYNuxhkPKb1lxWPhkNtjzg2idtHVN+F3beuhJ5w3dtvn5R8XWI37Fhq3T&#10;HN5DsqxnOxwDaQFHihgD9M3Cht0QR4+TfO9gf8TRrcC7ZoVbpG2X83MdnQV7u4FrW6S9YHdtu/Sr&#10;OV3/O5X+LjydIeUN3bGg/95fW+fnR0vY8gH4Om+y07ArnJ9tOUaSXzz2Eem/8Pzp5pHtlnMDw77e&#10;5VZ/IcOuabnjMOgtWrpF2i/lWiSuj1YmRVj+UzIl8esdfE17OA9m5XL5LUgcF+zE8rx3nTdStCNE&#10;/V7nZftCgngvoPt+9P8d5t3m/y0W4YlAKZj1i8vcklxk3d0txuZ4saL7heF24q6z6AdFj34XHSWU&#10;ZoP8eBuETa7i8rANkli/QfvFuP+iRc0X5XJ/RYmQ1bdX6sxeyBfCkmHZWcxI+/8Hdu6M+SXqMKEA&#10;AAAASUVORK5CYIJQSwECLQAUAAYACAAAACEAI8KIJR0BAAB5AgAAEwAAAAAAAAAAAAAAAAAAAAAA&#10;W0NvbnRlbnRfVHlwZXNdLnhtbFBLAQItABQABgAIAAAAIQA4/SH/1gAAAJQBAAALAAAAAAAAAAAA&#10;AAAAAE4BAABfcmVscy8ucmVsc1BLAQItABQABgAIAAAAIQAKVYTvLQQAADEUAAAOAAAAAAAAAAAA&#10;AAAAAE0CAABkcnMvZTJvRG9jLnhtbFBLAQItABQABgAIAAAAIQAMqNTv4AAAADIDAAAZAAAAAAAA&#10;AAAAAAAAAKYGAABkcnMvX3JlbHMvZTJvRG9jLnhtbC5yZWxzUEsBAi0AFAAGAAgAAAAhALniNYnh&#10;AAAACwEAAA8AAAAAAAAAAAAAAAAAvQcAAGRycy9kb3ducmV2LnhtbFBLAQItAAoAAAAAAAAAIQBQ&#10;qK/gqioAAKoqAAAVAAAAAAAAAAAAAAAAAMsIAABkcnMvbWVkaWEvaW1hZ2U0LmpwZWdQSwECLQAK&#10;AAAAAAAAACEAe9zu00xeAABMXgAAFAAAAAAAAAAAAAAAAACoMwAAZHJzL21lZGlhL2ltYWdlMy5n&#10;aWZQSwECLQAKAAAAAAAAACEAyaybXHodAAB6HQAAFAAAAAAAAAAAAAAAAAAmkgAAZHJzL21lZGlh&#10;L2ltYWdlMi5wbmdQSwECLQAKAAAAAAAAACEAjJE0bxIMAQASDAEAFAAAAAAAAAAAAAAAAADSrwAA&#10;ZHJzL21lZGlhL2ltYWdlMS5wbmdQSwECLQAKAAAAAAAAACEACKvZw1gZAABYGQAAFAAAAAAAAAAA&#10;AAAAAAAWvAEAZHJzL21lZGlhL2ltYWdlNS5wbmdQSwUGAAAAAAoACgCFAgAAoNU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18765;height:4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N9qxQAAANoAAAAPAAAAZHJzL2Rvd25yZXYueG1sRI/dasJA&#10;FITvhb7DcgremU2r2Jq6SpEWBaVQI/T2kD35abNnQ3ariU/vCoKXw8x8w8yXnanFkVpXWVbwFMUg&#10;iDOrKy4UHNLP0SsI55E11pZJQU8OlouHwRwTbU/8Tce9L0SAsEtQQel9k0jpspIMusg2xMHLbWvQ&#10;B9kWUrd4CnBTy+c4nkqDFYeFEhtalZT97f+NgtX6t0i3h1mefpzrftLvxrP860ep4WP3/gbCU+fv&#10;4Vt7oxW8wPVKuAFycQEAAP//AwBQSwECLQAUAAYACAAAACEA2+H2y+4AAACFAQAAEwAAAAAAAAAA&#10;AAAAAAAAAAAAW0NvbnRlbnRfVHlwZXNdLnhtbFBLAQItABQABgAIAAAAIQBa9CxbvwAAABUBAAAL&#10;AAAAAAAAAAAAAAAAAB8BAABfcmVscy8ucmVsc1BLAQItABQABgAIAAAAIQBq8N9qxQAAANoAAAAP&#10;AAAAAAAAAAAAAAAAAAcCAABkcnMvZG93bnJldi54bWxQSwUGAAAAAAMAAwC3AAAA+QIAAAAA&#10;">
                  <v:imagedata r:id="rId13" o:title="" croptop="27340f" cropbottom="23721f" cropleft="24936f" cropright="9239f"/>
                  <v:path arrowok="t"/>
                </v:shape>
                <v:shape id="Picture 2" o:spid="_x0000_s1028" type="#_x0000_t75" style="position:absolute;left:19925;width:17811;height:5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MXswAAAANoAAAAPAAAAZHJzL2Rvd25yZXYueG1sRE/LisIw&#10;FN0L/kO4ghsZU0Xs0DGKzqB254yPWV+aa1tsbkoTtf69WQguD+c9W7SmEjdqXGlZwWgYgSDOrC45&#10;V3A8rD8+QTiPrLGyTAoe5GAx73ZmmGh75z+67X0uQgi7BBUU3teJlC4ryKAb2po4cGfbGPQBNrnU&#10;Dd5DuKnkOIqm0mDJoaHAmr4Lyi77q1Fg1vn/Kp4OzmlabX53p+3PJI0PSvV77fILhKfWv8Uvd6oV&#10;hK3hSrgBcv4EAAD//wMAUEsBAi0AFAAGAAgAAAAhANvh9svuAAAAhQEAABMAAAAAAAAAAAAAAAAA&#10;AAAAAFtDb250ZW50X1R5cGVzXS54bWxQSwECLQAUAAYACAAAACEAWvQsW78AAAAVAQAACwAAAAAA&#10;AAAAAAAAAAAfAQAAX3JlbHMvLnJlbHNQSwECLQAUAAYACAAAACEAVBTF7MAAAADaAAAADwAAAAAA&#10;AAAAAAAAAAAHAgAAZHJzL2Rvd25yZXYueG1sUEsFBgAAAAADAAMAtwAAAPQCAAAAAA==&#10;">
                  <v:imagedata r:id="rId14" o:title=""/>
                  <v:path arrowok="t"/>
                </v:shape>
                <v:shape id="Picture 4" o:spid="_x0000_s1029" type="#_x0000_t75" style="position:absolute;left:51042;width:11737;height:5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4fzxQAAANoAAAAPAAAAZHJzL2Rvd25yZXYueG1sRI9Ba8JA&#10;FITvBf/D8gpeSt3Vg7WpmyBiQOqpmh56e2Rfk9Ds25DdaOyvdwsFj8PMfMOss9G24ky9bxxrmM8U&#10;COLSmYYrDcUpf16B8AHZYOuYNFzJQ5ZOHtaYGHfhDzofQyUihH2CGuoQukRKX9Zk0c9cRxy9b9db&#10;DFH2lTQ9XiLctnKh1FJabDgu1NjRtqby5zhYDbv8Kaivw0uRl7/D8rNVxfCudlpPH8fNG4hAY7iH&#10;/9t7o+EV/q7EGyDTGwAAAP//AwBQSwECLQAUAAYACAAAACEA2+H2y+4AAACFAQAAEwAAAAAAAAAA&#10;AAAAAAAAAAAAW0NvbnRlbnRfVHlwZXNdLnhtbFBLAQItABQABgAIAAAAIQBa9CxbvwAAABUBAAAL&#10;AAAAAAAAAAAAAAAAAB8BAABfcmVscy8ucmVsc1BLAQItABQABgAIAAAAIQDxc4fzxQAAANoAAAAP&#10;AAAAAAAAAAAAAAAAAAcCAABkcnMvZG93bnJldi54bWxQSwUGAAAAAAMAAwC3AAAA+QIAAAAA&#10;">
                  <v:imagedata r:id="rId15" o:title="" croptop="11310f" cropbottom="10730f" cropleft="11534f" cropright="11404f"/>
                  <v:path arrowok="t"/>
                </v:shape>
                <v:shape id="Picture 5" o:spid="_x0000_s1030" type="#_x0000_t75" style="position:absolute;left:64008;width:7096;height:5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1YBwAAAANsAAAAPAAAAZHJzL2Rvd25yZXYueG1sRE9Na4NA&#10;EL0X+h+WKfQSmtUekmKzigSEQk+1DV4Hd+qauLPibhL9991AoLd5vM/ZFbMdxIUm3ztWkK4TEMSt&#10;0z13Cn6+q5c3ED4gaxwck4KFPBT548MOM+2u/EWXOnQihrDPUIEJYcyk9K0hi37tRuLI/brJYohw&#10;6qSe8BrD7SBfk2QjLfYcGwyOtDfUnuqzVUC+bFbjtik/q5nouJA5DBuj1PPTXL6DCDSHf/Hd/aHj&#10;/BRuv8QDZP4HAAD//wMAUEsBAi0AFAAGAAgAAAAhANvh9svuAAAAhQEAABMAAAAAAAAAAAAAAAAA&#10;AAAAAFtDb250ZW50X1R5cGVzXS54bWxQSwECLQAUAAYACAAAACEAWvQsW78AAAAVAQAACwAAAAAA&#10;AAAAAAAAAAAfAQAAX3JlbHMvLnJlbHNQSwECLQAUAAYACAAAACEAN4tWAcAAAADbAAAADwAAAAAA&#10;AAAAAAAAAAAHAgAAZHJzL2Rvd25yZXYueG1sUEsFBgAAAAADAAMAtwAAAPQCAAAAAA==&#10;">
                  <v:imagedata r:id="rId16" o:title=""/>
                  <v:path arrowok="t"/>
                </v:shape>
                <v:shape id="Picture 10" o:spid="_x0000_s1031" type="#_x0000_t75" style="position:absolute;left:38964;top:68;width:10918;height:53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lsGwAAAANsAAAAPAAAAZHJzL2Rvd25yZXYueG1sRE9Ni8Iw&#10;EL0L/ocwwt40tYJINYoIyiIsqLvidWzGpthMSpO19d8bYWFv83ifs1h1thIPanzpWMF4lIAgzp0u&#10;uVDw870dzkD4gKyxckwKnuRhtez3Fphp1/KRHqdQiBjCPkMFJoQ6k9Lnhiz6kauJI3dzjcUQYVNI&#10;3WAbw20l0ySZSoslxwaDNW0M5ffTr1WQTr701Rxot033h+P5sln7GbZKfQy69RxEoC78i//cnzrO&#10;T+H9SzxALl8AAAD//wMAUEsBAi0AFAAGAAgAAAAhANvh9svuAAAAhQEAABMAAAAAAAAAAAAAAAAA&#10;AAAAAFtDb250ZW50X1R5cGVzXS54bWxQSwECLQAUAAYACAAAACEAWvQsW78AAAAVAQAACwAAAAAA&#10;AAAAAAAAAAAfAQAAX3JlbHMvLnJlbHNQSwECLQAUAAYACAAAACEA6gZbBsAAAADbAAAADwAAAAAA&#10;AAAAAAAAAAAHAgAAZHJzL2Rvd25yZXYueG1sUEsFBgAAAAADAAMAtwAAAPQCAAAAAA==&#10;">
                  <v:imagedata r:id="rId17" o:title=""/>
                  <v:path arrowok="t"/>
                </v:shape>
                <w10:wrap type="square"/>
              </v:group>
            </w:pict>
          </mc:Fallback>
        </mc:AlternateContent>
      </w:r>
    </w:p>
    <w:sectPr w:rsidR="002723A2" w:rsidRPr="00CD6AA9" w:rsidSect="00435E58">
      <w:footerReference w:type="default" r:id="rId18"/>
      <w:pgSz w:w="11906" w:h="16838"/>
      <w:pgMar w:top="993" w:right="720" w:bottom="284" w:left="720" w:header="42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98D" w:rsidRDefault="00A5498D" w:rsidP="00886EF6">
      <w:pPr>
        <w:spacing w:after="0" w:line="240" w:lineRule="auto"/>
      </w:pPr>
      <w:r>
        <w:separator/>
      </w:r>
    </w:p>
  </w:endnote>
  <w:endnote w:type="continuationSeparator" w:id="0">
    <w:p w:rsidR="00A5498D" w:rsidRDefault="00A5498D" w:rsidP="00886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6EF6" w:rsidRPr="00886EF6" w:rsidRDefault="00886EF6" w:rsidP="00886EF6">
    <w:pPr>
      <w:spacing w:after="0" w:line="240" w:lineRule="auto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98D" w:rsidRDefault="00A5498D" w:rsidP="00886EF6">
      <w:pPr>
        <w:spacing w:after="0" w:line="240" w:lineRule="auto"/>
      </w:pPr>
      <w:r>
        <w:separator/>
      </w:r>
    </w:p>
  </w:footnote>
  <w:footnote w:type="continuationSeparator" w:id="0">
    <w:p w:rsidR="00A5498D" w:rsidRDefault="00A5498D" w:rsidP="00886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C449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D9622F"/>
    <w:multiLevelType w:val="hybridMultilevel"/>
    <w:tmpl w:val="EF3C7488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F247F"/>
    <w:multiLevelType w:val="multilevel"/>
    <w:tmpl w:val="96AA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2565A67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5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6" w15:restartNumberingAfterBreak="0">
    <w:nsid w:val="7E59663F"/>
    <w:multiLevelType w:val="hybridMultilevel"/>
    <w:tmpl w:val="9AD0C928"/>
    <w:lvl w:ilvl="0" w:tplc="E1B8E252">
      <w:start w:val="5"/>
      <w:numFmt w:val="decimal"/>
      <w:lvlText w:val="%1."/>
      <w:lvlJc w:val="left"/>
      <w:pPr>
        <w:tabs>
          <w:tab w:val="num" w:pos="907"/>
        </w:tabs>
        <w:ind w:left="9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3A2"/>
    <w:rsid w:val="000122CF"/>
    <w:rsid w:val="000418A8"/>
    <w:rsid w:val="00064A02"/>
    <w:rsid w:val="000876D0"/>
    <w:rsid w:val="00096B4D"/>
    <w:rsid w:val="00111470"/>
    <w:rsid w:val="00137710"/>
    <w:rsid w:val="00152F29"/>
    <w:rsid w:val="00164131"/>
    <w:rsid w:val="00177197"/>
    <w:rsid w:val="001E6EC2"/>
    <w:rsid w:val="002723A2"/>
    <w:rsid w:val="0028478F"/>
    <w:rsid w:val="002F2E12"/>
    <w:rsid w:val="00323920"/>
    <w:rsid w:val="00373919"/>
    <w:rsid w:val="00384316"/>
    <w:rsid w:val="003C075A"/>
    <w:rsid w:val="003E304A"/>
    <w:rsid w:val="00424ECF"/>
    <w:rsid w:val="00435E58"/>
    <w:rsid w:val="00476FD3"/>
    <w:rsid w:val="004A57ED"/>
    <w:rsid w:val="004F0540"/>
    <w:rsid w:val="005047FC"/>
    <w:rsid w:val="0051404D"/>
    <w:rsid w:val="00580503"/>
    <w:rsid w:val="00587FF7"/>
    <w:rsid w:val="005954FF"/>
    <w:rsid w:val="005C516C"/>
    <w:rsid w:val="00635D2B"/>
    <w:rsid w:val="00676A73"/>
    <w:rsid w:val="00694D4D"/>
    <w:rsid w:val="0069676E"/>
    <w:rsid w:val="006A636A"/>
    <w:rsid w:val="006B7EE8"/>
    <w:rsid w:val="00741978"/>
    <w:rsid w:val="00790F80"/>
    <w:rsid w:val="007F0C25"/>
    <w:rsid w:val="00886EF6"/>
    <w:rsid w:val="008F512D"/>
    <w:rsid w:val="00921627"/>
    <w:rsid w:val="0092798D"/>
    <w:rsid w:val="00931B5C"/>
    <w:rsid w:val="0096441C"/>
    <w:rsid w:val="009A35A7"/>
    <w:rsid w:val="009B658E"/>
    <w:rsid w:val="009E5B92"/>
    <w:rsid w:val="009F4013"/>
    <w:rsid w:val="009F6FBA"/>
    <w:rsid w:val="00A418F9"/>
    <w:rsid w:val="00A5498D"/>
    <w:rsid w:val="00A8713E"/>
    <w:rsid w:val="00A97A5E"/>
    <w:rsid w:val="00AD2B0A"/>
    <w:rsid w:val="00AE3135"/>
    <w:rsid w:val="00B80B5A"/>
    <w:rsid w:val="00B92A98"/>
    <w:rsid w:val="00BF0466"/>
    <w:rsid w:val="00BF4E21"/>
    <w:rsid w:val="00C13DCA"/>
    <w:rsid w:val="00CD3E69"/>
    <w:rsid w:val="00CD6AA9"/>
    <w:rsid w:val="00D035CB"/>
    <w:rsid w:val="00D265B2"/>
    <w:rsid w:val="00D463CC"/>
    <w:rsid w:val="00D6148D"/>
    <w:rsid w:val="00D65D94"/>
    <w:rsid w:val="00DA1BED"/>
    <w:rsid w:val="00DC10B0"/>
    <w:rsid w:val="00E02D68"/>
    <w:rsid w:val="00E050C3"/>
    <w:rsid w:val="00E361E1"/>
    <w:rsid w:val="00EC15F8"/>
    <w:rsid w:val="00F04E4E"/>
    <w:rsid w:val="00F41397"/>
    <w:rsid w:val="00F65C8E"/>
    <w:rsid w:val="00F8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E855DA84-256C-4982-832D-7CCF6F0D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3A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886EF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886EF6"/>
    <w:rPr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D6148D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503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80503"/>
    <w:rPr>
      <w:rFonts w:ascii="Segoe U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C15F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2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gif"/><Relationship Id="rId10" Type="http://schemas.openxmlformats.org/officeDocument/2006/relationships/image" Target="media/image4.gi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ichard Smallman</cp:lastModifiedBy>
  <cp:revision>2</cp:revision>
  <dcterms:created xsi:type="dcterms:W3CDTF">2020-08-04T14:59:00Z</dcterms:created>
  <dcterms:modified xsi:type="dcterms:W3CDTF">2020-08-04T14:59:00Z</dcterms:modified>
</cp:coreProperties>
</file>